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219E0" w14:textId="3D4295CB" w:rsidR="00C63DC1" w:rsidRPr="00754DB7" w:rsidRDefault="00C63DC1" w:rsidP="00FB5ABC">
      <w:pPr>
        <w:pStyle w:val="Title2"/>
        <w:snapToGrid w:val="0"/>
        <w:spacing w:line="360" w:lineRule="auto"/>
        <w:rPr>
          <w:b w:val="0"/>
          <w:color w:val="000000"/>
          <w:sz w:val="32"/>
          <w:szCs w:val="32"/>
        </w:rPr>
      </w:pPr>
      <w:r>
        <w:rPr>
          <w:b w:val="0"/>
          <w:color w:val="000000"/>
          <w:sz w:val="32"/>
          <w:szCs w:val="32"/>
        </w:rPr>
        <w:t>Supporting</w:t>
      </w:r>
      <w:r w:rsidRPr="00754DB7">
        <w:rPr>
          <w:b w:val="0"/>
          <w:color w:val="000000"/>
          <w:sz w:val="32"/>
          <w:szCs w:val="32"/>
        </w:rPr>
        <w:t xml:space="preserve"> Information </w:t>
      </w:r>
    </w:p>
    <w:p w14:paraId="38678263" w14:textId="77777777" w:rsidR="00C63DC1" w:rsidRPr="00754DB7" w:rsidRDefault="00C63DC1" w:rsidP="00FB5ABC">
      <w:pPr>
        <w:pStyle w:val="Tableofcontents"/>
        <w:snapToGrid w:val="0"/>
        <w:spacing w:line="360" w:lineRule="auto"/>
      </w:pPr>
    </w:p>
    <w:p w14:paraId="42C3D1E3" w14:textId="77777777" w:rsidR="00C63DC1" w:rsidRPr="00754DB7" w:rsidRDefault="00C63DC1" w:rsidP="00FB5ABC">
      <w:pPr>
        <w:snapToGrid w:val="0"/>
        <w:spacing w:line="360" w:lineRule="auto"/>
        <w:jc w:val="center"/>
        <w:outlineLvl w:val="0"/>
        <w:rPr>
          <w:b/>
          <w:sz w:val="28"/>
          <w:szCs w:val="28"/>
        </w:rPr>
      </w:pPr>
    </w:p>
    <w:p w14:paraId="4115A2AB" w14:textId="77777777" w:rsidR="00FD4AED" w:rsidRDefault="00C63DC1" w:rsidP="00FB5ABC">
      <w:pPr>
        <w:snapToGrid w:val="0"/>
        <w:spacing w:line="360" w:lineRule="auto"/>
        <w:jc w:val="center"/>
        <w:outlineLvl w:val="0"/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All</w:t>
      </w:r>
      <w:r>
        <w:rPr>
          <w:b/>
          <w:sz w:val="28"/>
          <w:szCs w:val="28"/>
        </w:rPr>
        <w:t xml:space="preserve">osteric </w:t>
      </w:r>
      <w:r w:rsidR="00641F6A">
        <w:rPr>
          <w:b/>
          <w:sz w:val="28"/>
          <w:szCs w:val="28"/>
        </w:rPr>
        <w:t>Regulation</w:t>
      </w:r>
      <w:r>
        <w:rPr>
          <w:b/>
          <w:sz w:val="28"/>
          <w:szCs w:val="28"/>
        </w:rPr>
        <w:t xml:space="preserve"> of Aptamer Affinity </w:t>
      </w:r>
    </w:p>
    <w:p w14:paraId="059410B8" w14:textId="760E6305" w:rsidR="00C63DC1" w:rsidRDefault="00C63DC1" w:rsidP="00FB5ABC">
      <w:pPr>
        <w:snapToGrid w:val="0"/>
        <w:spacing w:line="360" w:lineRule="auto"/>
        <w:jc w:val="center"/>
        <w:outlineLvl w:val="0"/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through</w:t>
      </w:r>
      <w:r>
        <w:rPr>
          <w:b/>
          <w:sz w:val="28"/>
          <w:szCs w:val="28"/>
        </w:rPr>
        <w:t xml:space="preserve"> Mechanochemical Coupling</w:t>
      </w:r>
    </w:p>
    <w:p w14:paraId="1C52205D" w14:textId="77777777" w:rsidR="00C63DC1" w:rsidRPr="00207F6A" w:rsidRDefault="00C63DC1" w:rsidP="00FB5ABC">
      <w:pPr>
        <w:snapToGrid w:val="0"/>
        <w:spacing w:line="360" w:lineRule="auto"/>
        <w:jc w:val="center"/>
        <w:outlineLvl w:val="0"/>
        <w:rPr>
          <w:b/>
          <w:sz w:val="28"/>
          <w:szCs w:val="28"/>
        </w:rPr>
      </w:pPr>
    </w:p>
    <w:p w14:paraId="15B04822" w14:textId="7B687754" w:rsidR="00C63DC1" w:rsidRDefault="00C63DC1" w:rsidP="00FB5ABC">
      <w:pPr>
        <w:snapToGrid w:val="0"/>
        <w:spacing w:line="360" w:lineRule="auto"/>
        <w:jc w:val="center"/>
        <w:outlineLvl w:val="0"/>
        <w:rPr>
          <w:sz w:val="24"/>
        </w:rPr>
      </w:pPr>
      <w:r w:rsidRPr="00207F6A">
        <w:rPr>
          <w:rFonts w:hint="eastAsia"/>
          <w:sz w:val="24"/>
        </w:rPr>
        <w:t xml:space="preserve">Hao </w:t>
      </w:r>
      <w:proofErr w:type="spellStart"/>
      <w:r w:rsidRPr="00207F6A">
        <w:rPr>
          <w:rFonts w:hint="eastAsia"/>
          <w:sz w:val="24"/>
        </w:rPr>
        <w:t>Qu</w:t>
      </w:r>
      <w:r>
        <w:rPr>
          <w:sz w:val="24"/>
          <w:vertAlign w:val="superscript"/>
        </w:rPr>
        <w:t>a</w:t>
      </w:r>
      <w:r w:rsidR="005C09B0">
        <w:rPr>
          <w:sz w:val="24"/>
          <w:vertAlign w:val="superscript"/>
        </w:rPr>
        <w:t>,b</w:t>
      </w:r>
      <w:proofErr w:type="spellEnd"/>
      <w:r w:rsidRPr="00207F6A">
        <w:rPr>
          <w:sz w:val="24"/>
        </w:rPr>
        <w:t>,</w:t>
      </w:r>
      <w:r>
        <w:rPr>
          <w:sz w:val="24"/>
        </w:rPr>
        <w:t xml:space="preserve"> </w:t>
      </w:r>
      <w:proofErr w:type="spellStart"/>
      <w:r>
        <w:rPr>
          <w:sz w:val="24"/>
        </w:rPr>
        <w:t>Manyi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Zheng</w:t>
      </w:r>
      <w:r w:rsidRPr="00FA1FA7">
        <w:rPr>
          <w:sz w:val="24"/>
          <w:vertAlign w:val="superscript"/>
        </w:rPr>
        <w:t>a</w:t>
      </w:r>
      <w:proofErr w:type="spellEnd"/>
      <w:r>
        <w:rPr>
          <w:sz w:val="24"/>
        </w:rPr>
        <w:t xml:space="preserve">, </w:t>
      </w:r>
      <w:proofErr w:type="spellStart"/>
      <w:r>
        <w:rPr>
          <w:rFonts w:hint="eastAsia"/>
          <w:sz w:val="24"/>
        </w:rPr>
        <w:t>Qihui</w:t>
      </w:r>
      <w:proofErr w:type="spellEnd"/>
      <w:r>
        <w:rPr>
          <w:rFonts w:hint="eastAsia"/>
          <w:sz w:val="24"/>
        </w:rPr>
        <w:t xml:space="preserve"> Ma</w:t>
      </w:r>
      <w:r w:rsidRPr="00677018">
        <w:rPr>
          <w:rFonts w:hint="eastAsia"/>
          <w:sz w:val="24"/>
          <w:vertAlign w:val="superscript"/>
        </w:rPr>
        <w:t>a</w:t>
      </w:r>
      <w:r>
        <w:rPr>
          <w:sz w:val="24"/>
        </w:rPr>
        <w:t xml:space="preserve">, </w:t>
      </w:r>
      <w:r>
        <w:rPr>
          <w:rFonts w:hint="eastAsia"/>
          <w:sz w:val="24"/>
        </w:rPr>
        <w:t>Lu</w:t>
      </w:r>
      <w:r>
        <w:rPr>
          <w:sz w:val="24"/>
        </w:rPr>
        <w:t xml:space="preserve"> Wang</w:t>
      </w:r>
      <w:r w:rsidRPr="00677018">
        <w:rPr>
          <w:rFonts w:hint="eastAsia"/>
          <w:sz w:val="24"/>
          <w:vertAlign w:val="superscript"/>
        </w:rPr>
        <w:t>a</w:t>
      </w:r>
      <w:r>
        <w:rPr>
          <w:sz w:val="24"/>
        </w:rPr>
        <w:t xml:space="preserve">, </w:t>
      </w:r>
      <w:r>
        <w:rPr>
          <w:rFonts w:hint="eastAsia"/>
          <w:sz w:val="24"/>
        </w:rPr>
        <w:t xml:space="preserve">Yu </w:t>
      </w:r>
      <w:proofErr w:type="spellStart"/>
      <w:r>
        <w:rPr>
          <w:rFonts w:hint="eastAsia"/>
          <w:sz w:val="24"/>
        </w:rPr>
        <w:t>Mao</w:t>
      </w:r>
      <w:r w:rsidRPr="00677018">
        <w:rPr>
          <w:rFonts w:hint="eastAsia"/>
          <w:sz w:val="24"/>
          <w:vertAlign w:val="superscript"/>
        </w:rPr>
        <w:t>a</w:t>
      </w:r>
      <w:proofErr w:type="spellEnd"/>
      <w:r>
        <w:rPr>
          <w:rFonts w:hint="eastAsia"/>
          <w:sz w:val="24"/>
        </w:rPr>
        <w:t xml:space="preserve">, </w:t>
      </w:r>
      <w:r>
        <w:rPr>
          <w:sz w:val="24"/>
        </w:rPr>
        <w:t xml:space="preserve">Michael </w:t>
      </w:r>
      <w:proofErr w:type="spellStart"/>
      <w:r>
        <w:rPr>
          <w:sz w:val="24"/>
        </w:rPr>
        <w:t>Eisenstein</w:t>
      </w:r>
      <w:r w:rsidR="005C09B0">
        <w:rPr>
          <w:sz w:val="24"/>
          <w:vertAlign w:val="superscript"/>
        </w:rPr>
        <w:t>c</w:t>
      </w:r>
      <w:r>
        <w:rPr>
          <w:rFonts w:hint="eastAsia"/>
          <w:sz w:val="24"/>
          <w:vertAlign w:val="superscript"/>
        </w:rPr>
        <w:t>,</w:t>
      </w:r>
      <w:r w:rsidR="005C09B0">
        <w:rPr>
          <w:sz w:val="24"/>
          <w:vertAlign w:val="superscript"/>
        </w:rPr>
        <w:t>d</w:t>
      </w:r>
      <w:proofErr w:type="spellEnd"/>
      <w:r>
        <w:rPr>
          <w:sz w:val="24"/>
        </w:rPr>
        <w:t>,</w:t>
      </w:r>
    </w:p>
    <w:p w14:paraId="26CC0A9B" w14:textId="610D8EDA" w:rsidR="00C63DC1" w:rsidRPr="00CE0BE8" w:rsidRDefault="00C63DC1" w:rsidP="00FB5ABC">
      <w:pPr>
        <w:snapToGrid w:val="0"/>
        <w:spacing w:line="360" w:lineRule="auto"/>
        <w:jc w:val="center"/>
        <w:outlineLvl w:val="0"/>
        <w:rPr>
          <w:sz w:val="24"/>
        </w:rPr>
      </w:pPr>
      <w:proofErr w:type="spellStart"/>
      <w:r w:rsidRPr="00CE0BE8">
        <w:rPr>
          <w:sz w:val="24"/>
        </w:rPr>
        <w:t>Hyongsok</w:t>
      </w:r>
      <w:proofErr w:type="spellEnd"/>
      <w:r w:rsidRPr="00CE0BE8">
        <w:rPr>
          <w:sz w:val="24"/>
        </w:rPr>
        <w:t xml:space="preserve"> Tom </w:t>
      </w:r>
      <w:proofErr w:type="spellStart"/>
      <w:r w:rsidRPr="00CE0BE8">
        <w:rPr>
          <w:sz w:val="24"/>
        </w:rPr>
        <w:t>Soh</w:t>
      </w:r>
      <w:r w:rsidR="005C09B0">
        <w:rPr>
          <w:sz w:val="24"/>
          <w:vertAlign w:val="superscript"/>
        </w:rPr>
        <w:t>c,d</w:t>
      </w:r>
      <w:proofErr w:type="spellEnd"/>
      <w:r>
        <w:rPr>
          <w:rFonts w:hint="eastAsia"/>
          <w:sz w:val="24"/>
          <w:vertAlign w:val="superscript"/>
        </w:rPr>
        <w:t>,*</w:t>
      </w:r>
      <w:r>
        <w:rPr>
          <w:rFonts w:hint="eastAsia"/>
          <w:sz w:val="24"/>
        </w:rPr>
        <w:t>,</w:t>
      </w:r>
      <w:r w:rsidRPr="00207F6A">
        <w:rPr>
          <w:sz w:val="24"/>
        </w:rPr>
        <w:t xml:space="preserve"> Lei </w:t>
      </w:r>
      <w:proofErr w:type="spellStart"/>
      <w:r w:rsidRPr="00207F6A">
        <w:rPr>
          <w:sz w:val="24"/>
        </w:rPr>
        <w:t>Zheng</w:t>
      </w:r>
      <w:r>
        <w:rPr>
          <w:sz w:val="24"/>
          <w:vertAlign w:val="superscript"/>
        </w:rPr>
        <w:t>a</w:t>
      </w:r>
      <w:proofErr w:type="spellEnd"/>
      <w:r>
        <w:rPr>
          <w:rFonts w:hint="eastAsia"/>
          <w:sz w:val="24"/>
          <w:vertAlign w:val="superscript"/>
        </w:rPr>
        <w:t>,</w:t>
      </w:r>
      <w:r>
        <w:rPr>
          <w:sz w:val="24"/>
          <w:vertAlign w:val="superscript"/>
        </w:rPr>
        <w:t>*</w:t>
      </w:r>
    </w:p>
    <w:p w14:paraId="7CBFB65E" w14:textId="77777777" w:rsidR="00C63DC1" w:rsidRDefault="00C63DC1" w:rsidP="00FB5ABC">
      <w:pPr>
        <w:snapToGrid w:val="0"/>
        <w:spacing w:line="360" w:lineRule="auto"/>
        <w:rPr>
          <w:sz w:val="24"/>
        </w:rPr>
      </w:pPr>
      <w:r>
        <w:rPr>
          <w:sz w:val="24"/>
          <w:vertAlign w:val="superscript"/>
        </w:rPr>
        <w:t xml:space="preserve">a </w:t>
      </w:r>
      <w:r w:rsidRPr="00207F6A">
        <w:rPr>
          <w:sz w:val="24"/>
        </w:rPr>
        <w:t xml:space="preserve">School of </w:t>
      </w:r>
      <w:r>
        <w:rPr>
          <w:rFonts w:hint="eastAsia"/>
          <w:sz w:val="24"/>
        </w:rPr>
        <w:t>Food and Biological</w:t>
      </w:r>
      <w:r w:rsidRPr="00207F6A">
        <w:rPr>
          <w:rFonts w:hint="eastAsia"/>
          <w:sz w:val="24"/>
        </w:rPr>
        <w:t xml:space="preserve"> Engineering</w:t>
      </w:r>
      <w:r w:rsidRPr="00207F6A">
        <w:rPr>
          <w:sz w:val="24"/>
        </w:rPr>
        <w:t>, Hefei University of T</w:t>
      </w:r>
      <w:r>
        <w:rPr>
          <w:sz w:val="24"/>
        </w:rPr>
        <w:t>echnology, Hefei, 230009, China</w:t>
      </w:r>
    </w:p>
    <w:p w14:paraId="311B3C34" w14:textId="69B753B8" w:rsidR="005C09B0" w:rsidRDefault="00C63DC1" w:rsidP="00FB5ABC">
      <w:pPr>
        <w:snapToGrid w:val="0"/>
        <w:spacing w:line="360" w:lineRule="auto"/>
        <w:rPr>
          <w:sz w:val="24"/>
          <w:vertAlign w:val="superscript"/>
        </w:rPr>
      </w:pPr>
      <w:r>
        <w:rPr>
          <w:sz w:val="24"/>
          <w:vertAlign w:val="superscript"/>
        </w:rPr>
        <w:t xml:space="preserve">b </w:t>
      </w:r>
      <w:r w:rsidR="005C09B0" w:rsidRPr="005C09B0">
        <w:rPr>
          <w:sz w:val="24"/>
        </w:rPr>
        <w:t>Engineering Research Center of Bioprocess, Ministry of Education, Hefei University of Technology, Hefei, 230009, China</w:t>
      </w:r>
    </w:p>
    <w:p w14:paraId="61C44116" w14:textId="68375669" w:rsidR="00C63DC1" w:rsidRDefault="005C09B0" w:rsidP="00FB5ABC">
      <w:pPr>
        <w:snapToGrid w:val="0"/>
        <w:spacing w:line="360" w:lineRule="auto"/>
        <w:rPr>
          <w:sz w:val="24"/>
        </w:rPr>
      </w:pPr>
      <w:r>
        <w:rPr>
          <w:sz w:val="24"/>
          <w:vertAlign w:val="superscript"/>
        </w:rPr>
        <w:t xml:space="preserve">c </w:t>
      </w:r>
      <w:r w:rsidR="00C63DC1" w:rsidRPr="00027F68">
        <w:rPr>
          <w:sz w:val="24"/>
        </w:rPr>
        <w:t>Department of Electrical Engineering, Stanford University, Stanford, CA</w:t>
      </w:r>
      <w:r w:rsidR="00C63DC1">
        <w:rPr>
          <w:sz w:val="24"/>
        </w:rPr>
        <w:t xml:space="preserve"> 94305</w:t>
      </w:r>
    </w:p>
    <w:p w14:paraId="4101DC75" w14:textId="3BDBA834" w:rsidR="00C63DC1" w:rsidRDefault="005C09B0" w:rsidP="00FB5ABC">
      <w:pPr>
        <w:snapToGrid w:val="0"/>
        <w:spacing w:line="360" w:lineRule="auto"/>
        <w:rPr>
          <w:sz w:val="24"/>
        </w:rPr>
      </w:pPr>
      <w:r>
        <w:rPr>
          <w:sz w:val="24"/>
          <w:vertAlign w:val="superscript"/>
        </w:rPr>
        <w:t>d</w:t>
      </w:r>
      <w:r w:rsidR="00C63DC1">
        <w:rPr>
          <w:sz w:val="24"/>
          <w:vertAlign w:val="superscript"/>
        </w:rPr>
        <w:t xml:space="preserve"> </w:t>
      </w:r>
      <w:r w:rsidR="00C63DC1" w:rsidRPr="00027F68">
        <w:rPr>
          <w:sz w:val="24"/>
        </w:rPr>
        <w:t>Department of Radiology, Stanford University, Stanford, CA 94305</w:t>
      </w:r>
    </w:p>
    <w:p w14:paraId="7F734AD1" w14:textId="77777777" w:rsidR="00C63DC1" w:rsidRDefault="00C63DC1" w:rsidP="00FB5ABC">
      <w:pPr>
        <w:snapToGrid w:val="0"/>
        <w:spacing w:line="360" w:lineRule="auto"/>
        <w:rPr>
          <w:sz w:val="24"/>
          <w:lang w:val="en-GB"/>
        </w:rPr>
      </w:pPr>
      <w:r w:rsidRPr="00207F6A">
        <w:rPr>
          <w:rFonts w:ascii="Cambria Math" w:hAnsi="Cambria Math" w:cs="Cambria Math" w:hint="eastAsia"/>
          <w:sz w:val="24"/>
          <w:lang w:val="en-GB"/>
        </w:rPr>
        <w:t xml:space="preserve">* </w:t>
      </w:r>
      <w:r w:rsidRPr="00207F6A">
        <w:rPr>
          <w:sz w:val="24"/>
          <w:lang w:val="en-GB"/>
        </w:rPr>
        <w:t>Corresponding authors</w:t>
      </w:r>
      <w:r w:rsidRPr="00207F6A">
        <w:rPr>
          <w:rFonts w:hint="eastAsia"/>
          <w:sz w:val="24"/>
          <w:lang w:val="en-GB"/>
        </w:rPr>
        <w:t xml:space="preserve"> at</w:t>
      </w:r>
      <w:r w:rsidRPr="00207F6A">
        <w:rPr>
          <w:sz w:val="24"/>
          <w:lang w:val="en-GB"/>
        </w:rPr>
        <w:t xml:space="preserve">: </w:t>
      </w:r>
    </w:p>
    <w:p w14:paraId="050A3DB9" w14:textId="77777777" w:rsidR="00C63DC1" w:rsidRPr="00207F6A" w:rsidRDefault="00C63DC1" w:rsidP="00FB5ABC">
      <w:pPr>
        <w:snapToGrid w:val="0"/>
        <w:spacing w:line="360" w:lineRule="auto"/>
        <w:rPr>
          <w:sz w:val="24"/>
          <w:lang w:val="en-GB"/>
        </w:rPr>
      </w:pPr>
      <w:r w:rsidRPr="00207F6A">
        <w:rPr>
          <w:sz w:val="24"/>
        </w:rPr>
        <w:t xml:space="preserve">Hefei University of Technology, Hefei, 230009, </w:t>
      </w:r>
      <w:r w:rsidRPr="00207F6A">
        <w:rPr>
          <w:rFonts w:hint="eastAsia"/>
          <w:sz w:val="24"/>
        </w:rPr>
        <w:t xml:space="preserve">Anhui, P. R. </w:t>
      </w:r>
      <w:r w:rsidRPr="00207F6A">
        <w:rPr>
          <w:sz w:val="24"/>
        </w:rPr>
        <w:t>China</w:t>
      </w:r>
      <w:r>
        <w:rPr>
          <w:sz w:val="24"/>
          <w:lang w:val="en-GB"/>
        </w:rPr>
        <w:t xml:space="preserve">. Tel.: +86 551 62901516, and </w:t>
      </w:r>
      <w:r w:rsidRPr="00027F68">
        <w:rPr>
          <w:sz w:val="24"/>
        </w:rPr>
        <w:t>Stanford University, Stanford, CA</w:t>
      </w:r>
      <w:r>
        <w:rPr>
          <w:sz w:val="24"/>
        </w:rPr>
        <w:t xml:space="preserve"> 94305</w:t>
      </w:r>
    </w:p>
    <w:p w14:paraId="74EE972E" w14:textId="77777777" w:rsidR="00C63DC1" w:rsidRDefault="00C63DC1" w:rsidP="00FB5ABC">
      <w:pPr>
        <w:snapToGrid w:val="0"/>
        <w:spacing w:line="360" w:lineRule="auto"/>
        <w:rPr>
          <w:sz w:val="24"/>
          <w:lang w:val="en-GB"/>
        </w:rPr>
      </w:pPr>
      <w:r w:rsidRPr="00207F6A">
        <w:rPr>
          <w:sz w:val="24"/>
          <w:lang w:val="en-GB"/>
        </w:rPr>
        <w:t>E-mail addresses:</w:t>
      </w:r>
      <w:r>
        <w:rPr>
          <w:rFonts w:hint="eastAsia"/>
          <w:sz w:val="24"/>
          <w:lang w:val="en-GB"/>
        </w:rPr>
        <w:t xml:space="preserve"> tsoh@stanford.edu (H. T. Soh)</w:t>
      </w:r>
      <w:r>
        <w:rPr>
          <w:sz w:val="24"/>
          <w:lang w:val="en-GB"/>
        </w:rPr>
        <w:t xml:space="preserve">; </w:t>
      </w:r>
      <w:r w:rsidRPr="00313ABE">
        <w:rPr>
          <w:sz w:val="24"/>
          <w:lang w:val="en-GB"/>
        </w:rPr>
        <w:t>lzheng@hfut.edu.cn, lei.zheng@aliyun.com (L. Zheng)</w:t>
      </w:r>
    </w:p>
    <w:p w14:paraId="47300B3B" w14:textId="69769737" w:rsidR="00C63DC1" w:rsidRPr="00C63DC1" w:rsidRDefault="00C63DC1" w:rsidP="00FB5ABC">
      <w:pPr>
        <w:snapToGrid w:val="0"/>
        <w:spacing w:line="360" w:lineRule="auto"/>
        <w:rPr>
          <w:sz w:val="24"/>
          <w:lang w:val="en-GB"/>
        </w:rPr>
      </w:pPr>
    </w:p>
    <w:p w14:paraId="0D981E26" w14:textId="77777777" w:rsidR="00C63DC1" w:rsidRDefault="00C63DC1" w:rsidP="00FB5ABC">
      <w:pPr>
        <w:widowControl/>
        <w:snapToGrid w:val="0"/>
        <w:spacing w:line="360" w:lineRule="auto"/>
        <w:jc w:val="left"/>
        <w:rPr>
          <w:b/>
          <w:sz w:val="24"/>
          <w:lang w:val="en-GB"/>
        </w:rPr>
      </w:pPr>
      <w:r>
        <w:rPr>
          <w:b/>
          <w:sz w:val="24"/>
          <w:lang w:val="en-GB"/>
        </w:rPr>
        <w:br w:type="page"/>
      </w:r>
    </w:p>
    <w:p w14:paraId="0A55B515" w14:textId="044CB3BD" w:rsidR="00F00123" w:rsidRPr="008F7AC0" w:rsidRDefault="00F00123" w:rsidP="00FB5ABC">
      <w:pPr>
        <w:widowControl/>
        <w:snapToGrid w:val="0"/>
        <w:spacing w:line="360" w:lineRule="auto"/>
        <w:jc w:val="left"/>
        <w:rPr>
          <w:sz w:val="24"/>
        </w:rPr>
      </w:pPr>
      <w:r>
        <w:rPr>
          <w:rFonts w:hint="eastAsia"/>
          <w:b/>
          <w:sz w:val="24"/>
        </w:rPr>
        <w:lastRenderedPageBreak/>
        <w:t>Methods and Materials</w:t>
      </w:r>
    </w:p>
    <w:p w14:paraId="1510A400" w14:textId="33B7F51B" w:rsidR="00F00123" w:rsidRDefault="00F00123" w:rsidP="00FB5ABC">
      <w:pPr>
        <w:pStyle w:val="2"/>
        <w:snapToGrid w:val="0"/>
        <w:spacing w:line="360" w:lineRule="auto"/>
        <w:jc w:val="both"/>
        <w:rPr>
          <w:b w:val="0"/>
          <w:i/>
          <w:sz w:val="24"/>
          <w:lang w:eastAsia="zh-CN"/>
        </w:rPr>
      </w:pPr>
      <w:r>
        <w:rPr>
          <w:rFonts w:hint="eastAsia"/>
          <w:b w:val="0"/>
          <w:i/>
          <w:sz w:val="24"/>
          <w:lang w:eastAsia="zh-CN"/>
        </w:rPr>
        <w:t>Chemi</w:t>
      </w:r>
      <w:r>
        <w:rPr>
          <w:b w:val="0"/>
          <w:i/>
          <w:sz w:val="24"/>
          <w:lang w:eastAsia="zh-CN"/>
        </w:rPr>
        <w:t xml:space="preserve">cals and </w:t>
      </w:r>
      <w:r w:rsidR="00F23BB2">
        <w:rPr>
          <w:b w:val="0"/>
          <w:i/>
          <w:sz w:val="24"/>
          <w:lang w:eastAsia="zh-CN"/>
        </w:rPr>
        <w:t>r</w:t>
      </w:r>
      <w:r>
        <w:rPr>
          <w:b w:val="0"/>
          <w:i/>
          <w:sz w:val="24"/>
          <w:lang w:eastAsia="zh-CN"/>
        </w:rPr>
        <w:t>e</w:t>
      </w:r>
      <w:r w:rsidR="00F23BB2">
        <w:rPr>
          <w:b w:val="0"/>
          <w:i/>
          <w:sz w:val="24"/>
          <w:lang w:eastAsia="zh-CN"/>
        </w:rPr>
        <w:t>a</w:t>
      </w:r>
      <w:r>
        <w:rPr>
          <w:b w:val="0"/>
          <w:i/>
          <w:sz w:val="24"/>
          <w:lang w:eastAsia="zh-CN"/>
        </w:rPr>
        <w:t>gents</w:t>
      </w:r>
    </w:p>
    <w:p w14:paraId="3A703E69" w14:textId="3342DA49" w:rsidR="00F00123" w:rsidRPr="00536EFA" w:rsidRDefault="00F00123" w:rsidP="009A6FD2">
      <w:pPr>
        <w:pStyle w:val="MediumGrid2-Accent11"/>
        <w:snapToGrid w:val="0"/>
        <w:spacing w:line="360" w:lineRule="auto"/>
        <w:jc w:val="both"/>
        <w:rPr>
          <w:rFonts w:ascii="Times New Roman" w:hAnsi="Times New Roman"/>
          <w:kern w:val="2"/>
          <w:sz w:val="24"/>
          <w:szCs w:val="24"/>
          <w:lang w:eastAsia="zh-CN"/>
        </w:rPr>
      </w:pPr>
      <w:r w:rsidRPr="005F0CFA">
        <w:rPr>
          <w:rFonts w:ascii="Times New Roman" w:hAnsi="Times New Roman"/>
          <w:kern w:val="2"/>
          <w:sz w:val="24"/>
          <w:szCs w:val="24"/>
          <w:lang w:eastAsia="zh-CN"/>
        </w:rPr>
        <w:t>Human α-</w:t>
      </w:r>
      <w:r w:rsidR="000D406C">
        <w:rPr>
          <w:rFonts w:ascii="Times New Roman" w:hAnsi="Times New Roman"/>
          <w:kern w:val="2"/>
          <w:sz w:val="24"/>
          <w:szCs w:val="24"/>
          <w:lang w:eastAsia="zh-CN"/>
        </w:rPr>
        <w:t>t</w:t>
      </w:r>
      <w:r w:rsidRPr="005F0CFA">
        <w:rPr>
          <w:rFonts w:ascii="Times New Roman" w:hAnsi="Times New Roman"/>
          <w:kern w:val="2"/>
          <w:sz w:val="24"/>
          <w:szCs w:val="24"/>
          <w:lang w:eastAsia="zh-CN"/>
        </w:rPr>
        <w:t xml:space="preserve">hrombin (Factor </w:t>
      </w:r>
      <w:proofErr w:type="spellStart"/>
      <w:r w:rsidRPr="005F0CFA">
        <w:rPr>
          <w:rFonts w:ascii="Times New Roman" w:hAnsi="Times New Roman"/>
          <w:kern w:val="2"/>
          <w:sz w:val="24"/>
          <w:szCs w:val="24"/>
          <w:lang w:eastAsia="zh-CN"/>
        </w:rPr>
        <w:t>IIa</w:t>
      </w:r>
      <w:proofErr w:type="spellEnd"/>
      <w:r w:rsidRPr="005F0CFA">
        <w:rPr>
          <w:rFonts w:ascii="Times New Roman" w:hAnsi="Times New Roman"/>
          <w:kern w:val="2"/>
          <w:sz w:val="24"/>
          <w:szCs w:val="24"/>
          <w:lang w:eastAsia="zh-CN"/>
        </w:rPr>
        <w:t>)</w:t>
      </w:r>
      <w:r>
        <w:rPr>
          <w:rFonts w:ascii="Times New Roman" w:hAnsi="Times New Roman"/>
          <w:kern w:val="2"/>
          <w:sz w:val="24"/>
          <w:szCs w:val="24"/>
          <w:lang w:eastAsia="zh-CN"/>
        </w:rPr>
        <w:t xml:space="preserve"> was purchased from </w:t>
      </w:r>
      <w:proofErr w:type="spellStart"/>
      <w:r w:rsidRPr="00AD739E">
        <w:rPr>
          <w:rFonts w:ascii="Times New Roman" w:hAnsi="Times New Roman"/>
          <w:kern w:val="2"/>
          <w:sz w:val="24"/>
          <w:szCs w:val="24"/>
          <w:lang w:eastAsia="zh-CN"/>
        </w:rPr>
        <w:t>Yeasen</w:t>
      </w:r>
      <w:proofErr w:type="spellEnd"/>
      <w:r w:rsidRPr="00AD739E">
        <w:rPr>
          <w:rFonts w:ascii="Times New Roman" w:hAnsi="Times New Roman"/>
          <w:kern w:val="2"/>
          <w:sz w:val="24"/>
          <w:szCs w:val="24"/>
          <w:lang w:eastAsia="zh-CN"/>
        </w:rPr>
        <w:t xml:space="preserve"> Biotechnology</w:t>
      </w:r>
      <w:r>
        <w:rPr>
          <w:rFonts w:ascii="Times New Roman" w:hAnsi="Times New Roman"/>
          <w:kern w:val="2"/>
          <w:sz w:val="24"/>
          <w:szCs w:val="24"/>
          <w:lang w:eastAsia="zh-CN"/>
        </w:rPr>
        <w:t xml:space="preserve"> (Shanghai, China). </w:t>
      </w:r>
      <w:proofErr w:type="spellStart"/>
      <w:r>
        <w:rPr>
          <w:rFonts w:ascii="Times New Roman" w:hAnsi="Times New Roman"/>
          <w:kern w:val="2"/>
          <w:sz w:val="24"/>
          <w:szCs w:val="24"/>
          <w:lang w:eastAsia="zh-CN"/>
        </w:rPr>
        <w:t>Dynabeads</w:t>
      </w:r>
      <w:proofErr w:type="spellEnd"/>
      <w:r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0D406C">
        <w:rPr>
          <w:rFonts w:ascii="Times New Roman" w:hAnsi="Times New Roman"/>
          <w:kern w:val="2"/>
          <w:sz w:val="24"/>
          <w:szCs w:val="24"/>
          <w:lang w:eastAsia="zh-CN"/>
        </w:rPr>
        <w:t>(</w:t>
      </w:r>
      <w:r w:rsidRPr="004F6DD6">
        <w:rPr>
          <w:rFonts w:ascii="Times New Roman" w:hAnsi="Times New Roman"/>
          <w:kern w:val="2"/>
          <w:sz w:val="24"/>
          <w:szCs w:val="24"/>
          <w:lang w:eastAsia="zh-CN"/>
        </w:rPr>
        <w:t xml:space="preserve">M-270 </w:t>
      </w:r>
      <w:r w:rsidR="000D406C">
        <w:rPr>
          <w:rFonts w:ascii="Times New Roman" w:hAnsi="Times New Roman"/>
          <w:kern w:val="2"/>
          <w:sz w:val="24"/>
          <w:szCs w:val="24"/>
          <w:lang w:eastAsia="zh-CN"/>
        </w:rPr>
        <w:t>c</w:t>
      </w:r>
      <w:r w:rsidRPr="004F6DD6">
        <w:rPr>
          <w:rFonts w:ascii="Times New Roman" w:hAnsi="Times New Roman"/>
          <w:kern w:val="2"/>
          <w:sz w:val="24"/>
          <w:szCs w:val="24"/>
          <w:lang w:eastAsia="zh-CN"/>
        </w:rPr>
        <w:t xml:space="preserve">arboxylic </w:t>
      </w:r>
      <w:r w:rsidR="000D406C">
        <w:rPr>
          <w:rFonts w:ascii="Times New Roman" w:hAnsi="Times New Roman"/>
          <w:kern w:val="2"/>
          <w:sz w:val="24"/>
          <w:szCs w:val="24"/>
          <w:lang w:eastAsia="zh-CN"/>
        </w:rPr>
        <w:t>a</w:t>
      </w:r>
      <w:r w:rsidRPr="004F6DD6">
        <w:rPr>
          <w:rFonts w:ascii="Times New Roman" w:hAnsi="Times New Roman"/>
          <w:kern w:val="2"/>
          <w:sz w:val="24"/>
          <w:szCs w:val="24"/>
          <w:lang w:eastAsia="zh-CN"/>
        </w:rPr>
        <w:t>cid</w:t>
      </w:r>
      <w:r w:rsidR="000D406C">
        <w:rPr>
          <w:rFonts w:ascii="Times New Roman" w:hAnsi="Times New Roman"/>
          <w:kern w:val="2"/>
          <w:sz w:val="24"/>
          <w:szCs w:val="24"/>
          <w:lang w:eastAsia="zh-CN"/>
        </w:rPr>
        <w:t>)</w:t>
      </w:r>
      <w:r w:rsidRPr="004F6DD6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kern w:val="2"/>
          <w:sz w:val="24"/>
          <w:szCs w:val="24"/>
          <w:lang w:eastAsia="zh-CN"/>
        </w:rPr>
        <w:t xml:space="preserve">were obtained from </w:t>
      </w:r>
      <w:proofErr w:type="spellStart"/>
      <w:r>
        <w:rPr>
          <w:rFonts w:ascii="Times New Roman" w:hAnsi="Times New Roman"/>
          <w:kern w:val="2"/>
          <w:sz w:val="24"/>
          <w:szCs w:val="24"/>
          <w:lang w:eastAsia="zh-CN"/>
        </w:rPr>
        <w:t>Thermo</w:t>
      </w:r>
      <w:proofErr w:type="spellEnd"/>
      <w:r>
        <w:rPr>
          <w:rFonts w:ascii="Times New Roman" w:hAnsi="Times New Roman"/>
          <w:kern w:val="2"/>
          <w:sz w:val="24"/>
          <w:szCs w:val="24"/>
          <w:lang w:eastAsia="zh-CN"/>
        </w:rPr>
        <w:t xml:space="preserve"> Fisher. </w:t>
      </w:r>
      <w:r w:rsidRPr="004A443B">
        <w:rPr>
          <w:rFonts w:ascii="Times New Roman" w:hAnsi="Times New Roman"/>
          <w:kern w:val="2"/>
          <w:sz w:val="24"/>
          <w:szCs w:val="24"/>
          <w:lang w:eastAsia="zh-CN"/>
        </w:rPr>
        <w:t>N-</w:t>
      </w:r>
      <w:r w:rsidR="00B47916">
        <w:rPr>
          <w:rFonts w:ascii="Times New Roman" w:hAnsi="Times New Roman"/>
          <w:kern w:val="2"/>
          <w:sz w:val="24"/>
          <w:szCs w:val="24"/>
          <w:lang w:eastAsia="zh-CN"/>
        </w:rPr>
        <w:t>h</w:t>
      </w:r>
      <w:r w:rsidRPr="004A443B">
        <w:rPr>
          <w:rFonts w:ascii="Times New Roman" w:hAnsi="Times New Roman"/>
          <w:kern w:val="2"/>
          <w:sz w:val="24"/>
          <w:szCs w:val="24"/>
          <w:lang w:eastAsia="zh-CN"/>
        </w:rPr>
        <w:t xml:space="preserve">ydroxy succinimide </w:t>
      </w:r>
      <w:r>
        <w:rPr>
          <w:rFonts w:ascii="Times New Roman" w:hAnsi="Times New Roman"/>
          <w:kern w:val="2"/>
          <w:sz w:val="24"/>
          <w:szCs w:val="24"/>
          <w:lang w:eastAsia="zh-CN"/>
        </w:rPr>
        <w:t xml:space="preserve">(NHS), </w:t>
      </w:r>
      <w:r w:rsidRPr="004A443B">
        <w:rPr>
          <w:rFonts w:ascii="Times New Roman" w:hAnsi="Times New Roman"/>
          <w:kern w:val="2"/>
          <w:sz w:val="24"/>
          <w:szCs w:val="24"/>
          <w:lang w:eastAsia="zh-CN"/>
        </w:rPr>
        <w:t>1-(3-</w:t>
      </w:r>
      <w:r w:rsidR="000D406C">
        <w:rPr>
          <w:rFonts w:ascii="Times New Roman" w:hAnsi="Times New Roman"/>
          <w:kern w:val="2"/>
          <w:sz w:val="24"/>
          <w:szCs w:val="24"/>
          <w:lang w:eastAsia="zh-CN"/>
        </w:rPr>
        <w:t>d</w:t>
      </w:r>
      <w:r w:rsidRPr="004A443B">
        <w:rPr>
          <w:rFonts w:ascii="Times New Roman" w:hAnsi="Times New Roman"/>
          <w:kern w:val="2"/>
          <w:sz w:val="24"/>
          <w:szCs w:val="24"/>
          <w:lang w:eastAsia="zh-CN"/>
        </w:rPr>
        <w:t>imethylaminopropyl)-3-ethylcarbodiimide hydrochloride</w:t>
      </w:r>
      <w:r>
        <w:rPr>
          <w:rFonts w:ascii="Times New Roman" w:hAnsi="Times New Roman"/>
          <w:kern w:val="2"/>
          <w:sz w:val="24"/>
          <w:szCs w:val="24"/>
          <w:lang w:eastAsia="zh-CN"/>
        </w:rPr>
        <w:t xml:space="preserve"> (EDC), </w:t>
      </w:r>
      <w:r w:rsidRPr="004C5CF1">
        <w:rPr>
          <w:rFonts w:ascii="Times New Roman" w:hAnsi="Times New Roman"/>
          <w:kern w:val="2"/>
          <w:sz w:val="24"/>
          <w:szCs w:val="24"/>
          <w:lang w:eastAsia="zh-CN"/>
        </w:rPr>
        <w:t>phosphate</w:t>
      </w:r>
      <w:r w:rsidR="000D406C">
        <w:rPr>
          <w:rFonts w:ascii="Times New Roman" w:hAnsi="Times New Roman"/>
          <w:kern w:val="2"/>
          <w:sz w:val="24"/>
          <w:szCs w:val="24"/>
          <w:lang w:eastAsia="zh-CN"/>
        </w:rPr>
        <w:t>-</w:t>
      </w:r>
      <w:r w:rsidRPr="004C5CF1">
        <w:rPr>
          <w:rFonts w:ascii="Times New Roman" w:hAnsi="Times New Roman"/>
          <w:kern w:val="2"/>
          <w:sz w:val="24"/>
          <w:szCs w:val="24"/>
          <w:lang w:eastAsia="zh-CN"/>
        </w:rPr>
        <w:t>buffered saline</w:t>
      </w:r>
      <w:r>
        <w:rPr>
          <w:rFonts w:ascii="Times New Roman" w:hAnsi="Times New Roman"/>
          <w:kern w:val="2"/>
          <w:sz w:val="24"/>
          <w:szCs w:val="24"/>
          <w:lang w:eastAsia="zh-CN"/>
        </w:rPr>
        <w:t xml:space="preserve"> (PBS), Tween 20</w:t>
      </w:r>
      <w:r w:rsidR="0049661D">
        <w:rPr>
          <w:rFonts w:ascii="Times New Roman" w:hAnsi="Times New Roman"/>
          <w:kern w:val="2"/>
          <w:sz w:val="24"/>
          <w:szCs w:val="24"/>
          <w:lang w:eastAsia="zh-CN"/>
        </w:rPr>
        <w:t xml:space="preserve">, and </w:t>
      </w:r>
      <w:proofErr w:type="spellStart"/>
      <w:r w:rsidR="0049661D">
        <w:rPr>
          <w:rFonts w:ascii="Times New Roman" w:hAnsi="Times New Roman"/>
          <w:kern w:val="2"/>
          <w:sz w:val="24"/>
          <w:szCs w:val="24"/>
          <w:lang w:eastAsia="zh-CN"/>
        </w:rPr>
        <w:t>EcoRI</w:t>
      </w:r>
      <w:proofErr w:type="spellEnd"/>
      <w:r w:rsidR="0049661D">
        <w:rPr>
          <w:rFonts w:ascii="Times New Roman" w:hAnsi="Times New Roman"/>
          <w:kern w:val="2"/>
          <w:sz w:val="24"/>
          <w:szCs w:val="24"/>
          <w:lang w:eastAsia="zh-CN"/>
        </w:rPr>
        <w:t xml:space="preserve"> restriction enzyme</w:t>
      </w:r>
      <w:r>
        <w:rPr>
          <w:rFonts w:ascii="Times New Roman" w:hAnsi="Times New Roman"/>
          <w:kern w:val="2"/>
          <w:sz w:val="24"/>
          <w:szCs w:val="24"/>
          <w:lang w:eastAsia="zh-CN"/>
        </w:rPr>
        <w:t xml:space="preserve"> were purchased from </w:t>
      </w:r>
      <w:proofErr w:type="spellStart"/>
      <w:r>
        <w:rPr>
          <w:rFonts w:ascii="Times New Roman" w:hAnsi="Times New Roman"/>
          <w:kern w:val="2"/>
          <w:sz w:val="24"/>
          <w:szCs w:val="24"/>
          <w:lang w:eastAsia="zh-CN"/>
        </w:rPr>
        <w:t>Sangon</w:t>
      </w:r>
      <w:proofErr w:type="spellEnd"/>
      <w:r>
        <w:rPr>
          <w:rFonts w:ascii="Times New Roman" w:hAnsi="Times New Roman"/>
          <w:kern w:val="2"/>
          <w:sz w:val="24"/>
          <w:szCs w:val="24"/>
          <w:lang w:eastAsia="zh-CN"/>
        </w:rPr>
        <w:t xml:space="preserve"> Biotech (Shanghai, China). All other chemicals and reagents were purchased from Sinopharm (Shanghai, China). </w:t>
      </w:r>
    </w:p>
    <w:p w14:paraId="7F1714A3" w14:textId="77777777" w:rsidR="00F00123" w:rsidRPr="0009478C" w:rsidRDefault="00F00123" w:rsidP="00FB5ABC">
      <w:pPr>
        <w:pStyle w:val="2"/>
        <w:snapToGrid w:val="0"/>
        <w:spacing w:line="360" w:lineRule="auto"/>
        <w:jc w:val="both"/>
        <w:rPr>
          <w:b w:val="0"/>
          <w:i/>
          <w:sz w:val="24"/>
          <w:lang w:eastAsia="zh-CN"/>
        </w:rPr>
      </w:pPr>
      <w:r w:rsidRPr="0009478C">
        <w:rPr>
          <w:b w:val="0"/>
          <w:i/>
          <w:sz w:val="24"/>
          <w:lang w:eastAsia="zh-CN"/>
        </w:rPr>
        <w:t xml:space="preserve">Sample </w:t>
      </w:r>
      <w:r>
        <w:rPr>
          <w:b w:val="0"/>
          <w:i/>
          <w:sz w:val="24"/>
          <w:lang w:eastAsia="zh-CN"/>
        </w:rPr>
        <w:t>p</w:t>
      </w:r>
      <w:r w:rsidRPr="0009478C">
        <w:rPr>
          <w:b w:val="0"/>
          <w:i/>
          <w:sz w:val="24"/>
          <w:lang w:eastAsia="zh-CN"/>
        </w:rPr>
        <w:t>reparation</w:t>
      </w:r>
      <w:r>
        <w:rPr>
          <w:b w:val="0"/>
          <w:i/>
          <w:sz w:val="24"/>
          <w:lang w:eastAsia="zh-CN"/>
        </w:rPr>
        <w:t xml:space="preserve"> </w:t>
      </w:r>
      <w:r>
        <w:rPr>
          <w:rFonts w:hint="eastAsia"/>
          <w:b w:val="0"/>
          <w:i/>
          <w:sz w:val="24"/>
          <w:lang w:eastAsia="zh-CN"/>
        </w:rPr>
        <w:t>for</w:t>
      </w:r>
      <w:r>
        <w:rPr>
          <w:b w:val="0"/>
          <w:i/>
          <w:sz w:val="24"/>
          <w:lang w:eastAsia="zh-CN"/>
        </w:rPr>
        <w:t xml:space="preserve"> SAMs</w:t>
      </w:r>
    </w:p>
    <w:p w14:paraId="45E86BBE" w14:textId="73B5ADC1" w:rsidR="002F5FD6" w:rsidRDefault="00F00123" w:rsidP="00F0117F">
      <w:pPr>
        <w:pStyle w:val="MediumGrid2-Accent11"/>
        <w:snapToGrid w:val="0"/>
        <w:spacing w:line="360" w:lineRule="auto"/>
        <w:jc w:val="both"/>
        <w:rPr>
          <w:rFonts w:ascii="Times New Roman" w:hAnsi="Times New Roman"/>
          <w:kern w:val="2"/>
          <w:sz w:val="24"/>
          <w:szCs w:val="24"/>
          <w:lang w:eastAsia="zh-CN"/>
        </w:rPr>
      </w:pPr>
      <w:r w:rsidRPr="00260ED7">
        <w:rPr>
          <w:rFonts w:ascii="Times New Roman" w:hAnsi="Times New Roman" w:hint="eastAsia"/>
          <w:kern w:val="2"/>
          <w:sz w:val="24"/>
          <w:szCs w:val="24"/>
          <w:lang w:eastAsia="zh-CN"/>
        </w:rPr>
        <w:t>All</w:t>
      </w:r>
      <w:r w:rsidRPr="00260ED7">
        <w:rPr>
          <w:rFonts w:ascii="Times New Roman" w:hAnsi="Times New Roman"/>
          <w:kern w:val="2"/>
          <w:sz w:val="24"/>
          <w:szCs w:val="24"/>
          <w:lang w:eastAsia="zh-CN"/>
        </w:rPr>
        <w:t xml:space="preserve"> oligonucle</w:t>
      </w:r>
      <w:r>
        <w:rPr>
          <w:rFonts w:ascii="Times New Roman" w:hAnsi="Times New Roman"/>
          <w:kern w:val="2"/>
          <w:sz w:val="24"/>
          <w:szCs w:val="24"/>
          <w:lang w:eastAsia="zh-CN"/>
        </w:rPr>
        <w:t>otide</w:t>
      </w:r>
      <w:r w:rsidRPr="00260ED7">
        <w:rPr>
          <w:rFonts w:ascii="Times New Roman" w:hAnsi="Times New Roman"/>
          <w:kern w:val="2"/>
          <w:sz w:val="24"/>
          <w:szCs w:val="24"/>
          <w:lang w:eastAsia="zh-CN"/>
        </w:rPr>
        <w:t xml:space="preserve"> sequences </w:t>
      </w:r>
      <w:r>
        <w:rPr>
          <w:rFonts w:ascii="Times New Roman" w:hAnsi="Times New Roman"/>
          <w:kern w:val="2"/>
          <w:sz w:val="24"/>
          <w:szCs w:val="24"/>
          <w:lang w:eastAsia="zh-CN"/>
        </w:rPr>
        <w:t xml:space="preserve">(listed in </w:t>
      </w:r>
      <w:r>
        <w:rPr>
          <w:rFonts w:ascii="Times New Roman" w:hAnsi="Times New Roman"/>
          <w:b/>
          <w:bCs/>
          <w:kern w:val="2"/>
          <w:sz w:val="24"/>
          <w:szCs w:val="24"/>
          <w:lang w:eastAsia="zh-CN"/>
        </w:rPr>
        <w:t xml:space="preserve">Table </w:t>
      </w:r>
      <w:r w:rsidR="00FD52DA">
        <w:rPr>
          <w:rFonts w:ascii="Times New Roman" w:hAnsi="Times New Roman"/>
          <w:b/>
          <w:bCs/>
          <w:kern w:val="2"/>
          <w:sz w:val="24"/>
          <w:szCs w:val="24"/>
          <w:lang w:eastAsia="zh-CN"/>
        </w:rPr>
        <w:t>S</w:t>
      </w:r>
      <w:r w:rsidRPr="000E1384">
        <w:rPr>
          <w:rFonts w:ascii="Times New Roman" w:hAnsi="Times New Roman"/>
          <w:b/>
          <w:bCs/>
          <w:kern w:val="2"/>
          <w:sz w:val="24"/>
          <w:szCs w:val="24"/>
          <w:lang w:eastAsia="zh-CN"/>
        </w:rPr>
        <w:t>1</w:t>
      </w:r>
      <w:r>
        <w:rPr>
          <w:rFonts w:ascii="Times New Roman" w:hAnsi="Times New Roman"/>
          <w:kern w:val="2"/>
          <w:sz w:val="24"/>
          <w:szCs w:val="24"/>
          <w:lang w:eastAsia="zh-CN"/>
        </w:rPr>
        <w:t xml:space="preserve">) </w:t>
      </w:r>
      <w:r w:rsidRPr="000E1384">
        <w:rPr>
          <w:rFonts w:ascii="Times New Roman" w:hAnsi="Times New Roman"/>
          <w:kern w:val="2"/>
          <w:sz w:val="24"/>
          <w:szCs w:val="24"/>
          <w:lang w:eastAsia="zh-CN"/>
        </w:rPr>
        <w:t>were</w:t>
      </w:r>
      <w:r w:rsidRPr="00260ED7">
        <w:rPr>
          <w:rFonts w:ascii="Times New Roman" w:hAnsi="Times New Roman"/>
          <w:kern w:val="2"/>
          <w:sz w:val="24"/>
          <w:szCs w:val="24"/>
          <w:lang w:eastAsia="zh-CN"/>
        </w:rPr>
        <w:t xml:space="preserve"> synthesized by </w:t>
      </w:r>
      <w:proofErr w:type="spellStart"/>
      <w:r w:rsidRPr="00260ED7">
        <w:rPr>
          <w:rFonts w:ascii="Times New Roman" w:hAnsi="Times New Roman"/>
          <w:kern w:val="2"/>
          <w:sz w:val="24"/>
          <w:szCs w:val="24"/>
          <w:lang w:eastAsia="zh-CN"/>
        </w:rPr>
        <w:t>Sangon</w:t>
      </w:r>
      <w:proofErr w:type="spellEnd"/>
      <w:r w:rsidRPr="00260ED7">
        <w:rPr>
          <w:rFonts w:ascii="Times New Roman" w:hAnsi="Times New Roman"/>
          <w:kern w:val="2"/>
          <w:sz w:val="24"/>
          <w:szCs w:val="24"/>
          <w:lang w:eastAsia="zh-CN"/>
        </w:rPr>
        <w:t xml:space="preserve"> Biotech with HPLC </w:t>
      </w:r>
      <w:r w:rsidRPr="00260ED7">
        <w:rPr>
          <w:rFonts w:ascii="Times New Roman" w:hAnsi="Times New Roman" w:hint="eastAsia"/>
          <w:kern w:val="2"/>
          <w:sz w:val="24"/>
          <w:szCs w:val="24"/>
          <w:lang w:eastAsia="zh-CN"/>
        </w:rPr>
        <w:t>puri</w:t>
      </w:r>
      <w:r w:rsidRPr="00260ED7">
        <w:rPr>
          <w:rFonts w:ascii="Times New Roman" w:hAnsi="Times New Roman"/>
          <w:kern w:val="2"/>
          <w:sz w:val="24"/>
          <w:szCs w:val="24"/>
          <w:lang w:eastAsia="zh-CN"/>
        </w:rPr>
        <w:t>fication.</w:t>
      </w:r>
      <w:r w:rsidRPr="00260ED7">
        <w:rPr>
          <w:rFonts w:ascii="Times New Roman" w:hAnsi="Times New Roman" w:hint="eastAsia"/>
          <w:kern w:val="2"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kern w:val="2"/>
          <w:sz w:val="24"/>
          <w:szCs w:val="24"/>
          <w:lang w:eastAsia="zh-CN"/>
        </w:rPr>
        <w:t>We confirm</w:t>
      </w:r>
      <w:r>
        <w:rPr>
          <w:rFonts w:ascii="Times New Roman" w:hAnsi="Times New Roman"/>
          <w:kern w:val="2"/>
          <w:sz w:val="24"/>
          <w:szCs w:val="24"/>
          <w:lang w:eastAsia="zh-CN"/>
        </w:rPr>
        <w:t>ed</w:t>
      </w:r>
      <w:r>
        <w:rPr>
          <w:rFonts w:ascii="Times New Roman" w:hAnsi="Times New Roman" w:hint="eastAsia"/>
          <w:kern w:val="2"/>
          <w:sz w:val="24"/>
          <w:szCs w:val="24"/>
          <w:lang w:eastAsia="zh-CN"/>
        </w:rPr>
        <w:t xml:space="preserve"> hybridization of ds</w:t>
      </w:r>
      <w:r>
        <w:rPr>
          <w:rFonts w:ascii="Times New Roman" w:hAnsi="Times New Roman"/>
          <w:kern w:val="2"/>
          <w:sz w:val="24"/>
          <w:szCs w:val="24"/>
          <w:lang w:eastAsia="zh-CN"/>
        </w:rPr>
        <w:t>DNA regions</w:t>
      </w:r>
      <w:r>
        <w:rPr>
          <w:rFonts w:ascii="Times New Roman" w:hAnsi="Times New Roman" w:hint="eastAsia"/>
          <w:kern w:val="2"/>
          <w:sz w:val="24"/>
          <w:szCs w:val="24"/>
          <w:lang w:eastAsia="zh-CN"/>
        </w:rPr>
        <w:t xml:space="preserve"> by checking </w:t>
      </w:r>
      <w:r>
        <w:rPr>
          <w:rFonts w:ascii="Times New Roman" w:hAnsi="Times New Roman"/>
          <w:kern w:val="2"/>
          <w:sz w:val="24"/>
          <w:szCs w:val="24"/>
          <w:lang w:eastAsia="zh-CN"/>
        </w:rPr>
        <w:t>sequence</w:t>
      </w:r>
      <w:r w:rsidRPr="00260ED7">
        <w:rPr>
          <w:rFonts w:ascii="Times New Roman" w:hAnsi="Times New Roman"/>
          <w:kern w:val="2"/>
          <w:sz w:val="24"/>
          <w:szCs w:val="24"/>
          <w:lang w:eastAsia="zh-CN"/>
        </w:rPr>
        <w:t xml:space="preserve"> thermodynamic properties </w:t>
      </w:r>
      <w:r>
        <w:rPr>
          <w:rFonts w:ascii="Times New Roman" w:hAnsi="Times New Roman"/>
          <w:kern w:val="2"/>
          <w:sz w:val="24"/>
          <w:szCs w:val="24"/>
          <w:lang w:eastAsia="zh-CN"/>
        </w:rPr>
        <w:t>with</w:t>
      </w:r>
      <w:r w:rsidRPr="00260ED7">
        <w:rPr>
          <w:rFonts w:ascii="Times New Roman" w:hAnsi="Times New Roman"/>
          <w:kern w:val="2"/>
          <w:sz w:val="24"/>
          <w:szCs w:val="24"/>
          <w:lang w:eastAsia="zh-CN"/>
        </w:rPr>
        <w:t xml:space="preserve"> the </w:t>
      </w:r>
      <w:proofErr w:type="spellStart"/>
      <w:r w:rsidRPr="00260ED7">
        <w:rPr>
          <w:rFonts w:ascii="Times New Roman" w:hAnsi="Times New Roman"/>
          <w:kern w:val="2"/>
          <w:sz w:val="24"/>
          <w:szCs w:val="24"/>
          <w:lang w:eastAsia="zh-CN"/>
        </w:rPr>
        <w:t>DINAMelt</w:t>
      </w:r>
      <w:proofErr w:type="spellEnd"/>
      <w:r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Pr="00260ED7">
        <w:rPr>
          <w:rFonts w:ascii="Times New Roman" w:hAnsi="Times New Roman"/>
          <w:kern w:val="2"/>
          <w:sz w:val="24"/>
          <w:szCs w:val="24"/>
          <w:lang w:eastAsia="zh-CN"/>
        </w:rPr>
        <w:t>web server</w:t>
      </w:r>
      <w:r w:rsidR="00744B9F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6F53A3" w:rsidRPr="00744B9F">
        <w:rPr>
          <w:rFonts w:ascii="Times New Roman" w:hAnsi="Times New Roman"/>
          <w:sz w:val="24"/>
        </w:rPr>
        <w:fldChar w:fldCharType="begin">
          <w:fldData xml:space="preserve">PEVuZE5vdGU+PENpdGU+PEF1dGhvcj5NYXJraGFtPC9BdXRob3I+PFllYXI+MjAwNTwvWWVhcj48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</w:fldData>
        </w:fldChar>
      </w:r>
      <w:r w:rsidR="001074DE">
        <w:rPr>
          <w:rFonts w:ascii="Times New Roman" w:hAnsi="Times New Roman"/>
          <w:sz w:val="24"/>
        </w:rPr>
        <w:instrText xml:space="preserve"> ADDIN EN.CITE </w:instrText>
      </w:r>
      <w:r w:rsidR="001074DE">
        <w:rPr>
          <w:rFonts w:ascii="Times New Roman" w:hAnsi="Times New Roman"/>
          <w:sz w:val="24"/>
        </w:rPr>
        <w:fldChar w:fldCharType="begin">
          <w:fldData xml:space="preserve">PEVuZE5vdGU+PENpdGU+PEF1dGhvcj5NYXJraGFtPC9BdXRob3I+PFllYXI+MjAwNTwvWWVhcj48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</w:fldData>
        </w:fldChar>
      </w:r>
      <w:r w:rsidR="001074DE">
        <w:rPr>
          <w:rFonts w:ascii="Times New Roman" w:hAnsi="Times New Roman"/>
          <w:sz w:val="24"/>
        </w:rPr>
        <w:instrText xml:space="preserve"> ADDIN EN.CITE.DATA </w:instrText>
      </w:r>
      <w:r w:rsidR="001074DE">
        <w:rPr>
          <w:rFonts w:ascii="Times New Roman" w:hAnsi="Times New Roman"/>
          <w:sz w:val="24"/>
        </w:rPr>
      </w:r>
      <w:r w:rsidR="001074DE">
        <w:rPr>
          <w:rFonts w:ascii="Times New Roman" w:hAnsi="Times New Roman"/>
          <w:sz w:val="24"/>
        </w:rPr>
        <w:fldChar w:fldCharType="end"/>
      </w:r>
      <w:r w:rsidR="006F53A3" w:rsidRPr="00744B9F">
        <w:rPr>
          <w:rFonts w:ascii="Times New Roman" w:hAnsi="Times New Roman"/>
          <w:sz w:val="24"/>
        </w:rPr>
      </w:r>
      <w:r w:rsidR="006F53A3" w:rsidRPr="00744B9F">
        <w:rPr>
          <w:rFonts w:ascii="Times New Roman" w:hAnsi="Times New Roman"/>
          <w:sz w:val="24"/>
        </w:rPr>
        <w:fldChar w:fldCharType="separate"/>
      </w:r>
      <w:r w:rsidR="001074DE" w:rsidRPr="001074DE">
        <w:rPr>
          <w:rFonts w:ascii="Times New Roman" w:hAnsi="Times New Roman"/>
          <w:noProof/>
          <w:sz w:val="24"/>
          <w:vertAlign w:val="superscript"/>
        </w:rPr>
        <w:t>[</w:t>
      </w:r>
      <w:hyperlink w:anchor="_ENREF_1" w:tooltip="Markham, 2005 #14" w:history="1">
        <w:r w:rsidR="001074DE" w:rsidRPr="001074DE">
          <w:rPr>
            <w:rFonts w:ascii="Times New Roman" w:hAnsi="Times New Roman"/>
            <w:noProof/>
            <w:sz w:val="24"/>
            <w:vertAlign w:val="superscript"/>
          </w:rPr>
          <w:t>1</w:t>
        </w:r>
      </w:hyperlink>
      <w:r w:rsidR="001074DE" w:rsidRPr="001074DE">
        <w:rPr>
          <w:rFonts w:ascii="Times New Roman" w:hAnsi="Times New Roman"/>
          <w:noProof/>
          <w:sz w:val="24"/>
          <w:vertAlign w:val="superscript"/>
        </w:rPr>
        <w:t>]</w:t>
      </w:r>
      <w:r w:rsidR="006F53A3" w:rsidRPr="00744B9F">
        <w:rPr>
          <w:rFonts w:ascii="Times New Roman" w:hAnsi="Times New Roman"/>
          <w:noProof/>
          <w:sz w:val="24"/>
          <w:vertAlign w:val="superscript"/>
        </w:rPr>
        <w:fldChar w:fldCharType="end"/>
      </w:r>
      <w:r w:rsidRPr="00260ED7">
        <w:rPr>
          <w:rFonts w:ascii="Times New Roman" w:hAnsi="Times New Roman"/>
          <w:kern w:val="2"/>
          <w:sz w:val="24"/>
          <w:szCs w:val="24"/>
          <w:lang w:eastAsia="zh-CN"/>
        </w:rPr>
        <w:t>.</w:t>
      </w:r>
      <w:r w:rsidR="000D406C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kern w:val="2"/>
          <w:sz w:val="24"/>
          <w:szCs w:val="24"/>
          <w:lang w:eastAsia="zh-CN"/>
        </w:rPr>
        <w:t xml:space="preserve">Each </w:t>
      </w:r>
      <w:r w:rsidR="000D406C">
        <w:rPr>
          <w:rFonts w:ascii="Times New Roman" w:hAnsi="Times New Roman"/>
          <w:kern w:val="2"/>
          <w:sz w:val="24"/>
          <w:szCs w:val="24"/>
          <w:lang w:eastAsia="zh-CN"/>
        </w:rPr>
        <w:t>aptamer strand</w:t>
      </w:r>
      <w:r w:rsidRPr="00484F54">
        <w:rPr>
          <w:rFonts w:ascii="Times New Roman" w:hAnsi="Times New Roman"/>
          <w:kern w:val="2"/>
          <w:sz w:val="24"/>
          <w:szCs w:val="24"/>
          <w:lang w:eastAsia="zh-CN"/>
        </w:rPr>
        <w:t xml:space="preserve"> w</w:t>
      </w:r>
      <w:r>
        <w:rPr>
          <w:rFonts w:ascii="Times New Roman" w:hAnsi="Times New Roman"/>
          <w:kern w:val="2"/>
          <w:sz w:val="24"/>
          <w:szCs w:val="24"/>
          <w:lang w:eastAsia="zh-CN"/>
        </w:rPr>
        <w:t>as</w:t>
      </w:r>
      <w:r w:rsidRPr="00484F54">
        <w:rPr>
          <w:rFonts w:ascii="Times New Roman" w:hAnsi="Times New Roman"/>
          <w:kern w:val="2"/>
          <w:sz w:val="24"/>
          <w:szCs w:val="24"/>
          <w:lang w:eastAsia="zh-CN"/>
        </w:rPr>
        <w:t xml:space="preserve"> mixed with equimolar </w:t>
      </w:r>
      <w:r>
        <w:rPr>
          <w:rFonts w:ascii="Times New Roman" w:hAnsi="Times New Roman"/>
          <w:kern w:val="2"/>
          <w:sz w:val="24"/>
          <w:szCs w:val="24"/>
          <w:lang w:eastAsia="zh-CN"/>
        </w:rPr>
        <w:t xml:space="preserve">amounts of </w:t>
      </w:r>
      <w:r w:rsidR="000D406C">
        <w:rPr>
          <w:rFonts w:ascii="Times New Roman" w:hAnsi="Times New Roman"/>
          <w:kern w:val="2"/>
          <w:sz w:val="24"/>
          <w:szCs w:val="24"/>
          <w:lang w:eastAsia="zh-CN"/>
        </w:rPr>
        <w:t>allosteric inhibitor strand</w:t>
      </w:r>
      <w:r w:rsidRPr="00484F54">
        <w:rPr>
          <w:rFonts w:ascii="Times New Roman" w:hAnsi="Times New Roman"/>
          <w:kern w:val="2"/>
          <w:sz w:val="24"/>
          <w:szCs w:val="24"/>
          <w:lang w:eastAsia="zh-CN"/>
        </w:rPr>
        <w:t xml:space="preserve"> and diluted to a final concentration of 2 </w:t>
      </w:r>
      <w:proofErr w:type="spellStart"/>
      <w:r w:rsidRPr="005F4327">
        <w:rPr>
          <w:rFonts w:ascii="Times New Roman" w:hAnsi="Times New Roman"/>
          <w:kern w:val="2"/>
          <w:sz w:val="24"/>
          <w:szCs w:val="24"/>
          <w:lang w:eastAsia="zh-CN"/>
        </w:rPr>
        <w:t>μM</w:t>
      </w:r>
      <w:proofErr w:type="spellEnd"/>
      <w:r w:rsidRPr="00484F54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0D406C">
        <w:rPr>
          <w:rFonts w:ascii="Times New Roman" w:hAnsi="Times New Roman"/>
          <w:kern w:val="2"/>
          <w:sz w:val="24"/>
          <w:szCs w:val="24"/>
          <w:lang w:eastAsia="zh-CN"/>
        </w:rPr>
        <w:t>in</w:t>
      </w:r>
      <w:r w:rsidRPr="00A518D8">
        <w:rPr>
          <w:rFonts w:ascii="Times New Roman" w:hAnsi="Times New Roman"/>
          <w:kern w:val="2"/>
          <w:sz w:val="24"/>
          <w:szCs w:val="24"/>
          <w:lang w:eastAsia="zh-CN"/>
        </w:rPr>
        <w:t xml:space="preserve"> 200 </w:t>
      </w:r>
      <w:proofErr w:type="spellStart"/>
      <w:r w:rsidRPr="00A518D8">
        <w:rPr>
          <w:rFonts w:ascii="Times New Roman" w:hAnsi="Times New Roman"/>
          <w:kern w:val="2"/>
          <w:sz w:val="24"/>
          <w:szCs w:val="24"/>
          <w:lang w:eastAsia="zh-CN"/>
        </w:rPr>
        <w:t>μL</w:t>
      </w:r>
      <w:proofErr w:type="spellEnd"/>
      <w:r w:rsidRPr="00484F54">
        <w:rPr>
          <w:rFonts w:ascii="Times New Roman" w:hAnsi="Times New Roman"/>
          <w:kern w:val="2"/>
          <w:sz w:val="24"/>
          <w:szCs w:val="24"/>
          <w:lang w:eastAsia="zh-CN"/>
        </w:rPr>
        <w:t xml:space="preserve"> hybridizing buffer (10 mM Tris, 5 mM MgCl</w:t>
      </w:r>
      <w:r w:rsidRPr="00484F54">
        <w:rPr>
          <w:rFonts w:ascii="Times New Roman" w:hAnsi="Times New Roman"/>
          <w:kern w:val="2"/>
          <w:sz w:val="24"/>
          <w:szCs w:val="24"/>
          <w:vertAlign w:val="subscript"/>
          <w:lang w:eastAsia="zh-CN"/>
        </w:rPr>
        <w:t>2</w:t>
      </w:r>
      <w:r w:rsidRPr="00484F54">
        <w:rPr>
          <w:rFonts w:ascii="Times New Roman" w:hAnsi="Times New Roman"/>
          <w:kern w:val="2"/>
          <w:sz w:val="24"/>
          <w:szCs w:val="24"/>
          <w:lang w:eastAsia="zh-CN"/>
        </w:rPr>
        <w:t>, 100 mM NaCl, pH 7.9)</w:t>
      </w:r>
      <w:r>
        <w:rPr>
          <w:rFonts w:ascii="Times New Roman" w:hAnsi="Times New Roman" w:hint="eastAsia"/>
          <w:kern w:val="2"/>
          <w:sz w:val="24"/>
          <w:szCs w:val="24"/>
          <w:lang w:eastAsia="zh-CN"/>
        </w:rPr>
        <w:t>.</w:t>
      </w:r>
      <w:r>
        <w:rPr>
          <w:rFonts w:ascii="Times New Roman" w:hAnsi="Times New Roman"/>
          <w:kern w:val="2"/>
          <w:sz w:val="24"/>
          <w:szCs w:val="24"/>
          <w:lang w:eastAsia="zh-CN"/>
        </w:rPr>
        <w:t xml:space="preserve"> The mixture was then heated </w:t>
      </w:r>
      <w:r w:rsidR="000D406C">
        <w:rPr>
          <w:rFonts w:ascii="Times New Roman" w:hAnsi="Times New Roman"/>
          <w:kern w:val="2"/>
          <w:sz w:val="24"/>
          <w:szCs w:val="24"/>
          <w:lang w:eastAsia="zh-CN"/>
        </w:rPr>
        <w:t xml:space="preserve">to </w:t>
      </w:r>
      <w:r>
        <w:rPr>
          <w:rFonts w:ascii="Times New Roman" w:hAnsi="Times New Roman"/>
          <w:kern w:val="2"/>
          <w:sz w:val="24"/>
          <w:szCs w:val="24"/>
          <w:lang w:eastAsia="zh-CN"/>
        </w:rPr>
        <w:t>95</w:t>
      </w:r>
      <w:r w:rsidRPr="005F4327">
        <w:rPr>
          <w:rFonts w:ascii="Times New Roman" w:hAnsi="Times New Roman"/>
          <w:kern w:val="2"/>
          <w:sz w:val="24"/>
          <w:szCs w:val="24"/>
          <w:lang w:eastAsia="zh-CN"/>
        </w:rPr>
        <w:t xml:space="preserve"> ℃</w:t>
      </w:r>
      <w:r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>
        <w:rPr>
          <w:rFonts w:ascii="Times New Roman" w:hAnsi="Times New Roman" w:hint="eastAsia"/>
          <w:kern w:val="2"/>
          <w:sz w:val="24"/>
          <w:szCs w:val="24"/>
          <w:lang w:eastAsia="zh-CN"/>
        </w:rPr>
        <w:t>for</w:t>
      </w:r>
      <w:r>
        <w:rPr>
          <w:rFonts w:ascii="Times New Roman" w:hAnsi="Times New Roman"/>
          <w:kern w:val="2"/>
          <w:sz w:val="24"/>
          <w:szCs w:val="24"/>
          <w:lang w:eastAsia="zh-CN"/>
        </w:rPr>
        <w:t xml:space="preserve"> 10 min and annealed at room temperature overnight </w:t>
      </w:r>
      <w:r>
        <w:rPr>
          <w:rFonts w:ascii="Times New Roman" w:hAnsi="Times New Roman" w:hint="eastAsia"/>
          <w:kern w:val="2"/>
          <w:sz w:val="24"/>
          <w:szCs w:val="24"/>
          <w:lang w:eastAsia="zh-CN"/>
        </w:rPr>
        <w:t>t</w:t>
      </w:r>
      <w:r>
        <w:rPr>
          <w:rFonts w:ascii="Times New Roman" w:hAnsi="Times New Roman"/>
          <w:kern w:val="2"/>
          <w:sz w:val="24"/>
          <w:szCs w:val="24"/>
          <w:lang w:eastAsia="zh-CN"/>
        </w:rPr>
        <w:t xml:space="preserve">o ensure the proper conformational structures in </w:t>
      </w:r>
      <w:r w:rsidR="000D406C">
        <w:rPr>
          <w:rFonts w:ascii="Times New Roman" w:hAnsi="Times New Roman"/>
          <w:kern w:val="2"/>
          <w:sz w:val="24"/>
          <w:szCs w:val="24"/>
          <w:lang w:eastAsia="zh-CN"/>
        </w:rPr>
        <w:t xml:space="preserve">the </w:t>
      </w:r>
      <w:r>
        <w:rPr>
          <w:rFonts w:ascii="Times New Roman" w:hAnsi="Times New Roman"/>
          <w:kern w:val="2"/>
          <w:sz w:val="24"/>
          <w:szCs w:val="24"/>
          <w:lang w:eastAsia="zh-CN"/>
        </w:rPr>
        <w:t>stressed DNA molecules</w:t>
      </w:r>
      <w:r w:rsidR="001B0D40">
        <w:rPr>
          <w:rFonts w:ascii="Times New Roman" w:hAnsi="Times New Roman"/>
          <w:kern w:val="2"/>
          <w:sz w:val="24"/>
          <w:szCs w:val="24"/>
          <w:lang w:eastAsia="zh-CN"/>
        </w:rPr>
        <w:t>.</w:t>
      </w:r>
    </w:p>
    <w:p w14:paraId="6891FCD0" w14:textId="7F366C90" w:rsidR="001B0D40" w:rsidRPr="00484F54" w:rsidRDefault="001B0D40" w:rsidP="001B0D40">
      <w:pPr>
        <w:pStyle w:val="2"/>
        <w:snapToGrid w:val="0"/>
        <w:spacing w:line="360" w:lineRule="auto"/>
        <w:jc w:val="both"/>
        <w:rPr>
          <w:i/>
          <w:sz w:val="24"/>
          <w:lang w:eastAsia="zh-CN"/>
        </w:rPr>
      </w:pPr>
      <w:r w:rsidRPr="00AA33FD">
        <w:rPr>
          <w:b w:val="0"/>
          <w:i/>
          <w:sz w:val="24"/>
          <w:lang w:eastAsia="zh-CN"/>
        </w:rPr>
        <w:t xml:space="preserve">Determination of </w:t>
      </w:r>
      <w:r w:rsidR="000D406C">
        <w:rPr>
          <w:b w:val="0"/>
          <w:i/>
          <w:sz w:val="24"/>
          <w:lang w:eastAsia="zh-CN"/>
        </w:rPr>
        <w:t>d</w:t>
      </w:r>
      <w:r w:rsidRPr="00AA33FD">
        <w:rPr>
          <w:b w:val="0"/>
          <w:i/>
          <w:sz w:val="24"/>
          <w:lang w:eastAsia="zh-CN"/>
        </w:rPr>
        <w:t xml:space="preserve">issociation </w:t>
      </w:r>
      <w:r w:rsidR="000D406C">
        <w:rPr>
          <w:b w:val="0"/>
          <w:i/>
          <w:sz w:val="24"/>
          <w:lang w:eastAsia="zh-CN"/>
        </w:rPr>
        <w:t>c</w:t>
      </w:r>
      <w:r w:rsidRPr="00AA33FD">
        <w:rPr>
          <w:b w:val="0"/>
          <w:i/>
          <w:sz w:val="24"/>
          <w:lang w:eastAsia="zh-CN"/>
        </w:rPr>
        <w:t>onstants (K</w:t>
      </w:r>
      <w:r w:rsidRPr="00CF372C">
        <w:rPr>
          <w:b w:val="0"/>
          <w:i/>
          <w:sz w:val="24"/>
          <w:vertAlign w:val="subscript"/>
          <w:lang w:eastAsia="zh-CN"/>
        </w:rPr>
        <w:t>D</w:t>
      </w:r>
      <w:r w:rsidRPr="00AA33FD">
        <w:rPr>
          <w:b w:val="0"/>
          <w:i/>
          <w:sz w:val="24"/>
          <w:lang w:eastAsia="zh-CN"/>
        </w:rPr>
        <w:t>)</w:t>
      </w:r>
    </w:p>
    <w:p w14:paraId="439C961F" w14:textId="56D49656" w:rsidR="001B0D40" w:rsidRDefault="000D406C" w:rsidP="009A6FD2">
      <w:pPr>
        <w:pStyle w:val="MediumGrid2-Accent11"/>
        <w:snapToGrid w:val="0"/>
        <w:spacing w:line="360" w:lineRule="auto"/>
        <w:jc w:val="both"/>
        <w:rPr>
          <w:rFonts w:ascii="Times New Roman" w:hAnsi="Times New Roman"/>
          <w:iCs/>
          <w:color w:val="000000" w:themeColor="text1"/>
          <w:sz w:val="24"/>
          <w:szCs w:val="24"/>
          <w:lang w:eastAsia="zh-CN"/>
        </w:rPr>
      </w:pPr>
      <w:r w:rsidRPr="000D406C">
        <w:rPr>
          <w:rFonts w:ascii="Times New Roman" w:hAnsi="Times New Roman"/>
          <w:i/>
          <w:kern w:val="2"/>
          <w:sz w:val="24"/>
          <w:szCs w:val="24"/>
          <w:lang w:eastAsia="zh-CN"/>
        </w:rPr>
        <w:t>K</w:t>
      </w:r>
      <w:r w:rsidRPr="000D406C">
        <w:rPr>
          <w:rFonts w:ascii="Times New Roman" w:hAnsi="Times New Roman"/>
          <w:i/>
          <w:kern w:val="2"/>
          <w:sz w:val="24"/>
          <w:szCs w:val="24"/>
          <w:vertAlign w:val="subscript"/>
          <w:lang w:eastAsia="zh-CN"/>
        </w:rPr>
        <w:t>D</w:t>
      </w:r>
      <w:r w:rsidRPr="000D406C" w:rsidDel="000D406C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kern w:val="2"/>
          <w:sz w:val="24"/>
          <w:szCs w:val="24"/>
          <w:lang w:eastAsia="zh-CN"/>
        </w:rPr>
        <w:t>values</w:t>
      </w:r>
      <w:r w:rsidR="001B0D40">
        <w:rPr>
          <w:rFonts w:ascii="Times New Roman" w:hAnsi="Times New Roman"/>
          <w:kern w:val="2"/>
          <w:sz w:val="24"/>
          <w:szCs w:val="24"/>
          <w:lang w:eastAsia="zh-CN"/>
        </w:rPr>
        <w:t xml:space="preserve"> were measured using a standard fluorescence binding assay. </w:t>
      </w:r>
      <w:r>
        <w:rPr>
          <w:rFonts w:ascii="Times New Roman" w:hAnsi="Times New Roman"/>
          <w:kern w:val="2"/>
          <w:sz w:val="24"/>
          <w:szCs w:val="24"/>
          <w:lang w:eastAsia="zh-CN"/>
        </w:rPr>
        <w:t>T</w:t>
      </w:r>
      <w:r w:rsidR="001B0D40">
        <w:rPr>
          <w:rFonts w:ascii="Times New Roman" w:hAnsi="Times New Roman"/>
          <w:kern w:val="2"/>
          <w:sz w:val="24"/>
          <w:szCs w:val="24"/>
          <w:lang w:eastAsia="zh-CN"/>
        </w:rPr>
        <w:t xml:space="preserve">hrombin-coated </w:t>
      </w:r>
      <w:proofErr w:type="spellStart"/>
      <w:r>
        <w:rPr>
          <w:rFonts w:ascii="Times New Roman" w:hAnsi="Times New Roman"/>
          <w:kern w:val="2"/>
          <w:sz w:val="24"/>
          <w:szCs w:val="24"/>
          <w:lang w:eastAsia="zh-CN"/>
        </w:rPr>
        <w:t>Dyna</w:t>
      </w:r>
      <w:r w:rsidR="001B0D40">
        <w:rPr>
          <w:rFonts w:ascii="Times New Roman" w:hAnsi="Times New Roman"/>
          <w:kern w:val="2"/>
          <w:sz w:val="24"/>
          <w:szCs w:val="24"/>
          <w:lang w:eastAsia="zh-CN"/>
        </w:rPr>
        <w:t>beads</w:t>
      </w:r>
      <w:proofErr w:type="spellEnd"/>
      <w:r w:rsidR="001B0D40">
        <w:rPr>
          <w:rFonts w:ascii="Times New Roman" w:hAnsi="Times New Roman"/>
          <w:kern w:val="2"/>
          <w:sz w:val="24"/>
          <w:szCs w:val="24"/>
          <w:lang w:eastAsia="zh-CN"/>
        </w:rPr>
        <w:t xml:space="preserve"> were prepared following </w:t>
      </w:r>
      <w:r w:rsidR="004B04B8" w:rsidRPr="004B04B8">
        <w:rPr>
          <w:rFonts w:ascii="Times New Roman" w:hAnsi="Times New Roman"/>
          <w:kern w:val="2"/>
          <w:sz w:val="24"/>
          <w:szCs w:val="24"/>
          <w:lang w:eastAsia="zh-CN"/>
        </w:rPr>
        <w:t>the manufacturer’s protocol</w:t>
      </w:r>
      <w:r w:rsidR="004B04B8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4B04B8" w:rsidRPr="004B04B8">
        <w:rPr>
          <w:rFonts w:ascii="Times New Roman" w:hAnsi="Times New Roman"/>
          <w:kern w:val="2"/>
          <w:sz w:val="24"/>
          <w:szCs w:val="24"/>
          <w:lang w:eastAsia="zh-CN"/>
        </w:rPr>
        <w:t xml:space="preserve">for two-step coupling using </w:t>
      </w:r>
      <w:r w:rsidR="00894542">
        <w:rPr>
          <w:rFonts w:ascii="Times New Roman" w:hAnsi="Times New Roman"/>
          <w:kern w:val="2"/>
          <w:sz w:val="24"/>
          <w:szCs w:val="24"/>
          <w:lang w:eastAsia="zh-CN"/>
        </w:rPr>
        <w:t>EDC</w:t>
      </w:r>
      <w:r w:rsidR="00A45788">
        <w:rPr>
          <w:rFonts w:ascii="Times New Roman" w:hAnsi="Times New Roman"/>
          <w:kern w:val="2"/>
          <w:sz w:val="24"/>
          <w:szCs w:val="24"/>
          <w:lang w:eastAsia="zh-CN"/>
        </w:rPr>
        <w:t xml:space="preserve"> and </w:t>
      </w:r>
      <w:r w:rsidR="00894542">
        <w:rPr>
          <w:rFonts w:ascii="Times New Roman" w:hAnsi="Times New Roman"/>
          <w:kern w:val="2"/>
          <w:sz w:val="24"/>
          <w:szCs w:val="24"/>
          <w:lang w:eastAsia="zh-CN"/>
        </w:rPr>
        <w:t>NHS</w:t>
      </w:r>
      <w:r w:rsidR="001B0D40">
        <w:rPr>
          <w:rFonts w:ascii="Times New Roman" w:hAnsi="Times New Roman"/>
          <w:kern w:val="2"/>
          <w:sz w:val="24"/>
          <w:szCs w:val="24"/>
          <w:lang w:eastAsia="zh-CN"/>
        </w:rPr>
        <w:t xml:space="preserve">. Next, </w:t>
      </w:r>
      <w:r w:rsidR="001B0D40" w:rsidRPr="00FB4B0D">
        <w:rPr>
          <w:rFonts w:ascii="Times New Roman" w:hAnsi="Times New Roman"/>
          <w:kern w:val="2"/>
          <w:sz w:val="24"/>
          <w:szCs w:val="24"/>
          <w:lang w:eastAsia="zh-CN"/>
        </w:rPr>
        <w:t>7 × 10</w:t>
      </w:r>
      <w:r w:rsidR="001B0D40" w:rsidRPr="00FB4B0D">
        <w:rPr>
          <w:rFonts w:ascii="Times New Roman" w:hAnsi="Times New Roman"/>
          <w:kern w:val="2"/>
          <w:sz w:val="24"/>
          <w:szCs w:val="24"/>
          <w:vertAlign w:val="superscript"/>
          <w:lang w:eastAsia="zh-CN"/>
        </w:rPr>
        <w:t>5</w:t>
      </w:r>
      <w:r w:rsidR="001B0D40">
        <w:rPr>
          <w:rFonts w:ascii="Times New Roman" w:hAnsi="Times New Roman"/>
          <w:kern w:val="2"/>
          <w:sz w:val="24"/>
          <w:szCs w:val="24"/>
          <w:lang w:eastAsia="zh-CN"/>
        </w:rPr>
        <w:t xml:space="preserve"> of the thrombin-coated beads were washed </w:t>
      </w:r>
      <w:r>
        <w:rPr>
          <w:rFonts w:ascii="Times New Roman" w:hAnsi="Times New Roman"/>
          <w:kern w:val="2"/>
          <w:sz w:val="24"/>
          <w:szCs w:val="24"/>
          <w:lang w:eastAsia="zh-CN"/>
        </w:rPr>
        <w:t>three</w:t>
      </w:r>
      <w:r w:rsidR="001B0D40">
        <w:rPr>
          <w:rFonts w:ascii="Times New Roman" w:hAnsi="Times New Roman"/>
          <w:kern w:val="2"/>
          <w:sz w:val="24"/>
          <w:szCs w:val="24"/>
          <w:lang w:eastAsia="zh-CN"/>
        </w:rPr>
        <w:t xml:space="preserve"> times in PBSMT buffer (1</w:t>
      </w:r>
      <w:r w:rsidR="001B0D40" w:rsidRPr="001D3088">
        <w:rPr>
          <w:rFonts w:ascii="Times New Roman" w:hAnsi="Times New Roman" w:hint="eastAsia"/>
          <w:kern w:val="2"/>
          <w:sz w:val="24"/>
          <w:szCs w:val="24"/>
          <w:lang w:eastAsia="zh-CN"/>
        </w:rPr>
        <w:t xml:space="preserve"> mM MgCl</w:t>
      </w:r>
      <w:r w:rsidR="001B0D40" w:rsidRPr="001D3088">
        <w:rPr>
          <w:rFonts w:ascii="Times New Roman" w:hAnsi="Times New Roman" w:hint="eastAsia"/>
          <w:kern w:val="2"/>
          <w:sz w:val="24"/>
          <w:szCs w:val="24"/>
          <w:vertAlign w:val="subscript"/>
          <w:lang w:eastAsia="zh-CN"/>
        </w:rPr>
        <w:t>2</w:t>
      </w:r>
      <w:r w:rsidR="001B0D40">
        <w:rPr>
          <w:rFonts w:ascii="Times New Roman" w:hAnsi="Times New Roman"/>
          <w:kern w:val="2"/>
          <w:sz w:val="24"/>
          <w:szCs w:val="24"/>
          <w:lang w:eastAsia="zh-CN"/>
        </w:rPr>
        <w:t>, 1</w:t>
      </w:r>
      <w:r w:rsidR="001B0D40" w:rsidRPr="001D3088">
        <w:rPr>
          <w:rFonts w:ascii="Times New Roman" w:hAnsi="Times New Roman" w:hint="eastAsia"/>
          <w:kern w:val="2"/>
          <w:sz w:val="24"/>
          <w:szCs w:val="24"/>
          <w:lang w:eastAsia="zh-CN"/>
        </w:rPr>
        <w:t>00 mM NaCl</w:t>
      </w:r>
      <w:r w:rsidR="001B0D40">
        <w:rPr>
          <w:rFonts w:ascii="Times New Roman" w:hAnsi="Times New Roman"/>
          <w:kern w:val="2"/>
          <w:sz w:val="24"/>
          <w:szCs w:val="24"/>
          <w:lang w:eastAsia="zh-CN"/>
        </w:rPr>
        <w:t>, 4</w:t>
      </w:r>
      <w:r w:rsidR="001B0D40" w:rsidRPr="001D3088">
        <w:rPr>
          <w:rFonts w:ascii="Times New Roman" w:hAnsi="Times New Roman" w:hint="eastAsia"/>
          <w:kern w:val="2"/>
          <w:sz w:val="24"/>
          <w:szCs w:val="24"/>
          <w:lang w:eastAsia="zh-CN"/>
        </w:rPr>
        <w:t xml:space="preserve"> mM </w:t>
      </w:r>
      <w:proofErr w:type="spellStart"/>
      <w:r w:rsidR="001B0D40" w:rsidRPr="001D3088">
        <w:rPr>
          <w:rFonts w:ascii="Times New Roman" w:hAnsi="Times New Roman" w:hint="eastAsia"/>
          <w:kern w:val="2"/>
          <w:sz w:val="24"/>
          <w:szCs w:val="24"/>
          <w:lang w:eastAsia="zh-CN"/>
        </w:rPr>
        <w:t>KCl</w:t>
      </w:r>
      <w:proofErr w:type="spellEnd"/>
      <w:r w:rsidR="001B0D40">
        <w:rPr>
          <w:rFonts w:ascii="Times New Roman" w:hAnsi="Times New Roman" w:hint="eastAsia"/>
          <w:kern w:val="2"/>
          <w:sz w:val="24"/>
          <w:szCs w:val="24"/>
          <w:lang w:eastAsia="zh-CN"/>
        </w:rPr>
        <w:t>,</w:t>
      </w:r>
      <w:r w:rsidR="001B0D40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1B0D40" w:rsidRPr="001D3088">
        <w:rPr>
          <w:rFonts w:ascii="Times New Roman" w:hAnsi="Times New Roman" w:hint="eastAsia"/>
          <w:kern w:val="2"/>
          <w:sz w:val="24"/>
          <w:szCs w:val="24"/>
          <w:lang w:eastAsia="zh-CN"/>
        </w:rPr>
        <w:t>0.0</w:t>
      </w:r>
      <w:r w:rsidR="001B0D40">
        <w:rPr>
          <w:rFonts w:ascii="Times New Roman" w:hAnsi="Times New Roman"/>
          <w:kern w:val="2"/>
          <w:sz w:val="24"/>
          <w:szCs w:val="24"/>
          <w:lang w:eastAsia="zh-CN"/>
        </w:rPr>
        <w:t>2</w:t>
      </w:r>
      <w:r w:rsidR="001B0D40" w:rsidRPr="001D3088">
        <w:rPr>
          <w:rFonts w:ascii="Times New Roman" w:hAnsi="Times New Roman" w:hint="eastAsia"/>
          <w:kern w:val="2"/>
          <w:sz w:val="24"/>
          <w:szCs w:val="24"/>
          <w:lang w:eastAsia="zh-CN"/>
        </w:rPr>
        <w:t>5%</w:t>
      </w:r>
      <w:r w:rsidR="001B0D40">
        <w:rPr>
          <w:rFonts w:ascii="Times New Roman" w:hAnsi="Times New Roman"/>
          <w:kern w:val="2"/>
          <w:sz w:val="24"/>
          <w:szCs w:val="24"/>
          <w:lang w:eastAsia="zh-CN"/>
        </w:rPr>
        <w:t xml:space="preserve"> Tween </w:t>
      </w:r>
      <w:r w:rsidR="001B0D40" w:rsidRPr="001D3088">
        <w:rPr>
          <w:rFonts w:ascii="Times New Roman" w:hAnsi="Times New Roman" w:hint="eastAsia"/>
          <w:kern w:val="2"/>
          <w:sz w:val="24"/>
          <w:szCs w:val="24"/>
          <w:lang w:eastAsia="zh-CN"/>
        </w:rPr>
        <w:t>20</w:t>
      </w:r>
      <w:r w:rsidR="001B0D40">
        <w:rPr>
          <w:rFonts w:ascii="Times New Roman" w:hAnsi="Times New Roman"/>
          <w:kern w:val="2"/>
          <w:sz w:val="24"/>
          <w:szCs w:val="24"/>
          <w:lang w:eastAsia="zh-CN"/>
        </w:rPr>
        <w:t xml:space="preserve">) and then incubated with </w:t>
      </w:r>
      <w:r w:rsidR="00AB6471">
        <w:rPr>
          <w:rFonts w:ascii="Times New Roman" w:hAnsi="Times New Roman"/>
          <w:kern w:val="2"/>
          <w:sz w:val="24"/>
          <w:szCs w:val="24"/>
          <w:lang w:eastAsia="zh-CN"/>
        </w:rPr>
        <w:t xml:space="preserve">freshly prepared </w:t>
      </w:r>
      <w:r w:rsidR="001B0D40">
        <w:rPr>
          <w:rFonts w:ascii="Times New Roman" w:hAnsi="Times New Roman" w:hint="eastAsia"/>
          <w:kern w:val="2"/>
          <w:sz w:val="24"/>
          <w:szCs w:val="24"/>
          <w:lang w:eastAsia="zh-CN"/>
        </w:rPr>
        <w:t>FAM</w:t>
      </w:r>
      <w:r>
        <w:rPr>
          <w:rFonts w:ascii="Times New Roman" w:hAnsi="Times New Roman"/>
          <w:kern w:val="2"/>
          <w:sz w:val="24"/>
          <w:szCs w:val="24"/>
          <w:lang w:eastAsia="zh-CN"/>
        </w:rPr>
        <w:t>-</w:t>
      </w:r>
      <w:r w:rsidR="001B0D40">
        <w:rPr>
          <w:rFonts w:ascii="Times New Roman" w:hAnsi="Times New Roman"/>
          <w:kern w:val="2"/>
          <w:sz w:val="24"/>
          <w:szCs w:val="24"/>
          <w:lang w:eastAsia="zh-CN"/>
        </w:rPr>
        <w:t>labelled SAMs</w:t>
      </w:r>
      <w:r w:rsidR="00A45788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 w:rsidR="00DE08CC">
        <w:rPr>
          <w:rFonts w:ascii="Times New Roman" w:hAnsi="Times New Roman"/>
          <w:kern w:val="2"/>
          <w:sz w:val="24"/>
          <w:szCs w:val="24"/>
          <w:lang w:eastAsia="zh-CN"/>
        </w:rPr>
        <w:t xml:space="preserve">at final concentrations </w:t>
      </w:r>
      <w:r w:rsidR="00A45788">
        <w:rPr>
          <w:rFonts w:ascii="Times New Roman" w:hAnsi="Times New Roman"/>
          <w:kern w:val="2"/>
          <w:sz w:val="24"/>
          <w:szCs w:val="24"/>
          <w:lang w:eastAsia="zh-CN"/>
        </w:rPr>
        <w:t xml:space="preserve">ranging from </w:t>
      </w:r>
      <w:r w:rsidR="00367AE1">
        <w:rPr>
          <w:rFonts w:ascii="Times New Roman" w:hAnsi="Times New Roman"/>
          <w:kern w:val="2"/>
          <w:sz w:val="24"/>
          <w:szCs w:val="24"/>
          <w:lang w:eastAsia="zh-CN"/>
        </w:rPr>
        <w:t xml:space="preserve">0.1 </w:t>
      </w:r>
      <w:proofErr w:type="spellStart"/>
      <w:r w:rsidR="00367AE1">
        <w:rPr>
          <w:rFonts w:ascii="Times New Roman" w:hAnsi="Times New Roman"/>
          <w:kern w:val="2"/>
          <w:sz w:val="24"/>
          <w:szCs w:val="24"/>
          <w:lang w:eastAsia="zh-CN"/>
        </w:rPr>
        <w:t>nM</w:t>
      </w:r>
      <w:proofErr w:type="spellEnd"/>
      <w:r w:rsidR="00367AE1">
        <w:rPr>
          <w:rFonts w:ascii="Times New Roman" w:hAnsi="Times New Roman"/>
          <w:kern w:val="2"/>
          <w:sz w:val="24"/>
          <w:szCs w:val="24"/>
          <w:lang w:eastAsia="zh-CN"/>
        </w:rPr>
        <w:t xml:space="preserve"> to </w:t>
      </w:r>
      <w:r w:rsidR="00367AE1" w:rsidRPr="000A3DA6">
        <w:rPr>
          <w:rFonts w:ascii="Times New Roman" w:hAnsi="Times New Roman"/>
          <w:kern w:val="2"/>
          <w:sz w:val="24"/>
          <w:szCs w:val="24"/>
          <w:lang w:eastAsia="zh-CN"/>
        </w:rPr>
        <w:t xml:space="preserve">3 </w:t>
      </w:r>
      <w:proofErr w:type="spellStart"/>
      <w:r w:rsidR="00367AE1" w:rsidRPr="000A3DA6">
        <w:rPr>
          <w:rFonts w:ascii="Times New Roman" w:hAnsi="Times New Roman"/>
          <w:kern w:val="2"/>
          <w:sz w:val="24"/>
          <w:szCs w:val="24"/>
          <w:lang w:eastAsia="zh-CN"/>
        </w:rPr>
        <w:t>μM</w:t>
      </w:r>
      <w:proofErr w:type="spellEnd"/>
      <w:r w:rsidR="001B0D40">
        <w:rPr>
          <w:rFonts w:ascii="Times New Roman" w:hAnsi="Times New Roman"/>
          <w:kern w:val="2"/>
          <w:sz w:val="24"/>
          <w:szCs w:val="24"/>
          <w:lang w:eastAsia="zh-CN"/>
        </w:rPr>
        <w:t xml:space="preserve"> for 40 min at room temperature</w:t>
      </w:r>
      <w:r w:rsidR="002B251E">
        <w:rPr>
          <w:rFonts w:ascii="Times New Roman" w:hAnsi="Times New Roman"/>
          <w:kern w:val="2"/>
          <w:sz w:val="24"/>
          <w:szCs w:val="24"/>
          <w:lang w:eastAsia="zh-CN"/>
        </w:rPr>
        <w:t xml:space="preserve"> with gentle rotation</w:t>
      </w:r>
      <w:r w:rsidR="001B0D40">
        <w:rPr>
          <w:rFonts w:ascii="Times New Roman" w:hAnsi="Times New Roman"/>
          <w:kern w:val="2"/>
          <w:sz w:val="24"/>
          <w:szCs w:val="24"/>
          <w:lang w:eastAsia="zh-CN"/>
        </w:rPr>
        <w:t xml:space="preserve">. The unbound SAMs were washed away with </w:t>
      </w:r>
      <w:r w:rsidR="0087608B">
        <w:rPr>
          <w:rFonts w:ascii="Times New Roman" w:hAnsi="Times New Roman"/>
          <w:kern w:val="2"/>
          <w:sz w:val="24"/>
          <w:szCs w:val="24"/>
          <w:lang w:eastAsia="zh-CN"/>
        </w:rPr>
        <w:t xml:space="preserve">three washes of </w:t>
      </w:r>
      <w:r w:rsidR="001B0D40">
        <w:rPr>
          <w:rFonts w:ascii="Times New Roman" w:hAnsi="Times New Roman"/>
          <w:kern w:val="2"/>
          <w:sz w:val="24"/>
          <w:szCs w:val="24"/>
          <w:lang w:eastAsia="zh-CN"/>
        </w:rPr>
        <w:t xml:space="preserve">PBS buffer. The bound fraction of SAMs was determined using a microplate reader (Tecan </w:t>
      </w:r>
      <w:r w:rsidR="001B0D40" w:rsidRPr="00D761F3">
        <w:rPr>
          <w:rFonts w:ascii="Times New Roman" w:hAnsi="Times New Roman"/>
          <w:kern w:val="2"/>
          <w:sz w:val="24"/>
          <w:szCs w:val="24"/>
          <w:lang w:eastAsia="zh-CN"/>
        </w:rPr>
        <w:t>Infinite M Plex</w:t>
      </w:r>
      <w:r w:rsidR="001B0D40">
        <w:rPr>
          <w:rFonts w:ascii="Times New Roman" w:hAnsi="Times New Roman"/>
          <w:kern w:val="2"/>
          <w:sz w:val="24"/>
          <w:szCs w:val="24"/>
          <w:lang w:eastAsia="zh-CN"/>
        </w:rPr>
        <w:t>) with excitation at 485 nm and emission at 525 nm</w:t>
      </w:r>
      <w:r w:rsidR="001B0D40">
        <w:rPr>
          <w:rFonts w:ascii="Times New Roman" w:hAnsi="Times New Roman" w:hint="eastAsia"/>
          <w:kern w:val="2"/>
          <w:sz w:val="24"/>
          <w:szCs w:val="24"/>
          <w:lang w:eastAsia="zh-CN"/>
        </w:rPr>
        <w:t>.</w:t>
      </w:r>
      <w:r w:rsidR="001B0D40">
        <w:rPr>
          <w:rFonts w:ascii="Times New Roman" w:hAnsi="Times New Roman"/>
          <w:kern w:val="2"/>
          <w:sz w:val="24"/>
          <w:szCs w:val="24"/>
          <w:lang w:eastAsia="zh-CN"/>
        </w:rPr>
        <w:t xml:space="preserve"> The binding curve of </w:t>
      </w:r>
      <w:r w:rsidR="0087608B">
        <w:rPr>
          <w:rFonts w:ascii="Times New Roman" w:hAnsi="Times New Roman"/>
          <w:kern w:val="2"/>
          <w:sz w:val="24"/>
          <w:szCs w:val="24"/>
          <w:lang w:eastAsia="zh-CN"/>
        </w:rPr>
        <w:t xml:space="preserve">the </w:t>
      </w:r>
      <w:r w:rsidR="001B0D40">
        <w:rPr>
          <w:rFonts w:ascii="Times New Roman" w:hAnsi="Times New Roman"/>
          <w:kern w:val="2"/>
          <w:sz w:val="24"/>
          <w:szCs w:val="24"/>
          <w:lang w:eastAsia="zh-CN"/>
        </w:rPr>
        <w:t xml:space="preserve">SAMs (fluorescence intensity </w:t>
      </w:r>
      <w:r w:rsidR="001B0D40" w:rsidRPr="00FC51B2">
        <w:rPr>
          <w:rFonts w:ascii="Times New Roman" w:hAnsi="Times New Roman"/>
          <w:i/>
          <w:kern w:val="2"/>
          <w:sz w:val="24"/>
          <w:szCs w:val="24"/>
          <w:lang w:eastAsia="zh-CN"/>
        </w:rPr>
        <w:t>vs</w:t>
      </w:r>
      <w:r w:rsidR="001B0D40">
        <w:rPr>
          <w:rFonts w:ascii="Times New Roman" w:hAnsi="Times New Roman"/>
          <w:kern w:val="2"/>
          <w:sz w:val="24"/>
          <w:szCs w:val="24"/>
          <w:lang w:eastAsia="zh-CN"/>
        </w:rPr>
        <w:t xml:space="preserve"> concentration) was fitted using </w:t>
      </w:r>
      <w:r w:rsidR="0087608B">
        <w:rPr>
          <w:rFonts w:ascii="Times New Roman" w:hAnsi="Times New Roman"/>
          <w:kern w:val="2"/>
          <w:sz w:val="24"/>
          <w:szCs w:val="24"/>
          <w:lang w:eastAsia="zh-CN"/>
        </w:rPr>
        <w:t>the</w:t>
      </w:r>
      <w:r w:rsidR="001B0D40">
        <w:rPr>
          <w:rFonts w:ascii="Times New Roman" w:hAnsi="Times New Roman"/>
          <w:kern w:val="2"/>
          <w:sz w:val="24"/>
          <w:szCs w:val="24"/>
          <w:lang w:eastAsia="zh-CN"/>
        </w:rPr>
        <w:t xml:space="preserve"> nonlinear equation </w:t>
      </w:r>
      <m:oMath>
        <m:r>
          <m:rPr>
            <m:nor/>
          </m:rPr>
          <w:rPr>
            <w:rFonts w:ascii="Times New Roman" w:hAnsi="Times New Roman"/>
            <w:i/>
            <w:color w:val="000000" w:themeColor="text1"/>
            <w:sz w:val="24"/>
            <w:szCs w:val="24"/>
          </w:rPr>
          <m:t>y = B</m:t>
        </m:r>
        <m:d>
          <m:dPr>
            <m:begChr m:val="（"/>
            <m:endChr m:val="）"/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dPr>
          <m:e>
            <m:r>
              <m:rPr>
                <m:nor/>
              </m:rPr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m:t xml:space="preserve">1 + </m:t>
            </m:r>
            <m:f>
              <m:fPr>
                <m:type m:val="lin"/>
                <m:ctrlPr>
                  <w:rPr>
                    <w:rFonts w:ascii="Cambria Math" w:hAnsi="Cambria Math"/>
                    <w:i/>
                    <w:color w:val="000000" w:themeColor="text1"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/>
                        <w:i/>
                        <w:color w:val="000000" w:themeColor="text1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/>
                        <w:i/>
                        <w:color w:val="000000" w:themeColor="text1"/>
                        <w:sz w:val="24"/>
                        <w:szCs w:val="24"/>
                      </w:rPr>
                      <m:t>D</m:t>
                    </m:r>
                  </m:sub>
                </m:sSub>
              </m:num>
              <m:den>
                <m:r>
                  <m:rPr>
                    <m:nor/>
                  </m:rPr>
                  <w:rPr>
                    <w:rFonts w:ascii="Times New Roman" w:hAnsi="Times New Roman"/>
                    <w:i/>
                    <w:color w:val="000000" w:themeColor="text1"/>
                    <w:sz w:val="24"/>
                    <w:szCs w:val="24"/>
                  </w:rPr>
                  <m:t>x</m:t>
                </m:r>
              </m:den>
            </m:f>
          </m:e>
        </m:d>
        <m:r>
          <m:rPr>
            <m:nor/>
          </m:rPr>
          <w:rPr>
            <w:rFonts w:ascii="Times New Roman" w:hAnsi="Times New Roman"/>
            <w:i/>
            <w:color w:val="000000" w:themeColor="text1"/>
            <w:sz w:val="24"/>
            <w:szCs w:val="24"/>
          </w:rPr>
          <m:t xml:space="preserve"> + C</m:t>
        </m:r>
      </m:oMath>
      <w:r w:rsidR="001B0D40">
        <w:rPr>
          <w:rFonts w:ascii="Times New Roman" w:hAnsi="Times New Roman" w:hint="eastAsia"/>
          <w:iCs/>
          <w:color w:val="000000" w:themeColor="text1"/>
          <w:sz w:val="24"/>
          <w:szCs w:val="24"/>
          <w:lang w:eastAsia="zh-CN"/>
        </w:rPr>
        <w:t xml:space="preserve"> </w:t>
      </w:r>
      <w:r w:rsidR="0087608B">
        <w:rPr>
          <w:rFonts w:ascii="Times New Roman" w:hAnsi="Times New Roman"/>
          <w:iCs/>
          <w:color w:val="000000" w:themeColor="text1"/>
          <w:sz w:val="24"/>
          <w:szCs w:val="24"/>
          <w:lang w:eastAsia="zh-CN"/>
        </w:rPr>
        <w:t>to extract</w:t>
      </w:r>
      <w:r w:rsidR="001B0D40">
        <w:rPr>
          <w:rFonts w:ascii="Times New Roman" w:hAnsi="Times New Roman"/>
          <w:iCs/>
          <w:color w:val="000000" w:themeColor="text1"/>
          <w:sz w:val="24"/>
          <w:szCs w:val="24"/>
          <w:lang w:eastAsia="zh-CN"/>
        </w:rPr>
        <w:t xml:space="preserve"> </w:t>
      </w:r>
      <w:r w:rsidR="001B0D40" w:rsidRPr="00DE413D">
        <w:rPr>
          <w:rFonts w:ascii="Times New Roman" w:hAnsi="Times New Roman"/>
          <w:i/>
          <w:iCs/>
          <w:color w:val="000000" w:themeColor="text1"/>
          <w:sz w:val="24"/>
          <w:szCs w:val="24"/>
          <w:lang w:eastAsia="zh-CN"/>
        </w:rPr>
        <w:t>K</w:t>
      </w:r>
      <w:r w:rsidR="001B0D40" w:rsidRPr="00DE413D">
        <w:rPr>
          <w:rFonts w:ascii="Times New Roman" w:hAnsi="Times New Roman"/>
          <w:i/>
          <w:iCs/>
          <w:color w:val="000000" w:themeColor="text1"/>
          <w:sz w:val="24"/>
          <w:szCs w:val="24"/>
          <w:vertAlign w:val="subscript"/>
          <w:lang w:eastAsia="zh-CN"/>
        </w:rPr>
        <w:t>D</w:t>
      </w:r>
      <w:r w:rsidR="001B0D40">
        <w:rPr>
          <w:rFonts w:ascii="Times New Roman" w:hAnsi="Times New Roman"/>
          <w:iCs/>
          <w:color w:val="000000" w:themeColor="text1"/>
          <w:sz w:val="24"/>
          <w:szCs w:val="24"/>
          <w:lang w:eastAsia="zh-CN"/>
        </w:rPr>
        <w:t xml:space="preserve"> value</w:t>
      </w:r>
      <w:r w:rsidR="0087608B">
        <w:rPr>
          <w:rFonts w:ascii="Times New Roman" w:hAnsi="Times New Roman"/>
          <w:iCs/>
          <w:color w:val="000000" w:themeColor="text1"/>
          <w:sz w:val="24"/>
          <w:szCs w:val="24"/>
          <w:lang w:eastAsia="zh-CN"/>
        </w:rPr>
        <w:t>s</w:t>
      </w:r>
      <w:r w:rsidR="001B0D40">
        <w:rPr>
          <w:rFonts w:ascii="Times New Roman" w:hAnsi="Times New Roman"/>
          <w:iCs/>
          <w:color w:val="000000" w:themeColor="text1"/>
          <w:sz w:val="24"/>
          <w:szCs w:val="24"/>
          <w:lang w:eastAsia="zh-CN"/>
        </w:rPr>
        <w:t>.</w:t>
      </w:r>
    </w:p>
    <w:p w14:paraId="693805F1" w14:textId="77777777" w:rsidR="001B0D40" w:rsidRPr="005C7792" w:rsidRDefault="001B0D40" w:rsidP="001B0D40">
      <w:pPr>
        <w:pStyle w:val="2"/>
        <w:snapToGrid w:val="0"/>
        <w:spacing w:line="360" w:lineRule="auto"/>
        <w:jc w:val="both"/>
        <w:rPr>
          <w:i/>
          <w:sz w:val="24"/>
        </w:rPr>
      </w:pPr>
      <w:bookmarkStart w:id="0" w:name="_Hlk89350218"/>
      <w:r w:rsidRPr="00F20628">
        <w:rPr>
          <w:b w:val="0"/>
          <w:i/>
          <w:sz w:val="24"/>
          <w:lang w:eastAsia="zh-CN"/>
        </w:rPr>
        <w:t xml:space="preserve">Digestion of the molecular clamp by </w:t>
      </w:r>
      <w:proofErr w:type="spellStart"/>
      <w:r w:rsidRPr="00F20628">
        <w:rPr>
          <w:b w:val="0"/>
          <w:i/>
          <w:sz w:val="24"/>
          <w:lang w:eastAsia="zh-CN"/>
        </w:rPr>
        <w:t>EcoRI</w:t>
      </w:r>
      <w:proofErr w:type="spellEnd"/>
    </w:p>
    <w:p w14:paraId="2548D0DC" w14:textId="3B7FDEB6" w:rsidR="001B0D40" w:rsidRPr="00F20628" w:rsidRDefault="001B0D40" w:rsidP="00F0117F">
      <w:pPr>
        <w:pStyle w:val="MediumGrid2-Accent11"/>
        <w:snapToGrid w:val="0"/>
        <w:spacing w:line="360" w:lineRule="auto"/>
        <w:jc w:val="both"/>
        <w:rPr>
          <w:kern w:val="2"/>
          <w:sz w:val="24"/>
          <w:szCs w:val="24"/>
        </w:rPr>
      </w:pPr>
      <w:r w:rsidRPr="00F20628">
        <w:rPr>
          <w:rFonts w:ascii="Times New Roman" w:hAnsi="Times New Roman"/>
          <w:kern w:val="2"/>
          <w:sz w:val="24"/>
          <w:szCs w:val="24"/>
          <w:lang w:eastAsia="zh-CN"/>
        </w:rPr>
        <w:t xml:space="preserve">SAM16-16 </w:t>
      </w:r>
      <w:r w:rsidR="00DE08CC">
        <w:rPr>
          <w:rFonts w:ascii="Times New Roman" w:hAnsi="Times New Roman"/>
          <w:kern w:val="2"/>
          <w:sz w:val="24"/>
          <w:szCs w:val="24"/>
          <w:lang w:eastAsia="zh-CN"/>
        </w:rPr>
        <w:t>(</w:t>
      </w:r>
      <w:r w:rsidR="00DE08CC" w:rsidRPr="009A6FD2">
        <w:rPr>
          <w:rFonts w:ascii="Times New Roman" w:hAnsi="Times New Roman"/>
          <w:b/>
          <w:bCs/>
          <w:kern w:val="2"/>
          <w:sz w:val="24"/>
          <w:szCs w:val="24"/>
          <w:lang w:eastAsia="zh-CN"/>
        </w:rPr>
        <w:t>Table S1</w:t>
      </w:r>
      <w:r w:rsidR="00DE08CC">
        <w:rPr>
          <w:rFonts w:ascii="Times New Roman" w:hAnsi="Times New Roman"/>
          <w:kern w:val="2"/>
          <w:sz w:val="24"/>
          <w:szCs w:val="24"/>
          <w:lang w:eastAsia="zh-CN"/>
        </w:rPr>
        <w:t xml:space="preserve">) </w:t>
      </w:r>
      <w:r w:rsidR="0087608B">
        <w:rPr>
          <w:rFonts w:ascii="Times New Roman" w:hAnsi="Times New Roman"/>
          <w:kern w:val="2"/>
          <w:sz w:val="24"/>
          <w:szCs w:val="24"/>
          <w:lang w:eastAsia="zh-CN"/>
        </w:rPr>
        <w:t xml:space="preserve">was </w:t>
      </w:r>
      <w:r>
        <w:rPr>
          <w:rFonts w:ascii="Times New Roman" w:hAnsi="Times New Roman"/>
          <w:kern w:val="2"/>
          <w:sz w:val="24"/>
          <w:szCs w:val="24"/>
          <w:lang w:eastAsia="zh-CN"/>
        </w:rPr>
        <w:t xml:space="preserve">prepared following the above protocol for SAM assembly. 200 </w:t>
      </w:r>
      <w:proofErr w:type="spellStart"/>
      <w:r w:rsidRPr="00577245">
        <w:rPr>
          <w:rFonts w:ascii="Times New Roman" w:eastAsiaTheme="minorEastAsia" w:hAnsi="Times New Roman"/>
          <w:sz w:val="24"/>
          <w:szCs w:val="24"/>
        </w:rPr>
        <w:t>μL</w:t>
      </w:r>
      <w:proofErr w:type="spellEnd"/>
      <w:r>
        <w:rPr>
          <w:rFonts w:ascii="Times New Roman" w:eastAsiaTheme="minorEastAsia" w:hAnsi="Times New Roman"/>
          <w:sz w:val="24"/>
          <w:szCs w:val="24"/>
        </w:rPr>
        <w:t xml:space="preserve"> of </w:t>
      </w:r>
      <w:r w:rsidR="002B57E6" w:rsidRPr="00484F54">
        <w:rPr>
          <w:rFonts w:ascii="Times New Roman" w:hAnsi="Times New Roman"/>
          <w:kern w:val="2"/>
          <w:sz w:val="24"/>
          <w:szCs w:val="24"/>
          <w:lang w:eastAsia="zh-CN"/>
        </w:rPr>
        <w:t xml:space="preserve">2 </w:t>
      </w:r>
      <w:proofErr w:type="spellStart"/>
      <w:r w:rsidR="002B57E6" w:rsidRPr="005F4327">
        <w:rPr>
          <w:rFonts w:ascii="Times New Roman" w:hAnsi="Times New Roman"/>
          <w:kern w:val="2"/>
          <w:sz w:val="24"/>
          <w:szCs w:val="24"/>
          <w:lang w:eastAsia="zh-CN"/>
        </w:rPr>
        <w:t>μM</w:t>
      </w:r>
      <w:proofErr w:type="spellEnd"/>
      <w:r w:rsidR="002B57E6" w:rsidRPr="00484F54">
        <w:rPr>
          <w:rFonts w:ascii="Times New Roman" w:hAnsi="Times New Roman"/>
          <w:kern w:val="2"/>
          <w:sz w:val="24"/>
          <w:szCs w:val="24"/>
          <w:lang w:eastAsia="zh-CN"/>
        </w:rPr>
        <w:t xml:space="preserve"> </w:t>
      </w:r>
      <w:r>
        <w:rPr>
          <w:rFonts w:ascii="Times New Roman" w:eastAsiaTheme="minorEastAsia" w:hAnsi="Times New Roman"/>
          <w:sz w:val="24"/>
          <w:szCs w:val="24"/>
        </w:rPr>
        <w:t xml:space="preserve">SAM16-16 was divided </w:t>
      </w:r>
      <w:r w:rsidR="0087608B">
        <w:rPr>
          <w:rFonts w:ascii="Times New Roman" w:eastAsiaTheme="minorEastAsia" w:hAnsi="Times New Roman"/>
          <w:sz w:val="24"/>
          <w:szCs w:val="24"/>
        </w:rPr>
        <w:t xml:space="preserve">evenly </w:t>
      </w:r>
      <w:r>
        <w:rPr>
          <w:rFonts w:ascii="Times New Roman" w:eastAsiaTheme="minorEastAsia" w:hAnsi="Times New Roman"/>
          <w:sz w:val="24"/>
          <w:szCs w:val="24"/>
        </w:rPr>
        <w:t xml:space="preserve">into two tubes. One </w:t>
      </w:r>
      <w:r w:rsidR="0087608B">
        <w:rPr>
          <w:rFonts w:ascii="Times New Roman" w:eastAsiaTheme="minorEastAsia" w:hAnsi="Times New Roman"/>
          <w:sz w:val="24"/>
          <w:szCs w:val="24"/>
        </w:rPr>
        <w:t xml:space="preserve">aliquot </w:t>
      </w:r>
      <w:r>
        <w:rPr>
          <w:rFonts w:ascii="Times New Roman" w:eastAsiaTheme="minorEastAsia" w:hAnsi="Times New Roman"/>
          <w:sz w:val="24"/>
          <w:szCs w:val="24"/>
        </w:rPr>
        <w:t xml:space="preserve">was </w:t>
      </w:r>
      <w:r w:rsidR="0087608B">
        <w:rPr>
          <w:rFonts w:ascii="Times New Roman" w:eastAsiaTheme="minorEastAsia" w:hAnsi="Times New Roman"/>
          <w:sz w:val="24"/>
          <w:szCs w:val="24"/>
        </w:rPr>
        <w:t xml:space="preserve">mixed </w:t>
      </w:r>
      <w:r>
        <w:rPr>
          <w:rFonts w:ascii="Times New Roman" w:eastAsiaTheme="minorEastAsia" w:hAnsi="Times New Roman"/>
          <w:sz w:val="24"/>
          <w:szCs w:val="24"/>
        </w:rPr>
        <w:lastRenderedPageBreak/>
        <w:t xml:space="preserve">with 6.5 </w:t>
      </w:r>
      <w:proofErr w:type="spellStart"/>
      <w:r w:rsidRPr="00577245">
        <w:rPr>
          <w:rFonts w:ascii="Times New Roman" w:eastAsiaTheme="minorEastAsia" w:hAnsi="Times New Roman"/>
          <w:sz w:val="24"/>
          <w:szCs w:val="24"/>
        </w:rPr>
        <w:t>μL</w:t>
      </w:r>
      <w:proofErr w:type="spellEnd"/>
      <w:r>
        <w:rPr>
          <w:rFonts w:ascii="Times New Roman" w:eastAsiaTheme="minorEastAsia" w:hAnsi="Times New Roman"/>
          <w:sz w:val="24"/>
          <w:szCs w:val="24"/>
        </w:rPr>
        <w:t xml:space="preserve"> </w:t>
      </w:r>
      <w:proofErr w:type="spellStart"/>
      <w:r>
        <w:rPr>
          <w:rFonts w:ascii="Times New Roman" w:eastAsiaTheme="minorEastAsia" w:hAnsi="Times New Roman"/>
          <w:sz w:val="24"/>
          <w:szCs w:val="24"/>
        </w:rPr>
        <w:t>EcoRI</w:t>
      </w:r>
      <w:proofErr w:type="spellEnd"/>
      <w:r>
        <w:rPr>
          <w:rFonts w:ascii="Times New Roman" w:eastAsiaTheme="minorEastAsia" w:hAnsi="Times New Roman"/>
          <w:sz w:val="24"/>
          <w:szCs w:val="24"/>
        </w:rPr>
        <w:t xml:space="preserve"> restriction enzyme (5 </w:t>
      </w:r>
      <w:proofErr w:type="spellStart"/>
      <w:r>
        <w:rPr>
          <w:rFonts w:ascii="Times New Roman" w:eastAsiaTheme="minorEastAsia" w:hAnsi="Times New Roman"/>
          <w:sz w:val="24"/>
          <w:szCs w:val="24"/>
        </w:rPr>
        <w:t>kU</w:t>
      </w:r>
      <w:proofErr w:type="spellEnd"/>
      <w:r>
        <w:rPr>
          <w:rFonts w:ascii="Times New Roman" w:eastAsiaTheme="minorEastAsia" w:hAnsi="Times New Roman"/>
          <w:sz w:val="24"/>
          <w:szCs w:val="24"/>
        </w:rPr>
        <w:t xml:space="preserve">) and the other was </w:t>
      </w:r>
      <w:r w:rsidR="0087608B">
        <w:rPr>
          <w:rFonts w:ascii="Times New Roman" w:eastAsiaTheme="minorEastAsia" w:hAnsi="Times New Roman"/>
          <w:sz w:val="24"/>
          <w:szCs w:val="24"/>
        </w:rPr>
        <w:t xml:space="preserve">mixed </w:t>
      </w:r>
      <w:r>
        <w:rPr>
          <w:rFonts w:ascii="Times New Roman" w:eastAsiaTheme="minorEastAsia" w:hAnsi="Times New Roman"/>
          <w:sz w:val="24"/>
          <w:szCs w:val="24"/>
        </w:rPr>
        <w:t xml:space="preserve">with 6.5 </w:t>
      </w:r>
      <w:proofErr w:type="spellStart"/>
      <w:r w:rsidRPr="00577245">
        <w:rPr>
          <w:rFonts w:ascii="Times New Roman" w:eastAsiaTheme="minorEastAsia" w:hAnsi="Times New Roman"/>
          <w:sz w:val="24"/>
          <w:szCs w:val="24"/>
        </w:rPr>
        <w:t>μL</w:t>
      </w:r>
      <w:proofErr w:type="spellEnd"/>
      <w:r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78695D">
        <w:rPr>
          <w:rFonts w:ascii="Times New Roman" w:eastAsiaTheme="minorEastAsia" w:hAnsi="Times New Roman"/>
          <w:sz w:val="24"/>
          <w:szCs w:val="24"/>
        </w:rPr>
        <w:t>1×</w:t>
      </w:r>
      <w:r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78695D">
        <w:rPr>
          <w:rFonts w:ascii="Times New Roman" w:eastAsiaTheme="minorEastAsia" w:hAnsi="Times New Roman"/>
          <w:sz w:val="24"/>
          <w:szCs w:val="24"/>
        </w:rPr>
        <w:t>PBSMT</w:t>
      </w:r>
      <w:r>
        <w:rPr>
          <w:rFonts w:ascii="Times New Roman" w:eastAsiaTheme="minorEastAsia" w:hAnsi="Times New Roman"/>
          <w:sz w:val="24"/>
          <w:szCs w:val="24"/>
        </w:rPr>
        <w:t xml:space="preserve"> as control. Both samples were incubated at 37</w:t>
      </w:r>
      <w:r w:rsidRPr="006F53A3">
        <w:rPr>
          <w:rFonts w:ascii="Times New Roman" w:eastAsiaTheme="minorEastAsia" w:hAnsi="Times New Roman"/>
          <w:sz w:val="24"/>
          <w:szCs w:val="24"/>
        </w:rPr>
        <w:t xml:space="preserve"> ℃</w:t>
      </w:r>
      <w:r>
        <w:rPr>
          <w:rFonts w:ascii="Times New Roman" w:eastAsiaTheme="minorEastAsia" w:hAnsi="Times New Roman"/>
          <w:sz w:val="24"/>
          <w:szCs w:val="24"/>
        </w:rPr>
        <w:t xml:space="preserve"> for 16 h to ensure full digestion of the molecular clamp by </w:t>
      </w:r>
      <w:proofErr w:type="spellStart"/>
      <w:r>
        <w:rPr>
          <w:rFonts w:ascii="Times New Roman" w:eastAsiaTheme="minorEastAsia" w:hAnsi="Times New Roman"/>
          <w:sz w:val="24"/>
          <w:szCs w:val="24"/>
        </w:rPr>
        <w:t>EcoRI</w:t>
      </w:r>
      <w:proofErr w:type="spellEnd"/>
      <w:r>
        <w:rPr>
          <w:rFonts w:ascii="Times New Roman" w:eastAsiaTheme="minorEastAsia" w:hAnsi="Times New Roman"/>
          <w:sz w:val="24"/>
          <w:szCs w:val="24"/>
        </w:rPr>
        <w:t>.</w:t>
      </w:r>
    </w:p>
    <w:p w14:paraId="75814762" w14:textId="5C871DA6" w:rsidR="001B0D40" w:rsidRPr="00F20628" w:rsidRDefault="001B0D40" w:rsidP="001B0D40">
      <w:pPr>
        <w:pStyle w:val="2"/>
        <w:snapToGrid w:val="0"/>
        <w:spacing w:line="360" w:lineRule="auto"/>
        <w:jc w:val="both"/>
        <w:rPr>
          <w:i/>
          <w:sz w:val="24"/>
          <w:lang w:eastAsia="zh-CN"/>
        </w:rPr>
      </w:pPr>
      <w:r w:rsidRPr="00F20628">
        <w:rPr>
          <w:b w:val="0"/>
          <w:i/>
          <w:sz w:val="24"/>
          <w:lang w:eastAsia="zh-CN"/>
        </w:rPr>
        <w:t xml:space="preserve">Theoretical </w:t>
      </w:r>
      <w:r w:rsidR="0087608B">
        <w:rPr>
          <w:b w:val="0"/>
          <w:i/>
          <w:sz w:val="24"/>
          <w:lang w:eastAsia="zh-CN"/>
        </w:rPr>
        <w:t>p</w:t>
      </w:r>
      <w:r w:rsidRPr="00F20628">
        <w:rPr>
          <w:b w:val="0"/>
          <w:i/>
          <w:sz w:val="24"/>
          <w:lang w:eastAsia="zh-CN"/>
        </w:rPr>
        <w:t xml:space="preserve">rinciple of the </w:t>
      </w:r>
      <w:r w:rsidR="0087608B">
        <w:rPr>
          <w:b w:val="0"/>
          <w:i/>
          <w:sz w:val="24"/>
          <w:lang w:eastAsia="zh-CN"/>
        </w:rPr>
        <w:t>m</w:t>
      </w:r>
      <w:r w:rsidRPr="00F20628">
        <w:rPr>
          <w:b w:val="0"/>
          <w:i/>
          <w:sz w:val="24"/>
          <w:lang w:eastAsia="zh-CN"/>
        </w:rPr>
        <w:t>ethod</w:t>
      </w:r>
    </w:p>
    <w:p w14:paraId="7B9C7508" w14:textId="4860CEFD" w:rsidR="001B0D40" w:rsidRDefault="001B0D40" w:rsidP="001B0D40">
      <w:pPr>
        <w:snapToGrid w:val="0"/>
        <w:spacing w:line="360" w:lineRule="auto"/>
        <w:ind w:firstLine="420"/>
        <w:rPr>
          <w:sz w:val="24"/>
        </w:rPr>
      </w:pPr>
      <w:r>
        <w:rPr>
          <w:sz w:val="24"/>
        </w:rPr>
        <w:t>The extension of the ds</w:t>
      </w:r>
      <w:r w:rsidR="0093176E">
        <w:rPr>
          <w:sz w:val="24"/>
        </w:rPr>
        <w:t>DNA</w:t>
      </w:r>
      <w:r>
        <w:rPr>
          <w:sz w:val="24"/>
        </w:rPr>
        <w:t xml:space="preserve"> molecular clamp creates a</w:t>
      </w:r>
      <w:r w:rsidR="0093176E">
        <w:rPr>
          <w:sz w:val="24"/>
        </w:rPr>
        <w:t>n</w:t>
      </w:r>
      <w:r>
        <w:rPr>
          <w:sz w:val="24"/>
        </w:rPr>
        <w:t xml:space="preserve"> unfolded state</w:t>
      </w:r>
      <w:r w:rsidR="0093176E">
        <w:rPr>
          <w:sz w:val="24"/>
        </w:rPr>
        <w:t xml:space="preserve"> for the aptamer</w:t>
      </w:r>
      <w:r>
        <w:rPr>
          <w:sz w:val="24"/>
        </w:rPr>
        <w:t>. According to our previous studies</w:t>
      </w:r>
      <w:r w:rsidR="006F53A3">
        <w:rPr>
          <w:sz w:val="24"/>
        </w:rPr>
        <w:fldChar w:fldCharType="begin">
          <w:fldData xml:space="preserve">PEVuZE5vdGU+PENpdGU+PEF1dGhvcj5RdTwvQXV0aG9yPjxZZWFyPjIwMTA8L1llYXI+PFJlY051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</w:fldData>
        </w:fldChar>
      </w:r>
      <w:r w:rsidR="001074DE">
        <w:rPr>
          <w:sz w:val="24"/>
        </w:rPr>
        <w:instrText xml:space="preserve"> ADDIN EN.CITE </w:instrText>
      </w:r>
      <w:r w:rsidR="001074DE">
        <w:rPr>
          <w:sz w:val="24"/>
        </w:rPr>
        <w:fldChar w:fldCharType="begin">
          <w:fldData xml:space="preserve">PEVuZE5vdGU+PENpdGU+PEF1dGhvcj5RdTwvQXV0aG9yPjxZZWFyPjIwMTA8L1llYXI+PFJlY051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</w:fldData>
        </w:fldChar>
      </w:r>
      <w:r w:rsidR="001074DE">
        <w:rPr>
          <w:sz w:val="24"/>
        </w:rPr>
        <w:instrText xml:space="preserve"> ADDIN EN.CITE.DATA </w:instrText>
      </w:r>
      <w:r w:rsidR="001074DE">
        <w:rPr>
          <w:sz w:val="24"/>
        </w:rPr>
      </w:r>
      <w:r w:rsidR="001074DE">
        <w:rPr>
          <w:sz w:val="24"/>
        </w:rPr>
        <w:fldChar w:fldCharType="end"/>
      </w:r>
      <w:r w:rsidR="006F53A3">
        <w:rPr>
          <w:sz w:val="24"/>
        </w:rPr>
      </w:r>
      <w:r w:rsidR="006F53A3">
        <w:rPr>
          <w:sz w:val="24"/>
        </w:rPr>
        <w:fldChar w:fldCharType="separate"/>
      </w:r>
      <w:r w:rsidR="001074DE" w:rsidRPr="001074DE">
        <w:rPr>
          <w:noProof/>
          <w:sz w:val="24"/>
          <w:vertAlign w:val="superscript"/>
        </w:rPr>
        <w:t>[</w:t>
      </w:r>
      <w:hyperlink w:anchor="_ENREF_3" w:tooltip="Qu, 2010 #15" w:history="1">
        <w:r w:rsidR="001074DE" w:rsidRPr="001074DE">
          <w:rPr>
            <w:noProof/>
            <w:sz w:val="24"/>
            <w:vertAlign w:val="superscript"/>
          </w:rPr>
          <w:t>2</w:t>
        </w:r>
      </w:hyperlink>
      <w:r w:rsidR="001074DE" w:rsidRPr="001074DE">
        <w:rPr>
          <w:noProof/>
          <w:sz w:val="24"/>
          <w:vertAlign w:val="superscript"/>
        </w:rPr>
        <w:t>]</w:t>
      </w:r>
      <w:r w:rsidR="006F53A3">
        <w:rPr>
          <w:sz w:val="24"/>
        </w:rPr>
        <w:fldChar w:fldCharType="end"/>
      </w:r>
      <w:r>
        <w:rPr>
          <w:sz w:val="24"/>
        </w:rPr>
        <w:t>, the bending elastic energy of the molecular clamp can be analytically expressed by:</w:t>
      </w:r>
    </w:p>
    <w:p w14:paraId="3C42AC9E" w14:textId="77777777" w:rsidR="001B0D40" w:rsidRPr="00066FDD" w:rsidRDefault="00000000" w:rsidP="001B0D40">
      <w:pPr>
        <w:snapToGrid w:val="0"/>
        <w:spacing w:line="360" w:lineRule="auto"/>
        <w:ind w:firstLine="420"/>
        <w:rPr>
          <w:sz w:val="24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E</m:t>
              </m:r>
            </m:e>
            <m:sub>
              <m:r>
                <w:rPr>
                  <w:rFonts w:ascii="Cambria Math" w:hAnsi="Cambria Math"/>
                  <w:sz w:val="24"/>
                </w:rPr>
                <m:t>d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</w:rPr>
              </m:ctrlPr>
            </m:dPr>
            <m:e>
              <m:r>
                <w:rPr>
                  <w:rFonts w:ascii="Cambria Math" w:hAnsi="Cambria Math"/>
                  <w:sz w:val="24"/>
                </w:rPr>
                <m:t>x</m:t>
              </m:r>
            </m:e>
          </m:d>
          <m:r>
            <w:rPr>
              <w:rFonts w:ascii="Cambria Math" w:hAnsi="Cambria Math"/>
              <w:sz w:val="24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sz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sz w:val="24"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c</m:t>
                      </m:r>
                    </m:sub>
                  </m:sSub>
                  <m:func>
                    <m:func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</w:rPr>
                        <m:t>arccos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sz w:val="24"/>
                                </w:rPr>
                                <m:t>x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sz w:val="24"/>
                                </w:rPr>
                                <m:t>2R</m:t>
                              </m:r>
                            </m:den>
                          </m:f>
                        </m:e>
                      </m:d>
                    </m:e>
                  </m:func>
                  <m:r>
                    <w:rPr>
                      <w:rFonts w:ascii="Cambria Math" w:hAnsi="Cambria Math"/>
                      <w:sz w:val="24"/>
                    </w:rPr>
                    <m:t>,                                0&lt;x&lt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c</m:t>
                      </m:r>
                    </m:sub>
                  </m:sSub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</w:rPr>
                        <m:t>5B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</w:rPr>
                        <m:t>L</m:t>
                      </m:r>
                    </m:den>
                  </m:f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</w:rPr>
                        <m:t>-x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</w:rPr>
                        <m:t>2L</m:t>
                      </m:r>
                    </m:den>
                  </m:f>
                  <m:r>
                    <w:rPr>
                      <w:rFonts w:ascii="Cambria Math" w:hAnsi="Cambria Math"/>
                      <w:sz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B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</w:rPr>
                    <m:t>T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</w:rPr>
                    <m:t>ln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4"/>
                            </w:rPr>
                            <m:t>2L-x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 w:val="24"/>
                            </w:rPr>
                            <m:t>2L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4"/>
                                </w:rPr>
                                <m:t>0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hAnsi="Cambria Math"/>
                      <w:sz w:val="24"/>
                    </w:rPr>
                    <m:t xml:space="preserve">,   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</w:rPr>
                    <m:t>&lt;x&lt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</w:rPr>
                    <m:t xml:space="preserve"> </m:t>
                  </m:r>
                </m:e>
              </m:eqArr>
            </m:e>
          </m:d>
          <m:r>
            <m:rPr>
              <m:sty m:val="p"/>
            </m:rPr>
            <w:rPr>
              <w:rFonts w:ascii="Cambria Math" w:hAnsi="Cambria Math"/>
              <w:sz w:val="24"/>
            </w:rPr>
            <m:t xml:space="preserve">                (S1)</m:t>
          </m:r>
        </m:oMath>
      </m:oMathPara>
    </w:p>
    <w:p w14:paraId="64E4F4D9" w14:textId="6CE6646A" w:rsidR="001B0D40" w:rsidRDefault="001B0D40" w:rsidP="001B0D40">
      <w:pPr>
        <w:snapToGrid w:val="0"/>
        <w:spacing w:line="360" w:lineRule="auto"/>
        <w:rPr>
          <w:sz w:val="24"/>
        </w:rPr>
      </w:pPr>
      <w:r w:rsidRPr="00754DB7">
        <w:rPr>
          <w:sz w:val="24"/>
        </w:rPr>
        <w:t xml:space="preserve">where </w:t>
      </w:r>
      <w:proofErr w:type="spellStart"/>
      <w:r w:rsidRPr="00754DB7">
        <w:rPr>
          <w:sz w:val="24"/>
        </w:rPr>
        <w:t>τ</w:t>
      </w:r>
      <w:r w:rsidRPr="00754DB7">
        <w:rPr>
          <w:sz w:val="24"/>
          <w:vertAlign w:val="subscript"/>
        </w:rPr>
        <w:t>c</w:t>
      </w:r>
      <w:proofErr w:type="spellEnd"/>
      <w:r w:rsidRPr="00754DB7">
        <w:rPr>
          <w:sz w:val="24"/>
        </w:rPr>
        <w:t xml:space="preserve"> is the critical torque at which the kink develops; </w:t>
      </w:r>
      <w:r w:rsidRPr="00754DB7">
        <w:rPr>
          <w:i/>
          <w:iCs/>
          <w:sz w:val="24"/>
        </w:rPr>
        <w:t>x</w:t>
      </w:r>
      <w:r w:rsidRPr="00754DB7">
        <w:rPr>
          <w:sz w:val="24"/>
        </w:rPr>
        <w:t xml:space="preserve"> the </w:t>
      </w:r>
      <w:r w:rsidRPr="00754DB7">
        <w:rPr>
          <w:rFonts w:hint="eastAsia"/>
          <w:sz w:val="24"/>
        </w:rPr>
        <w:t>end-to-end distance (EED)</w:t>
      </w:r>
      <w:r w:rsidRPr="00754DB7">
        <w:rPr>
          <w:sz w:val="24"/>
        </w:rPr>
        <w:t xml:space="preserve">; </w:t>
      </w:r>
      <m:oMath>
        <m:r>
          <w:rPr>
            <w:rFonts w:ascii="Cambria Math" w:hAnsi="Cambria Math" w:hint="eastAsia"/>
            <w:sz w:val="24"/>
          </w:rPr>
          <m:t>R=L(1</m:t>
        </m:r>
        <m:r>
          <w:rPr>
            <w:rFonts w:ascii="Cambria Math" w:eastAsia="Calibri" w:hAnsi="Cambria Math" w:cs="Calibri"/>
            <w:sz w:val="24"/>
          </w:rPr>
          <m:t>-</m:t>
        </m:r>
        <m:r>
          <m:rPr>
            <m:sty m:val="p"/>
          </m:rPr>
          <w:rPr>
            <w:rFonts w:ascii="Cambria Math" w:hAnsi="Cambria Math"/>
            <w:sz w:val="24"/>
          </w:rPr>
          <m:t>2</m:t>
        </m:r>
        <m:sSup>
          <m:sSupPr>
            <m:ctrlPr>
              <w:rPr>
                <w:rFonts w:ascii="Cambria Math" w:hAnsi="Cambria Math"/>
                <w:sz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4"/>
              </w:rPr>
              <m:t>2</m:t>
            </m:r>
          </m:sup>
        </m:sSup>
        <m:r>
          <w:rPr>
            <w:rFonts w:ascii="Cambria Math" w:hAnsi="Cambria Math"/>
            <w:sz w:val="24"/>
          </w:rPr>
          <m:t>/45</m:t>
        </m:r>
        <m:r>
          <w:rPr>
            <w:rFonts w:ascii="Cambria Math" w:hAnsi="Cambria Math" w:hint="eastAsia"/>
            <w:sz w:val="24"/>
          </w:rPr>
          <m:t>)</m:t>
        </m:r>
      </m:oMath>
      <w:r w:rsidRPr="00754DB7">
        <w:rPr>
          <w:rFonts w:hint="eastAsia"/>
          <w:sz w:val="24"/>
        </w:rPr>
        <w:t xml:space="preserve"> </w:t>
      </w:r>
      <w:r w:rsidRPr="00754DB7">
        <w:rPr>
          <w:sz w:val="24"/>
        </w:rPr>
        <w:t xml:space="preserve">is the arc length, where </w:t>
      </w:r>
      <m:oMath>
        <m:r>
          <w:rPr>
            <w:rFonts w:ascii="Cambria Math" w:hAnsi="Cambria Math"/>
            <w:sz w:val="24"/>
          </w:rPr>
          <m:t>γ=L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τ</m:t>
            </m:r>
          </m:e>
          <m:sub>
            <m:r>
              <w:rPr>
                <w:rFonts w:ascii="Cambria Math" w:hAnsi="Cambria Math"/>
                <w:sz w:val="24"/>
              </w:rPr>
              <m:t>c</m:t>
            </m:r>
          </m:sub>
        </m:sSub>
        <m:r>
          <w:rPr>
            <w:rFonts w:ascii="Cambria Math" w:hAnsi="Cambria Math"/>
            <w:sz w:val="24"/>
          </w:rPr>
          <m:t>/(2B)</m:t>
        </m:r>
      </m:oMath>
      <w:r w:rsidR="00A33854">
        <w:rPr>
          <w:rFonts w:hint="eastAsia"/>
          <w:sz w:val="24"/>
        </w:rPr>
        <w:t>,</w:t>
      </w:r>
      <w:r w:rsidR="00A33854">
        <w:rPr>
          <w:sz w:val="24"/>
        </w:rPr>
        <w:t xml:space="preserve"> 2</w:t>
      </w:r>
      <w:r w:rsidR="00A33854" w:rsidRPr="00D94D5F">
        <w:rPr>
          <w:i/>
          <w:sz w:val="24"/>
        </w:rPr>
        <w:t>L</w:t>
      </w:r>
      <w:r w:rsidR="00A33854">
        <w:rPr>
          <w:sz w:val="24"/>
        </w:rPr>
        <w:t xml:space="preserve"> is </w:t>
      </w:r>
      <w:r w:rsidR="00EE095F">
        <w:rPr>
          <w:sz w:val="24"/>
        </w:rPr>
        <w:t xml:space="preserve">the </w:t>
      </w:r>
      <w:r w:rsidR="00A33854">
        <w:rPr>
          <w:sz w:val="24"/>
        </w:rPr>
        <w:t xml:space="preserve">contour length of the molecular clamp, </w:t>
      </w:r>
      <w:r w:rsidR="00A72DF2">
        <w:rPr>
          <w:sz w:val="24"/>
        </w:rPr>
        <w:t xml:space="preserve">and </w:t>
      </w:r>
      <w:r w:rsidR="00A33854" w:rsidRPr="00D94D5F">
        <w:rPr>
          <w:i/>
          <w:sz w:val="24"/>
        </w:rPr>
        <w:t>B</w:t>
      </w:r>
      <w:r w:rsidR="00A33854">
        <w:rPr>
          <w:sz w:val="24"/>
        </w:rPr>
        <w:t xml:space="preserve"> is the bending modulus</w:t>
      </w:r>
      <w:r w:rsidRPr="00754DB7">
        <w:rPr>
          <w:sz w:val="24"/>
        </w:rPr>
        <w:t>;</w:t>
      </w:r>
      <w:r w:rsidRPr="00754DB7">
        <w:rPr>
          <w:rFonts w:hint="eastAsia"/>
          <w:sz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x</m:t>
            </m:r>
          </m:e>
          <m:sub>
            <m:r>
              <w:rPr>
                <w:rFonts w:ascii="Cambria Math" w:hAnsi="Cambria Math"/>
                <w:sz w:val="24"/>
              </w:rPr>
              <m:t>0</m:t>
            </m:r>
          </m:sub>
        </m:sSub>
        <m:r>
          <w:rPr>
            <w:rFonts w:ascii="Cambria Math" w:hAnsi="Cambria Math"/>
            <w:sz w:val="24"/>
          </w:rPr>
          <m:t>=2L[1-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k</m:t>
            </m:r>
          </m:e>
          <m:sub>
            <m:r>
              <w:rPr>
                <w:rFonts w:ascii="Cambria Math" w:hAnsi="Cambria Math"/>
                <w:sz w:val="24"/>
              </w:rPr>
              <m:t>B</m:t>
            </m:r>
          </m:sub>
        </m:sSub>
        <m:r>
          <w:rPr>
            <w:rFonts w:ascii="Cambria Math" w:hAnsi="Cambria Math"/>
            <w:sz w:val="24"/>
          </w:rPr>
          <m:t>TL/(5B)]</m:t>
        </m:r>
      </m:oMath>
      <w:r w:rsidRPr="00754DB7">
        <w:rPr>
          <w:rFonts w:hint="eastAsia"/>
          <w:sz w:val="24"/>
        </w:rPr>
        <w:t xml:space="preserve"> </w:t>
      </w:r>
      <w:r w:rsidRPr="00754DB7">
        <w:rPr>
          <w:sz w:val="24"/>
        </w:rPr>
        <w:t xml:space="preserve">is </w:t>
      </w:r>
      <w:r w:rsidRPr="00754DB7">
        <w:rPr>
          <w:rFonts w:hint="eastAsia"/>
          <w:sz w:val="24"/>
        </w:rPr>
        <w:t>the</w:t>
      </w:r>
      <w:r w:rsidRPr="00754DB7">
        <w:rPr>
          <w:sz w:val="24"/>
        </w:rPr>
        <w:t xml:space="preserve"> </w:t>
      </w:r>
      <w:r w:rsidRPr="00754DB7">
        <w:rPr>
          <w:rFonts w:hint="eastAsia"/>
          <w:sz w:val="24"/>
        </w:rPr>
        <w:t>EED at zero force</w:t>
      </w:r>
      <w:r w:rsidRPr="00754DB7">
        <w:rPr>
          <w:sz w:val="24"/>
        </w:rPr>
        <w:t>;</w:t>
      </w:r>
      <w:r w:rsidRPr="00754DB7">
        <w:rPr>
          <w:rFonts w:hint="eastAsia"/>
          <w:sz w:val="24"/>
        </w:rPr>
        <w:t xml:space="preserve"> and</w:t>
      </w:r>
      <w:r w:rsidRPr="00754DB7">
        <w:rPr>
          <w:sz w:val="24"/>
        </w:rPr>
        <w:t xml:space="preserve"> </w:t>
      </w:r>
      <w:r w:rsidRPr="00754DB7">
        <w:rPr>
          <w:i/>
          <w:iCs/>
          <w:sz w:val="24"/>
        </w:rPr>
        <w:t>x</w:t>
      </w:r>
      <w:r w:rsidRPr="00754DB7">
        <w:rPr>
          <w:i/>
          <w:iCs/>
          <w:sz w:val="24"/>
          <w:vertAlign w:val="subscript"/>
        </w:rPr>
        <w:t>c</w:t>
      </w:r>
      <w:r w:rsidRPr="00754DB7">
        <w:rPr>
          <w:sz w:val="24"/>
        </w:rPr>
        <w:t xml:space="preserve"> is the critical EED</w:t>
      </w:r>
      <w:r>
        <w:rPr>
          <w:sz w:val="24"/>
        </w:rPr>
        <w:t xml:space="preserve">. </w:t>
      </w:r>
      <w:r w:rsidRPr="00754DB7">
        <w:rPr>
          <w:rFonts w:hint="eastAsia"/>
          <w:sz w:val="24"/>
        </w:rPr>
        <w:t xml:space="preserve">The lower form of the equation corresponds to the smoothly bent solution, while the upper </w:t>
      </w:r>
      <w:r w:rsidRPr="00754DB7">
        <w:rPr>
          <w:sz w:val="24"/>
        </w:rPr>
        <w:t>describes</w:t>
      </w:r>
      <w:r w:rsidRPr="00754DB7">
        <w:rPr>
          <w:rFonts w:hint="eastAsia"/>
          <w:sz w:val="24"/>
        </w:rPr>
        <w:t xml:space="preserve"> the kinked state. </w:t>
      </w:r>
      <w:r w:rsidRPr="00754DB7">
        <w:rPr>
          <w:sz w:val="24"/>
        </w:rPr>
        <w:t>Therefore, the bending behavior – including the applicable force for using short dsDNA as molecular clamp – is comprehensively known. For example, according to Eq. S1, the bending elastic energy of dsDNA shows an increase with decreasing length (</w:t>
      </w:r>
      <w:r w:rsidRPr="00754DB7">
        <w:rPr>
          <w:i/>
          <w:iCs/>
          <w:sz w:val="24"/>
        </w:rPr>
        <w:t>N</w:t>
      </w:r>
      <w:r w:rsidRPr="00754DB7">
        <w:rPr>
          <w:i/>
          <w:iCs/>
          <w:sz w:val="24"/>
          <w:vertAlign w:val="subscript"/>
        </w:rPr>
        <w:t>d</w:t>
      </w:r>
      <w:r w:rsidRPr="00754DB7">
        <w:rPr>
          <w:sz w:val="24"/>
        </w:rPr>
        <w:t xml:space="preserve">). Hence, the stretching state of the aptamer can be readily tuned by adjusting </w:t>
      </w:r>
      <w:r w:rsidRPr="00754DB7">
        <w:rPr>
          <w:i/>
          <w:iCs/>
          <w:sz w:val="24"/>
        </w:rPr>
        <w:t>N</w:t>
      </w:r>
      <w:r w:rsidRPr="00754DB7">
        <w:rPr>
          <w:i/>
          <w:iCs/>
          <w:sz w:val="24"/>
          <w:vertAlign w:val="subscript"/>
        </w:rPr>
        <w:t>d</w:t>
      </w:r>
      <w:r w:rsidRPr="00754DB7">
        <w:rPr>
          <w:sz w:val="24"/>
        </w:rPr>
        <w:t>.</w:t>
      </w:r>
    </w:p>
    <w:p w14:paraId="3E9225AA" w14:textId="745E766F" w:rsidR="001B0D40" w:rsidRPr="00754DB7" w:rsidRDefault="001B0D40" w:rsidP="001B0D40">
      <w:pPr>
        <w:snapToGrid w:val="0"/>
        <w:spacing w:line="360" w:lineRule="auto"/>
        <w:ind w:firstLine="420"/>
        <w:rPr>
          <w:i/>
          <w:sz w:val="24"/>
        </w:rPr>
      </w:pPr>
      <w:r w:rsidRPr="00754DB7">
        <w:rPr>
          <w:sz w:val="24"/>
        </w:rPr>
        <w:t>The stretching force applied to the aptamer in the context of the clamp initially leads to disruption and unfolding of its structure, with a corresponding free energy</w:t>
      </w:r>
      <w:r>
        <w:rPr>
          <w:sz w:val="24"/>
        </w:rPr>
        <w:t xml:space="preserve"> </w:t>
      </w:r>
      <m:oMath>
        <m:r>
          <w:rPr>
            <w:rFonts w:ascii="Cambria Math" w:hAnsi="Cambria Math"/>
            <w:sz w:val="24"/>
          </w:rPr>
          <m:t>Δ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G</m:t>
            </m:r>
          </m:e>
          <m:sub>
            <m:r>
              <w:rPr>
                <w:rFonts w:ascii="Cambria Math" w:hAnsi="Cambria Math"/>
                <w:sz w:val="24"/>
              </w:rPr>
              <m:t>fold</m:t>
            </m:r>
          </m:sub>
        </m:sSub>
      </m:oMath>
      <w:r w:rsidRPr="00754DB7">
        <w:rPr>
          <w:rFonts w:hint="eastAsia"/>
          <w:sz w:val="24"/>
        </w:rPr>
        <w:t xml:space="preserve">. </w:t>
      </w:r>
      <w:r w:rsidRPr="00754DB7">
        <w:rPr>
          <w:sz w:val="24"/>
        </w:rPr>
        <w:t xml:space="preserve">After the aptamer is </w:t>
      </w:r>
      <w:r w:rsidRPr="00754DB7">
        <w:rPr>
          <w:rFonts w:hint="eastAsia"/>
          <w:sz w:val="24"/>
        </w:rPr>
        <w:t xml:space="preserve">completely </w:t>
      </w:r>
      <w:r w:rsidRPr="00754DB7">
        <w:rPr>
          <w:sz w:val="24"/>
        </w:rPr>
        <w:t>unfolded as s</w:t>
      </w:r>
      <w:r w:rsidR="0093176E">
        <w:rPr>
          <w:sz w:val="24"/>
        </w:rPr>
        <w:t xml:space="preserve">ingle-stranded </w:t>
      </w:r>
      <w:r w:rsidRPr="00754DB7">
        <w:rPr>
          <w:sz w:val="24"/>
        </w:rPr>
        <w:t xml:space="preserve">DNA without any internal structure, the free energy required for pulling is purely elastic, arising from the entropy change of the </w:t>
      </w:r>
      <w:r w:rsidR="00657644">
        <w:rPr>
          <w:sz w:val="24"/>
        </w:rPr>
        <w:t xml:space="preserve">single-stranded </w:t>
      </w:r>
      <w:r w:rsidR="00657644" w:rsidRPr="00754DB7">
        <w:rPr>
          <w:sz w:val="24"/>
        </w:rPr>
        <w:t xml:space="preserve">DNA </w:t>
      </w:r>
      <w:r w:rsidRPr="00754DB7">
        <w:rPr>
          <w:sz w:val="24"/>
        </w:rPr>
        <w:t>as a random coil (</w:t>
      </w:r>
      <m:oMath>
        <m:r>
          <w:rPr>
            <w:rFonts w:ascii="Cambria Math" w:hAnsi="Cambria Math"/>
            <w:sz w:val="24"/>
          </w:rPr>
          <m:t>Δ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G</m:t>
            </m:r>
          </m:e>
          <m:sub>
            <m:r>
              <w:rPr>
                <w:rFonts w:ascii="Cambria Math" w:hAnsi="Cambria Math"/>
                <w:sz w:val="24"/>
              </w:rPr>
              <m:t>coil</m:t>
            </m:r>
          </m:sub>
        </m:sSub>
      </m:oMath>
      <w:r w:rsidRPr="00754DB7">
        <w:rPr>
          <w:sz w:val="24"/>
        </w:rPr>
        <w:t xml:space="preserve">). The random coil state follows the </w:t>
      </w:r>
      <w:r w:rsidR="008E120D">
        <w:rPr>
          <w:sz w:val="24"/>
        </w:rPr>
        <w:t>Worm-like-Chain (</w:t>
      </w:r>
      <w:r w:rsidRPr="00754DB7">
        <w:rPr>
          <w:sz w:val="24"/>
        </w:rPr>
        <w:t>WLC</w:t>
      </w:r>
      <w:r w:rsidR="008E120D">
        <w:rPr>
          <w:sz w:val="24"/>
        </w:rPr>
        <w:t>)</w:t>
      </w:r>
      <w:r w:rsidRPr="00754DB7">
        <w:rPr>
          <w:sz w:val="24"/>
        </w:rPr>
        <w:t xml:space="preserve"> model described by the Marko-</w:t>
      </w:r>
      <w:proofErr w:type="spellStart"/>
      <w:r w:rsidRPr="00754DB7">
        <w:rPr>
          <w:sz w:val="24"/>
        </w:rPr>
        <w:t>Siggia</w:t>
      </w:r>
      <w:proofErr w:type="spellEnd"/>
      <w:r w:rsidRPr="00754DB7">
        <w:rPr>
          <w:sz w:val="24"/>
        </w:rPr>
        <w:t xml:space="preserve"> expression</w:t>
      </w:r>
      <w:r w:rsidR="00383D4E">
        <w:rPr>
          <w:sz w:val="24"/>
        </w:rPr>
        <w:t xml:space="preserve"> </w:t>
      </w:r>
      <w:r w:rsidR="006F53A3">
        <w:rPr>
          <w:sz w:val="24"/>
        </w:rPr>
        <w:fldChar w:fldCharType="begin"/>
      </w:r>
      <w:r w:rsidR="001074DE">
        <w:rPr>
          <w:sz w:val="24"/>
        </w:rPr>
        <w:instrText xml:space="preserve"> ADDIN EN.CITE &lt;EndNote&gt;&lt;Cite&gt;&lt;Author&gt;Woodside&lt;/Author&gt;&lt;Year&gt;2008&lt;/Year&gt;&lt;RecNum&gt;17&lt;/RecNum&gt;&lt;DisplayText&gt;&lt;style face="superscript"&gt;[3]&lt;/style&gt;&lt;/DisplayText&gt;&lt;record&gt;&lt;rec-number&gt;17&lt;/rec-number&gt;&lt;foreign-keys&gt;&lt;key app="EN" db-id="d0dwv22d0z9teleav0p5zfd822wda5z5v25w" timestamp="1630462665"&gt;17&lt;/key&gt;&lt;/foreign-keys&gt;&lt;ref-type name="Journal Article"&gt;17&lt;/ref-type&gt;&lt;contributors&gt;&lt;authors&gt;&lt;author&gt;Woodside, Michael T.&lt;/author&gt;&lt;author&gt;García-García, Cuauhtémoc&lt;/author&gt;&lt;author&gt;Block, Steven M.&lt;/author&gt;&lt;/authors&gt;&lt;/contributors&gt;&lt;titles&gt;&lt;title&gt;Folding and unfolding single RNA molecules under tension&lt;/title&gt;&lt;secondary-title&gt;Current Opinion in Chemical Biology&lt;/secondary-title&gt;&lt;/titles&gt;&lt;periodical&gt;&lt;full-title&gt;Current Opinion in Chemical Biology&lt;/full-title&gt;&lt;/periodical&gt;&lt;pages&gt;640-646&lt;/pages&gt;&lt;volume&gt;12&lt;/volume&gt;&lt;number&gt;6&lt;/number&gt;&lt;dates&gt;&lt;year&gt;2008&lt;/year&gt;&lt;pub-dates&gt;&lt;date&gt;2008/12/01/&lt;/date&gt;&lt;/pub-dates&gt;&lt;/dates&gt;&lt;isbn&gt;1367-5931&lt;/isbn&gt;&lt;urls&gt;&lt;related-urls&gt;&lt;url&gt;https://www.sciencedirect.com/science/article/pii/S1367593108001294&lt;/url&gt;&lt;/related-urls&gt;&lt;/urls&gt;&lt;electronic-resource-num&gt;https://doi.org/10.1016/j.cbpa.2008.08.011&lt;/electronic-resource-num&gt;&lt;/record&gt;&lt;/Cite&gt;&lt;/EndNote&gt;</w:instrText>
      </w:r>
      <w:r w:rsidR="006F53A3">
        <w:rPr>
          <w:sz w:val="24"/>
        </w:rPr>
        <w:fldChar w:fldCharType="separate"/>
      </w:r>
      <w:r w:rsidR="001074DE" w:rsidRPr="001074DE">
        <w:rPr>
          <w:noProof/>
          <w:sz w:val="24"/>
          <w:vertAlign w:val="superscript"/>
        </w:rPr>
        <w:t>[</w:t>
      </w:r>
      <w:hyperlink w:anchor="_ENREF_6" w:tooltip="Woodside, 2008 #17" w:history="1">
        <w:r w:rsidR="001074DE" w:rsidRPr="001074DE">
          <w:rPr>
            <w:noProof/>
            <w:sz w:val="24"/>
            <w:vertAlign w:val="superscript"/>
          </w:rPr>
          <w:t>3</w:t>
        </w:r>
      </w:hyperlink>
      <w:r w:rsidR="001074DE" w:rsidRPr="001074DE">
        <w:rPr>
          <w:noProof/>
          <w:sz w:val="24"/>
          <w:vertAlign w:val="superscript"/>
        </w:rPr>
        <w:t>]</w:t>
      </w:r>
      <w:r w:rsidR="006F53A3">
        <w:rPr>
          <w:noProof/>
          <w:sz w:val="24"/>
          <w:vertAlign w:val="superscript"/>
        </w:rPr>
        <w:fldChar w:fldCharType="end"/>
      </w:r>
      <w:r w:rsidRPr="00754DB7">
        <w:rPr>
          <w:sz w:val="24"/>
        </w:rPr>
        <w:t>:</w:t>
      </w:r>
      <w:r w:rsidRPr="00754DB7">
        <w:rPr>
          <w:i/>
          <w:sz w:val="24"/>
        </w:rPr>
        <w:t xml:space="preserve"> </w:t>
      </w:r>
    </w:p>
    <w:p w14:paraId="07BBB5C4" w14:textId="77777777" w:rsidR="001B0D40" w:rsidRPr="00754DB7" w:rsidRDefault="001B0D40" w:rsidP="001B0D40">
      <w:pPr>
        <w:snapToGrid w:val="0"/>
        <w:spacing w:line="360" w:lineRule="auto"/>
        <w:ind w:firstLine="420"/>
        <w:rPr>
          <w:sz w:val="24"/>
        </w:rPr>
      </w:pPr>
      <m:oMathPara>
        <m:oMathParaPr>
          <m:jc m:val="right"/>
        </m:oMathParaPr>
        <m:oMath>
          <m:r>
            <w:rPr>
              <w:rFonts w:ascii="Cambria Math" w:hAnsi="Cambria Math"/>
              <w:sz w:val="24"/>
            </w:rPr>
            <m:t>Δ</m:t>
          </m:r>
          <m:sSub>
            <m:sSubPr>
              <m:ctrlPr>
                <w:rPr>
                  <w:rFonts w:ascii="Cambria Math" w:hAnsi="Cambria Math"/>
                  <w:i/>
                  <w:sz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</w:rPr>
                <m:t>G</m:t>
              </m:r>
            </m:e>
            <m:sub>
              <m:r>
                <w:rPr>
                  <w:rFonts w:ascii="Cambria Math" w:hAnsi="Cambria Math"/>
                  <w:sz w:val="24"/>
                </w:rPr>
                <m:t>coil</m:t>
              </m:r>
            </m:sub>
          </m:sSub>
          <m:r>
            <w:rPr>
              <w:rFonts w:ascii="Cambria Math" w:hAnsi="Cambria Math"/>
              <w:sz w:val="24"/>
            </w:rPr>
            <m:t>=</m:t>
          </m:r>
          <m:nary>
            <m:naryPr>
              <m:ctrlPr>
                <w:rPr>
                  <w:rFonts w:ascii="Cambria Math" w:hAnsi="Cambria Math"/>
                  <w:i/>
                  <w:sz w:val="24"/>
                </w:rPr>
              </m:ctrlPr>
            </m:naryPr>
            <m:sub>
              <m:r>
                <w:rPr>
                  <w:rFonts w:ascii="Cambria Math" w:hAnsi="Cambria Math"/>
                  <w:sz w:val="24"/>
                </w:rPr>
                <m:t>0</m:t>
              </m:r>
            </m:sub>
            <m:sup>
              <m:r>
                <w:rPr>
                  <w:rFonts w:ascii="Cambria Math" w:hAnsi="Cambria Math"/>
                  <w:sz w:val="24"/>
                </w:rPr>
                <m:t>x</m:t>
              </m:r>
            </m:sup>
            <m:e>
              <m:f>
                <m:f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</w:rPr>
                        <m:t>s</m:t>
                      </m:r>
                    </m:sub>
                  </m:sSub>
                </m:den>
              </m:f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</w:rPr>
                        <m:t>3x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</w:rPr>
                            <m:t>s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  <w:sz w:val="24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</w:rPr>
                        <m:t>4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</w:rPr>
                                <m:t>1-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  <w:sz w:val="24"/>
                                    </w:rPr>
                                    <m:t>3x</m:t>
                                  </m:r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</w:rPr>
                                        <m:t>N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4"/>
                                        </w:rPr>
                                        <m:t>s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sz w:val="24"/>
                            </w:rPr>
                            <m:t>2</m:t>
                          </m:r>
                        </m:sup>
                      </m:sSup>
                    </m:den>
                  </m:f>
                  <m:r>
                    <w:rPr>
                      <w:rFonts w:ascii="Cambria Math" w:hAnsi="Cambria Math"/>
                      <w:sz w:val="24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</w:rPr>
                        <m:t>4</m:t>
                      </m:r>
                    </m:den>
                  </m:f>
                </m:e>
              </m:d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d</m:t>
              </m:r>
              <m:r>
                <w:rPr>
                  <w:rFonts w:ascii="Cambria Math" w:hAnsi="Cambria Math"/>
                  <w:sz w:val="24"/>
                </w:rPr>
                <m:t>x</m:t>
              </m:r>
            </m:e>
          </m:nary>
          <m:r>
            <m:rPr>
              <m:sty m:val="p"/>
            </m:rPr>
            <w:rPr>
              <w:rFonts w:ascii="Cambria Math" w:hAnsi="Cambria Math"/>
              <w:sz w:val="24"/>
            </w:rPr>
            <m:t xml:space="preserve">                                      (S2)</m:t>
          </m:r>
        </m:oMath>
      </m:oMathPara>
    </w:p>
    <w:p w14:paraId="3F0D167C" w14:textId="77777777" w:rsidR="00E6625E" w:rsidRDefault="001B0D40" w:rsidP="00182F2A">
      <w:pPr>
        <w:snapToGrid w:val="0"/>
        <w:spacing w:line="360" w:lineRule="auto"/>
        <w:rPr>
          <w:sz w:val="24"/>
        </w:rPr>
      </w:pPr>
      <w:r w:rsidRPr="00754DB7">
        <w:rPr>
          <w:sz w:val="24"/>
        </w:rPr>
        <w:t xml:space="preserve">where </w:t>
      </w:r>
      <w:r w:rsidRPr="00754DB7">
        <w:rPr>
          <w:i/>
          <w:iCs/>
          <w:sz w:val="24"/>
        </w:rPr>
        <w:t>x</w:t>
      </w:r>
      <w:r w:rsidRPr="00754DB7">
        <w:rPr>
          <w:sz w:val="24"/>
        </w:rPr>
        <w:t xml:space="preserve"> is the EED, </w:t>
      </w:r>
      <w:r w:rsidRPr="00754DB7">
        <w:rPr>
          <w:i/>
          <w:iCs/>
          <w:sz w:val="24"/>
        </w:rPr>
        <w:t>N</w:t>
      </w:r>
      <w:r w:rsidRPr="00754DB7">
        <w:rPr>
          <w:i/>
          <w:iCs/>
          <w:sz w:val="24"/>
          <w:vertAlign w:val="subscript"/>
        </w:rPr>
        <w:t>s</w:t>
      </w:r>
      <w:r w:rsidRPr="00754DB7">
        <w:rPr>
          <w:sz w:val="24"/>
        </w:rPr>
        <w:t xml:space="preserve"> the number of bases of s</w:t>
      </w:r>
      <w:r w:rsidR="00657644">
        <w:rPr>
          <w:sz w:val="24"/>
        </w:rPr>
        <w:t>ingle-</w:t>
      </w:r>
      <w:r w:rsidRPr="00754DB7">
        <w:rPr>
          <w:sz w:val="24"/>
        </w:rPr>
        <w:t>s</w:t>
      </w:r>
      <w:r w:rsidR="00657644">
        <w:rPr>
          <w:sz w:val="24"/>
        </w:rPr>
        <w:t xml:space="preserve">tranded </w:t>
      </w:r>
      <w:r w:rsidRPr="00754DB7">
        <w:rPr>
          <w:sz w:val="24"/>
        </w:rPr>
        <w:t xml:space="preserve">DNA, and </w:t>
      </w:r>
      <w:r w:rsidRPr="00754DB7">
        <w:rPr>
          <w:i/>
          <w:iCs/>
          <w:sz w:val="24"/>
        </w:rPr>
        <w:t>l</w:t>
      </w:r>
      <w:r w:rsidRPr="00754DB7">
        <w:rPr>
          <w:i/>
          <w:iCs/>
          <w:sz w:val="24"/>
          <w:vertAlign w:val="subscript"/>
        </w:rPr>
        <w:t>s</w:t>
      </w:r>
      <w:r w:rsidRPr="00754DB7">
        <w:rPr>
          <w:sz w:val="24"/>
        </w:rPr>
        <w:t xml:space="preserve"> the persistence length of </w:t>
      </w:r>
      <w:r w:rsidR="0093176E">
        <w:rPr>
          <w:sz w:val="24"/>
        </w:rPr>
        <w:t>s</w:t>
      </w:r>
      <w:r w:rsidR="00657644">
        <w:rPr>
          <w:sz w:val="24"/>
        </w:rPr>
        <w:t xml:space="preserve">ingle-stranded </w:t>
      </w:r>
      <w:r w:rsidRPr="00754DB7">
        <w:rPr>
          <w:sz w:val="24"/>
        </w:rPr>
        <w:t xml:space="preserve">DNA. Therefore, the stretching energy for the aptamer can be modeled as </w:t>
      </w:r>
      <w:r w:rsidRPr="00754DB7">
        <w:rPr>
          <w:rFonts w:hint="eastAsia"/>
          <w:sz w:val="24"/>
        </w:rPr>
        <w:t>the</w:t>
      </w:r>
      <w:r w:rsidRPr="00754DB7">
        <w:rPr>
          <w:sz w:val="24"/>
        </w:rPr>
        <w:t xml:space="preserve"> superposition of an energy well with a depth of </w:t>
      </w:r>
      <m:oMath>
        <m:r>
          <w:rPr>
            <w:rFonts w:ascii="Cambria Math" w:hAnsi="Cambria Math"/>
            <w:sz w:val="24"/>
          </w:rPr>
          <m:t>Δ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G</m:t>
            </m:r>
          </m:e>
          <m:sub>
            <m:r>
              <w:rPr>
                <w:rFonts w:ascii="Cambria Math" w:hAnsi="Cambria Math"/>
                <w:sz w:val="24"/>
              </w:rPr>
              <m:t>fold</m:t>
            </m:r>
          </m:sub>
        </m:sSub>
      </m:oMath>
      <w:r w:rsidRPr="00754DB7">
        <w:rPr>
          <w:rFonts w:hint="eastAsia"/>
          <w:sz w:val="24"/>
        </w:rPr>
        <w:t xml:space="preserve"> </w:t>
      </w:r>
      <w:r w:rsidRPr="00754DB7">
        <w:rPr>
          <w:sz w:val="24"/>
        </w:rPr>
        <w:lastRenderedPageBreak/>
        <w:t>in</w:t>
      </w:r>
      <w:r w:rsidRPr="00754DB7">
        <w:rPr>
          <w:rFonts w:hint="eastAsia"/>
          <w:sz w:val="24"/>
        </w:rPr>
        <w:t xml:space="preserve"> the </w:t>
      </w:r>
      <w:r w:rsidRPr="00754DB7">
        <w:rPr>
          <w:sz w:val="24"/>
        </w:rPr>
        <w:t xml:space="preserve">elastic energy of random coil </w:t>
      </w:r>
      <m:oMath>
        <m:r>
          <w:rPr>
            <w:rFonts w:ascii="Cambria Math" w:hAnsi="Cambria Math"/>
            <w:sz w:val="24"/>
          </w:rPr>
          <m:t>Δ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G</m:t>
            </m:r>
          </m:e>
          <m:sub>
            <m:r>
              <w:rPr>
                <w:rFonts w:ascii="Cambria Math" w:hAnsi="Cambria Math"/>
                <w:sz w:val="24"/>
              </w:rPr>
              <m:t>coil</m:t>
            </m:r>
          </m:sub>
        </m:sSub>
      </m:oMath>
      <w:r>
        <w:rPr>
          <w:sz w:val="24"/>
        </w:rPr>
        <w:t>, as described in Eq. S</w:t>
      </w:r>
      <w:r w:rsidRPr="00754DB7">
        <w:rPr>
          <w:sz w:val="24"/>
        </w:rPr>
        <w:t>2.</w:t>
      </w:r>
      <w:r>
        <w:rPr>
          <w:sz w:val="24"/>
        </w:rPr>
        <w:t xml:space="preserve"> For </w:t>
      </w:r>
      <w:r w:rsidR="0093176E">
        <w:rPr>
          <w:sz w:val="24"/>
        </w:rPr>
        <w:t xml:space="preserve">the </w:t>
      </w:r>
      <w:r>
        <w:rPr>
          <w:sz w:val="24"/>
        </w:rPr>
        <w:t xml:space="preserve">HD22 aptamer used in this work, </w:t>
      </w:r>
      <w:r w:rsidR="0093176E">
        <w:rPr>
          <w:sz w:val="24"/>
        </w:rPr>
        <w:t>we have previously</w:t>
      </w:r>
      <w:r>
        <w:rPr>
          <w:sz w:val="24"/>
        </w:rPr>
        <w:t xml:space="preserve"> found that </w:t>
      </w:r>
      <m:oMath>
        <m:r>
          <w:rPr>
            <w:rFonts w:ascii="Cambria Math" w:hAnsi="Cambria Math"/>
            <w:sz w:val="24"/>
          </w:rPr>
          <m:t>Δ</m:t>
        </m:r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G</m:t>
            </m:r>
          </m:e>
          <m:sub>
            <m:r>
              <w:rPr>
                <w:rFonts w:ascii="Cambria Math" w:hAnsi="Cambria Math"/>
                <w:sz w:val="24"/>
              </w:rPr>
              <m:t>fold</m:t>
            </m:r>
          </m:sub>
        </m:sSub>
        <m:r>
          <w:rPr>
            <w:rFonts w:ascii="Cambria Math" w:hAnsi="Cambria Math"/>
            <w:sz w:val="24"/>
          </w:rPr>
          <m:t xml:space="preserve">=4.34 </m:t>
        </m:r>
        <m:sSub>
          <m:sSubPr>
            <m:ctrlPr>
              <w:rPr>
                <w:rFonts w:ascii="Cambria Math" w:hAnsi="Cambria Math"/>
                <w:sz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4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</w:rPr>
              <m:t>B</m:t>
            </m:r>
          </m:sub>
        </m:sSub>
        <m:r>
          <m:rPr>
            <m:sty m:val="p"/>
          </m:rPr>
          <w:rPr>
            <w:rFonts w:ascii="Cambria Math" w:hAnsi="Cambria Math"/>
            <w:sz w:val="24"/>
          </w:rPr>
          <m:t>T</m:t>
        </m:r>
      </m:oMath>
      <w:r>
        <w:rPr>
          <w:rFonts w:hint="eastAsia"/>
          <w:sz w:val="24"/>
        </w:rPr>
        <w:t>.</w:t>
      </w:r>
      <w:r w:rsidRPr="00754DB7">
        <w:rPr>
          <w:sz w:val="24"/>
        </w:rPr>
        <w:t xml:space="preserve"> </w:t>
      </w:r>
      <w:r>
        <w:rPr>
          <w:sz w:val="24"/>
        </w:rPr>
        <w:t>Note that t</w:t>
      </w:r>
      <w:r w:rsidRPr="00754DB7">
        <w:rPr>
          <w:sz w:val="24"/>
        </w:rPr>
        <w:t>he detailed energy landscape of aptamer folding energy is not discussed in this paper.</w:t>
      </w:r>
      <w:bookmarkEnd w:id="0"/>
    </w:p>
    <w:p w14:paraId="3449DF6A" w14:textId="77777777" w:rsidR="00E6625E" w:rsidRDefault="00E6625E" w:rsidP="00182F2A">
      <w:pPr>
        <w:snapToGrid w:val="0"/>
        <w:spacing w:line="360" w:lineRule="auto"/>
        <w:rPr>
          <w:sz w:val="24"/>
        </w:rPr>
      </w:pPr>
    </w:p>
    <w:p w14:paraId="110CA3ED" w14:textId="77777777" w:rsidR="00E6625E" w:rsidRDefault="00E6625E" w:rsidP="00182F2A">
      <w:pPr>
        <w:snapToGrid w:val="0"/>
        <w:spacing w:line="360" w:lineRule="auto"/>
        <w:rPr>
          <w:sz w:val="24"/>
        </w:rPr>
      </w:pPr>
    </w:p>
    <w:p w14:paraId="74BE7480" w14:textId="3947B2C3" w:rsidR="00F00123" w:rsidRDefault="001B0D40" w:rsidP="00182F2A">
      <w:pPr>
        <w:snapToGrid w:val="0"/>
        <w:spacing w:line="360" w:lineRule="auto"/>
        <w:rPr>
          <w:sz w:val="24"/>
        </w:rPr>
      </w:pPr>
      <w:r>
        <w:rPr>
          <w:b/>
          <w:bCs/>
          <w:sz w:val="24"/>
        </w:rPr>
        <w:br w:type="page"/>
      </w:r>
      <w:r w:rsidR="00F00123" w:rsidRPr="00725713">
        <w:rPr>
          <w:b/>
          <w:bCs/>
          <w:sz w:val="24"/>
        </w:rPr>
        <w:lastRenderedPageBreak/>
        <w:t xml:space="preserve">Table </w:t>
      </w:r>
      <w:r w:rsidR="0098169A">
        <w:rPr>
          <w:b/>
          <w:bCs/>
          <w:sz w:val="24"/>
        </w:rPr>
        <w:t>S</w:t>
      </w:r>
      <w:r w:rsidR="00F00123" w:rsidRPr="00725713">
        <w:rPr>
          <w:b/>
          <w:bCs/>
          <w:sz w:val="24"/>
        </w:rPr>
        <w:t xml:space="preserve">1. </w:t>
      </w:r>
      <w:bookmarkStart w:id="1" w:name="_Hlk21786680"/>
      <w:r w:rsidR="00F00123" w:rsidRPr="00725713">
        <w:rPr>
          <w:b/>
          <w:bCs/>
          <w:sz w:val="24"/>
        </w:rPr>
        <w:t xml:space="preserve">DNA sequences </w:t>
      </w:r>
      <w:bookmarkEnd w:id="1"/>
      <w:r w:rsidR="00AB77C7">
        <w:rPr>
          <w:b/>
          <w:bCs/>
          <w:sz w:val="24"/>
        </w:rPr>
        <w:t>used in this work</w:t>
      </w:r>
    </w:p>
    <w:tbl>
      <w:tblPr>
        <w:tblStyle w:val="11"/>
        <w:tblW w:w="8364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3118"/>
        <w:gridCol w:w="3119"/>
      </w:tblGrid>
      <w:tr w:rsidR="00AD2886" w:rsidRPr="001F5C79" w14:paraId="4B2DC59E" w14:textId="77777777" w:rsidTr="006F53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000000"/>
              <w:bottom w:val="single" w:sz="12" w:space="0" w:color="auto"/>
              <w:right w:val="single" w:sz="12" w:space="0" w:color="000000"/>
            </w:tcBorders>
            <w:vAlign w:val="center"/>
          </w:tcPr>
          <w:p w14:paraId="498855ED" w14:textId="77777777" w:rsidR="00F00123" w:rsidRPr="008C016C" w:rsidRDefault="00F00123" w:rsidP="00FB5ABC">
            <w:pPr>
              <w:pStyle w:val="MediumGrid2-Accent11"/>
              <w:snapToGrid w:val="0"/>
              <w:spacing w:beforeLines="25" w:before="78" w:afterLines="25" w:after="78" w:line="360" w:lineRule="auto"/>
              <w:ind w:left="840" w:hanging="420"/>
              <w:jc w:val="center"/>
              <w:rPr>
                <w:rFonts w:ascii="Times New Roman" w:hAnsi="Times New Roman"/>
                <w:i w:val="0"/>
                <w:iCs w:val="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118" w:type="dxa"/>
            <w:tcBorders>
              <w:top w:val="single" w:sz="12" w:space="0" w:color="000000"/>
              <w:left w:val="single" w:sz="12" w:space="0" w:color="000000"/>
              <w:bottom w:val="single" w:sz="12" w:space="0" w:color="auto"/>
              <w:right w:val="single" w:sz="12" w:space="0" w:color="000000"/>
            </w:tcBorders>
            <w:vAlign w:val="center"/>
          </w:tcPr>
          <w:p w14:paraId="0E552FA8" w14:textId="0D5A4CF1" w:rsidR="00F00123" w:rsidRPr="006953B3" w:rsidRDefault="00AB77C7" w:rsidP="00FB5ABC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iCs w:val="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i w:val="0"/>
                <w:iCs w:val="0"/>
                <w:kern w:val="2"/>
                <w:sz w:val="21"/>
                <w:szCs w:val="21"/>
                <w:lang w:eastAsia="zh-CN"/>
              </w:rPr>
              <w:t>Aptamer strand</w:t>
            </w:r>
            <w:r w:rsidR="00F00123" w:rsidRPr="006953B3">
              <w:rPr>
                <w:rFonts w:ascii="Times New Roman" w:hAnsi="Times New Roman"/>
                <w:i w:val="0"/>
                <w:iCs w:val="0"/>
                <w:kern w:val="2"/>
                <w:sz w:val="21"/>
                <w:szCs w:val="21"/>
                <w:lang w:eastAsia="zh-CN"/>
              </w:rPr>
              <w:t xml:space="preserve"> (5’ </w:t>
            </w:r>
            <w:r w:rsidR="00F00123">
              <w:rPr>
                <w:rFonts w:ascii="Times New Roman" w:hAnsi="Times New Roman" w:hint="eastAsia"/>
                <w:i w:val="0"/>
                <w:iCs w:val="0"/>
                <w:kern w:val="2"/>
                <w:sz w:val="21"/>
                <w:szCs w:val="21"/>
                <w:lang w:eastAsia="zh-CN"/>
              </w:rPr>
              <w:t>-</w:t>
            </w:r>
            <w:r w:rsidR="00F00123">
              <w:rPr>
                <w:rFonts w:ascii="Times New Roman" w:hAnsi="Times New Roman"/>
                <w:i w:val="0"/>
                <w:iCs w:val="0"/>
                <w:kern w:val="2"/>
                <w:sz w:val="21"/>
                <w:szCs w:val="21"/>
                <w:lang w:eastAsia="zh-CN"/>
              </w:rPr>
              <w:t xml:space="preserve"> </w:t>
            </w:r>
            <w:r w:rsidR="00F00123" w:rsidRPr="006953B3">
              <w:rPr>
                <w:rFonts w:ascii="Times New Roman" w:hAnsi="Times New Roman"/>
                <w:i w:val="0"/>
                <w:iCs w:val="0"/>
                <w:kern w:val="2"/>
                <w:sz w:val="21"/>
                <w:szCs w:val="21"/>
                <w:lang w:eastAsia="zh-CN"/>
              </w:rPr>
              <w:t>3’)</w:t>
            </w:r>
          </w:p>
        </w:tc>
        <w:tc>
          <w:tcPr>
            <w:tcW w:w="3119" w:type="dxa"/>
            <w:tcBorders>
              <w:top w:val="single" w:sz="12" w:space="0" w:color="000000"/>
              <w:left w:val="single" w:sz="12" w:space="0" w:color="000000"/>
              <w:bottom w:val="single" w:sz="12" w:space="0" w:color="auto"/>
            </w:tcBorders>
            <w:vAlign w:val="center"/>
          </w:tcPr>
          <w:p w14:paraId="7511E93D" w14:textId="1D195EDE" w:rsidR="00F00123" w:rsidRPr="006953B3" w:rsidRDefault="00AB77C7" w:rsidP="00FB5ABC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 w:val="0"/>
                <w:iCs w:val="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i w:val="0"/>
                <w:iCs w:val="0"/>
                <w:kern w:val="2"/>
                <w:sz w:val="21"/>
                <w:szCs w:val="21"/>
                <w:lang w:eastAsia="zh-CN"/>
              </w:rPr>
              <w:t>Allosteric inhibitor strand</w:t>
            </w:r>
            <w:r w:rsidR="00F00123" w:rsidRPr="006953B3">
              <w:rPr>
                <w:rFonts w:ascii="Times New Roman" w:hAnsi="Times New Roman"/>
                <w:i w:val="0"/>
                <w:iCs w:val="0"/>
                <w:kern w:val="2"/>
                <w:sz w:val="21"/>
                <w:szCs w:val="21"/>
                <w:lang w:eastAsia="zh-CN"/>
              </w:rPr>
              <w:t xml:space="preserve"> (5’ </w:t>
            </w:r>
            <w:r w:rsidR="00F00123">
              <w:rPr>
                <w:rFonts w:ascii="Times New Roman" w:hAnsi="Times New Roman" w:hint="eastAsia"/>
                <w:i w:val="0"/>
                <w:iCs w:val="0"/>
                <w:kern w:val="2"/>
                <w:sz w:val="21"/>
                <w:szCs w:val="21"/>
                <w:lang w:eastAsia="zh-CN"/>
              </w:rPr>
              <w:t>-</w:t>
            </w:r>
            <w:r w:rsidR="00F00123" w:rsidRPr="006953B3">
              <w:rPr>
                <w:rFonts w:ascii="Times New Roman" w:hAnsi="Times New Roman"/>
                <w:i w:val="0"/>
                <w:iCs w:val="0"/>
                <w:kern w:val="2"/>
                <w:sz w:val="21"/>
                <w:szCs w:val="21"/>
                <w:lang w:eastAsia="zh-CN"/>
              </w:rPr>
              <w:t xml:space="preserve"> 3’)</w:t>
            </w:r>
          </w:p>
        </w:tc>
      </w:tr>
      <w:tr w:rsidR="00F00123" w:rsidRPr="001F5C79" w14:paraId="36BC5E61" w14:textId="77777777" w:rsidTr="006F53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6030D00" w14:textId="65425BFD" w:rsidR="00F00123" w:rsidRPr="006221BE" w:rsidRDefault="006221BE" w:rsidP="00FB5ABC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</w:pPr>
            <w:r w:rsidRPr="00260BD8">
              <w:rPr>
                <w:rFonts w:ascii="Times New Roman" w:hAnsi="Times New Roman"/>
                <w:iCs/>
                <w:kern w:val="2"/>
                <w:sz w:val="21"/>
                <w:szCs w:val="21"/>
                <w:lang w:eastAsia="zh-CN"/>
              </w:rPr>
              <w:t>SAM24-24</w:t>
            </w:r>
          </w:p>
        </w:tc>
        <w:tc>
          <w:tcPr>
            <w:tcW w:w="311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E16813B" w14:textId="77777777" w:rsidR="00F00123" w:rsidRPr="001F5C79" w:rsidRDefault="00F00123" w:rsidP="00FB5ABC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</w:pPr>
            <w:r w:rsidRPr="00F66B3D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CGTGAGAGCAG</w:t>
            </w:r>
            <w:r w:rsidRPr="00F3011C">
              <w:rPr>
                <w:rFonts w:ascii="Times New Roman" w:hAnsi="Times New Roman"/>
                <w:kern w:val="2"/>
                <w:sz w:val="21"/>
                <w:szCs w:val="21"/>
                <w:u w:val="single"/>
                <w:lang w:eastAsia="zh-CN"/>
              </w:rPr>
              <w:t>AGTCCGTGGTAGGGCAGGTTGGGGTGACT</w:t>
            </w:r>
            <w:r w:rsidRPr="001F5C79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F66B3D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ACATACGACGA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068922C" w14:textId="77777777" w:rsidR="00F00123" w:rsidRPr="001F5C79" w:rsidRDefault="00F00123" w:rsidP="00FB5ABC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</w:pPr>
            <w:r w:rsidRPr="00AB3CE4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[FAM]-</w:t>
            </w:r>
            <w:r w:rsidRPr="00ED4303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TGCTCTCACGT TCGTCGTATGTC</w:t>
            </w:r>
          </w:p>
        </w:tc>
      </w:tr>
      <w:tr w:rsidR="00F00123" w:rsidRPr="001F5C79" w14:paraId="24FCAAF2" w14:textId="77777777" w:rsidTr="006F53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37D7225" w14:textId="0C45003F" w:rsidR="00F00123" w:rsidRPr="006221BE" w:rsidRDefault="006221BE" w:rsidP="00FB5ABC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</w:pPr>
            <w:r w:rsidRPr="00260BD8">
              <w:rPr>
                <w:rFonts w:ascii="Times New Roman" w:hAnsi="Times New Roman"/>
                <w:iCs/>
                <w:kern w:val="2"/>
                <w:sz w:val="21"/>
                <w:szCs w:val="21"/>
                <w:lang w:eastAsia="zh-CN"/>
              </w:rPr>
              <w:t>SAM22-22</w:t>
            </w:r>
          </w:p>
        </w:tc>
        <w:tc>
          <w:tcPr>
            <w:tcW w:w="3118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E90FD83" w14:textId="77777777" w:rsidR="00F00123" w:rsidRPr="001F5C79" w:rsidRDefault="00F00123" w:rsidP="00FB5ABC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</w:pPr>
            <w:r w:rsidRPr="00F66B3D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CGTGAGAGCA</w:t>
            </w:r>
            <w:r w:rsidRPr="00F3011C">
              <w:rPr>
                <w:rFonts w:ascii="Times New Roman" w:hAnsi="Times New Roman"/>
                <w:kern w:val="2"/>
                <w:sz w:val="21"/>
                <w:szCs w:val="21"/>
                <w:u w:val="single"/>
                <w:lang w:eastAsia="zh-CN"/>
              </w:rPr>
              <w:t>AGTCCGTGGTAGGGCAGGTTGGGGTGACT</w:t>
            </w:r>
            <w:r w:rsidRPr="001F5C79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F66B3D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CATACGACGA</w:t>
            </w:r>
          </w:p>
        </w:tc>
        <w:tc>
          <w:tcPr>
            <w:tcW w:w="3119" w:type="dxa"/>
            <w:tcBorders>
              <w:left w:val="single" w:sz="12" w:space="0" w:color="auto"/>
            </w:tcBorders>
            <w:vAlign w:val="center"/>
          </w:tcPr>
          <w:p w14:paraId="0B5A5F0A" w14:textId="77777777" w:rsidR="00F00123" w:rsidRPr="001F5C79" w:rsidRDefault="00F00123" w:rsidP="00FB5ABC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2"/>
                <w:sz w:val="21"/>
                <w:szCs w:val="21"/>
                <w:lang w:eastAsia="zh-CN"/>
              </w:rPr>
            </w:pPr>
            <w:r w:rsidRPr="00AB3CE4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[FAM]-</w:t>
            </w:r>
            <w:r w:rsidRPr="00ED4303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GCTCTCACGT TCGTCGTATGT</w:t>
            </w:r>
          </w:p>
        </w:tc>
      </w:tr>
      <w:tr w:rsidR="00F00123" w:rsidRPr="001F5C79" w14:paraId="15CCE594" w14:textId="77777777" w:rsidTr="006F53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C36D51E" w14:textId="4368F607" w:rsidR="00F00123" w:rsidRPr="006221BE" w:rsidRDefault="006221BE" w:rsidP="00FB5ABC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</w:pPr>
            <w:r w:rsidRPr="00260BD8">
              <w:rPr>
                <w:rFonts w:ascii="Times New Roman" w:hAnsi="Times New Roman"/>
                <w:iCs/>
                <w:kern w:val="2"/>
                <w:sz w:val="21"/>
                <w:szCs w:val="21"/>
                <w:lang w:eastAsia="zh-CN"/>
              </w:rPr>
              <w:t>SAM</w:t>
            </w:r>
            <w:r>
              <w:rPr>
                <w:rFonts w:ascii="Times New Roman" w:hAnsi="Times New Roman"/>
                <w:iCs/>
                <w:kern w:val="2"/>
                <w:sz w:val="21"/>
                <w:szCs w:val="21"/>
                <w:lang w:eastAsia="zh-CN"/>
              </w:rPr>
              <w:t>20-20</w:t>
            </w:r>
          </w:p>
        </w:tc>
        <w:tc>
          <w:tcPr>
            <w:tcW w:w="3118" w:type="dxa"/>
            <w:tcBorders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E9A9327" w14:textId="77777777" w:rsidR="00F00123" w:rsidRPr="001F5C79" w:rsidRDefault="00F00123" w:rsidP="00FB5ABC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</w:pPr>
            <w:r w:rsidRPr="00F66B3D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CGTGAGAGC</w:t>
            </w:r>
            <w:r w:rsidRPr="00F3011C">
              <w:rPr>
                <w:rFonts w:ascii="Times New Roman" w:hAnsi="Times New Roman"/>
                <w:kern w:val="2"/>
                <w:sz w:val="21"/>
                <w:szCs w:val="21"/>
                <w:u w:val="single"/>
                <w:lang w:eastAsia="zh-CN"/>
              </w:rPr>
              <w:t>AGTCCGTGGTAGGGCAGGTTGGGGTGACT</w:t>
            </w:r>
            <w:r w:rsidRPr="001F5C79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F66B3D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ATACGACGA</w:t>
            </w:r>
          </w:p>
        </w:tc>
        <w:tc>
          <w:tcPr>
            <w:tcW w:w="3119" w:type="dxa"/>
            <w:tcBorders>
              <w:left w:val="single" w:sz="12" w:space="0" w:color="auto"/>
              <w:bottom w:val="nil"/>
            </w:tcBorders>
            <w:vAlign w:val="center"/>
          </w:tcPr>
          <w:p w14:paraId="7B0BFBEE" w14:textId="77777777" w:rsidR="00F00123" w:rsidRPr="001F5C79" w:rsidRDefault="00F00123" w:rsidP="00FB5ABC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2"/>
                <w:sz w:val="21"/>
                <w:szCs w:val="21"/>
                <w:lang w:eastAsia="zh-CN"/>
              </w:rPr>
            </w:pPr>
            <w:r w:rsidRPr="00AB3CE4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[FAM]-</w:t>
            </w:r>
            <w:r w:rsidRPr="00ED4303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CTCTCACGT TCGTCGTATG</w:t>
            </w:r>
          </w:p>
        </w:tc>
      </w:tr>
      <w:tr w:rsidR="00F00123" w:rsidRPr="001F5C79" w14:paraId="76E98C4D" w14:textId="77777777" w:rsidTr="006F53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0902C04" w14:textId="73F7EA66" w:rsidR="00F00123" w:rsidRPr="006221BE" w:rsidRDefault="006221BE" w:rsidP="00FB5ABC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</w:pPr>
            <w:r w:rsidRPr="00260BD8">
              <w:rPr>
                <w:rFonts w:ascii="Times New Roman" w:hAnsi="Times New Roman"/>
                <w:iCs/>
                <w:kern w:val="2"/>
                <w:sz w:val="21"/>
                <w:szCs w:val="21"/>
                <w:lang w:eastAsia="zh-CN"/>
              </w:rPr>
              <w:t>SAM</w:t>
            </w:r>
            <w:r>
              <w:rPr>
                <w:rFonts w:ascii="Times New Roman" w:hAnsi="Times New Roman"/>
                <w:iCs/>
                <w:kern w:val="2"/>
                <w:sz w:val="21"/>
                <w:szCs w:val="21"/>
                <w:lang w:eastAsia="zh-CN"/>
              </w:rPr>
              <w:t>18-18</w:t>
            </w:r>
          </w:p>
        </w:tc>
        <w:tc>
          <w:tcPr>
            <w:tcW w:w="311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5F579B5" w14:textId="77777777" w:rsidR="00F00123" w:rsidRPr="001F5C79" w:rsidRDefault="00F00123" w:rsidP="00FB5ABC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</w:pPr>
            <w:r w:rsidRPr="00F66B3D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CGTGAGAG</w:t>
            </w:r>
            <w:r w:rsidRPr="00F3011C">
              <w:rPr>
                <w:rFonts w:ascii="Times New Roman" w:hAnsi="Times New Roman"/>
                <w:kern w:val="2"/>
                <w:sz w:val="21"/>
                <w:szCs w:val="21"/>
                <w:u w:val="single"/>
                <w:lang w:eastAsia="zh-CN"/>
              </w:rPr>
              <w:t>AGTCCGTGGTAGGGCAGGTTGGGGTGACT</w:t>
            </w:r>
            <w:r w:rsidRPr="001F5C79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F66B3D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TACGACGA</w:t>
            </w: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154AF018" w14:textId="77777777" w:rsidR="00F00123" w:rsidRPr="001F5C79" w:rsidRDefault="00F00123" w:rsidP="00FB5ABC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</w:pPr>
            <w:r w:rsidRPr="00AB3CE4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[FAM]-</w:t>
            </w:r>
            <w:r w:rsidRPr="00ED4303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TCTCACGTTCG TCGTAT</w:t>
            </w:r>
          </w:p>
        </w:tc>
      </w:tr>
      <w:tr w:rsidR="00F00123" w:rsidRPr="001F5C79" w14:paraId="7488FB9C" w14:textId="77777777" w:rsidTr="006F53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8B86007" w14:textId="0F1B35E5" w:rsidR="00F00123" w:rsidRPr="006221BE" w:rsidRDefault="006221BE" w:rsidP="00FB5ABC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iCs/>
                <w:kern w:val="2"/>
                <w:sz w:val="21"/>
                <w:szCs w:val="21"/>
                <w:lang w:eastAsia="zh-CN"/>
              </w:rPr>
              <w:t>SAM16-16</w:t>
            </w:r>
          </w:p>
        </w:tc>
        <w:tc>
          <w:tcPr>
            <w:tcW w:w="311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448E8B3" w14:textId="77777777" w:rsidR="00F00123" w:rsidRPr="001F5C79" w:rsidRDefault="00F00123" w:rsidP="00FB5ABC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</w:pPr>
            <w:r w:rsidRPr="00F66B3D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CGTGAGA</w:t>
            </w:r>
            <w:r w:rsidRPr="00F3011C">
              <w:rPr>
                <w:rFonts w:ascii="Times New Roman" w:hAnsi="Times New Roman"/>
                <w:kern w:val="2"/>
                <w:sz w:val="21"/>
                <w:szCs w:val="21"/>
                <w:u w:val="single"/>
                <w:lang w:eastAsia="zh-CN"/>
              </w:rPr>
              <w:t>AGTCCGTGGTAGGGCAGGTTGGGGTGACT</w:t>
            </w:r>
            <w:r w:rsidRPr="001F5C79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F66B3D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ACGACGA</w:t>
            </w: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single" w:sz="12" w:space="0" w:color="auto"/>
            </w:tcBorders>
            <w:vAlign w:val="center"/>
          </w:tcPr>
          <w:p w14:paraId="0C13F41F" w14:textId="77777777" w:rsidR="00F00123" w:rsidRPr="001F5C79" w:rsidRDefault="00F00123" w:rsidP="00FB5ABC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</w:pPr>
            <w:r w:rsidRPr="00AB3CE4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[FAM]-</w:t>
            </w:r>
            <w:r w:rsidRPr="00ED4303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CTCACGTTCG TCGTA</w:t>
            </w:r>
          </w:p>
        </w:tc>
      </w:tr>
      <w:tr w:rsidR="00AB77C7" w:rsidRPr="001F5C79" w14:paraId="297A2662" w14:textId="77777777" w:rsidTr="00182F2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5470FA0" w14:textId="3CBC0A8A" w:rsidR="00AB77C7" w:rsidRDefault="00AB77C7" w:rsidP="00182F2A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rPr>
                <w:rFonts w:ascii="Times New Roman" w:hAnsi="Times New Roman"/>
                <w:iCs/>
                <w:kern w:val="2"/>
                <w:sz w:val="21"/>
                <w:szCs w:val="21"/>
                <w:lang w:eastAsia="zh-CN"/>
              </w:rPr>
            </w:pPr>
            <w:r w:rsidRPr="001F1BDC">
              <w:rPr>
                <w:rFonts w:ascii="Times New Roman" w:hAnsi="Times New Roman"/>
                <w:iCs/>
                <w:kern w:val="2"/>
                <w:sz w:val="21"/>
                <w:szCs w:val="21"/>
                <w:lang w:eastAsia="zh-CN"/>
              </w:rPr>
              <w:t>SAM</w:t>
            </w:r>
            <w:r>
              <w:rPr>
                <w:rFonts w:ascii="Times New Roman" w:hAnsi="Times New Roman"/>
                <w:iCs/>
                <w:kern w:val="2"/>
                <w:sz w:val="21"/>
                <w:szCs w:val="21"/>
                <w:lang w:eastAsia="zh-CN"/>
              </w:rPr>
              <w:t>18-16</w:t>
            </w:r>
          </w:p>
        </w:tc>
        <w:tc>
          <w:tcPr>
            <w:tcW w:w="3118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122F11CE" w14:textId="221E7B7C" w:rsidR="00AB77C7" w:rsidRPr="00F66B3D" w:rsidRDefault="00AB77C7" w:rsidP="00AB77C7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F66B3D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CGTGAGAG</w:t>
            </w:r>
            <w:r w:rsidRPr="00F3011C">
              <w:rPr>
                <w:rFonts w:ascii="Times New Roman" w:hAnsi="Times New Roman"/>
                <w:kern w:val="2"/>
                <w:sz w:val="21"/>
                <w:szCs w:val="21"/>
                <w:u w:val="single"/>
                <w:lang w:eastAsia="zh-CN"/>
              </w:rPr>
              <w:t>AGTCCGTGGTAGGGCAGGTTGGGGTGACT</w:t>
            </w:r>
            <w:r w:rsidRPr="001F5C79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F66B3D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TACGACGA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32CACF29" w14:textId="698FA5B4" w:rsidR="00AB77C7" w:rsidRPr="00AB3CE4" w:rsidRDefault="00AB77C7" w:rsidP="00AB77C7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</w:pPr>
            <w:r w:rsidRPr="00AB3CE4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[FAM]-</w:t>
            </w:r>
            <w:r w:rsidRPr="00ED4303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CTCACGTTCG TCGTA</w:t>
            </w:r>
          </w:p>
        </w:tc>
      </w:tr>
      <w:tr w:rsidR="00AB77C7" w:rsidRPr="001F5C79" w14:paraId="5F349D80" w14:textId="77777777" w:rsidTr="00182F2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4785B4EA" w14:textId="46D4E32D" w:rsidR="00AB77C7" w:rsidRDefault="00AB77C7" w:rsidP="00182F2A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rPr>
                <w:rFonts w:ascii="Times New Roman" w:hAnsi="Times New Roman"/>
                <w:iCs/>
                <w:kern w:val="2"/>
                <w:sz w:val="21"/>
                <w:szCs w:val="21"/>
                <w:lang w:eastAsia="zh-CN"/>
              </w:rPr>
            </w:pPr>
            <w:r w:rsidRPr="001F1BDC">
              <w:rPr>
                <w:rFonts w:ascii="Times New Roman" w:hAnsi="Times New Roman"/>
                <w:iCs/>
                <w:kern w:val="2"/>
                <w:sz w:val="21"/>
                <w:szCs w:val="21"/>
                <w:lang w:eastAsia="zh-CN"/>
              </w:rPr>
              <w:t>SAM</w:t>
            </w:r>
            <w:r>
              <w:rPr>
                <w:rFonts w:ascii="Times New Roman" w:hAnsi="Times New Roman"/>
                <w:iCs/>
                <w:kern w:val="2"/>
                <w:sz w:val="21"/>
                <w:szCs w:val="21"/>
                <w:lang w:eastAsia="zh-CN"/>
              </w:rPr>
              <w:t>20-16</w:t>
            </w:r>
          </w:p>
        </w:tc>
        <w:tc>
          <w:tcPr>
            <w:tcW w:w="311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6F7A5643" w14:textId="701C07B1" w:rsidR="00AB77C7" w:rsidRPr="00F66B3D" w:rsidRDefault="00AB77C7" w:rsidP="00AB77C7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F66B3D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CGTGAGAGC</w:t>
            </w:r>
            <w:r w:rsidRPr="00F3011C">
              <w:rPr>
                <w:rFonts w:ascii="Times New Roman" w:hAnsi="Times New Roman"/>
                <w:kern w:val="2"/>
                <w:sz w:val="21"/>
                <w:szCs w:val="21"/>
                <w:u w:val="single"/>
                <w:lang w:eastAsia="zh-CN"/>
              </w:rPr>
              <w:t>AGTCCGTGGTAGGGCAGGTTGGGGTGACT</w:t>
            </w:r>
            <w:r w:rsidRPr="001F5C79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F66B3D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ATACGACGA</w:t>
            </w: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nil"/>
            </w:tcBorders>
          </w:tcPr>
          <w:p w14:paraId="434C3FB3" w14:textId="7E60030A" w:rsidR="00AB77C7" w:rsidRPr="00AB3CE4" w:rsidRDefault="00AB77C7" w:rsidP="00AB77C7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</w:pPr>
            <w:r w:rsidRPr="00AB3CE4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[FAM]-</w:t>
            </w:r>
            <w:r w:rsidRPr="00ED4303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CTCACGTTCG TCGTA</w:t>
            </w:r>
          </w:p>
        </w:tc>
      </w:tr>
      <w:tr w:rsidR="00AB77C7" w:rsidRPr="001F5C79" w14:paraId="75153130" w14:textId="77777777" w:rsidTr="00182F2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20A2C3E" w14:textId="490CFC18" w:rsidR="00AB77C7" w:rsidRPr="001F1BDC" w:rsidRDefault="00AB77C7" w:rsidP="00182F2A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rPr>
                <w:rFonts w:ascii="Times New Roman" w:hAnsi="Times New Roman"/>
                <w:iCs/>
                <w:kern w:val="2"/>
                <w:sz w:val="21"/>
                <w:szCs w:val="21"/>
                <w:lang w:eastAsia="zh-CN"/>
              </w:rPr>
            </w:pPr>
            <w:r w:rsidRPr="001F1BDC">
              <w:rPr>
                <w:rFonts w:ascii="Times New Roman" w:hAnsi="Times New Roman"/>
                <w:iCs/>
                <w:kern w:val="2"/>
                <w:sz w:val="21"/>
                <w:szCs w:val="21"/>
                <w:lang w:eastAsia="zh-CN"/>
              </w:rPr>
              <w:t>SAM</w:t>
            </w:r>
            <w:r>
              <w:rPr>
                <w:rFonts w:ascii="Times New Roman" w:hAnsi="Times New Roman"/>
                <w:iCs/>
                <w:kern w:val="2"/>
                <w:sz w:val="21"/>
                <w:szCs w:val="21"/>
                <w:lang w:eastAsia="zh-CN"/>
              </w:rPr>
              <w:t>22-16</w:t>
            </w:r>
          </w:p>
        </w:tc>
        <w:tc>
          <w:tcPr>
            <w:tcW w:w="311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0B50332C" w14:textId="122FEFBA" w:rsidR="00AB77C7" w:rsidRPr="00F66B3D" w:rsidRDefault="00AB77C7" w:rsidP="00AB77C7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F66B3D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CGTGAGAGCA</w:t>
            </w:r>
            <w:r w:rsidRPr="00F3011C">
              <w:rPr>
                <w:rFonts w:ascii="Times New Roman" w:hAnsi="Times New Roman"/>
                <w:kern w:val="2"/>
                <w:sz w:val="21"/>
                <w:szCs w:val="21"/>
                <w:u w:val="single"/>
                <w:lang w:eastAsia="zh-CN"/>
              </w:rPr>
              <w:t>AGTCCGTGGTAGGGCAGGTTGGGGTGACT</w:t>
            </w:r>
            <w:r w:rsidRPr="001F5C79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F66B3D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CATACGACGA</w:t>
            </w: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nil"/>
            </w:tcBorders>
          </w:tcPr>
          <w:p w14:paraId="1EC7E126" w14:textId="540C5F3A" w:rsidR="00AB77C7" w:rsidRPr="00AB3CE4" w:rsidRDefault="00AB77C7" w:rsidP="00AB77C7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</w:pPr>
            <w:r w:rsidRPr="00AB3CE4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[FAM]-</w:t>
            </w:r>
            <w:r w:rsidRPr="00ED4303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CTCACGTTCG TCGTA</w:t>
            </w:r>
          </w:p>
        </w:tc>
      </w:tr>
      <w:tr w:rsidR="00AB77C7" w:rsidRPr="001F5C79" w14:paraId="63217720" w14:textId="77777777" w:rsidTr="00182F2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47DBA3A8" w14:textId="15E3E82F" w:rsidR="00AB77C7" w:rsidRPr="001F1BDC" w:rsidRDefault="00AB77C7" w:rsidP="00182F2A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rPr>
                <w:rFonts w:ascii="Times New Roman" w:hAnsi="Times New Roman"/>
                <w:iCs/>
                <w:kern w:val="2"/>
                <w:sz w:val="21"/>
                <w:szCs w:val="21"/>
                <w:lang w:eastAsia="zh-CN"/>
              </w:rPr>
            </w:pPr>
            <w:r w:rsidRPr="001F1BDC">
              <w:rPr>
                <w:rFonts w:ascii="Times New Roman" w:hAnsi="Times New Roman"/>
                <w:iCs/>
                <w:kern w:val="2"/>
                <w:sz w:val="21"/>
                <w:szCs w:val="21"/>
                <w:lang w:eastAsia="zh-CN"/>
              </w:rPr>
              <w:t>SAM</w:t>
            </w:r>
            <w:r>
              <w:rPr>
                <w:rFonts w:ascii="Times New Roman" w:hAnsi="Times New Roman"/>
                <w:iCs/>
                <w:kern w:val="2"/>
                <w:sz w:val="21"/>
                <w:szCs w:val="21"/>
                <w:lang w:eastAsia="zh-CN"/>
              </w:rPr>
              <w:t>20-18</w:t>
            </w:r>
          </w:p>
        </w:tc>
        <w:tc>
          <w:tcPr>
            <w:tcW w:w="311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50224969" w14:textId="634F1994" w:rsidR="00AB77C7" w:rsidRPr="00F66B3D" w:rsidRDefault="00AB77C7" w:rsidP="00AB77C7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F66B3D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CGTGAGAGC</w:t>
            </w:r>
            <w:r w:rsidRPr="00F3011C">
              <w:rPr>
                <w:rFonts w:ascii="Times New Roman" w:hAnsi="Times New Roman"/>
                <w:kern w:val="2"/>
                <w:sz w:val="21"/>
                <w:szCs w:val="21"/>
                <w:u w:val="single"/>
                <w:lang w:eastAsia="zh-CN"/>
              </w:rPr>
              <w:t>AGTCCGTGGTAGGGCAGGTTGGGGTGACT</w:t>
            </w:r>
            <w:r w:rsidRPr="001F5C79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F66B3D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ATACGACGA</w:t>
            </w: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nil"/>
            </w:tcBorders>
          </w:tcPr>
          <w:p w14:paraId="4E6711C4" w14:textId="6C95400B" w:rsidR="00AB77C7" w:rsidRPr="00AB3CE4" w:rsidRDefault="00AB77C7" w:rsidP="00AB77C7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</w:pPr>
            <w:r w:rsidRPr="00AB3CE4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[FAM]-</w:t>
            </w:r>
            <w:r w:rsidRPr="00ED4303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TCTCACGTTCG TCGTAT</w:t>
            </w:r>
          </w:p>
        </w:tc>
      </w:tr>
      <w:tr w:rsidR="00AB77C7" w:rsidRPr="001F5C79" w14:paraId="5EDC1EBA" w14:textId="77777777" w:rsidTr="00182F2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5AE75DAA" w14:textId="3D93C04E" w:rsidR="00AB77C7" w:rsidRPr="001F1BDC" w:rsidRDefault="00AB77C7" w:rsidP="00182F2A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rPr>
                <w:rFonts w:ascii="Times New Roman" w:hAnsi="Times New Roman"/>
                <w:iCs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iCs/>
                <w:kern w:val="2"/>
                <w:sz w:val="21"/>
                <w:szCs w:val="21"/>
                <w:lang w:eastAsia="zh-CN"/>
              </w:rPr>
              <w:t>SAM22-18</w:t>
            </w:r>
          </w:p>
        </w:tc>
        <w:tc>
          <w:tcPr>
            <w:tcW w:w="311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14:paraId="79013372" w14:textId="6845380A" w:rsidR="00AB77C7" w:rsidRPr="00F66B3D" w:rsidRDefault="00AB77C7" w:rsidP="00AB77C7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F66B3D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CGTGAGAGCA</w:t>
            </w:r>
            <w:r w:rsidRPr="00F3011C">
              <w:rPr>
                <w:rFonts w:ascii="Times New Roman" w:hAnsi="Times New Roman"/>
                <w:kern w:val="2"/>
                <w:sz w:val="21"/>
                <w:szCs w:val="21"/>
                <w:u w:val="single"/>
                <w:lang w:eastAsia="zh-CN"/>
              </w:rPr>
              <w:t>AGTCCGTGGTAGGGCAGGTTGGGGTGACT</w:t>
            </w:r>
            <w:r w:rsidRPr="001F5C79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F66B3D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CATACGACGA</w:t>
            </w: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nil"/>
            </w:tcBorders>
          </w:tcPr>
          <w:p w14:paraId="3E1FA3CF" w14:textId="4283D151" w:rsidR="00AB77C7" w:rsidRPr="00AB3CE4" w:rsidRDefault="00AB77C7" w:rsidP="00AB77C7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</w:pPr>
            <w:r w:rsidRPr="00AB3CE4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[FAM]-</w:t>
            </w:r>
            <w:r w:rsidRPr="00ED4303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  <w:t>CTCTCACGTTCG TCGTAT</w:t>
            </w:r>
          </w:p>
        </w:tc>
      </w:tr>
      <w:tr w:rsidR="00AB77C7" w:rsidRPr="001F5C79" w14:paraId="2D0827A7" w14:textId="77777777" w:rsidTr="00182F2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EE56D4F" w14:textId="2CE5F99A" w:rsidR="00AB77C7" w:rsidRDefault="00AB77C7" w:rsidP="00182F2A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rPr>
                <w:rFonts w:ascii="Times New Roman" w:hAnsi="Times New Roman"/>
                <w:iCs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iCs/>
                <w:kern w:val="2"/>
                <w:sz w:val="21"/>
                <w:szCs w:val="21"/>
                <w:lang w:eastAsia="zh-CN"/>
              </w:rPr>
              <w:lastRenderedPageBreak/>
              <w:t>S</w:t>
            </w:r>
            <w:r>
              <w:rPr>
                <w:rFonts w:ascii="Times New Roman" w:hAnsi="Times New Roman"/>
                <w:iCs/>
                <w:kern w:val="2"/>
                <w:sz w:val="21"/>
                <w:szCs w:val="21"/>
                <w:lang w:eastAsia="zh-CN"/>
              </w:rPr>
              <w:t>AM22-20</w:t>
            </w:r>
          </w:p>
        </w:tc>
        <w:tc>
          <w:tcPr>
            <w:tcW w:w="311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29F3143" w14:textId="0DA54AD0" w:rsidR="00AB77C7" w:rsidRPr="00F66B3D" w:rsidRDefault="00AB77C7" w:rsidP="00AB77C7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F66B3D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CGTGAGAGCA</w:t>
            </w:r>
            <w:r w:rsidRPr="00F3011C">
              <w:rPr>
                <w:rFonts w:ascii="Times New Roman" w:hAnsi="Times New Roman"/>
                <w:kern w:val="2"/>
                <w:sz w:val="21"/>
                <w:szCs w:val="21"/>
                <w:u w:val="single"/>
                <w:lang w:eastAsia="zh-CN"/>
              </w:rPr>
              <w:t>AGTCCGTGGTAGGGCAGGTTGGGGTGACT</w:t>
            </w:r>
            <w:r w:rsidRPr="001F5C79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F66B3D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CATACGACGA</w:t>
            </w: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2031AEB5" w14:textId="1933B414" w:rsidR="00AB77C7" w:rsidRPr="00AB3CE4" w:rsidRDefault="00AB77C7" w:rsidP="00AB77C7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</w:pPr>
            <w:r w:rsidRPr="00AB3CE4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>[FAM]-</w:t>
            </w:r>
            <w:r w:rsidRPr="00ED4303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  <w:t>GCTCTCACGT TCGTCGTATG</w:t>
            </w:r>
          </w:p>
        </w:tc>
      </w:tr>
      <w:tr w:rsidR="005806A8" w:rsidRPr="001F5C79" w14:paraId="19FC900B" w14:textId="77777777" w:rsidTr="00182F2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2755404" w14:textId="21BF5F7B" w:rsidR="005806A8" w:rsidRDefault="005806A8" w:rsidP="00182F2A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rPr>
                <w:rFonts w:ascii="Times New Roman" w:hAnsi="Times New Roman"/>
                <w:iCs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iCs/>
                <w:kern w:val="2"/>
                <w:sz w:val="21"/>
                <w:szCs w:val="21"/>
                <w:lang w:eastAsia="zh-CN"/>
              </w:rPr>
              <w:t>SAM16 with gap = 0</w:t>
            </w:r>
          </w:p>
        </w:tc>
        <w:tc>
          <w:tcPr>
            <w:tcW w:w="3118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0A24D8F3" w14:textId="09D0A516" w:rsidR="005806A8" w:rsidRDefault="005806A8" w:rsidP="005806A8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F66B3D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CGTGAGA</w:t>
            </w:r>
            <w:r w:rsidRPr="00F3011C">
              <w:rPr>
                <w:rFonts w:ascii="Times New Roman" w:hAnsi="Times New Roman"/>
                <w:kern w:val="2"/>
                <w:sz w:val="21"/>
                <w:szCs w:val="21"/>
                <w:u w:val="single"/>
                <w:lang w:eastAsia="zh-CN"/>
              </w:rPr>
              <w:t>AGTCCGTGGTAGGGCAGGTTGGGGTGACT</w:t>
            </w:r>
            <w:r w:rsidRPr="001F5C79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F66B3D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ACGACGA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12" w:space="0" w:color="auto"/>
              <w:bottom w:val="nil"/>
            </w:tcBorders>
            <w:vAlign w:val="center"/>
          </w:tcPr>
          <w:p w14:paraId="42A39E4C" w14:textId="4E124F05" w:rsidR="005806A8" w:rsidRDefault="005806A8" w:rsidP="005806A8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eastAsia="zh-CN"/>
              </w:rPr>
            </w:pPr>
            <w:r w:rsidRPr="00792DD7">
              <w:rPr>
                <w:rFonts w:ascii="Times New Roman" w:hAnsi="Times New Roman"/>
                <w:color w:val="000000" w:themeColor="text1"/>
                <w:szCs w:val="21"/>
              </w:rPr>
              <w:t>[FAM]-TCTCACGT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792DD7">
              <w:rPr>
                <w:rFonts w:ascii="Times New Roman" w:hAnsi="Times New Roman"/>
                <w:color w:val="000000" w:themeColor="text1"/>
                <w:szCs w:val="21"/>
              </w:rPr>
              <w:t>TCGTCGTA</w:t>
            </w:r>
          </w:p>
        </w:tc>
      </w:tr>
      <w:tr w:rsidR="005806A8" w:rsidRPr="001F5C79" w14:paraId="2AE20EAF" w14:textId="77777777" w:rsidTr="00182F2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AF90B92" w14:textId="397ED050" w:rsidR="005806A8" w:rsidRDefault="005806A8" w:rsidP="00182F2A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rPr>
                <w:rFonts w:ascii="Times New Roman" w:hAnsi="Times New Roman"/>
                <w:iCs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iCs/>
                <w:kern w:val="2"/>
                <w:sz w:val="21"/>
                <w:szCs w:val="21"/>
                <w:lang w:eastAsia="zh-CN"/>
              </w:rPr>
              <w:t>SAM16 with gap = 1</w:t>
            </w:r>
          </w:p>
        </w:tc>
        <w:tc>
          <w:tcPr>
            <w:tcW w:w="311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F3DC98A" w14:textId="2608B9AD" w:rsidR="005806A8" w:rsidRDefault="005806A8" w:rsidP="005806A8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F66B3D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CGTGAGA</w:t>
            </w:r>
            <w:r w:rsidRPr="00F3011C">
              <w:rPr>
                <w:rFonts w:ascii="Times New Roman" w:hAnsi="Times New Roman"/>
                <w:kern w:val="2"/>
                <w:sz w:val="21"/>
                <w:szCs w:val="21"/>
                <w:u w:val="single"/>
                <w:lang w:eastAsia="zh-CN"/>
              </w:rPr>
              <w:t>AGTCCGTGGTAGGGCAGGTTGGGGTGACT</w:t>
            </w:r>
            <w:r w:rsidRPr="001F5C79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F66B3D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ACGACGA</w:t>
            </w: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40698362" w14:textId="2F6E49CF" w:rsidR="005806A8" w:rsidRDefault="005806A8" w:rsidP="005806A8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eastAsia="zh-CN"/>
              </w:rPr>
            </w:pPr>
            <w:r w:rsidRPr="00127D70">
              <w:rPr>
                <w:rFonts w:ascii="Times New Roman" w:hAnsi="Times New Roman"/>
                <w:color w:val="000000" w:themeColor="text1"/>
                <w:szCs w:val="21"/>
              </w:rPr>
              <w:t>[FAM]-TCTCACGT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 T</w:t>
            </w:r>
            <w:r w:rsidRPr="00127D70">
              <w:rPr>
                <w:rFonts w:ascii="Times New Roman" w:hAnsi="Times New Roman"/>
                <w:color w:val="000000" w:themeColor="text1"/>
                <w:szCs w:val="21"/>
              </w:rPr>
              <w:t xml:space="preserve"> TCGTCGTA</w:t>
            </w:r>
          </w:p>
        </w:tc>
      </w:tr>
      <w:tr w:rsidR="005806A8" w:rsidRPr="001F5C79" w14:paraId="6DBDBC0D" w14:textId="77777777" w:rsidTr="00182F2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6802349D" w14:textId="7959877C" w:rsidR="005806A8" w:rsidRDefault="005806A8" w:rsidP="00182F2A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rPr>
                <w:rFonts w:ascii="Times New Roman" w:hAnsi="Times New Roman"/>
                <w:iCs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iCs/>
                <w:kern w:val="2"/>
                <w:sz w:val="21"/>
                <w:szCs w:val="21"/>
                <w:lang w:eastAsia="zh-CN"/>
              </w:rPr>
              <w:t>SAM16 with gap = 2</w:t>
            </w:r>
          </w:p>
        </w:tc>
        <w:tc>
          <w:tcPr>
            <w:tcW w:w="311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7A951B0" w14:textId="17B15D99" w:rsidR="005806A8" w:rsidRDefault="005806A8" w:rsidP="005806A8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F66B3D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CGTGAGA</w:t>
            </w:r>
            <w:r w:rsidRPr="00F3011C">
              <w:rPr>
                <w:rFonts w:ascii="Times New Roman" w:hAnsi="Times New Roman"/>
                <w:kern w:val="2"/>
                <w:sz w:val="21"/>
                <w:szCs w:val="21"/>
                <w:u w:val="single"/>
                <w:lang w:eastAsia="zh-CN"/>
              </w:rPr>
              <w:t>AGTCCGTGGTAGGGCAGGTTGGGGTGACT</w:t>
            </w:r>
            <w:r w:rsidRPr="001F5C79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F66B3D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ACGACGA</w:t>
            </w: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75AFA0EE" w14:textId="35125F9E" w:rsidR="005806A8" w:rsidRDefault="005806A8" w:rsidP="005806A8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eastAsia="zh-CN"/>
              </w:rPr>
            </w:pPr>
            <w:r w:rsidRPr="00127D70">
              <w:rPr>
                <w:rFonts w:ascii="Times New Roman" w:hAnsi="Times New Roman"/>
                <w:color w:val="000000" w:themeColor="text1"/>
                <w:szCs w:val="21"/>
              </w:rPr>
              <w:t>[FAM]-TCTCACGT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 TT</w:t>
            </w:r>
            <w:r w:rsidRPr="00127D70">
              <w:rPr>
                <w:rFonts w:ascii="Times New Roman" w:hAnsi="Times New Roman"/>
                <w:color w:val="000000" w:themeColor="text1"/>
                <w:szCs w:val="21"/>
              </w:rPr>
              <w:t xml:space="preserve"> TCGTCGTA</w:t>
            </w:r>
          </w:p>
        </w:tc>
      </w:tr>
      <w:tr w:rsidR="005806A8" w:rsidRPr="001F5C79" w14:paraId="0CA79E4D" w14:textId="77777777" w:rsidTr="00182F2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2957C2E" w14:textId="616844B0" w:rsidR="005806A8" w:rsidRDefault="005806A8" w:rsidP="00182F2A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rPr>
                <w:rFonts w:ascii="Times New Roman" w:hAnsi="Times New Roman"/>
                <w:iCs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iCs/>
                <w:kern w:val="2"/>
                <w:sz w:val="21"/>
                <w:szCs w:val="21"/>
                <w:lang w:eastAsia="zh-CN"/>
              </w:rPr>
              <w:t>SAM16 with gap = 3</w:t>
            </w:r>
          </w:p>
        </w:tc>
        <w:tc>
          <w:tcPr>
            <w:tcW w:w="311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BC9C801" w14:textId="7EBA26A1" w:rsidR="005806A8" w:rsidRDefault="005806A8" w:rsidP="005806A8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 w:rsidRPr="00F66B3D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CGTGAGA</w:t>
            </w:r>
            <w:r w:rsidRPr="00F3011C">
              <w:rPr>
                <w:rFonts w:ascii="Times New Roman" w:hAnsi="Times New Roman"/>
                <w:kern w:val="2"/>
                <w:sz w:val="21"/>
                <w:szCs w:val="21"/>
                <w:u w:val="single"/>
                <w:lang w:eastAsia="zh-CN"/>
              </w:rPr>
              <w:t>AGTCCGTGGTAGGGCAGGTTGGGGTGACT</w:t>
            </w:r>
            <w:r w:rsidRPr="001F5C79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 w:rsidRPr="00F66B3D"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  <w:t>TACGACGA</w:t>
            </w:r>
          </w:p>
        </w:tc>
        <w:tc>
          <w:tcPr>
            <w:tcW w:w="3119" w:type="dxa"/>
            <w:tcBorders>
              <w:top w:val="nil"/>
              <w:left w:val="single" w:sz="12" w:space="0" w:color="auto"/>
              <w:bottom w:val="single" w:sz="12" w:space="0" w:color="auto"/>
            </w:tcBorders>
            <w:vAlign w:val="center"/>
          </w:tcPr>
          <w:p w14:paraId="170A994B" w14:textId="1CEB0CF0" w:rsidR="005806A8" w:rsidRDefault="005806A8" w:rsidP="005806A8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1"/>
                <w:lang w:eastAsia="zh-CN"/>
              </w:rPr>
            </w:pPr>
            <w:r w:rsidRPr="00127D70">
              <w:rPr>
                <w:rFonts w:ascii="Times New Roman" w:hAnsi="Times New Roman"/>
                <w:color w:val="000000" w:themeColor="text1"/>
                <w:szCs w:val="21"/>
              </w:rPr>
              <w:t xml:space="preserve">[FAM]-TCTCACGT 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TTT</w:t>
            </w:r>
            <w:r w:rsidRPr="00127D70">
              <w:rPr>
                <w:rFonts w:ascii="Times New Roman" w:hAnsi="Times New Roman"/>
                <w:color w:val="000000" w:themeColor="text1"/>
                <w:szCs w:val="21"/>
              </w:rPr>
              <w:t xml:space="preserve"> TCGTCGTA</w:t>
            </w:r>
          </w:p>
        </w:tc>
      </w:tr>
      <w:tr w:rsidR="005806A8" w:rsidRPr="001F5C79" w14:paraId="038363FA" w14:textId="77777777" w:rsidTr="00182F2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2FA774F" w14:textId="3AAC4B9B" w:rsidR="005806A8" w:rsidRDefault="005806A8" w:rsidP="00182F2A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rPr>
                <w:rFonts w:ascii="Times New Roman" w:hAnsi="Times New Roman"/>
                <w:iCs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iCs/>
                <w:kern w:val="2"/>
                <w:sz w:val="21"/>
                <w:szCs w:val="21"/>
                <w:lang w:eastAsia="zh-CN"/>
              </w:rPr>
              <w:t xml:space="preserve">SAM16-16 with </w:t>
            </w:r>
            <w:proofErr w:type="spellStart"/>
            <w:r>
              <w:rPr>
                <w:rFonts w:ascii="Times New Roman" w:hAnsi="Times New Roman"/>
                <w:iCs/>
                <w:kern w:val="2"/>
                <w:sz w:val="21"/>
                <w:szCs w:val="21"/>
                <w:lang w:eastAsia="zh-CN"/>
              </w:rPr>
              <w:t>EcoRI</w:t>
            </w:r>
            <w:proofErr w:type="spellEnd"/>
            <w:r>
              <w:rPr>
                <w:rFonts w:ascii="Times New Roman" w:hAnsi="Times New Roman"/>
                <w:iCs/>
                <w:kern w:val="2"/>
                <w:sz w:val="21"/>
                <w:szCs w:val="21"/>
                <w:lang w:eastAsia="zh-CN"/>
              </w:rPr>
              <w:t xml:space="preserve"> site</w:t>
            </w:r>
          </w:p>
        </w:tc>
        <w:tc>
          <w:tcPr>
            <w:tcW w:w="31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DC001A4" w14:textId="08EC983D" w:rsidR="005806A8" w:rsidRPr="00F66B3D" w:rsidRDefault="005806A8" w:rsidP="005806A8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  <w:t>[FAM]-</w:t>
            </w:r>
            <w:r>
              <w:rPr>
                <w:rFonts w:ascii="Times New Roman" w:hAnsi="Times New Roman" w:hint="eastAsia"/>
                <w:color w:val="000000" w:themeColor="text1"/>
                <w:kern w:val="2"/>
                <w:sz w:val="21"/>
                <w:szCs w:val="21"/>
                <w:lang w:eastAsia="zh-CN"/>
              </w:rPr>
              <w:t>AATTCCGA</w:t>
            </w:r>
            <w:r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  <w:t xml:space="preserve"> </w:t>
            </w:r>
            <w:r w:rsidRPr="00F3011C">
              <w:rPr>
                <w:rFonts w:ascii="Times New Roman" w:hAnsi="Times New Roman"/>
                <w:kern w:val="2"/>
                <w:sz w:val="21"/>
                <w:szCs w:val="21"/>
                <w:u w:val="single"/>
                <w:lang w:eastAsia="zh-CN"/>
              </w:rPr>
              <w:t>AGTCCGTGGTAGGGCAGGTTGGGGTGACT</w:t>
            </w:r>
            <w:r w:rsidRPr="001F5C79"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kern w:val="2"/>
                <w:sz w:val="21"/>
                <w:szCs w:val="21"/>
                <w:lang w:eastAsia="zh-CN"/>
              </w:rPr>
              <w:t>ATCGACGG</w:t>
            </w:r>
          </w:p>
        </w:tc>
        <w:tc>
          <w:tcPr>
            <w:tcW w:w="311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A0BD8A8" w14:textId="779902E6" w:rsidR="005806A8" w:rsidRPr="00AB3CE4" w:rsidRDefault="005806A8" w:rsidP="005806A8">
            <w:pPr>
              <w:pStyle w:val="MediumGrid2-Accent11"/>
              <w:snapToGrid w:val="0"/>
              <w:spacing w:beforeLines="25" w:before="78" w:afterLines="25" w:after="78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  <w:lang w:eastAsia="zh-CN"/>
              </w:rPr>
              <w:t>T</w:t>
            </w:r>
            <w:r>
              <w:rPr>
                <w:rFonts w:ascii="Times New Roman" w:hAnsi="Times New Roman"/>
                <w:color w:val="000000" w:themeColor="text1"/>
                <w:szCs w:val="21"/>
                <w:lang w:eastAsia="zh-CN"/>
              </w:rPr>
              <w:t>AGCTGCCTTAAGGCT</w:t>
            </w:r>
          </w:p>
        </w:tc>
      </w:tr>
    </w:tbl>
    <w:p w14:paraId="6C975DEA" w14:textId="4D8E021B" w:rsidR="00401C30" w:rsidRDefault="00401C30" w:rsidP="005806A8">
      <w:pPr>
        <w:widowControl/>
        <w:jc w:val="left"/>
        <w:rPr>
          <w:bCs/>
          <w:i/>
          <w:kern w:val="0"/>
          <w:sz w:val="24"/>
          <w:szCs w:val="26"/>
        </w:rPr>
      </w:pPr>
    </w:p>
    <w:p w14:paraId="5BF3B513" w14:textId="0FA89C27" w:rsidR="005A3A80" w:rsidRDefault="005A3A80" w:rsidP="005806A8">
      <w:pPr>
        <w:widowControl/>
        <w:jc w:val="left"/>
        <w:rPr>
          <w:bCs/>
          <w:iCs/>
          <w:kern w:val="0"/>
          <w:sz w:val="24"/>
          <w:szCs w:val="26"/>
        </w:rPr>
      </w:pPr>
      <w:r>
        <w:rPr>
          <w:rFonts w:hint="eastAsia"/>
          <w:bCs/>
          <w:iCs/>
          <w:kern w:val="0"/>
          <w:sz w:val="24"/>
          <w:szCs w:val="26"/>
        </w:rPr>
        <w:t>R</w:t>
      </w:r>
      <w:r>
        <w:rPr>
          <w:bCs/>
          <w:iCs/>
          <w:kern w:val="0"/>
          <w:sz w:val="24"/>
          <w:szCs w:val="26"/>
        </w:rPr>
        <w:t>eferences</w:t>
      </w:r>
    </w:p>
    <w:p w14:paraId="2AE498F0" w14:textId="07B50553" w:rsidR="001074DE" w:rsidRPr="001074DE" w:rsidRDefault="006F53A3" w:rsidP="001074DE">
      <w:pPr>
        <w:pStyle w:val="EndNoteBibliography"/>
        <w:ind w:left="720" w:hanging="720"/>
        <w:rPr>
          <w:noProof/>
        </w:rPr>
      </w:pPr>
      <w:r>
        <w:rPr>
          <w:bCs/>
          <w:iCs/>
          <w:kern w:val="0"/>
          <w:sz w:val="24"/>
          <w:szCs w:val="26"/>
        </w:rPr>
        <w:fldChar w:fldCharType="begin"/>
      </w:r>
      <w:r>
        <w:rPr>
          <w:bCs/>
          <w:iCs/>
          <w:kern w:val="0"/>
          <w:sz w:val="24"/>
          <w:szCs w:val="26"/>
        </w:rPr>
        <w:instrText xml:space="preserve"> ADDIN EN.REFLIST </w:instrText>
      </w:r>
      <w:r>
        <w:rPr>
          <w:bCs/>
          <w:iCs/>
          <w:kern w:val="0"/>
          <w:sz w:val="24"/>
          <w:szCs w:val="26"/>
        </w:rPr>
        <w:fldChar w:fldCharType="separate"/>
      </w:r>
      <w:bookmarkStart w:id="2" w:name="_ENREF_1"/>
      <w:r w:rsidR="001074DE" w:rsidRPr="001074DE">
        <w:rPr>
          <w:noProof/>
        </w:rPr>
        <w:t>[1]</w:t>
      </w:r>
      <w:r w:rsidR="001074DE" w:rsidRPr="001074DE">
        <w:rPr>
          <w:noProof/>
        </w:rPr>
        <w:tab/>
        <w:t>a</w:t>
      </w:r>
      <w:r w:rsidR="00F840BE">
        <w:rPr>
          <w:noProof/>
        </w:rPr>
        <w:t xml:space="preserve">) </w:t>
      </w:r>
      <w:r w:rsidR="001074DE" w:rsidRPr="001074DE">
        <w:rPr>
          <w:noProof/>
        </w:rPr>
        <w:t xml:space="preserve">N. R. Markham, M. Zuker, </w:t>
      </w:r>
      <w:r w:rsidR="001074DE" w:rsidRPr="001074DE">
        <w:rPr>
          <w:i/>
          <w:noProof/>
        </w:rPr>
        <w:t xml:space="preserve">Nucleic acids research </w:t>
      </w:r>
      <w:r w:rsidR="001074DE" w:rsidRPr="001074DE">
        <w:rPr>
          <w:b/>
          <w:noProof/>
        </w:rPr>
        <w:t>2005</w:t>
      </w:r>
      <w:r w:rsidR="001074DE" w:rsidRPr="001074DE">
        <w:rPr>
          <w:noProof/>
        </w:rPr>
        <w:t xml:space="preserve">, </w:t>
      </w:r>
      <w:r w:rsidR="001074DE" w:rsidRPr="001074DE">
        <w:rPr>
          <w:i/>
          <w:noProof/>
        </w:rPr>
        <w:t>33</w:t>
      </w:r>
      <w:r w:rsidR="001074DE" w:rsidRPr="001074DE">
        <w:rPr>
          <w:noProof/>
        </w:rPr>
        <w:t>, W577-W581;</w:t>
      </w:r>
      <w:bookmarkEnd w:id="2"/>
      <w:r w:rsidR="001074DE" w:rsidRPr="001074DE">
        <w:rPr>
          <w:noProof/>
        </w:rPr>
        <w:t xml:space="preserve"> </w:t>
      </w:r>
      <w:bookmarkStart w:id="3" w:name="_ENREF_2"/>
      <w:r w:rsidR="001074DE" w:rsidRPr="001074DE">
        <w:rPr>
          <w:noProof/>
        </w:rPr>
        <w:t>b</w:t>
      </w:r>
      <w:r w:rsidR="00F840BE">
        <w:rPr>
          <w:noProof/>
        </w:rPr>
        <w:t xml:space="preserve">) </w:t>
      </w:r>
      <w:r w:rsidR="001074DE" w:rsidRPr="001074DE">
        <w:rPr>
          <w:noProof/>
        </w:rPr>
        <w:t xml:space="preserve">A. S. Peek, A. V. Tataurov, C. A. Sailor, H. G. Almabrazi, J. A. Manthey, J. Garretson, K. F. Pedersen, K. A. McQuisten, N. O. McEntaggart, R. B. Dawson, Y. Wu, Y. Lin, R. Owczarzy, </w:t>
      </w:r>
      <w:r w:rsidR="001074DE" w:rsidRPr="001074DE">
        <w:rPr>
          <w:i/>
          <w:noProof/>
        </w:rPr>
        <w:t xml:space="preserve">Nucleic Acids Research </w:t>
      </w:r>
      <w:r w:rsidR="001074DE" w:rsidRPr="001074DE">
        <w:rPr>
          <w:b/>
          <w:noProof/>
        </w:rPr>
        <w:t>2008</w:t>
      </w:r>
      <w:r w:rsidR="001074DE" w:rsidRPr="001074DE">
        <w:rPr>
          <w:noProof/>
        </w:rPr>
        <w:t xml:space="preserve">, </w:t>
      </w:r>
      <w:r w:rsidR="001074DE" w:rsidRPr="001074DE">
        <w:rPr>
          <w:i/>
          <w:noProof/>
        </w:rPr>
        <w:t>36</w:t>
      </w:r>
      <w:r w:rsidR="001074DE" w:rsidRPr="001074DE">
        <w:rPr>
          <w:noProof/>
        </w:rPr>
        <w:t>, W163-W169.</w:t>
      </w:r>
      <w:bookmarkEnd w:id="3"/>
    </w:p>
    <w:p w14:paraId="7A433BC5" w14:textId="5536ED32" w:rsidR="001074DE" w:rsidRPr="001074DE" w:rsidRDefault="001074DE" w:rsidP="001074DE">
      <w:pPr>
        <w:pStyle w:val="EndNoteBibliography"/>
        <w:ind w:left="720" w:hanging="720"/>
        <w:rPr>
          <w:noProof/>
        </w:rPr>
      </w:pPr>
      <w:bookmarkStart w:id="4" w:name="_ENREF_3"/>
      <w:r w:rsidRPr="001074DE">
        <w:rPr>
          <w:noProof/>
        </w:rPr>
        <w:t>[2]</w:t>
      </w:r>
      <w:r w:rsidRPr="001074DE">
        <w:rPr>
          <w:noProof/>
        </w:rPr>
        <w:tab/>
        <w:t>a</w:t>
      </w:r>
      <w:r w:rsidR="00F840BE">
        <w:rPr>
          <w:noProof/>
        </w:rPr>
        <w:t xml:space="preserve">) </w:t>
      </w:r>
      <w:r w:rsidRPr="001074DE">
        <w:rPr>
          <w:noProof/>
        </w:rPr>
        <w:t xml:space="preserve">H. Qu, C.-Y. Tseng, Y. Wang, A. J. Levine, G. Zocchi, </w:t>
      </w:r>
      <w:r w:rsidRPr="001074DE">
        <w:rPr>
          <w:i/>
          <w:noProof/>
        </w:rPr>
        <w:t xml:space="preserve">EPL (Europhysics Letters) </w:t>
      </w:r>
      <w:r w:rsidRPr="001074DE">
        <w:rPr>
          <w:b/>
          <w:noProof/>
        </w:rPr>
        <w:t>2010</w:t>
      </w:r>
      <w:r w:rsidRPr="001074DE">
        <w:rPr>
          <w:noProof/>
        </w:rPr>
        <w:t xml:space="preserve">, </w:t>
      </w:r>
      <w:r w:rsidRPr="001074DE">
        <w:rPr>
          <w:i/>
          <w:noProof/>
        </w:rPr>
        <w:t>90</w:t>
      </w:r>
      <w:r w:rsidRPr="001074DE">
        <w:rPr>
          <w:noProof/>
        </w:rPr>
        <w:t>, 18003;</w:t>
      </w:r>
      <w:bookmarkEnd w:id="4"/>
      <w:r w:rsidRPr="001074DE">
        <w:rPr>
          <w:noProof/>
        </w:rPr>
        <w:t xml:space="preserve"> </w:t>
      </w:r>
      <w:bookmarkStart w:id="5" w:name="_ENREF_4"/>
      <w:r w:rsidRPr="001074DE">
        <w:rPr>
          <w:noProof/>
        </w:rPr>
        <w:t>b</w:t>
      </w:r>
      <w:r w:rsidR="00F840BE">
        <w:rPr>
          <w:noProof/>
        </w:rPr>
        <w:t xml:space="preserve">) </w:t>
      </w:r>
      <w:r w:rsidRPr="001074DE">
        <w:rPr>
          <w:noProof/>
        </w:rPr>
        <w:t xml:space="preserve">H. Qu, Y. Wang, C.-Y. Tseng, G. Zocchi, </w:t>
      </w:r>
      <w:r w:rsidRPr="001074DE">
        <w:rPr>
          <w:i/>
          <w:noProof/>
        </w:rPr>
        <w:t xml:space="preserve">Physical Review X </w:t>
      </w:r>
      <w:r w:rsidRPr="001074DE">
        <w:rPr>
          <w:b/>
          <w:noProof/>
        </w:rPr>
        <w:t>2011</w:t>
      </w:r>
      <w:r w:rsidRPr="001074DE">
        <w:rPr>
          <w:noProof/>
        </w:rPr>
        <w:t xml:space="preserve">, </w:t>
      </w:r>
      <w:r w:rsidRPr="001074DE">
        <w:rPr>
          <w:i/>
          <w:noProof/>
        </w:rPr>
        <w:t>1</w:t>
      </w:r>
      <w:r w:rsidRPr="001074DE">
        <w:rPr>
          <w:noProof/>
        </w:rPr>
        <w:t>, 021008;</w:t>
      </w:r>
      <w:bookmarkEnd w:id="5"/>
      <w:r w:rsidRPr="001074DE">
        <w:rPr>
          <w:noProof/>
        </w:rPr>
        <w:t xml:space="preserve"> </w:t>
      </w:r>
      <w:bookmarkStart w:id="6" w:name="_ENREF_5"/>
      <w:r w:rsidRPr="001074DE">
        <w:rPr>
          <w:noProof/>
        </w:rPr>
        <w:t>c</w:t>
      </w:r>
      <w:r w:rsidR="00F840BE">
        <w:rPr>
          <w:noProof/>
        </w:rPr>
        <w:t xml:space="preserve">) </w:t>
      </w:r>
      <w:r w:rsidRPr="001074DE">
        <w:rPr>
          <w:noProof/>
        </w:rPr>
        <w:t xml:space="preserve">H. Qu, G. Zocchi, </w:t>
      </w:r>
      <w:r w:rsidRPr="001074DE">
        <w:rPr>
          <w:i/>
          <w:noProof/>
        </w:rPr>
        <w:t xml:space="preserve">EPL (Europhysics Letters) </w:t>
      </w:r>
      <w:r w:rsidRPr="001074DE">
        <w:rPr>
          <w:b/>
          <w:noProof/>
        </w:rPr>
        <w:t>2011</w:t>
      </w:r>
      <w:r w:rsidRPr="001074DE">
        <w:rPr>
          <w:noProof/>
        </w:rPr>
        <w:t xml:space="preserve">, </w:t>
      </w:r>
      <w:r w:rsidRPr="001074DE">
        <w:rPr>
          <w:i/>
          <w:noProof/>
        </w:rPr>
        <w:t>94</w:t>
      </w:r>
      <w:r w:rsidRPr="001074DE">
        <w:rPr>
          <w:noProof/>
        </w:rPr>
        <w:t>, 18003.</w:t>
      </w:r>
      <w:bookmarkEnd w:id="6"/>
    </w:p>
    <w:p w14:paraId="6EE124D4" w14:textId="77777777" w:rsidR="001074DE" w:rsidRPr="001074DE" w:rsidRDefault="001074DE" w:rsidP="001074DE">
      <w:pPr>
        <w:pStyle w:val="EndNoteBibliography"/>
        <w:ind w:left="720" w:hanging="720"/>
        <w:rPr>
          <w:noProof/>
        </w:rPr>
      </w:pPr>
      <w:bookmarkStart w:id="7" w:name="_ENREF_6"/>
      <w:r w:rsidRPr="001074DE">
        <w:rPr>
          <w:noProof/>
        </w:rPr>
        <w:t>[3]</w:t>
      </w:r>
      <w:r w:rsidRPr="001074DE">
        <w:rPr>
          <w:noProof/>
        </w:rPr>
        <w:tab/>
        <w:t xml:space="preserve">M. T. Woodside, C. García-García, S. M. Block, </w:t>
      </w:r>
      <w:r w:rsidRPr="001074DE">
        <w:rPr>
          <w:i/>
          <w:noProof/>
        </w:rPr>
        <w:t xml:space="preserve">Current Opinion in Chemical Biology </w:t>
      </w:r>
      <w:r w:rsidRPr="001074DE">
        <w:rPr>
          <w:b/>
          <w:noProof/>
        </w:rPr>
        <w:t>2008</w:t>
      </w:r>
      <w:r w:rsidRPr="001074DE">
        <w:rPr>
          <w:noProof/>
        </w:rPr>
        <w:t xml:space="preserve">, </w:t>
      </w:r>
      <w:r w:rsidRPr="001074DE">
        <w:rPr>
          <w:i/>
          <w:noProof/>
        </w:rPr>
        <w:t>12</w:t>
      </w:r>
      <w:r w:rsidRPr="001074DE">
        <w:rPr>
          <w:noProof/>
        </w:rPr>
        <w:t>, 640-646.</w:t>
      </w:r>
      <w:bookmarkEnd w:id="7"/>
    </w:p>
    <w:p w14:paraId="527B3296" w14:textId="0058EF4E" w:rsidR="005A3A80" w:rsidRPr="005A3A80" w:rsidRDefault="006F53A3" w:rsidP="005806A8">
      <w:pPr>
        <w:widowControl/>
        <w:jc w:val="left"/>
        <w:rPr>
          <w:bCs/>
          <w:iCs/>
          <w:kern w:val="0"/>
          <w:sz w:val="24"/>
          <w:szCs w:val="26"/>
        </w:rPr>
      </w:pPr>
      <w:r>
        <w:rPr>
          <w:bCs/>
          <w:iCs/>
          <w:kern w:val="0"/>
          <w:sz w:val="24"/>
          <w:szCs w:val="26"/>
        </w:rPr>
        <w:fldChar w:fldCharType="end"/>
      </w:r>
    </w:p>
    <w:sectPr w:rsidR="005A3A80" w:rsidRPr="005A3A80" w:rsidSect="00BB0302">
      <w:headerReference w:type="even" r:id="rId8"/>
      <w:headerReference w:type="default" r:id="rId9"/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DB1F5D" w14:textId="77777777" w:rsidR="00E26F5A" w:rsidRDefault="00E26F5A" w:rsidP="00E5220E">
      <w:r>
        <w:separator/>
      </w:r>
    </w:p>
  </w:endnote>
  <w:endnote w:type="continuationSeparator" w:id="0">
    <w:p w14:paraId="53E924B1" w14:textId="77777777" w:rsidR="00E26F5A" w:rsidRDefault="00E26F5A" w:rsidP="00E522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B324D9" w14:textId="2F207E14" w:rsidR="00E5412C" w:rsidRDefault="00E33A61">
    <w:pPr>
      <w:pStyle w:val="a5"/>
      <w:jc w:val="right"/>
    </w:pPr>
    <w:r>
      <w:rPr>
        <w:rFonts w:hint="eastAsia"/>
      </w:rPr>
      <w:t>S</w:t>
    </w:r>
    <w:sdt>
      <w:sdtPr>
        <w:id w:val="480977423"/>
      </w:sdtPr>
      <w:sdtContent>
        <w:r w:rsidR="00E5412C">
          <w:fldChar w:fldCharType="begin"/>
        </w:r>
        <w:r w:rsidR="00E5412C">
          <w:instrText xml:space="preserve"> PAGE   \* MERGEFORMAT </w:instrText>
        </w:r>
        <w:r w:rsidR="00E5412C">
          <w:fldChar w:fldCharType="separate"/>
        </w:r>
        <w:r w:rsidR="00D51B8C">
          <w:rPr>
            <w:noProof/>
          </w:rPr>
          <w:t>6</w:t>
        </w:r>
        <w:r w:rsidR="00E5412C">
          <w:fldChar w:fldCharType="end"/>
        </w:r>
      </w:sdtContent>
    </w:sdt>
  </w:p>
  <w:p w14:paraId="689993A3" w14:textId="77777777" w:rsidR="00E5412C" w:rsidRDefault="00E5412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BB952F" w14:textId="77777777" w:rsidR="00E26F5A" w:rsidRDefault="00E26F5A" w:rsidP="00E5220E">
      <w:r>
        <w:separator/>
      </w:r>
    </w:p>
  </w:footnote>
  <w:footnote w:type="continuationSeparator" w:id="0">
    <w:p w14:paraId="617462C1" w14:textId="77777777" w:rsidR="00E26F5A" w:rsidRDefault="00E26F5A" w:rsidP="00E5220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970E3A" w14:textId="77777777" w:rsidR="00E5412C" w:rsidRDefault="00E5412C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979D09" w14:textId="77777777" w:rsidR="00E5412C" w:rsidRDefault="00E5412C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B7516"/>
    <w:multiLevelType w:val="hybridMultilevel"/>
    <w:tmpl w:val="7884FA6A"/>
    <w:lvl w:ilvl="0" w:tplc="5472244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2283905"/>
    <w:multiLevelType w:val="hybridMultilevel"/>
    <w:tmpl w:val="99340A66"/>
    <w:lvl w:ilvl="0" w:tplc="5688F514">
      <w:start w:val="1"/>
      <w:numFmt w:val="decimal"/>
      <w:lvlText w:val="(%1)"/>
      <w:lvlJc w:val="left"/>
      <w:pPr>
        <w:ind w:left="131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798" w:hanging="420"/>
      </w:pPr>
    </w:lvl>
    <w:lvl w:ilvl="2" w:tplc="0409001B" w:tentative="1">
      <w:start w:val="1"/>
      <w:numFmt w:val="lowerRoman"/>
      <w:lvlText w:val="%3."/>
      <w:lvlJc w:val="right"/>
      <w:pPr>
        <w:ind w:left="2218" w:hanging="420"/>
      </w:pPr>
    </w:lvl>
    <w:lvl w:ilvl="3" w:tplc="0409000F" w:tentative="1">
      <w:start w:val="1"/>
      <w:numFmt w:val="decimal"/>
      <w:lvlText w:val="%4."/>
      <w:lvlJc w:val="left"/>
      <w:pPr>
        <w:ind w:left="2638" w:hanging="420"/>
      </w:pPr>
    </w:lvl>
    <w:lvl w:ilvl="4" w:tplc="04090019" w:tentative="1">
      <w:start w:val="1"/>
      <w:numFmt w:val="lowerLetter"/>
      <w:lvlText w:val="%5)"/>
      <w:lvlJc w:val="left"/>
      <w:pPr>
        <w:ind w:left="3058" w:hanging="420"/>
      </w:pPr>
    </w:lvl>
    <w:lvl w:ilvl="5" w:tplc="0409001B" w:tentative="1">
      <w:start w:val="1"/>
      <w:numFmt w:val="lowerRoman"/>
      <w:lvlText w:val="%6."/>
      <w:lvlJc w:val="right"/>
      <w:pPr>
        <w:ind w:left="3478" w:hanging="420"/>
      </w:pPr>
    </w:lvl>
    <w:lvl w:ilvl="6" w:tplc="0409000F" w:tentative="1">
      <w:start w:val="1"/>
      <w:numFmt w:val="decimal"/>
      <w:lvlText w:val="%7."/>
      <w:lvlJc w:val="left"/>
      <w:pPr>
        <w:ind w:left="3898" w:hanging="420"/>
      </w:pPr>
    </w:lvl>
    <w:lvl w:ilvl="7" w:tplc="04090019" w:tentative="1">
      <w:start w:val="1"/>
      <w:numFmt w:val="lowerLetter"/>
      <w:lvlText w:val="%8)"/>
      <w:lvlJc w:val="left"/>
      <w:pPr>
        <w:ind w:left="4318" w:hanging="420"/>
      </w:pPr>
    </w:lvl>
    <w:lvl w:ilvl="8" w:tplc="0409001B" w:tentative="1">
      <w:start w:val="1"/>
      <w:numFmt w:val="lowerRoman"/>
      <w:lvlText w:val="%9."/>
      <w:lvlJc w:val="right"/>
      <w:pPr>
        <w:ind w:left="4738" w:hanging="420"/>
      </w:pPr>
    </w:lvl>
  </w:abstractNum>
  <w:abstractNum w:abstractNumId="2" w15:restartNumberingAfterBreak="0">
    <w:nsid w:val="44425B6F"/>
    <w:multiLevelType w:val="hybridMultilevel"/>
    <w:tmpl w:val="04A692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042FF2"/>
    <w:multiLevelType w:val="multilevel"/>
    <w:tmpl w:val="4A042FF2"/>
    <w:lvl w:ilvl="0">
      <w:start w:val="1"/>
      <w:numFmt w:val="decimal"/>
      <w:lvlText w:val="%1."/>
      <w:lvlJc w:val="left"/>
      <w:pPr>
        <w:tabs>
          <w:tab w:val="left" w:pos="360"/>
        </w:tabs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left" w:pos="510"/>
        </w:tabs>
        <w:ind w:left="510" w:hanging="360"/>
      </w:pPr>
      <w:rPr>
        <w:rFonts w:hint="default"/>
        <w:i/>
      </w:rPr>
    </w:lvl>
    <w:lvl w:ilvl="2">
      <w:start w:val="1"/>
      <w:numFmt w:val="decimal"/>
      <w:isLgl/>
      <w:lvlText w:val="%1.%2.%3"/>
      <w:lvlJc w:val="left"/>
      <w:pPr>
        <w:tabs>
          <w:tab w:val="left" w:pos="1020"/>
        </w:tabs>
        <w:ind w:left="10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left" w:pos="1170"/>
        </w:tabs>
        <w:ind w:left="117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left" w:pos="1680"/>
        </w:tabs>
        <w:ind w:left="16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left" w:pos="1830"/>
        </w:tabs>
        <w:ind w:left="183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left" w:pos="2340"/>
        </w:tabs>
        <w:ind w:left="23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left" w:pos="2490"/>
        </w:tabs>
        <w:ind w:left="249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left" w:pos="3000"/>
        </w:tabs>
        <w:ind w:left="3000" w:hanging="1800"/>
      </w:pPr>
      <w:rPr>
        <w:rFonts w:hint="default"/>
      </w:rPr>
    </w:lvl>
  </w:abstractNum>
  <w:abstractNum w:abstractNumId="4" w15:restartNumberingAfterBreak="0">
    <w:nsid w:val="4B9421CA"/>
    <w:multiLevelType w:val="hybridMultilevel"/>
    <w:tmpl w:val="1AF0F2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C763D5"/>
    <w:multiLevelType w:val="hybridMultilevel"/>
    <w:tmpl w:val="39B2AE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9F7A3F"/>
    <w:multiLevelType w:val="hybridMultilevel"/>
    <w:tmpl w:val="4D04EA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EF104F"/>
    <w:multiLevelType w:val="hybridMultilevel"/>
    <w:tmpl w:val="46405F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4748227">
    <w:abstractNumId w:val="3"/>
  </w:num>
  <w:num w:numId="2" w16cid:durableId="591856595">
    <w:abstractNumId w:val="1"/>
  </w:num>
  <w:num w:numId="3" w16cid:durableId="509829968">
    <w:abstractNumId w:val="7"/>
  </w:num>
  <w:num w:numId="4" w16cid:durableId="1924030607">
    <w:abstractNumId w:val="4"/>
  </w:num>
  <w:num w:numId="5" w16cid:durableId="1837525983">
    <w:abstractNumId w:val="2"/>
  </w:num>
  <w:num w:numId="6" w16cid:durableId="593977871">
    <w:abstractNumId w:val="5"/>
  </w:num>
  <w:num w:numId="7" w16cid:durableId="746809728">
    <w:abstractNumId w:val="6"/>
  </w:num>
  <w:num w:numId="8" w16cid:durableId="19392872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gewandte Chemi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0dwv22d0z9teleav0p5zfd822wda5z5v25w&quot;&gt;allosteric control of aptamer affinity&lt;record-ids&gt;&lt;item&gt;14&lt;/item&gt;&lt;item&gt;15&lt;/item&gt;&lt;item&gt;16&lt;/item&gt;&lt;item&gt;17&lt;/item&gt;&lt;/record-ids&gt;&lt;/item&gt;&lt;/Libraries&gt;"/>
  </w:docVars>
  <w:rsids>
    <w:rsidRoot w:val="004D11CA"/>
    <w:rsid w:val="000000E2"/>
    <w:rsid w:val="00000449"/>
    <w:rsid w:val="000009D1"/>
    <w:rsid w:val="00002839"/>
    <w:rsid w:val="000032B9"/>
    <w:rsid w:val="00004824"/>
    <w:rsid w:val="00005ED3"/>
    <w:rsid w:val="00006898"/>
    <w:rsid w:val="00006993"/>
    <w:rsid w:val="000075ED"/>
    <w:rsid w:val="00010818"/>
    <w:rsid w:val="000109BF"/>
    <w:rsid w:val="0001116A"/>
    <w:rsid w:val="00011179"/>
    <w:rsid w:val="00011E35"/>
    <w:rsid w:val="000126F2"/>
    <w:rsid w:val="00014782"/>
    <w:rsid w:val="000155EB"/>
    <w:rsid w:val="00016A26"/>
    <w:rsid w:val="00016D26"/>
    <w:rsid w:val="00017283"/>
    <w:rsid w:val="000172C5"/>
    <w:rsid w:val="00020E05"/>
    <w:rsid w:val="0002128F"/>
    <w:rsid w:val="00021CC4"/>
    <w:rsid w:val="00021CE8"/>
    <w:rsid w:val="000231F5"/>
    <w:rsid w:val="00023475"/>
    <w:rsid w:val="00023AE3"/>
    <w:rsid w:val="00024370"/>
    <w:rsid w:val="00024476"/>
    <w:rsid w:val="000261E5"/>
    <w:rsid w:val="00026764"/>
    <w:rsid w:val="0003067E"/>
    <w:rsid w:val="00030EA8"/>
    <w:rsid w:val="00031A0E"/>
    <w:rsid w:val="00032711"/>
    <w:rsid w:val="000330C8"/>
    <w:rsid w:val="00033181"/>
    <w:rsid w:val="000344CA"/>
    <w:rsid w:val="0003456B"/>
    <w:rsid w:val="000346B7"/>
    <w:rsid w:val="000349A2"/>
    <w:rsid w:val="00034D9A"/>
    <w:rsid w:val="0003579A"/>
    <w:rsid w:val="00035B02"/>
    <w:rsid w:val="00035BF3"/>
    <w:rsid w:val="000402FD"/>
    <w:rsid w:val="00040FB8"/>
    <w:rsid w:val="0004105F"/>
    <w:rsid w:val="00041459"/>
    <w:rsid w:val="000418B7"/>
    <w:rsid w:val="000427D0"/>
    <w:rsid w:val="00044332"/>
    <w:rsid w:val="000443AC"/>
    <w:rsid w:val="0004479F"/>
    <w:rsid w:val="00044BCB"/>
    <w:rsid w:val="0004518F"/>
    <w:rsid w:val="000452EE"/>
    <w:rsid w:val="000464D2"/>
    <w:rsid w:val="0004684F"/>
    <w:rsid w:val="00046A22"/>
    <w:rsid w:val="00046EA0"/>
    <w:rsid w:val="00047E3E"/>
    <w:rsid w:val="00051992"/>
    <w:rsid w:val="000535DA"/>
    <w:rsid w:val="000543E7"/>
    <w:rsid w:val="00055FC9"/>
    <w:rsid w:val="00056809"/>
    <w:rsid w:val="000575DA"/>
    <w:rsid w:val="00057E95"/>
    <w:rsid w:val="000607A4"/>
    <w:rsid w:val="00060C74"/>
    <w:rsid w:val="00060D28"/>
    <w:rsid w:val="00061059"/>
    <w:rsid w:val="00061C71"/>
    <w:rsid w:val="00062F69"/>
    <w:rsid w:val="00063E71"/>
    <w:rsid w:val="00064E63"/>
    <w:rsid w:val="00064F94"/>
    <w:rsid w:val="00065975"/>
    <w:rsid w:val="00065DBD"/>
    <w:rsid w:val="00065ED9"/>
    <w:rsid w:val="00066850"/>
    <w:rsid w:val="00066AB0"/>
    <w:rsid w:val="00066FDD"/>
    <w:rsid w:val="00070199"/>
    <w:rsid w:val="00070E3E"/>
    <w:rsid w:val="0007176D"/>
    <w:rsid w:val="000719D6"/>
    <w:rsid w:val="0007230D"/>
    <w:rsid w:val="000724B5"/>
    <w:rsid w:val="000724C7"/>
    <w:rsid w:val="000729AC"/>
    <w:rsid w:val="00073AA3"/>
    <w:rsid w:val="00073CFB"/>
    <w:rsid w:val="00075067"/>
    <w:rsid w:val="0007660E"/>
    <w:rsid w:val="000766D5"/>
    <w:rsid w:val="0007673C"/>
    <w:rsid w:val="00076D82"/>
    <w:rsid w:val="00076D93"/>
    <w:rsid w:val="00077080"/>
    <w:rsid w:val="00077FC0"/>
    <w:rsid w:val="000819B0"/>
    <w:rsid w:val="00081A99"/>
    <w:rsid w:val="00082371"/>
    <w:rsid w:val="000831F5"/>
    <w:rsid w:val="00083216"/>
    <w:rsid w:val="00083C38"/>
    <w:rsid w:val="0008483D"/>
    <w:rsid w:val="00085354"/>
    <w:rsid w:val="00086956"/>
    <w:rsid w:val="00086AD2"/>
    <w:rsid w:val="00086D10"/>
    <w:rsid w:val="0008777A"/>
    <w:rsid w:val="00087D68"/>
    <w:rsid w:val="00087F62"/>
    <w:rsid w:val="00090973"/>
    <w:rsid w:val="00090D89"/>
    <w:rsid w:val="00091C9C"/>
    <w:rsid w:val="000927B7"/>
    <w:rsid w:val="00093398"/>
    <w:rsid w:val="00094197"/>
    <w:rsid w:val="0009476B"/>
    <w:rsid w:val="000956DF"/>
    <w:rsid w:val="000961A4"/>
    <w:rsid w:val="00096E74"/>
    <w:rsid w:val="00097390"/>
    <w:rsid w:val="000A0364"/>
    <w:rsid w:val="000A059A"/>
    <w:rsid w:val="000A1BDA"/>
    <w:rsid w:val="000A205A"/>
    <w:rsid w:val="000A2BE7"/>
    <w:rsid w:val="000A30EC"/>
    <w:rsid w:val="000A3A9D"/>
    <w:rsid w:val="000A3DA6"/>
    <w:rsid w:val="000A6CD5"/>
    <w:rsid w:val="000A7B4D"/>
    <w:rsid w:val="000B03C1"/>
    <w:rsid w:val="000B0585"/>
    <w:rsid w:val="000B1C3F"/>
    <w:rsid w:val="000B1DBD"/>
    <w:rsid w:val="000B29BC"/>
    <w:rsid w:val="000B315D"/>
    <w:rsid w:val="000B3704"/>
    <w:rsid w:val="000B3A44"/>
    <w:rsid w:val="000B3CF8"/>
    <w:rsid w:val="000B3ED1"/>
    <w:rsid w:val="000B4737"/>
    <w:rsid w:val="000B4C9B"/>
    <w:rsid w:val="000B5D31"/>
    <w:rsid w:val="000B626A"/>
    <w:rsid w:val="000B7818"/>
    <w:rsid w:val="000B7990"/>
    <w:rsid w:val="000C020F"/>
    <w:rsid w:val="000C06B2"/>
    <w:rsid w:val="000C262C"/>
    <w:rsid w:val="000C2647"/>
    <w:rsid w:val="000C2E67"/>
    <w:rsid w:val="000C3D67"/>
    <w:rsid w:val="000C46E9"/>
    <w:rsid w:val="000C4BFA"/>
    <w:rsid w:val="000C4C35"/>
    <w:rsid w:val="000C6036"/>
    <w:rsid w:val="000C6C8A"/>
    <w:rsid w:val="000C7598"/>
    <w:rsid w:val="000C759A"/>
    <w:rsid w:val="000D00FF"/>
    <w:rsid w:val="000D0969"/>
    <w:rsid w:val="000D142B"/>
    <w:rsid w:val="000D2258"/>
    <w:rsid w:val="000D227F"/>
    <w:rsid w:val="000D3971"/>
    <w:rsid w:val="000D3EED"/>
    <w:rsid w:val="000D3F9D"/>
    <w:rsid w:val="000D406C"/>
    <w:rsid w:val="000D44E5"/>
    <w:rsid w:val="000D477B"/>
    <w:rsid w:val="000D62F3"/>
    <w:rsid w:val="000D630E"/>
    <w:rsid w:val="000D67EF"/>
    <w:rsid w:val="000D6FAA"/>
    <w:rsid w:val="000D7013"/>
    <w:rsid w:val="000E1384"/>
    <w:rsid w:val="000E1B42"/>
    <w:rsid w:val="000E1B52"/>
    <w:rsid w:val="000E21F0"/>
    <w:rsid w:val="000E2C2C"/>
    <w:rsid w:val="000E404A"/>
    <w:rsid w:val="000E432A"/>
    <w:rsid w:val="000E49AF"/>
    <w:rsid w:val="000E643F"/>
    <w:rsid w:val="000E79B8"/>
    <w:rsid w:val="000E7FD2"/>
    <w:rsid w:val="000F2920"/>
    <w:rsid w:val="000F2A30"/>
    <w:rsid w:val="000F2D50"/>
    <w:rsid w:val="000F365C"/>
    <w:rsid w:val="000F37B7"/>
    <w:rsid w:val="000F413E"/>
    <w:rsid w:val="000F43F2"/>
    <w:rsid w:val="000F475E"/>
    <w:rsid w:val="000F5B51"/>
    <w:rsid w:val="000F6139"/>
    <w:rsid w:val="000F62C2"/>
    <w:rsid w:val="000F6D39"/>
    <w:rsid w:val="000F7AC3"/>
    <w:rsid w:val="000F7B46"/>
    <w:rsid w:val="0010026B"/>
    <w:rsid w:val="001006C1"/>
    <w:rsid w:val="00100936"/>
    <w:rsid w:val="00100FAA"/>
    <w:rsid w:val="00101953"/>
    <w:rsid w:val="00102426"/>
    <w:rsid w:val="00103273"/>
    <w:rsid w:val="00103B5E"/>
    <w:rsid w:val="00103DA2"/>
    <w:rsid w:val="00104515"/>
    <w:rsid w:val="00104CD0"/>
    <w:rsid w:val="001051F3"/>
    <w:rsid w:val="00105712"/>
    <w:rsid w:val="00105DDF"/>
    <w:rsid w:val="001061E0"/>
    <w:rsid w:val="001065B5"/>
    <w:rsid w:val="00106881"/>
    <w:rsid w:val="001074DE"/>
    <w:rsid w:val="00107A6D"/>
    <w:rsid w:val="001104A9"/>
    <w:rsid w:val="0011242A"/>
    <w:rsid w:val="0011332B"/>
    <w:rsid w:val="00113BD7"/>
    <w:rsid w:val="00113EB9"/>
    <w:rsid w:val="00116DA0"/>
    <w:rsid w:val="00117DF6"/>
    <w:rsid w:val="00117F41"/>
    <w:rsid w:val="00120546"/>
    <w:rsid w:val="00120943"/>
    <w:rsid w:val="00120AB1"/>
    <w:rsid w:val="00121A13"/>
    <w:rsid w:val="00121CE8"/>
    <w:rsid w:val="00121FC7"/>
    <w:rsid w:val="001222A4"/>
    <w:rsid w:val="00123609"/>
    <w:rsid w:val="00125364"/>
    <w:rsid w:val="00125DB3"/>
    <w:rsid w:val="00127F51"/>
    <w:rsid w:val="00130ACF"/>
    <w:rsid w:val="00131240"/>
    <w:rsid w:val="001319F7"/>
    <w:rsid w:val="00131F84"/>
    <w:rsid w:val="00132133"/>
    <w:rsid w:val="0013277A"/>
    <w:rsid w:val="00133F58"/>
    <w:rsid w:val="00134529"/>
    <w:rsid w:val="0013462E"/>
    <w:rsid w:val="001351E5"/>
    <w:rsid w:val="001355FF"/>
    <w:rsid w:val="0013598E"/>
    <w:rsid w:val="00135EBF"/>
    <w:rsid w:val="00137098"/>
    <w:rsid w:val="001374C2"/>
    <w:rsid w:val="00140846"/>
    <w:rsid w:val="00140F6A"/>
    <w:rsid w:val="00143205"/>
    <w:rsid w:val="00144140"/>
    <w:rsid w:val="001441DB"/>
    <w:rsid w:val="00144428"/>
    <w:rsid w:val="00144E70"/>
    <w:rsid w:val="00147034"/>
    <w:rsid w:val="00151793"/>
    <w:rsid w:val="00152108"/>
    <w:rsid w:val="00152B2A"/>
    <w:rsid w:val="0015316D"/>
    <w:rsid w:val="00153954"/>
    <w:rsid w:val="00154637"/>
    <w:rsid w:val="00154652"/>
    <w:rsid w:val="00154A15"/>
    <w:rsid w:val="001555E8"/>
    <w:rsid w:val="001559CA"/>
    <w:rsid w:val="00155C31"/>
    <w:rsid w:val="001567C1"/>
    <w:rsid w:val="0015709B"/>
    <w:rsid w:val="00157E42"/>
    <w:rsid w:val="001603DF"/>
    <w:rsid w:val="0016097B"/>
    <w:rsid w:val="00161B4B"/>
    <w:rsid w:val="00163286"/>
    <w:rsid w:val="00165A9D"/>
    <w:rsid w:val="00166592"/>
    <w:rsid w:val="00166A6A"/>
    <w:rsid w:val="00170313"/>
    <w:rsid w:val="0017062F"/>
    <w:rsid w:val="001709E1"/>
    <w:rsid w:val="001725DB"/>
    <w:rsid w:val="00173526"/>
    <w:rsid w:val="00173541"/>
    <w:rsid w:val="001735BD"/>
    <w:rsid w:val="00173E69"/>
    <w:rsid w:val="0017531C"/>
    <w:rsid w:val="00175532"/>
    <w:rsid w:val="00176412"/>
    <w:rsid w:val="00176754"/>
    <w:rsid w:val="001769B0"/>
    <w:rsid w:val="00176B61"/>
    <w:rsid w:val="00177254"/>
    <w:rsid w:val="00177542"/>
    <w:rsid w:val="00177BAC"/>
    <w:rsid w:val="00177F84"/>
    <w:rsid w:val="0018013E"/>
    <w:rsid w:val="00181169"/>
    <w:rsid w:val="00181692"/>
    <w:rsid w:val="001819E4"/>
    <w:rsid w:val="00181ACE"/>
    <w:rsid w:val="0018224D"/>
    <w:rsid w:val="00182F2A"/>
    <w:rsid w:val="00183032"/>
    <w:rsid w:val="00183505"/>
    <w:rsid w:val="00183C7C"/>
    <w:rsid w:val="00185B36"/>
    <w:rsid w:val="00186979"/>
    <w:rsid w:val="0018782F"/>
    <w:rsid w:val="001879D5"/>
    <w:rsid w:val="00190425"/>
    <w:rsid w:val="00190721"/>
    <w:rsid w:val="00190B3C"/>
    <w:rsid w:val="00190C46"/>
    <w:rsid w:val="00191691"/>
    <w:rsid w:val="001930DA"/>
    <w:rsid w:val="0019341B"/>
    <w:rsid w:val="001938C6"/>
    <w:rsid w:val="001938EE"/>
    <w:rsid w:val="00194A8C"/>
    <w:rsid w:val="00195259"/>
    <w:rsid w:val="00196BCD"/>
    <w:rsid w:val="001973C5"/>
    <w:rsid w:val="001A021C"/>
    <w:rsid w:val="001A07D7"/>
    <w:rsid w:val="001A0DBA"/>
    <w:rsid w:val="001A140E"/>
    <w:rsid w:val="001A1460"/>
    <w:rsid w:val="001A1522"/>
    <w:rsid w:val="001A28A4"/>
    <w:rsid w:val="001A4465"/>
    <w:rsid w:val="001A5093"/>
    <w:rsid w:val="001A6600"/>
    <w:rsid w:val="001A7457"/>
    <w:rsid w:val="001A7E61"/>
    <w:rsid w:val="001B03AF"/>
    <w:rsid w:val="001B0D40"/>
    <w:rsid w:val="001B10AD"/>
    <w:rsid w:val="001B11CE"/>
    <w:rsid w:val="001B2A2C"/>
    <w:rsid w:val="001B2DE7"/>
    <w:rsid w:val="001B30A9"/>
    <w:rsid w:val="001B389D"/>
    <w:rsid w:val="001B571A"/>
    <w:rsid w:val="001B5CC3"/>
    <w:rsid w:val="001B6A1B"/>
    <w:rsid w:val="001B6A30"/>
    <w:rsid w:val="001B6CBF"/>
    <w:rsid w:val="001B6D12"/>
    <w:rsid w:val="001B7422"/>
    <w:rsid w:val="001B7789"/>
    <w:rsid w:val="001C0511"/>
    <w:rsid w:val="001C1FCD"/>
    <w:rsid w:val="001C2EB0"/>
    <w:rsid w:val="001C2F9F"/>
    <w:rsid w:val="001C3632"/>
    <w:rsid w:val="001C6686"/>
    <w:rsid w:val="001C6867"/>
    <w:rsid w:val="001C7565"/>
    <w:rsid w:val="001C7630"/>
    <w:rsid w:val="001C7796"/>
    <w:rsid w:val="001C79EC"/>
    <w:rsid w:val="001C7D3E"/>
    <w:rsid w:val="001D0C2F"/>
    <w:rsid w:val="001D1035"/>
    <w:rsid w:val="001D20C6"/>
    <w:rsid w:val="001D2189"/>
    <w:rsid w:val="001D2CB8"/>
    <w:rsid w:val="001D3088"/>
    <w:rsid w:val="001D3436"/>
    <w:rsid w:val="001D3A48"/>
    <w:rsid w:val="001D3BC6"/>
    <w:rsid w:val="001D53E6"/>
    <w:rsid w:val="001D762C"/>
    <w:rsid w:val="001D76B7"/>
    <w:rsid w:val="001D7C37"/>
    <w:rsid w:val="001E05CC"/>
    <w:rsid w:val="001E0CB1"/>
    <w:rsid w:val="001E2309"/>
    <w:rsid w:val="001E2BB9"/>
    <w:rsid w:val="001E3F78"/>
    <w:rsid w:val="001E3FA5"/>
    <w:rsid w:val="001E4622"/>
    <w:rsid w:val="001E4F6A"/>
    <w:rsid w:val="001E5D63"/>
    <w:rsid w:val="001E7C68"/>
    <w:rsid w:val="001F0518"/>
    <w:rsid w:val="001F12E5"/>
    <w:rsid w:val="001F1727"/>
    <w:rsid w:val="001F1F1B"/>
    <w:rsid w:val="001F296C"/>
    <w:rsid w:val="001F2ECD"/>
    <w:rsid w:val="001F314D"/>
    <w:rsid w:val="001F38F4"/>
    <w:rsid w:val="001F39ED"/>
    <w:rsid w:val="001F3F70"/>
    <w:rsid w:val="001F3F77"/>
    <w:rsid w:val="001F43F4"/>
    <w:rsid w:val="001F4851"/>
    <w:rsid w:val="001F5AC0"/>
    <w:rsid w:val="001F5E7F"/>
    <w:rsid w:val="0020003E"/>
    <w:rsid w:val="002006FA"/>
    <w:rsid w:val="00202622"/>
    <w:rsid w:val="00202A50"/>
    <w:rsid w:val="00204294"/>
    <w:rsid w:val="00204354"/>
    <w:rsid w:val="0020594D"/>
    <w:rsid w:val="002066CE"/>
    <w:rsid w:val="00207377"/>
    <w:rsid w:val="00207881"/>
    <w:rsid w:val="0021187D"/>
    <w:rsid w:val="0021265D"/>
    <w:rsid w:val="00213E25"/>
    <w:rsid w:val="00214BF6"/>
    <w:rsid w:val="00215D6D"/>
    <w:rsid w:val="00216206"/>
    <w:rsid w:val="0021723F"/>
    <w:rsid w:val="00217414"/>
    <w:rsid w:val="002200BB"/>
    <w:rsid w:val="002200C8"/>
    <w:rsid w:val="002202A1"/>
    <w:rsid w:val="00220C03"/>
    <w:rsid w:val="00223F0C"/>
    <w:rsid w:val="00224801"/>
    <w:rsid w:val="00224A21"/>
    <w:rsid w:val="00224BE4"/>
    <w:rsid w:val="00225E32"/>
    <w:rsid w:val="00227616"/>
    <w:rsid w:val="0022763E"/>
    <w:rsid w:val="00227737"/>
    <w:rsid w:val="00227815"/>
    <w:rsid w:val="00230D9F"/>
    <w:rsid w:val="0023152B"/>
    <w:rsid w:val="00231623"/>
    <w:rsid w:val="00232517"/>
    <w:rsid w:val="00232C2A"/>
    <w:rsid w:val="00232EF0"/>
    <w:rsid w:val="00233050"/>
    <w:rsid w:val="002332C0"/>
    <w:rsid w:val="002339DA"/>
    <w:rsid w:val="002351F6"/>
    <w:rsid w:val="00235580"/>
    <w:rsid w:val="0023678A"/>
    <w:rsid w:val="0023751A"/>
    <w:rsid w:val="002403FE"/>
    <w:rsid w:val="0024054F"/>
    <w:rsid w:val="00240C10"/>
    <w:rsid w:val="0024167B"/>
    <w:rsid w:val="00242DE8"/>
    <w:rsid w:val="00243535"/>
    <w:rsid w:val="00243892"/>
    <w:rsid w:val="00243E36"/>
    <w:rsid w:val="0024470C"/>
    <w:rsid w:val="00245C51"/>
    <w:rsid w:val="00245D87"/>
    <w:rsid w:val="00246A43"/>
    <w:rsid w:val="00246DDD"/>
    <w:rsid w:val="00247595"/>
    <w:rsid w:val="00251C6E"/>
    <w:rsid w:val="00251E18"/>
    <w:rsid w:val="00252133"/>
    <w:rsid w:val="002527B2"/>
    <w:rsid w:val="00252C40"/>
    <w:rsid w:val="00254088"/>
    <w:rsid w:val="002542B7"/>
    <w:rsid w:val="00254475"/>
    <w:rsid w:val="0025648C"/>
    <w:rsid w:val="00257A07"/>
    <w:rsid w:val="0026065F"/>
    <w:rsid w:val="00260BD8"/>
    <w:rsid w:val="00260D4D"/>
    <w:rsid w:val="00261871"/>
    <w:rsid w:val="00261C01"/>
    <w:rsid w:val="00261E40"/>
    <w:rsid w:val="002622E5"/>
    <w:rsid w:val="0026264D"/>
    <w:rsid w:val="00263005"/>
    <w:rsid w:val="00263250"/>
    <w:rsid w:val="002637DB"/>
    <w:rsid w:val="00263C1F"/>
    <w:rsid w:val="00263CBD"/>
    <w:rsid w:val="00263F1D"/>
    <w:rsid w:val="002642C5"/>
    <w:rsid w:val="00264BA7"/>
    <w:rsid w:val="00264F87"/>
    <w:rsid w:val="00265476"/>
    <w:rsid w:val="0026669B"/>
    <w:rsid w:val="00271A17"/>
    <w:rsid w:val="002723F3"/>
    <w:rsid w:val="00272A2A"/>
    <w:rsid w:val="0027315B"/>
    <w:rsid w:val="00273841"/>
    <w:rsid w:val="00273EEF"/>
    <w:rsid w:val="0027420A"/>
    <w:rsid w:val="0027460E"/>
    <w:rsid w:val="002747F8"/>
    <w:rsid w:val="0027542F"/>
    <w:rsid w:val="00275767"/>
    <w:rsid w:val="00276045"/>
    <w:rsid w:val="00276367"/>
    <w:rsid w:val="00276ABB"/>
    <w:rsid w:val="00277194"/>
    <w:rsid w:val="00277E75"/>
    <w:rsid w:val="00281658"/>
    <w:rsid w:val="002816AD"/>
    <w:rsid w:val="00282277"/>
    <w:rsid w:val="0028280E"/>
    <w:rsid w:val="00282870"/>
    <w:rsid w:val="002838A7"/>
    <w:rsid w:val="00283C6B"/>
    <w:rsid w:val="00284764"/>
    <w:rsid w:val="002848F5"/>
    <w:rsid w:val="00285023"/>
    <w:rsid w:val="002866EF"/>
    <w:rsid w:val="00287D80"/>
    <w:rsid w:val="00287F9A"/>
    <w:rsid w:val="0029147F"/>
    <w:rsid w:val="00291BE2"/>
    <w:rsid w:val="00291D39"/>
    <w:rsid w:val="0029246E"/>
    <w:rsid w:val="00292949"/>
    <w:rsid w:val="00292C17"/>
    <w:rsid w:val="002937F3"/>
    <w:rsid w:val="00295C30"/>
    <w:rsid w:val="00295DE9"/>
    <w:rsid w:val="00295E63"/>
    <w:rsid w:val="00296749"/>
    <w:rsid w:val="002A0A03"/>
    <w:rsid w:val="002A371C"/>
    <w:rsid w:val="002A3B0E"/>
    <w:rsid w:val="002A4ACD"/>
    <w:rsid w:val="002A4F12"/>
    <w:rsid w:val="002A50CD"/>
    <w:rsid w:val="002A54C2"/>
    <w:rsid w:val="002A5AC4"/>
    <w:rsid w:val="002A6942"/>
    <w:rsid w:val="002A7B29"/>
    <w:rsid w:val="002A7DCF"/>
    <w:rsid w:val="002B0FA8"/>
    <w:rsid w:val="002B149E"/>
    <w:rsid w:val="002B16B6"/>
    <w:rsid w:val="002B1C2F"/>
    <w:rsid w:val="002B251E"/>
    <w:rsid w:val="002B3B85"/>
    <w:rsid w:val="002B45CA"/>
    <w:rsid w:val="002B57E6"/>
    <w:rsid w:val="002B598E"/>
    <w:rsid w:val="002B6A90"/>
    <w:rsid w:val="002C054B"/>
    <w:rsid w:val="002C1735"/>
    <w:rsid w:val="002C1924"/>
    <w:rsid w:val="002C2B32"/>
    <w:rsid w:val="002C3CD8"/>
    <w:rsid w:val="002C4F11"/>
    <w:rsid w:val="002C573E"/>
    <w:rsid w:val="002C57CD"/>
    <w:rsid w:val="002C636D"/>
    <w:rsid w:val="002C74D9"/>
    <w:rsid w:val="002D1042"/>
    <w:rsid w:val="002D15B9"/>
    <w:rsid w:val="002D1E5D"/>
    <w:rsid w:val="002D27F5"/>
    <w:rsid w:val="002D3178"/>
    <w:rsid w:val="002D3EB1"/>
    <w:rsid w:val="002D4100"/>
    <w:rsid w:val="002D46B0"/>
    <w:rsid w:val="002D54A5"/>
    <w:rsid w:val="002D6A31"/>
    <w:rsid w:val="002D7974"/>
    <w:rsid w:val="002D7A47"/>
    <w:rsid w:val="002D7C3A"/>
    <w:rsid w:val="002E00D4"/>
    <w:rsid w:val="002E0DFA"/>
    <w:rsid w:val="002E2457"/>
    <w:rsid w:val="002E2806"/>
    <w:rsid w:val="002E3A1A"/>
    <w:rsid w:val="002E4339"/>
    <w:rsid w:val="002E47DB"/>
    <w:rsid w:val="002E4DB1"/>
    <w:rsid w:val="002E543F"/>
    <w:rsid w:val="002E55D3"/>
    <w:rsid w:val="002E583C"/>
    <w:rsid w:val="002E6666"/>
    <w:rsid w:val="002E77B7"/>
    <w:rsid w:val="002E78DC"/>
    <w:rsid w:val="002E79D4"/>
    <w:rsid w:val="002F009F"/>
    <w:rsid w:val="002F08A5"/>
    <w:rsid w:val="002F12DC"/>
    <w:rsid w:val="002F161D"/>
    <w:rsid w:val="002F17DD"/>
    <w:rsid w:val="002F1815"/>
    <w:rsid w:val="002F2491"/>
    <w:rsid w:val="002F5FD6"/>
    <w:rsid w:val="002F6940"/>
    <w:rsid w:val="002F6D16"/>
    <w:rsid w:val="00300962"/>
    <w:rsid w:val="003009C2"/>
    <w:rsid w:val="00300F50"/>
    <w:rsid w:val="00301A5E"/>
    <w:rsid w:val="0030221E"/>
    <w:rsid w:val="00302892"/>
    <w:rsid w:val="003044B7"/>
    <w:rsid w:val="00304D59"/>
    <w:rsid w:val="00304FCB"/>
    <w:rsid w:val="003065CB"/>
    <w:rsid w:val="003068DF"/>
    <w:rsid w:val="00306CFB"/>
    <w:rsid w:val="0030750F"/>
    <w:rsid w:val="00310581"/>
    <w:rsid w:val="00310E1D"/>
    <w:rsid w:val="0031117F"/>
    <w:rsid w:val="00312290"/>
    <w:rsid w:val="003124E6"/>
    <w:rsid w:val="00312C67"/>
    <w:rsid w:val="00312CDB"/>
    <w:rsid w:val="00313ABE"/>
    <w:rsid w:val="003152B8"/>
    <w:rsid w:val="0031566C"/>
    <w:rsid w:val="00315BA1"/>
    <w:rsid w:val="00315C31"/>
    <w:rsid w:val="00315DA7"/>
    <w:rsid w:val="00315E2C"/>
    <w:rsid w:val="0031616E"/>
    <w:rsid w:val="00316B43"/>
    <w:rsid w:val="00317F1C"/>
    <w:rsid w:val="00320724"/>
    <w:rsid w:val="003214EC"/>
    <w:rsid w:val="00322CD3"/>
    <w:rsid w:val="00322FC8"/>
    <w:rsid w:val="003236E9"/>
    <w:rsid w:val="00323837"/>
    <w:rsid w:val="00323C60"/>
    <w:rsid w:val="00323D31"/>
    <w:rsid w:val="0032459E"/>
    <w:rsid w:val="00324B24"/>
    <w:rsid w:val="00325072"/>
    <w:rsid w:val="00325AC0"/>
    <w:rsid w:val="003260B5"/>
    <w:rsid w:val="0032675B"/>
    <w:rsid w:val="00326961"/>
    <w:rsid w:val="003274C2"/>
    <w:rsid w:val="003309C8"/>
    <w:rsid w:val="00330B30"/>
    <w:rsid w:val="00331EC0"/>
    <w:rsid w:val="00332606"/>
    <w:rsid w:val="00332702"/>
    <w:rsid w:val="00333370"/>
    <w:rsid w:val="0033357F"/>
    <w:rsid w:val="00333A48"/>
    <w:rsid w:val="0033423A"/>
    <w:rsid w:val="00334FE5"/>
    <w:rsid w:val="00336211"/>
    <w:rsid w:val="00336EDE"/>
    <w:rsid w:val="0033701D"/>
    <w:rsid w:val="003377AB"/>
    <w:rsid w:val="003409C8"/>
    <w:rsid w:val="003409CC"/>
    <w:rsid w:val="00340CA6"/>
    <w:rsid w:val="00340D92"/>
    <w:rsid w:val="00341166"/>
    <w:rsid w:val="00341252"/>
    <w:rsid w:val="00341CDA"/>
    <w:rsid w:val="003448A2"/>
    <w:rsid w:val="00344B04"/>
    <w:rsid w:val="00344B8A"/>
    <w:rsid w:val="003459ED"/>
    <w:rsid w:val="00345A89"/>
    <w:rsid w:val="00346463"/>
    <w:rsid w:val="00346EE3"/>
    <w:rsid w:val="00346F33"/>
    <w:rsid w:val="00347C3C"/>
    <w:rsid w:val="00350773"/>
    <w:rsid w:val="003508D4"/>
    <w:rsid w:val="00350BA8"/>
    <w:rsid w:val="00350D5C"/>
    <w:rsid w:val="00350FD6"/>
    <w:rsid w:val="00351621"/>
    <w:rsid w:val="00351B86"/>
    <w:rsid w:val="003523A6"/>
    <w:rsid w:val="00352851"/>
    <w:rsid w:val="003528F5"/>
    <w:rsid w:val="003530C4"/>
    <w:rsid w:val="003547B8"/>
    <w:rsid w:val="0035580D"/>
    <w:rsid w:val="00355B2E"/>
    <w:rsid w:val="003562BD"/>
    <w:rsid w:val="0035679F"/>
    <w:rsid w:val="00356806"/>
    <w:rsid w:val="0035680B"/>
    <w:rsid w:val="00356E1C"/>
    <w:rsid w:val="00356FDD"/>
    <w:rsid w:val="00357C44"/>
    <w:rsid w:val="00357CC9"/>
    <w:rsid w:val="003607C2"/>
    <w:rsid w:val="003613D6"/>
    <w:rsid w:val="00361741"/>
    <w:rsid w:val="00361A7E"/>
    <w:rsid w:val="00362868"/>
    <w:rsid w:val="00362920"/>
    <w:rsid w:val="0036341B"/>
    <w:rsid w:val="0036364C"/>
    <w:rsid w:val="00363798"/>
    <w:rsid w:val="00363D2D"/>
    <w:rsid w:val="0036454C"/>
    <w:rsid w:val="00364F44"/>
    <w:rsid w:val="003678A1"/>
    <w:rsid w:val="003679C4"/>
    <w:rsid w:val="00367AE1"/>
    <w:rsid w:val="00367B55"/>
    <w:rsid w:val="00370EA6"/>
    <w:rsid w:val="003716BD"/>
    <w:rsid w:val="00371864"/>
    <w:rsid w:val="00371906"/>
    <w:rsid w:val="003734A7"/>
    <w:rsid w:val="00373E98"/>
    <w:rsid w:val="003756F0"/>
    <w:rsid w:val="00376E3E"/>
    <w:rsid w:val="003805A6"/>
    <w:rsid w:val="003818B6"/>
    <w:rsid w:val="00381B3F"/>
    <w:rsid w:val="00381C8F"/>
    <w:rsid w:val="00382281"/>
    <w:rsid w:val="00382803"/>
    <w:rsid w:val="00382D0F"/>
    <w:rsid w:val="00383055"/>
    <w:rsid w:val="00383D4E"/>
    <w:rsid w:val="00383FE6"/>
    <w:rsid w:val="0038527C"/>
    <w:rsid w:val="00385846"/>
    <w:rsid w:val="00385EF7"/>
    <w:rsid w:val="00386008"/>
    <w:rsid w:val="00386186"/>
    <w:rsid w:val="003876B4"/>
    <w:rsid w:val="0039024F"/>
    <w:rsid w:val="003905AA"/>
    <w:rsid w:val="00390776"/>
    <w:rsid w:val="003914BA"/>
    <w:rsid w:val="003915DB"/>
    <w:rsid w:val="00394F87"/>
    <w:rsid w:val="003956DC"/>
    <w:rsid w:val="00395B0F"/>
    <w:rsid w:val="00395D7D"/>
    <w:rsid w:val="00395DE2"/>
    <w:rsid w:val="00396576"/>
    <w:rsid w:val="003A0304"/>
    <w:rsid w:val="003A053D"/>
    <w:rsid w:val="003A0C96"/>
    <w:rsid w:val="003A100D"/>
    <w:rsid w:val="003A23DA"/>
    <w:rsid w:val="003A2942"/>
    <w:rsid w:val="003A2C93"/>
    <w:rsid w:val="003A2EE7"/>
    <w:rsid w:val="003A3694"/>
    <w:rsid w:val="003A3C3B"/>
    <w:rsid w:val="003A4307"/>
    <w:rsid w:val="003A44A7"/>
    <w:rsid w:val="003A4661"/>
    <w:rsid w:val="003A521C"/>
    <w:rsid w:val="003A6116"/>
    <w:rsid w:val="003A65C8"/>
    <w:rsid w:val="003A70FB"/>
    <w:rsid w:val="003A7104"/>
    <w:rsid w:val="003A7872"/>
    <w:rsid w:val="003A7E7F"/>
    <w:rsid w:val="003B0D3F"/>
    <w:rsid w:val="003B14A3"/>
    <w:rsid w:val="003B1DB0"/>
    <w:rsid w:val="003B2674"/>
    <w:rsid w:val="003B2DD1"/>
    <w:rsid w:val="003B3CB6"/>
    <w:rsid w:val="003B4028"/>
    <w:rsid w:val="003B45AC"/>
    <w:rsid w:val="003B4933"/>
    <w:rsid w:val="003B4CD4"/>
    <w:rsid w:val="003B5B03"/>
    <w:rsid w:val="003B5C59"/>
    <w:rsid w:val="003B5FB1"/>
    <w:rsid w:val="003B66F6"/>
    <w:rsid w:val="003B7384"/>
    <w:rsid w:val="003B7823"/>
    <w:rsid w:val="003C01DB"/>
    <w:rsid w:val="003C0912"/>
    <w:rsid w:val="003C1AA5"/>
    <w:rsid w:val="003C5792"/>
    <w:rsid w:val="003C5E4F"/>
    <w:rsid w:val="003C61BE"/>
    <w:rsid w:val="003C68D9"/>
    <w:rsid w:val="003D17CA"/>
    <w:rsid w:val="003D1919"/>
    <w:rsid w:val="003D1E64"/>
    <w:rsid w:val="003D2442"/>
    <w:rsid w:val="003D256A"/>
    <w:rsid w:val="003D27EB"/>
    <w:rsid w:val="003D297F"/>
    <w:rsid w:val="003D2DD2"/>
    <w:rsid w:val="003D39B0"/>
    <w:rsid w:val="003D539A"/>
    <w:rsid w:val="003D5E79"/>
    <w:rsid w:val="003D5E9F"/>
    <w:rsid w:val="003D5F5D"/>
    <w:rsid w:val="003D62BC"/>
    <w:rsid w:val="003D78D0"/>
    <w:rsid w:val="003D7CE9"/>
    <w:rsid w:val="003E02D1"/>
    <w:rsid w:val="003E0C14"/>
    <w:rsid w:val="003E1879"/>
    <w:rsid w:val="003E1E39"/>
    <w:rsid w:val="003E2742"/>
    <w:rsid w:val="003E2F2F"/>
    <w:rsid w:val="003E304E"/>
    <w:rsid w:val="003E3643"/>
    <w:rsid w:val="003E484A"/>
    <w:rsid w:val="003E5628"/>
    <w:rsid w:val="003E59A9"/>
    <w:rsid w:val="003E679F"/>
    <w:rsid w:val="003E71EE"/>
    <w:rsid w:val="003F082E"/>
    <w:rsid w:val="003F0885"/>
    <w:rsid w:val="003F0B49"/>
    <w:rsid w:val="003F0BCD"/>
    <w:rsid w:val="003F1370"/>
    <w:rsid w:val="003F33F8"/>
    <w:rsid w:val="003F36D2"/>
    <w:rsid w:val="003F53F3"/>
    <w:rsid w:val="003F6E7D"/>
    <w:rsid w:val="003F6FB1"/>
    <w:rsid w:val="003F7933"/>
    <w:rsid w:val="00400091"/>
    <w:rsid w:val="00400096"/>
    <w:rsid w:val="004000DA"/>
    <w:rsid w:val="00400257"/>
    <w:rsid w:val="00401C30"/>
    <w:rsid w:val="00404A62"/>
    <w:rsid w:val="00407CB6"/>
    <w:rsid w:val="00412447"/>
    <w:rsid w:val="0041246C"/>
    <w:rsid w:val="004124B1"/>
    <w:rsid w:val="0041255F"/>
    <w:rsid w:val="00412A6A"/>
    <w:rsid w:val="00412B5D"/>
    <w:rsid w:val="0041353C"/>
    <w:rsid w:val="00414E85"/>
    <w:rsid w:val="00416CC5"/>
    <w:rsid w:val="004174DC"/>
    <w:rsid w:val="00417E0A"/>
    <w:rsid w:val="0042010A"/>
    <w:rsid w:val="00422109"/>
    <w:rsid w:val="00422B58"/>
    <w:rsid w:val="004239A5"/>
    <w:rsid w:val="00423A7A"/>
    <w:rsid w:val="00423E87"/>
    <w:rsid w:val="00424299"/>
    <w:rsid w:val="00424593"/>
    <w:rsid w:val="004256DC"/>
    <w:rsid w:val="00425B1D"/>
    <w:rsid w:val="00425B5B"/>
    <w:rsid w:val="004266E8"/>
    <w:rsid w:val="00426926"/>
    <w:rsid w:val="00426C8E"/>
    <w:rsid w:val="00430E6E"/>
    <w:rsid w:val="00430F77"/>
    <w:rsid w:val="00431410"/>
    <w:rsid w:val="00431640"/>
    <w:rsid w:val="00432288"/>
    <w:rsid w:val="004328F5"/>
    <w:rsid w:val="00434452"/>
    <w:rsid w:val="004357F6"/>
    <w:rsid w:val="004358FC"/>
    <w:rsid w:val="00436C2E"/>
    <w:rsid w:val="00436D8C"/>
    <w:rsid w:val="00437EF0"/>
    <w:rsid w:val="0044089F"/>
    <w:rsid w:val="00440B62"/>
    <w:rsid w:val="00440F84"/>
    <w:rsid w:val="004415F3"/>
    <w:rsid w:val="0044189D"/>
    <w:rsid w:val="004420AA"/>
    <w:rsid w:val="004425DF"/>
    <w:rsid w:val="004425F0"/>
    <w:rsid w:val="00442C9C"/>
    <w:rsid w:val="0044407D"/>
    <w:rsid w:val="0044427B"/>
    <w:rsid w:val="00444584"/>
    <w:rsid w:val="00444801"/>
    <w:rsid w:val="00445091"/>
    <w:rsid w:val="004458DB"/>
    <w:rsid w:val="004464C3"/>
    <w:rsid w:val="00446D95"/>
    <w:rsid w:val="0044751C"/>
    <w:rsid w:val="0044789F"/>
    <w:rsid w:val="00451635"/>
    <w:rsid w:val="0045174F"/>
    <w:rsid w:val="004536FA"/>
    <w:rsid w:val="004538BB"/>
    <w:rsid w:val="00454857"/>
    <w:rsid w:val="00455B17"/>
    <w:rsid w:val="00457ED9"/>
    <w:rsid w:val="00457F6F"/>
    <w:rsid w:val="00460CBC"/>
    <w:rsid w:val="00461D18"/>
    <w:rsid w:val="004621B1"/>
    <w:rsid w:val="004622B8"/>
    <w:rsid w:val="00462C41"/>
    <w:rsid w:val="00463FE9"/>
    <w:rsid w:val="00464ACB"/>
    <w:rsid w:val="00465E9F"/>
    <w:rsid w:val="00466518"/>
    <w:rsid w:val="004675AC"/>
    <w:rsid w:val="0046789B"/>
    <w:rsid w:val="00467E67"/>
    <w:rsid w:val="00470405"/>
    <w:rsid w:val="004726B4"/>
    <w:rsid w:val="004737E8"/>
    <w:rsid w:val="00473824"/>
    <w:rsid w:val="00473830"/>
    <w:rsid w:val="00473847"/>
    <w:rsid w:val="00473C41"/>
    <w:rsid w:val="00474FF5"/>
    <w:rsid w:val="00475FC0"/>
    <w:rsid w:val="004760D6"/>
    <w:rsid w:val="004761B0"/>
    <w:rsid w:val="0047622B"/>
    <w:rsid w:val="00476711"/>
    <w:rsid w:val="00477397"/>
    <w:rsid w:val="0048082C"/>
    <w:rsid w:val="0048094E"/>
    <w:rsid w:val="00480CD7"/>
    <w:rsid w:val="00480DFC"/>
    <w:rsid w:val="00481430"/>
    <w:rsid w:val="00481904"/>
    <w:rsid w:val="00482841"/>
    <w:rsid w:val="00482E24"/>
    <w:rsid w:val="00484368"/>
    <w:rsid w:val="0048649E"/>
    <w:rsid w:val="00487F81"/>
    <w:rsid w:val="004905BE"/>
    <w:rsid w:val="00490647"/>
    <w:rsid w:val="00491915"/>
    <w:rsid w:val="00491F88"/>
    <w:rsid w:val="0049343D"/>
    <w:rsid w:val="00493A4F"/>
    <w:rsid w:val="00493C5C"/>
    <w:rsid w:val="00493D8E"/>
    <w:rsid w:val="00494B02"/>
    <w:rsid w:val="004960EC"/>
    <w:rsid w:val="0049661D"/>
    <w:rsid w:val="00497A4C"/>
    <w:rsid w:val="00497ABB"/>
    <w:rsid w:val="004A0D3C"/>
    <w:rsid w:val="004A18E6"/>
    <w:rsid w:val="004A1AC2"/>
    <w:rsid w:val="004A22DC"/>
    <w:rsid w:val="004A2306"/>
    <w:rsid w:val="004A2799"/>
    <w:rsid w:val="004A2ADC"/>
    <w:rsid w:val="004A36C4"/>
    <w:rsid w:val="004A3B2F"/>
    <w:rsid w:val="004A4198"/>
    <w:rsid w:val="004A443B"/>
    <w:rsid w:val="004A5440"/>
    <w:rsid w:val="004A57CE"/>
    <w:rsid w:val="004A6186"/>
    <w:rsid w:val="004A63D7"/>
    <w:rsid w:val="004A6E3B"/>
    <w:rsid w:val="004A73FD"/>
    <w:rsid w:val="004A7CB3"/>
    <w:rsid w:val="004A7D53"/>
    <w:rsid w:val="004A7F89"/>
    <w:rsid w:val="004B0467"/>
    <w:rsid w:val="004B04B8"/>
    <w:rsid w:val="004B1465"/>
    <w:rsid w:val="004B14F9"/>
    <w:rsid w:val="004B18EC"/>
    <w:rsid w:val="004B19A6"/>
    <w:rsid w:val="004B2756"/>
    <w:rsid w:val="004B2B18"/>
    <w:rsid w:val="004B32E5"/>
    <w:rsid w:val="004B381D"/>
    <w:rsid w:val="004B4764"/>
    <w:rsid w:val="004B4D22"/>
    <w:rsid w:val="004B6452"/>
    <w:rsid w:val="004B6818"/>
    <w:rsid w:val="004B747F"/>
    <w:rsid w:val="004C01EE"/>
    <w:rsid w:val="004C05C9"/>
    <w:rsid w:val="004C0AB7"/>
    <w:rsid w:val="004C0B33"/>
    <w:rsid w:val="004C17CA"/>
    <w:rsid w:val="004C1834"/>
    <w:rsid w:val="004C186F"/>
    <w:rsid w:val="004C1D96"/>
    <w:rsid w:val="004C3253"/>
    <w:rsid w:val="004C39E2"/>
    <w:rsid w:val="004C3A71"/>
    <w:rsid w:val="004C4541"/>
    <w:rsid w:val="004C4E54"/>
    <w:rsid w:val="004C5CF1"/>
    <w:rsid w:val="004C62EE"/>
    <w:rsid w:val="004C6B21"/>
    <w:rsid w:val="004C70AF"/>
    <w:rsid w:val="004C70B6"/>
    <w:rsid w:val="004C7D91"/>
    <w:rsid w:val="004D01BE"/>
    <w:rsid w:val="004D11CA"/>
    <w:rsid w:val="004D3030"/>
    <w:rsid w:val="004D3D62"/>
    <w:rsid w:val="004D5156"/>
    <w:rsid w:val="004D5E23"/>
    <w:rsid w:val="004D6035"/>
    <w:rsid w:val="004D6525"/>
    <w:rsid w:val="004D6B7A"/>
    <w:rsid w:val="004D7285"/>
    <w:rsid w:val="004E0468"/>
    <w:rsid w:val="004E0B7A"/>
    <w:rsid w:val="004E11A1"/>
    <w:rsid w:val="004E15CA"/>
    <w:rsid w:val="004E32B8"/>
    <w:rsid w:val="004E426D"/>
    <w:rsid w:val="004E453C"/>
    <w:rsid w:val="004E464F"/>
    <w:rsid w:val="004E5663"/>
    <w:rsid w:val="004E5B53"/>
    <w:rsid w:val="004E5E37"/>
    <w:rsid w:val="004E6534"/>
    <w:rsid w:val="004E67C4"/>
    <w:rsid w:val="004E6AAE"/>
    <w:rsid w:val="004E6D8A"/>
    <w:rsid w:val="004E6EA5"/>
    <w:rsid w:val="004E6FA5"/>
    <w:rsid w:val="004F117A"/>
    <w:rsid w:val="004F12CF"/>
    <w:rsid w:val="004F2E00"/>
    <w:rsid w:val="004F3BC6"/>
    <w:rsid w:val="004F3F41"/>
    <w:rsid w:val="004F421A"/>
    <w:rsid w:val="004F47B7"/>
    <w:rsid w:val="004F63F3"/>
    <w:rsid w:val="004F6403"/>
    <w:rsid w:val="004F6A05"/>
    <w:rsid w:val="004F6DD6"/>
    <w:rsid w:val="004F796A"/>
    <w:rsid w:val="00500380"/>
    <w:rsid w:val="005006A3"/>
    <w:rsid w:val="00502408"/>
    <w:rsid w:val="00504029"/>
    <w:rsid w:val="00504E6F"/>
    <w:rsid w:val="00504EBC"/>
    <w:rsid w:val="00505C63"/>
    <w:rsid w:val="00506B12"/>
    <w:rsid w:val="00507631"/>
    <w:rsid w:val="005112A7"/>
    <w:rsid w:val="00512503"/>
    <w:rsid w:val="0051372B"/>
    <w:rsid w:val="005137AF"/>
    <w:rsid w:val="00513F62"/>
    <w:rsid w:val="005148A9"/>
    <w:rsid w:val="00515541"/>
    <w:rsid w:val="0051580B"/>
    <w:rsid w:val="005161B1"/>
    <w:rsid w:val="00516A33"/>
    <w:rsid w:val="00516A96"/>
    <w:rsid w:val="00520AE4"/>
    <w:rsid w:val="0052206B"/>
    <w:rsid w:val="005225F2"/>
    <w:rsid w:val="005229D2"/>
    <w:rsid w:val="00522FBD"/>
    <w:rsid w:val="00523F7E"/>
    <w:rsid w:val="0052434A"/>
    <w:rsid w:val="00524478"/>
    <w:rsid w:val="00524988"/>
    <w:rsid w:val="00524D55"/>
    <w:rsid w:val="00524E66"/>
    <w:rsid w:val="00526D79"/>
    <w:rsid w:val="0052733D"/>
    <w:rsid w:val="0052795F"/>
    <w:rsid w:val="00527CC3"/>
    <w:rsid w:val="00530034"/>
    <w:rsid w:val="00531722"/>
    <w:rsid w:val="00532A12"/>
    <w:rsid w:val="00532D0E"/>
    <w:rsid w:val="00533D00"/>
    <w:rsid w:val="00534333"/>
    <w:rsid w:val="00534436"/>
    <w:rsid w:val="0053503F"/>
    <w:rsid w:val="0053593B"/>
    <w:rsid w:val="00535F23"/>
    <w:rsid w:val="00535F74"/>
    <w:rsid w:val="00536C6A"/>
    <w:rsid w:val="00536EFA"/>
    <w:rsid w:val="0053707B"/>
    <w:rsid w:val="00537149"/>
    <w:rsid w:val="00537651"/>
    <w:rsid w:val="00537758"/>
    <w:rsid w:val="00540970"/>
    <w:rsid w:val="00542A74"/>
    <w:rsid w:val="0054350E"/>
    <w:rsid w:val="00544167"/>
    <w:rsid w:val="005451D1"/>
    <w:rsid w:val="00546C4C"/>
    <w:rsid w:val="005470B7"/>
    <w:rsid w:val="00551153"/>
    <w:rsid w:val="005529CB"/>
    <w:rsid w:val="0055436A"/>
    <w:rsid w:val="00554AB9"/>
    <w:rsid w:val="00555FC5"/>
    <w:rsid w:val="005565DB"/>
    <w:rsid w:val="005566B0"/>
    <w:rsid w:val="00556E40"/>
    <w:rsid w:val="005604C3"/>
    <w:rsid w:val="00560A74"/>
    <w:rsid w:val="00560D8A"/>
    <w:rsid w:val="00560FD5"/>
    <w:rsid w:val="00561948"/>
    <w:rsid w:val="00562195"/>
    <w:rsid w:val="005621C0"/>
    <w:rsid w:val="0056253C"/>
    <w:rsid w:val="005630B0"/>
    <w:rsid w:val="00563D14"/>
    <w:rsid w:val="005645C5"/>
    <w:rsid w:val="0056485C"/>
    <w:rsid w:val="00565800"/>
    <w:rsid w:val="00565903"/>
    <w:rsid w:val="00565E09"/>
    <w:rsid w:val="00566588"/>
    <w:rsid w:val="00570405"/>
    <w:rsid w:val="00570F2D"/>
    <w:rsid w:val="00571519"/>
    <w:rsid w:val="00572C92"/>
    <w:rsid w:val="0057398F"/>
    <w:rsid w:val="00573BF7"/>
    <w:rsid w:val="00574D26"/>
    <w:rsid w:val="00575344"/>
    <w:rsid w:val="00575C06"/>
    <w:rsid w:val="00575E6C"/>
    <w:rsid w:val="005762EF"/>
    <w:rsid w:val="005768A5"/>
    <w:rsid w:val="005769AF"/>
    <w:rsid w:val="00577292"/>
    <w:rsid w:val="00577760"/>
    <w:rsid w:val="005806A8"/>
    <w:rsid w:val="005809AF"/>
    <w:rsid w:val="00581582"/>
    <w:rsid w:val="00581B4C"/>
    <w:rsid w:val="00581FAD"/>
    <w:rsid w:val="00582EE5"/>
    <w:rsid w:val="005835A9"/>
    <w:rsid w:val="005837C8"/>
    <w:rsid w:val="005844B0"/>
    <w:rsid w:val="0058467B"/>
    <w:rsid w:val="005849B6"/>
    <w:rsid w:val="00584B0F"/>
    <w:rsid w:val="005855F0"/>
    <w:rsid w:val="00585A95"/>
    <w:rsid w:val="00585F2D"/>
    <w:rsid w:val="0058623C"/>
    <w:rsid w:val="0058688F"/>
    <w:rsid w:val="00586B64"/>
    <w:rsid w:val="00586B66"/>
    <w:rsid w:val="00587BC3"/>
    <w:rsid w:val="00590099"/>
    <w:rsid w:val="00590EDE"/>
    <w:rsid w:val="00592189"/>
    <w:rsid w:val="00592F6D"/>
    <w:rsid w:val="00593AA3"/>
    <w:rsid w:val="00594573"/>
    <w:rsid w:val="00594955"/>
    <w:rsid w:val="00595829"/>
    <w:rsid w:val="0059620B"/>
    <w:rsid w:val="00596B7E"/>
    <w:rsid w:val="00596DFC"/>
    <w:rsid w:val="005A047D"/>
    <w:rsid w:val="005A0520"/>
    <w:rsid w:val="005A1068"/>
    <w:rsid w:val="005A184F"/>
    <w:rsid w:val="005A1E0C"/>
    <w:rsid w:val="005A22DF"/>
    <w:rsid w:val="005A3A80"/>
    <w:rsid w:val="005A49A9"/>
    <w:rsid w:val="005A51C0"/>
    <w:rsid w:val="005A51CA"/>
    <w:rsid w:val="005A5D05"/>
    <w:rsid w:val="005A74F0"/>
    <w:rsid w:val="005B1F73"/>
    <w:rsid w:val="005B2561"/>
    <w:rsid w:val="005B2769"/>
    <w:rsid w:val="005B2B4B"/>
    <w:rsid w:val="005B4416"/>
    <w:rsid w:val="005B4445"/>
    <w:rsid w:val="005B468D"/>
    <w:rsid w:val="005B4CDB"/>
    <w:rsid w:val="005B4D33"/>
    <w:rsid w:val="005B5B9B"/>
    <w:rsid w:val="005B5CD6"/>
    <w:rsid w:val="005B7CB8"/>
    <w:rsid w:val="005B7E3C"/>
    <w:rsid w:val="005B7F3D"/>
    <w:rsid w:val="005C07B0"/>
    <w:rsid w:val="005C09B0"/>
    <w:rsid w:val="005C185F"/>
    <w:rsid w:val="005C2012"/>
    <w:rsid w:val="005C4208"/>
    <w:rsid w:val="005C45B1"/>
    <w:rsid w:val="005C472C"/>
    <w:rsid w:val="005C55BB"/>
    <w:rsid w:val="005C6176"/>
    <w:rsid w:val="005C6A37"/>
    <w:rsid w:val="005C7134"/>
    <w:rsid w:val="005C7792"/>
    <w:rsid w:val="005C78A9"/>
    <w:rsid w:val="005C799D"/>
    <w:rsid w:val="005D1033"/>
    <w:rsid w:val="005D1AFD"/>
    <w:rsid w:val="005D2058"/>
    <w:rsid w:val="005D2348"/>
    <w:rsid w:val="005D2CBC"/>
    <w:rsid w:val="005D2D74"/>
    <w:rsid w:val="005D318D"/>
    <w:rsid w:val="005D343A"/>
    <w:rsid w:val="005D3EFC"/>
    <w:rsid w:val="005D4B65"/>
    <w:rsid w:val="005D530B"/>
    <w:rsid w:val="005D534B"/>
    <w:rsid w:val="005D5BCB"/>
    <w:rsid w:val="005D6250"/>
    <w:rsid w:val="005D63FA"/>
    <w:rsid w:val="005D7388"/>
    <w:rsid w:val="005D7536"/>
    <w:rsid w:val="005E06C0"/>
    <w:rsid w:val="005E06C1"/>
    <w:rsid w:val="005E172E"/>
    <w:rsid w:val="005E1758"/>
    <w:rsid w:val="005E2044"/>
    <w:rsid w:val="005E2075"/>
    <w:rsid w:val="005E3BCD"/>
    <w:rsid w:val="005E4392"/>
    <w:rsid w:val="005E44FB"/>
    <w:rsid w:val="005E50A3"/>
    <w:rsid w:val="005E76FD"/>
    <w:rsid w:val="005F0519"/>
    <w:rsid w:val="005F0CFA"/>
    <w:rsid w:val="005F16C7"/>
    <w:rsid w:val="005F2EFF"/>
    <w:rsid w:val="005F37FF"/>
    <w:rsid w:val="005F3D5B"/>
    <w:rsid w:val="005F40E8"/>
    <w:rsid w:val="005F4987"/>
    <w:rsid w:val="005F59B5"/>
    <w:rsid w:val="005F6A0F"/>
    <w:rsid w:val="005F78EF"/>
    <w:rsid w:val="00600F03"/>
    <w:rsid w:val="00601A53"/>
    <w:rsid w:val="0060280A"/>
    <w:rsid w:val="00602E10"/>
    <w:rsid w:val="00603158"/>
    <w:rsid w:val="006032A2"/>
    <w:rsid w:val="00603360"/>
    <w:rsid w:val="00605979"/>
    <w:rsid w:val="00605F9C"/>
    <w:rsid w:val="0060626D"/>
    <w:rsid w:val="0060755B"/>
    <w:rsid w:val="00607D64"/>
    <w:rsid w:val="00610387"/>
    <w:rsid w:val="00610CB9"/>
    <w:rsid w:val="0061153B"/>
    <w:rsid w:val="006116CF"/>
    <w:rsid w:val="00611ADF"/>
    <w:rsid w:val="00611DD2"/>
    <w:rsid w:val="00612867"/>
    <w:rsid w:val="00612E10"/>
    <w:rsid w:val="00613D04"/>
    <w:rsid w:val="00613E00"/>
    <w:rsid w:val="00613E79"/>
    <w:rsid w:val="006146C2"/>
    <w:rsid w:val="00614AF8"/>
    <w:rsid w:val="0061509A"/>
    <w:rsid w:val="00615830"/>
    <w:rsid w:val="0061674B"/>
    <w:rsid w:val="0061676B"/>
    <w:rsid w:val="0061693E"/>
    <w:rsid w:val="00617029"/>
    <w:rsid w:val="006179D0"/>
    <w:rsid w:val="00620C58"/>
    <w:rsid w:val="0062102F"/>
    <w:rsid w:val="006221BE"/>
    <w:rsid w:val="00622A4F"/>
    <w:rsid w:val="006230A7"/>
    <w:rsid w:val="00624658"/>
    <w:rsid w:val="0062489E"/>
    <w:rsid w:val="006249D0"/>
    <w:rsid w:val="006250C4"/>
    <w:rsid w:val="006266CC"/>
    <w:rsid w:val="006277AC"/>
    <w:rsid w:val="00627808"/>
    <w:rsid w:val="00627AD6"/>
    <w:rsid w:val="00627B84"/>
    <w:rsid w:val="00627BED"/>
    <w:rsid w:val="00627E01"/>
    <w:rsid w:val="00630183"/>
    <w:rsid w:val="00630229"/>
    <w:rsid w:val="006309B3"/>
    <w:rsid w:val="00632130"/>
    <w:rsid w:val="00632C34"/>
    <w:rsid w:val="00633C0D"/>
    <w:rsid w:val="00634881"/>
    <w:rsid w:val="0063495C"/>
    <w:rsid w:val="00635F9F"/>
    <w:rsid w:val="00636588"/>
    <w:rsid w:val="006366C4"/>
    <w:rsid w:val="0063720E"/>
    <w:rsid w:val="0063790D"/>
    <w:rsid w:val="00640916"/>
    <w:rsid w:val="00640ABF"/>
    <w:rsid w:val="006415C4"/>
    <w:rsid w:val="00641F01"/>
    <w:rsid w:val="00641F6A"/>
    <w:rsid w:val="00642020"/>
    <w:rsid w:val="0064270F"/>
    <w:rsid w:val="00643F00"/>
    <w:rsid w:val="00644711"/>
    <w:rsid w:val="006450C7"/>
    <w:rsid w:val="00645254"/>
    <w:rsid w:val="006453EC"/>
    <w:rsid w:val="00645BD7"/>
    <w:rsid w:val="006462B3"/>
    <w:rsid w:val="006466CA"/>
    <w:rsid w:val="00646FB9"/>
    <w:rsid w:val="00647880"/>
    <w:rsid w:val="00647F34"/>
    <w:rsid w:val="006506BD"/>
    <w:rsid w:val="00650CDE"/>
    <w:rsid w:val="006518DE"/>
    <w:rsid w:val="0065297C"/>
    <w:rsid w:val="00652ABB"/>
    <w:rsid w:val="00653C7F"/>
    <w:rsid w:val="006547D6"/>
    <w:rsid w:val="00655082"/>
    <w:rsid w:val="006555C1"/>
    <w:rsid w:val="00655CFD"/>
    <w:rsid w:val="0065625C"/>
    <w:rsid w:val="00657644"/>
    <w:rsid w:val="00657BDE"/>
    <w:rsid w:val="006614F7"/>
    <w:rsid w:val="0066193F"/>
    <w:rsid w:val="00661C16"/>
    <w:rsid w:val="006623EC"/>
    <w:rsid w:val="00662B87"/>
    <w:rsid w:val="00663BFC"/>
    <w:rsid w:val="00663D3F"/>
    <w:rsid w:val="00664877"/>
    <w:rsid w:val="00665297"/>
    <w:rsid w:val="00665A79"/>
    <w:rsid w:val="00665AF7"/>
    <w:rsid w:val="006660D4"/>
    <w:rsid w:val="00666DA6"/>
    <w:rsid w:val="00667CFA"/>
    <w:rsid w:val="006707E1"/>
    <w:rsid w:val="00670DE6"/>
    <w:rsid w:val="00672F87"/>
    <w:rsid w:val="006738C3"/>
    <w:rsid w:val="00673BAD"/>
    <w:rsid w:val="00673C73"/>
    <w:rsid w:val="00674836"/>
    <w:rsid w:val="00675306"/>
    <w:rsid w:val="00675720"/>
    <w:rsid w:val="00675824"/>
    <w:rsid w:val="00675842"/>
    <w:rsid w:val="0067617B"/>
    <w:rsid w:val="00677A8E"/>
    <w:rsid w:val="00677B49"/>
    <w:rsid w:val="00680061"/>
    <w:rsid w:val="00680E52"/>
    <w:rsid w:val="00682313"/>
    <w:rsid w:val="00682837"/>
    <w:rsid w:val="00684215"/>
    <w:rsid w:val="00684220"/>
    <w:rsid w:val="00684638"/>
    <w:rsid w:val="00684764"/>
    <w:rsid w:val="006853EB"/>
    <w:rsid w:val="00685CBD"/>
    <w:rsid w:val="006870E7"/>
    <w:rsid w:val="00687154"/>
    <w:rsid w:val="00687B39"/>
    <w:rsid w:val="00690548"/>
    <w:rsid w:val="00690B24"/>
    <w:rsid w:val="0069122D"/>
    <w:rsid w:val="00691255"/>
    <w:rsid w:val="00691B98"/>
    <w:rsid w:val="00691C31"/>
    <w:rsid w:val="00691E35"/>
    <w:rsid w:val="00692001"/>
    <w:rsid w:val="0069225B"/>
    <w:rsid w:val="006922FF"/>
    <w:rsid w:val="00692552"/>
    <w:rsid w:val="0069273E"/>
    <w:rsid w:val="0069318F"/>
    <w:rsid w:val="00693B2D"/>
    <w:rsid w:val="006948EE"/>
    <w:rsid w:val="00694AB8"/>
    <w:rsid w:val="00694B79"/>
    <w:rsid w:val="00695219"/>
    <w:rsid w:val="00695466"/>
    <w:rsid w:val="006A0E9E"/>
    <w:rsid w:val="006A1B51"/>
    <w:rsid w:val="006A21FE"/>
    <w:rsid w:val="006A33FC"/>
    <w:rsid w:val="006A404C"/>
    <w:rsid w:val="006A4CB9"/>
    <w:rsid w:val="006A4E5E"/>
    <w:rsid w:val="006A5AE1"/>
    <w:rsid w:val="006A5D30"/>
    <w:rsid w:val="006A73B5"/>
    <w:rsid w:val="006A74CB"/>
    <w:rsid w:val="006B0562"/>
    <w:rsid w:val="006B0710"/>
    <w:rsid w:val="006B0B51"/>
    <w:rsid w:val="006B0D77"/>
    <w:rsid w:val="006B0EF0"/>
    <w:rsid w:val="006B17C2"/>
    <w:rsid w:val="006B2338"/>
    <w:rsid w:val="006B2704"/>
    <w:rsid w:val="006B31DC"/>
    <w:rsid w:val="006B404D"/>
    <w:rsid w:val="006B44A2"/>
    <w:rsid w:val="006B479D"/>
    <w:rsid w:val="006B528E"/>
    <w:rsid w:val="006B5475"/>
    <w:rsid w:val="006B5826"/>
    <w:rsid w:val="006B6911"/>
    <w:rsid w:val="006C083C"/>
    <w:rsid w:val="006C12E4"/>
    <w:rsid w:val="006C353C"/>
    <w:rsid w:val="006C3782"/>
    <w:rsid w:val="006C443C"/>
    <w:rsid w:val="006C4DE1"/>
    <w:rsid w:val="006C5306"/>
    <w:rsid w:val="006C5674"/>
    <w:rsid w:val="006C6126"/>
    <w:rsid w:val="006C639D"/>
    <w:rsid w:val="006C64CF"/>
    <w:rsid w:val="006C65A9"/>
    <w:rsid w:val="006C6A01"/>
    <w:rsid w:val="006C71A6"/>
    <w:rsid w:val="006C7858"/>
    <w:rsid w:val="006C7D74"/>
    <w:rsid w:val="006D0528"/>
    <w:rsid w:val="006D089A"/>
    <w:rsid w:val="006D08D9"/>
    <w:rsid w:val="006D20F3"/>
    <w:rsid w:val="006D21FC"/>
    <w:rsid w:val="006D23C5"/>
    <w:rsid w:val="006D327E"/>
    <w:rsid w:val="006D3681"/>
    <w:rsid w:val="006D3A90"/>
    <w:rsid w:val="006D4470"/>
    <w:rsid w:val="006D56BB"/>
    <w:rsid w:val="006D5B91"/>
    <w:rsid w:val="006D5D53"/>
    <w:rsid w:val="006D6991"/>
    <w:rsid w:val="006D6C1D"/>
    <w:rsid w:val="006D6C3B"/>
    <w:rsid w:val="006D6C7B"/>
    <w:rsid w:val="006D7A33"/>
    <w:rsid w:val="006D7F3C"/>
    <w:rsid w:val="006D7F6E"/>
    <w:rsid w:val="006E0A90"/>
    <w:rsid w:val="006E19DF"/>
    <w:rsid w:val="006E1DAD"/>
    <w:rsid w:val="006E21F1"/>
    <w:rsid w:val="006E239C"/>
    <w:rsid w:val="006E29AE"/>
    <w:rsid w:val="006E3036"/>
    <w:rsid w:val="006E3323"/>
    <w:rsid w:val="006E33C2"/>
    <w:rsid w:val="006E5670"/>
    <w:rsid w:val="006E5E80"/>
    <w:rsid w:val="006E6B12"/>
    <w:rsid w:val="006E715B"/>
    <w:rsid w:val="006F0E4D"/>
    <w:rsid w:val="006F1190"/>
    <w:rsid w:val="006F12C8"/>
    <w:rsid w:val="006F13E5"/>
    <w:rsid w:val="006F151E"/>
    <w:rsid w:val="006F2997"/>
    <w:rsid w:val="006F30C1"/>
    <w:rsid w:val="006F53A3"/>
    <w:rsid w:val="006F53B1"/>
    <w:rsid w:val="006F5B02"/>
    <w:rsid w:val="006F6F64"/>
    <w:rsid w:val="006F7B50"/>
    <w:rsid w:val="007005B4"/>
    <w:rsid w:val="00701668"/>
    <w:rsid w:val="007019A1"/>
    <w:rsid w:val="007021D5"/>
    <w:rsid w:val="00702565"/>
    <w:rsid w:val="00702ADE"/>
    <w:rsid w:val="00702C0C"/>
    <w:rsid w:val="00703011"/>
    <w:rsid w:val="00703795"/>
    <w:rsid w:val="00704E4A"/>
    <w:rsid w:val="007050D3"/>
    <w:rsid w:val="00706203"/>
    <w:rsid w:val="007069E2"/>
    <w:rsid w:val="007069EE"/>
    <w:rsid w:val="007073FB"/>
    <w:rsid w:val="007100BA"/>
    <w:rsid w:val="00711938"/>
    <w:rsid w:val="00711BBD"/>
    <w:rsid w:val="007129F7"/>
    <w:rsid w:val="00713272"/>
    <w:rsid w:val="007135B9"/>
    <w:rsid w:val="00713A3F"/>
    <w:rsid w:val="00714036"/>
    <w:rsid w:val="0071436B"/>
    <w:rsid w:val="00715BA8"/>
    <w:rsid w:val="0071626C"/>
    <w:rsid w:val="007165EB"/>
    <w:rsid w:val="00720AD5"/>
    <w:rsid w:val="007212C6"/>
    <w:rsid w:val="00722280"/>
    <w:rsid w:val="007226A9"/>
    <w:rsid w:val="007231D2"/>
    <w:rsid w:val="00725713"/>
    <w:rsid w:val="00725F95"/>
    <w:rsid w:val="007262F1"/>
    <w:rsid w:val="00726D5F"/>
    <w:rsid w:val="00727482"/>
    <w:rsid w:val="00727D22"/>
    <w:rsid w:val="00732414"/>
    <w:rsid w:val="007338D6"/>
    <w:rsid w:val="00734988"/>
    <w:rsid w:val="0073518D"/>
    <w:rsid w:val="0073594A"/>
    <w:rsid w:val="00736057"/>
    <w:rsid w:val="007362EB"/>
    <w:rsid w:val="00736348"/>
    <w:rsid w:val="00736A5A"/>
    <w:rsid w:val="00737434"/>
    <w:rsid w:val="00740154"/>
    <w:rsid w:val="00741928"/>
    <w:rsid w:val="00741D26"/>
    <w:rsid w:val="00743853"/>
    <w:rsid w:val="00743854"/>
    <w:rsid w:val="00744416"/>
    <w:rsid w:val="00744683"/>
    <w:rsid w:val="0074469B"/>
    <w:rsid w:val="00744B2B"/>
    <w:rsid w:val="00744B9F"/>
    <w:rsid w:val="00745C76"/>
    <w:rsid w:val="00747313"/>
    <w:rsid w:val="00747776"/>
    <w:rsid w:val="0075007A"/>
    <w:rsid w:val="0075028D"/>
    <w:rsid w:val="00751802"/>
    <w:rsid w:val="007521CF"/>
    <w:rsid w:val="00752C90"/>
    <w:rsid w:val="007531B8"/>
    <w:rsid w:val="0075335A"/>
    <w:rsid w:val="00753B67"/>
    <w:rsid w:val="007543D3"/>
    <w:rsid w:val="00754D3C"/>
    <w:rsid w:val="00756B05"/>
    <w:rsid w:val="0075796D"/>
    <w:rsid w:val="007607E2"/>
    <w:rsid w:val="00760AA6"/>
    <w:rsid w:val="00761793"/>
    <w:rsid w:val="007620BB"/>
    <w:rsid w:val="00762B79"/>
    <w:rsid w:val="00762D97"/>
    <w:rsid w:val="00764F93"/>
    <w:rsid w:val="007657DA"/>
    <w:rsid w:val="0076690C"/>
    <w:rsid w:val="00766E3A"/>
    <w:rsid w:val="00767632"/>
    <w:rsid w:val="007678AC"/>
    <w:rsid w:val="0077063B"/>
    <w:rsid w:val="007722F5"/>
    <w:rsid w:val="007726F0"/>
    <w:rsid w:val="00772823"/>
    <w:rsid w:val="00772AE2"/>
    <w:rsid w:val="00773684"/>
    <w:rsid w:val="00774CB0"/>
    <w:rsid w:val="00774DEC"/>
    <w:rsid w:val="00775D3C"/>
    <w:rsid w:val="0077775B"/>
    <w:rsid w:val="007801A2"/>
    <w:rsid w:val="00780469"/>
    <w:rsid w:val="00780795"/>
    <w:rsid w:val="00781357"/>
    <w:rsid w:val="00781970"/>
    <w:rsid w:val="00781CCB"/>
    <w:rsid w:val="0078235D"/>
    <w:rsid w:val="00782F44"/>
    <w:rsid w:val="00783647"/>
    <w:rsid w:val="0078506E"/>
    <w:rsid w:val="00786690"/>
    <w:rsid w:val="00787F0D"/>
    <w:rsid w:val="0079031D"/>
    <w:rsid w:val="007907B2"/>
    <w:rsid w:val="00791803"/>
    <w:rsid w:val="00792DD7"/>
    <w:rsid w:val="00792F1E"/>
    <w:rsid w:val="00793BDE"/>
    <w:rsid w:val="00793CDE"/>
    <w:rsid w:val="00795ECC"/>
    <w:rsid w:val="00796700"/>
    <w:rsid w:val="00796984"/>
    <w:rsid w:val="0079755A"/>
    <w:rsid w:val="007A0100"/>
    <w:rsid w:val="007A0185"/>
    <w:rsid w:val="007A0FBC"/>
    <w:rsid w:val="007A121B"/>
    <w:rsid w:val="007A1757"/>
    <w:rsid w:val="007A2236"/>
    <w:rsid w:val="007A4432"/>
    <w:rsid w:val="007A5A9B"/>
    <w:rsid w:val="007A5BB6"/>
    <w:rsid w:val="007A661C"/>
    <w:rsid w:val="007A6AB4"/>
    <w:rsid w:val="007A6AE5"/>
    <w:rsid w:val="007A7B70"/>
    <w:rsid w:val="007A7E71"/>
    <w:rsid w:val="007A7F6F"/>
    <w:rsid w:val="007B003F"/>
    <w:rsid w:val="007B082B"/>
    <w:rsid w:val="007B0831"/>
    <w:rsid w:val="007B0C2A"/>
    <w:rsid w:val="007B24D5"/>
    <w:rsid w:val="007B3623"/>
    <w:rsid w:val="007B36FF"/>
    <w:rsid w:val="007B3A4C"/>
    <w:rsid w:val="007B3ACA"/>
    <w:rsid w:val="007B5F40"/>
    <w:rsid w:val="007B68FA"/>
    <w:rsid w:val="007B7902"/>
    <w:rsid w:val="007B7948"/>
    <w:rsid w:val="007C05CA"/>
    <w:rsid w:val="007C0704"/>
    <w:rsid w:val="007C0BF7"/>
    <w:rsid w:val="007C1019"/>
    <w:rsid w:val="007C16F7"/>
    <w:rsid w:val="007C2A01"/>
    <w:rsid w:val="007C3714"/>
    <w:rsid w:val="007C423F"/>
    <w:rsid w:val="007C5B56"/>
    <w:rsid w:val="007C5DC9"/>
    <w:rsid w:val="007D027A"/>
    <w:rsid w:val="007D0567"/>
    <w:rsid w:val="007D0C68"/>
    <w:rsid w:val="007D0FC2"/>
    <w:rsid w:val="007D34E5"/>
    <w:rsid w:val="007D4C1A"/>
    <w:rsid w:val="007D4C93"/>
    <w:rsid w:val="007D4DF5"/>
    <w:rsid w:val="007D50CD"/>
    <w:rsid w:val="007D68A6"/>
    <w:rsid w:val="007D6C04"/>
    <w:rsid w:val="007D7831"/>
    <w:rsid w:val="007E0613"/>
    <w:rsid w:val="007E0E07"/>
    <w:rsid w:val="007E106F"/>
    <w:rsid w:val="007E16BA"/>
    <w:rsid w:val="007E24F4"/>
    <w:rsid w:val="007E3108"/>
    <w:rsid w:val="007E3372"/>
    <w:rsid w:val="007E5A88"/>
    <w:rsid w:val="007E789B"/>
    <w:rsid w:val="007E7FB9"/>
    <w:rsid w:val="007F1C60"/>
    <w:rsid w:val="007F2117"/>
    <w:rsid w:val="007F2591"/>
    <w:rsid w:val="007F3360"/>
    <w:rsid w:val="007F3B6A"/>
    <w:rsid w:val="007F3EA4"/>
    <w:rsid w:val="007F4D50"/>
    <w:rsid w:val="007F5102"/>
    <w:rsid w:val="007F515D"/>
    <w:rsid w:val="007F7939"/>
    <w:rsid w:val="008005F7"/>
    <w:rsid w:val="008009C2"/>
    <w:rsid w:val="00800C84"/>
    <w:rsid w:val="00801AE0"/>
    <w:rsid w:val="00801ED8"/>
    <w:rsid w:val="008027F0"/>
    <w:rsid w:val="00803EE6"/>
    <w:rsid w:val="008044A1"/>
    <w:rsid w:val="0080459E"/>
    <w:rsid w:val="00804621"/>
    <w:rsid w:val="00805185"/>
    <w:rsid w:val="008068A5"/>
    <w:rsid w:val="00807CD7"/>
    <w:rsid w:val="008103E5"/>
    <w:rsid w:val="00810905"/>
    <w:rsid w:val="00810D7A"/>
    <w:rsid w:val="008125B2"/>
    <w:rsid w:val="0081291F"/>
    <w:rsid w:val="008147FB"/>
    <w:rsid w:val="00815787"/>
    <w:rsid w:val="00815D69"/>
    <w:rsid w:val="00816BAA"/>
    <w:rsid w:val="00817AAD"/>
    <w:rsid w:val="00820676"/>
    <w:rsid w:val="008207C9"/>
    <w:rsid w:val="00820A4B"/>
    <w:rsid w:val="00820D27"/>
    <w:rsid w:val="0082166D"/>
    <w:rsid w:val="00821D1D"/>
    <w:rsid w:val="00823876"/>
    <w:rsid w:val="00826622"/>
    <w:rsid w:val="00826A4E"/>
    <w:rsid w:val="00827047"/>
    <w:rsid w:val="008277E8"/>
    <w:rsid w:val="00830392"/>
    <w:rsid w:val="0083093E"/>
    <w:rsid w:val="00830B04"/>
    <w:rsid w:val="00831362"/>
    <w:rsid w:val="00831DBF"/>
    <w:rsid w:val="008324E8"/>
    <w:rsid w:val="00832B21"/>
    <w:rsid w:val="00833CAC"/>
    <w:rsid w:val="008343EE"/>
    <w:rsid w:val="008344B6"/>
    <w:rsid w:val="00834E6D"/>
    <w:rsid w:val="00835AE9"/>
    <w:rsid w:val="00837AE8"/>
    <w:rsid w:val="00840D0D"/>
    <w:rsid w:val="00841D46"/>
    <w:rsid w:val="00841F3A"/>
    <w:rsid w:val="008434A9"/>
    <w:rsid w:val="008434AB"/>
    <w:rsid w:val="008437F3"/>
    <w:rsid w:val="0084451F"/>
    <w:rsid w:val="00844EF9"/>
    <w:rsid w:val="00845292"/>
    <w:rsid w:val="008460C5"/>
    <w:rsid w:val="0084683D"/>
    <w:rsid w:val="0084704A"/>
    <w:rsid w:val="00847082"/>
    <w:rsid w:val="0085019C"/>
    <w:rsid w:val="00850212"/>
    <w:rsid w:val="0085115C"/>
    <w:rsid w:val="008516E6"/>
    <w:rsid w:val="0085284D"/>
    <w:rsid w:val="00853835"/>
    <w:rsid w:val="00853DC5"/>
    <w:rsid w:val="008544BF"/>
    <w:rsid w:val="00855568"/>
    <w:rsid w:val="008557E4"/>
    <w:rsid w:val="00855A5B"/>
    <w:rsid w:val="00855D92"/>
    <w:rsid w:val="0085703F"/>
    <w:rsid w:val="0086032F"/>
    <w:rsid w:val="008608B2"/>
    <w:rsid w:val="00862899"/>
    <w:rsid w:val="00862ED3"/>
    <w:rsid w:val="0086304D"/>
    <w:rsid w:val="008630F2"/>
    <w:rsid w:val="0086315E"/>
    <w:rsid w:val="008631F7"/>
    <w:rsid w:val="00863254"/>
    <w:rsid w:val="00863286"/>
    <w:rsid w:val="008634CB"/>
    <w:rsid w:val="008640CA"/>
    <w:rsid w:val="00865B7E"/>
    <w:rsid w:val="00866085"/>
    <w:rsid w:val="00866C27"/>
    <w:rsid w:val="00866DB5"/>
    <w:rsid w:val="00866FD2"/>
    <w:rsid w:val="008679D6"/>
    <w:rsid w:val="0087100D"/>
    <w:rsid w:val="00871A7C"/>
    <w:rsid w:val="00871D73"/>
    <w:rsid w:val="00872020"/>
    <w:rsid w:val="00872812"/>
    <w:rsid w:val="008728D6"/>
    <w:rsid w:val="008729FC"/>
    <w:rsid w:val="00872E28"/>
    <w:rsid w:val="0087384A"/>
    <w:rsid w:val="00873CE9"/>
    <w:rsid w:val="008746C0"/>
    <w:rsid w:val="00874F94"/>
    <w:rsid w:val="008750D9"/>
    <w:rsid w:val="00875346"/>
    <w:rsid w:val="0087582A"/>
    <w:rsid w:val="008758EA"/>
    <w:rsid w:val="00875A90"/>
    <w:rsid w:val="00875B0C"/>
    <w:rsid w:val="0087608B"/>
    <w:rsid w:val="0087613C"/>
    <w:rsid w:val="00880699"/>
    <w:rsid w:val="00880A47"/>
    <w:rsid w:val="00880A9F"/>
    <w:rsid w:val="00880B05"/>
    <w:rsid w:val="00881136"/>
    <w:rsid w:val="00882327"/>
    <w:rsid w:val="00882DEC"/>
    <w:rsid w:val="0088401C"/>
    <w:rsid w:val="00884EB3"/>
    <w:rsid w:val="008858A3"/>
    <w:rsid w:val="0088600B"/>
    <w:rsid w:val="00886F32"/>
    <w:rsid w:val="00887146"/>
    <w:rsid w:val="008902EC"/>
    <w:rsid w:val="008906CB"/>
    <w:rsid w:val="00890FBD"/>
    <w:rsid w:val="008920F6"/>
    <w:rsid w:val="0089283E"/>
    <w:rsid w:val="00893493"/>
    <w:rsid w:val="00893790"/>
    <w:rsid w:val="00893A68"/>
    <w:rsid w:val="00893AAB"/>
    <w:rsid w:val="00893E2A"/>
    <w:rsid w:val="00893F29"/>
    <w:rsid w:val="00894542"/>
    <w:rsid w:val="00895087"/>
    <w:rsid w:val="008968DC"/>
    <w:rsid w:val="00896BD6"/>
    <w:rsid w:val="00896FC2"/>
    <w:rsid w:val="00897076"/>
    <w:rsid w:val="008971B9"/>
    <w:rsid w:val="008975F0"/>
    <w:rsid w:val="00897725"/>
    <w:rsid w:val="008A0457"/>
    <w:rsid w:val="008A0D14"/>
    <w:rsid w:val="008A116F"/>
    <w:rsid w:val="008A24A5"/>
    <w:rsid w:val="008A2B21"/>
    <w:rsid w:val="008A370B"/>
    <w:rsid w:val="008A4A1C"/>
    <w:rsid w:val="008A60DA"/>
    <w:rsid w:val="008A7789"/>
    <w:rsid w:val="008A7B7A"/>
    <w:rsid w:val="008A7DCD"/>
    <w:rsid w:val="008A7ED8"/>
    <w:rsid w:val="008B07A5"/>
    <w:rsid w:val="008B1433"/>
    <w:rsid w:val="008B1D50"/>
    <w:rsid w:val="008B21EA"/>
    <w:rsid w:val="008B29C7"/>
    <w:rsid w:val="008B3D8F"/>
    <w:rsid w:val="008B412C"/>
    <w:rsid w:val="008B51AE"/>
    <w:rsid w:val="008B589F"/>
    <w:rsid w:val="008B61F1"/>
    <w:rsid w:val="008B71CE"/>
    <w:rsid w:val="008B7CAD"/>
    <w:rsid w:val="008C08A6"/>
    <w:rsid w:val="008C1679"/>
    <w:rsid w:val="008C1797"/>
    <w:rsid w:val="008C19B5"/>
    <w:rsid w:val="008C26C1"/>
    <w:rsid w:val="008C2BD9"/>
    <w:rsid w:val="008C3613"/>
    <w:rsid w:val="008C48DA"/>
    <w:rsid w:val="008C6574"/>
    <w:rsid w:val="008C6B0E"/>
    <w:rsid w:val="008C761B"/>
    <w:rsid w:val="008D02D3"/>
    <w:rsid w:val="008D2C5E"/>
    <w:rsid w:val="008D3F6C"/>
    <w:rsid w:val="008D4C6A"/>
    <w:rsid w:val="008D5C82"/>
    <w:rsid w:val="008D7406"/>
    <w:rsid w:val="008D74ED"/>
    <w:rsid w:val="008E120D"/>
    <w:rsid w:val="008E1DD7"/>
    <w:rsid w:val="008E214A"/>
    <w:rsid w:val="008E332E"/>
    <w:rsid w:val="008E3414"/>
    <w:rsid w:val="008E49AC"/>
    <w:rsid w:val="008E60B8"/>
    <w:rsid w:val="008E78A2"/>
    <w:rsid w:val="008E79D6"/>
    <w:rsid w:val="008F001E"/>
    <w:rsid w:val="008F0540"/>
    <w:rsid w:val="008F0672"/>
    <w:rsid w:val="008F1FD8"/>
    <w:rsid w:val="008F23BC"/>
    <w:rsid w:val="008F31A9"/>
    <w:rsid w:val="008F3450"/>
    <w:rsid w:val="008F3A96"/>
    <w:rsid w:val="008F3F30"/>
    <w:rsid w:val="008F45D3"/>
    <w:rsid w:val="008F52BA"/>
    <w:rsid w:val="008F62F4"/>
    <w:rsid w:val="008F6E02"/>
    <w:rsid w:val="008F7AC0"/>
    <w:rsid w:val="00900967"/>
    <w:rsid w:val="00900F44"/>
    <w:rsid w:val="00901976"/>
    <w:rsid w:val="00902157"/>
    <w:rsid w:val="00902275"/>
    <w:rsid w:val="00902B2F"/>
    <w:rsid w:val="00903858"/>
    <w:rsid w:val="00903F46"/>
    <w:rsid w:val="00904A49"/>
    <w:rsid w:val="0090566C"/>
    <w:rsid w:val="00905AE8"/>
    <w:rsid w:val="00905EB1"/>
    <w:rsid w:val="009060C3"/>
    <w:rsid w:val="00906435"/>
    <w:rsid w:val="00906536"/>
    <w:rsid w:val="00906BA2"/>
    <w:rsid w:val="009073AF"/>
    <w:rsid w:val="009075D2"/>
    <w:rsid w:val="00907F9D"/>
    <w:rsid w:val="00912478"/>
    <w:rsid w:val="00912513"/>
    <w:rsid w:val="00912E55"/>
    <w:rsid w:val="00913CE8"/>
    <w:rsid w:val="009158A9"/>
    <w:rsid w:val="00917238"/>
    <w:rsid w:val="00920521"/>
    <w:rsid w:val="009206C7"/>
    <w:rsid w:val="00920C75"/>
    <w:rsid w:val="00921A47"/>
    <w:rsid w:val="009228A9"/>
    <w:rsid w:val="00922C42"/>
    <w:rsid w:val="009233E7"/>
    <w:rsid w:val="00924FFB"/>
    <w:rsid w:val="00925AF6"/>
    <w:rsid w:val="00926A4F"/>
    <w:rsid w:val="00926E92"/>
    <w:rsid w:val="00927220"/>
    <w:rsid w:val="00927275"/>
    <w:rsid w:val="00927353"/>
    <w:rsid w:val="009307B0"/>
    <w:rsid w:val="0093151D"/>
    <w:rsid w:val="0093176E"/>
    <w:rsid w:val="00931D2A"/>
    <w:rsid w:val="009329B8"/>
    <w:rsid w:val="009329C7"/>
    <w:rsid w:val="00932DFD"/>
    <w:rsid w:val="0093414F"/>
    <w:rsid w:val="009344A9"/>
    <w:rsid w:val="009345DF"/>
    <w:rsid w:val="0093565B"/>
    <w:rsid w:val="00935A4E"/>
    <w:rsid w:val="00936769"/>
    <w:rsid w:val="00936D4B"/>
    <w:rsid w:val="00937F8E"/>
    <w:rsid w:val="00942F53"/>
    <w:rsid w:val="00943446"/>
    <w:rsid w:val="00945038"/>
    <w:rsid w:val="009450BA"/>
    <w:rsid w:val="0094609E"/>
    <w:rsid w:val="0094630B"/>
    <w:rsid w:val="0094665E"/>
    <w:rsid w:val="009473F9"/>
    <w:rsid w:val="009475C8"/>
    <w:rsid w:val="00950660"/>
    <w:rsid w:val="0095081D"/>
    <w:rsid w:val="00951489"/>
    <w:rsid w:val="00951727"/>
    <w:rsid w:val="00951E1C"/>
    <w:rsid w:val="0095275F"/>
    <w:rsid w:val="00952A81"/>
    <w:rsid w:val="00953979"/>
    <w:rsid w:val="009542CB"/>
    <w:rsid w:val="00954D26"/>
    <w:rsid w:val="00954F53"/>
    <w:rsid w:val="0095509E"/>
    <w:rsid w:val="00955BEC"/>
    <w:rsid w:val="009578FA"/>
    <w:rsid w:val="00960D0F"/>
    <w:rsid w:val="00961468"/>
    <w:rsid w:val="009617E5"/>
    <w:rsid w:val="009618AD"/>
    <w:rsid w:val="00962440"/>
    <w:rsid w:val="00962E50"/>
    <w:rsid w:val="00963D09"/>
    <w:rsid w:val="00964ECA"/>
    <w:rsid w:val="009653EA"/>
    <w:rsid w:val="00965401"/>
    <w:rsid w:val="00965493"/>
    <w:rsid w:val="00966157"/>
    <w:rsid w:val="00966D99"/>
    <w:rsid w:val="009675A1"/>
    <w:rsid w:val="00967833"/>
    <w:rsid w:val="00967FF0"/>
    <w:rsid w:val="00970A41"/>
    <w:rsid w:val="00971396"/>
    <w:rsid w:val="00971568"/>
    <w:rsid w:val="00972437"/>
    <w:rsid w:val="009724A7"/>
    <w:rsid w:val="0097278E"/>
    <w:rsid w:val="009729BC"/>
    <w:rsid w:val="009730EC"/>
    <w:rsid w:val="009742C2"/>
    <w:rsid w:val="00974D1D"/>
    <w:rsid w:val="00975323"/>
    <w:rsid w:val="00975846"/>
    <w:rsid w:val="00976050"/>
    <w:rsid w:val="00976A5D"/>
    <w:rsid w:val="00977B84"/>
    <w:rsid w:val="00980B79"/>
    <w:rsid w:val="0098169A"/>
    <w:rsid w:val="0098170F"/>
    <w:rsid w:val="00981781"/>
    <w:rsid w:val="0098179F"/>
    <w:rsid w:val="009833CD"/>
    <w:rsid w:val="00983C18"/>
    <w:rsid w:val="00983D51"/>
    <w:rsid w:val="00985AAD"/>
    <w:rsid w:val="00986676"/>
    <w:rsid w:val="00986CBD"/>
    <w:rsid w:val="00986D7C"/>
    <w:rsid w:val="009874EE"/>
    <w:rsid w:val="00987D69"/>
    <w:rsid w:val="00987EE4"/>
    <w:rsid w:val="00990C1A"/>
    <w:rsid w:val="00990E3C"/>
    <w:rsid w:val="009913C2"/>
    <w:rsid w:val="00991C21"/>
    <w:rsid w:val="00991C96"/>
    <w:rsid w:val="00991CA9"/>
    <w:rsid w:val="00992476"/>
    <w:rsid w:val="00992A2A"/>
    <w:rsid w:val="009931CE"/>
    <w:rsid w:val="00995FBC"/>
    <w:rsid w:val="00996A09"/>
    <w:rsid w:val="00997B2C"/>
    <w:rsid w:val="009A02AC"/>
    <w:rsid w:val="009A0609"/>
    <w:rsid w:val="009A1524"/>
    <w:rsid w:val="009A1ECC"/>
    <w:rsid w:val="009A1F5A"/>
    <w:rsid w:val="009A231E"/>
    <w:rsid w:val="009A247A"/>
    <w:rsid w:val="009A263B"/>
    <w:rsid w:val="009A3121"/>
    <w:rsid w:val="009A3384"/>
    <w:rsid w:val="009A42AA"/>
    <w:rsid w:val="009A46A2"/>
    <w:rsid w:val="009A6221"/>
    <w:rsid w:val="009A6FD2"/>
    <w:rsid w:val="009A7828"/>
    <w:rsid w:val="009A794E"/>
    <w:rsid w:val="009B00CC"/>
    <w:rsid w:val="009B03D1"/>
    <w:rsid w:val="009B0FFC"/>
    <w:rsid w:val="009B2A00"/>
    <w:rsid w:val="009B499A"/>
    <w:rsid w:val="009B53B5"/>
    <w:rsid w:val="009B5672"/>
    <w:rsid w:val="009B66E7"/>
    <w:rsid w:val="009B6F30"/>
    <w:rsid w:val="009C0D53"/>
    <w:rsid w:val="009C1851"/>
    <w:rsid w:val="009C1DF5"/>
    <w:rsid w:val="009C1FC1"/>
    <w:rsid w:val="009C30B9"/>
    <w:rsid w:val="009C3478"/>
    <w:rsid w:val="009C3C87"/>
    <w:rsid w:val="009C3EDB"/>
    <w:rsid w:val="009C4A4F"/>
    <w:rsid w:val="009C4B04"/>
    <w:rsid w:val="009C5053"/>
    <w:rsid w:val="009C52D1"/>
    <w:rsid w:val="009C5820"/>
    <w:rsid w:val="009C610C"/>
    <w:rsid w:val="009C61AD"/>
    <w:rsid w:val="009C6EE2"/>
    <w:rsid w:val="009C7A0A"/>
    <w:rsid w:val="009D0758"/>
    <w:rsid w:val="009D0A6E"/>
    <w:rsid w:val="009D1CB3"/>
    <w:rsid w:val="009D29BC"/>
    <w:rsid w:val="009D39B9"/>
    <w:rsid w:val="009D3A51"/>
    <w:rsid w:val="009D455A"/>
    <w:rsid w:val="009D4E6C"/>
    <w:rsid w:val="009D4F07"/>
    <w:rsid w:val="009D5224"/>
    <w:rsid w:val="009D6CC7"/>
    <w:rsid w:val="009D733F"/>
    <w:rsid w:val="009D7893"/>
    <w:rsid w:val="009E1C72"/>
    <w:rsid w:val="009E1DCE"/>
    <w:rsid w:val="009E2177"/>
    <w:rsid w:val="009E30C9"/>
    <w:rsid w:val="009E3820"/>
    <w:rsid w:val="009E38C3"/>
    <w:rsid w:val="009E4B34"/>
    <w:rsid w:val="009E5078"/>
    <w:rsid w:val="009E61E4"/>
    <w:rsid w:val="009E6EB1"/>
    <w:rsid w:val="009E6EC1"/>
    <w:rsid w:val="009F08C9"/>
    <w:rsid w:val="009F0FBE"/>
    <w:rsid w:val="009F23BF"/>
    <w:rsid w:val="009F5757"/>
    <w:rsid w:val="009F5768"/>
    <w:rsid w:val="009F5CB7"/>
    <w:rsid w:val="009F5E99"/>
    <w:rsid w:val="009F78FF"/>
    <w:rsid w:val="00A00267"/>
    <w:rsid w:val="00A01619"/>
    <w:rsid w:val="00A0168E"/>
    <w:rsid w:val="00A02516"/>
    <w:rsid w:val="00A0275D"/>
    <w:rsid w:val="00A0278D"/>
    <w:rsid w:val="00A02BD0"/>
    <w:rsid w:val="00A03C66"/>
    <w:rsid w:val="00A03E92"/>
    <w:rsid w:val="00A0430F"/>
    <w:rsid w:val="00A05194"/>
    <w:rsid w:val="00A05367"/>
    <w:rsid w:val="00A062B5"/>
    <w:rsid w:val="00A06C7A"/>
    <w:rsid w:val="00A0736E"/>
    <w:rsid w:val="00A07E28"/>
    <w:rsid w:val="00A1025E"/>
    <w:rsid w:val="00A103FA"/>
    <w:rsid w:val="00A10C9D"/>
    <w:rsid w:val="00A123F5"/>
    <w:rsid w:val="00A13CBB"/>
    <w:rsid w:val="00A14696"/>
    <w:rsid w:val="00A1493F"/>
    <w:rsid w:val="00A14F37"/>
    <w:rsid w:val="00A15B34"/>
    <w:rsid w:val="00A15ED1"/>
    <w:rsid w:val="00A15F25"/>
    <w:rsid w:val="00A1604B"/>
    <w:rsid w:val="00A1716B"/>
    <w:rsid w:val="00A17821"/>
    <w:rsid w:val="00A203BF"/>
    <w:rsid w:val="00A215B1"/>
    <w:rsid w:val="00A21F51"/>
    <w:rsid w:val="00A22A14"/>
    <w:rsid w:val="00A2394C"/>
    <w:rsid w:val="00A23E79"/>
    <w:rsid w:val="00A24830"/>
    <w:rsid w:val="00A2508C"/>
    <w:rsid w:val="00A259DB"/>
    <w:rsid w:val="00A26368"/>
    <w:rsid w:val="00A26843"/>
    <w:rsid w:val="00A27EB5"/>
    <w:rsid w:val="00A30055"/>
    <w:rsid w:val="00A30EC2"/>
    <w:rsid w:val="00A311FD"/>
    <w:rsid w:val="00A31A00"/>
    <w:rsid w:val="00A3200A"/>
    <w:rsid w:val="00A3250F"/>
    <w:rsid w:val="00A325E2"/>
    <w:rsid w:val="00A3360B"/>
    <w:rsid w:val="00A33854"/>
    <w:rsid w:val="00A34298"/>
    <w:rsid w:val="00A343F9"/>
    <w:rsid w:val="00A347CB"/>
    <w:rsid w:val="00A3538D"/>
    <w:rsid w:val="00A36AC2"/>
    <w:rsid w:val="00A373BC"/>
    <w:rsid w:val="00A37943"/>
    <w:rsid w:val="00A4015E"/>
    <w:rsid w:val="00A40307"/>
    <w:rsid w:val="00A4045B"/>
    <w:rsid w:val="00A40579"/>
    <w:rsid w:val="00A40E62"/>
    <w:rsid w:val="00A42A94"/>
    <w:rsid w:val="00A44479"/>
    <w:rsid w:val="00A4455D"/>
    <w:rsid w:val="00A44CFE"/>
    <w:rsid w:val="00A45788"/>
    <w:rsid w:val="00A45A7F"/>
    <w:rsid w:val="00A45E9B"/>
    <w:rsid w:val="00A45F41"/>
    <w:rsid w:val="00A46F70"/>
    <w:rsid w:val="00A47106"/>
    <w:rsid w:val="00A47C1C"/>
    <w:rsid w:val="00A47FD4"/>
    <w:rsid w:val="00A50128"/>
    <w:rsid w:val="00A505BF"/>
    <w:rsid w:val="00A50BA9"/>
    <w:rsid w:val="00A50F84"/>
    <w:rsid w:val="00A51102"/>
    <w:rsid w:val="00A518D8"/>
    <w:rsid w:val="00A522DB"/>
    <w:rsid w:val="00A528BF"/>
    <w:rsid w:val="00A5291C"/>
    <w:rsid w:val="00A52F95"/>
    <w:rsid w:val="00A533A2"/>
    <w:rsid w:val="00A53BA8"/>
    <w:rsid w:val="00A54CF6"/>
    <w:rsid w:val="00A55627"/>
    <w:rsid w:val="00A565EF"/>
    <w:rsid w:val="00A56C47"/>
    <w:rsid w:val="00A574C7"/>
    <w:rsid w:val="00A57A67"/>
    <w:rsid w:val="00A6003E"/>
    <w:rsid w:val="00A601FF"/>
    <w:rsid w:val="00A60E42"/>
    <w:rsid w:val="00A60F8D"/>
    <w:rsid w:val="00A6154E"/>
    <w:rsid w:val="00A6188D"/>
    <w:rsid w:val="00A62852"/>
    <w:rsid w:val="00A62DAA"/>
    <w:rsid w:val="00A631F0"/>
    <w:rsid w:val="00A632FD"/>
    <w:rsid w:val="00A635A7"/>
    <w:rsid w:val="00A638AB"/>
    <w:rsid w:val="00A63EA1"/>
    <w:rsid w:val="00A6449A"/>
    <w:rsid w:val="00A645D1"/>
    <w:rsid w:val="00A6568E"/>
    <w:rsid w:val="00A659AE"/>
    <w:rsid w:val="00A66E55"/>
    <w:rsid w:val="00A66F06"/>
    <w:rsid w:val="00A67124"/>
    <w:rsid w:val="00A70107"/>
    <w:rsid w:val="00A72DF2"/>
    <w:rsid w:val="00A7325B"/>
    <w:rsid w:val="00A73E16"/>
    <w:rsid w:val="00A755C6"/>
    <w:rsid w:val="00A80F5B"/>
    <w:rsid w:val="00A80F85"/>
    <w:rsid w:val="00A80FF9"/>
    <w:rsid w:val="00A812C5"/>
    <w:rsid w:val="00A823E3"/>
    <w:rsid w:val="00A82B91"/>
    <w:rsid w:val="00A82F9A"/>
    <w:rsid w:val="00A834A1"/>
    <w:rsid w:val="00A835DB"/>
    <w:rsid w:val="00A83EB7"/>
    <w:rsid w:val="00A8426D"/>
    <w:rsid w:val="00A849A2"/>
    <w:rsid w:val="00A84F97"/>
    <w:rsid w:val="00A8532C"/>
    <w:rsid w:val="00A85357"/>
    <w:rsid w:val="00A85B4A"/>
    <w:rsid w:val="00A86AA4"/>
    <w:rsid w:val="00A90221"/>
    <w:rsid w:val="00A905EE"/>
    <w:rsid w:val="00A90644"/>
    <w:rsid w:val="00A907A6"/>
    <w:rsid w:val="00A908E8"/>
    <w:rsid w:val="00A91B5D"/>
    <w:rsid w:val="00A92165"/>
    <w:rsid w:val="00A926BA"/>
    <w:rsid w:val="00A9271F"/>
    <w:rsid w:val="00A9275B"/>
    <w:rsid w:val="00A928F3"/>
    <w:rsid w:val="00A92B3E"/>
    <w:rsid w:val="00A939B9"/>
    <w:rsid w:val="00A951D3"/>
    <w:rsid w:val="00A95431"/>
    <w:rsid w:val="00A96BE4"/>
    <w:rsid w:val="00A9705D"/>
    <w:rsid w:val="00A97BB6"/>
    <w:rsid w:val="00AA0E4E"/>
    <w:rsid w:val="00AA1268"/>
    <w:rsid w:val="00AA1844"/>
    <w:rsid w:val="00AA33FD"/>
    <w:rsid w:val="00AA431D"/>
    <w:rsid w:val="00AA4BD2"/>
    <w:rsid w:val="00AA506B"/>
    <w:rsid w:val="00AA607D"/>
    <w:rsid w:val="00AA7586"/>
    <w:rsid w:val="00AA7CDC"/>
    <w:rsid w:val="00AA7DD1"/>
    <w:rsid w:val="00AB062F"/>
    <w:rsid w:val="00AB0F89"/>
    <w:rsid w:val="00AB1E6B"/>
    <w:rsid w:val="00AB20F8"/>
    <w:rsid w:val="00AB3DBE"/>
    <w:rsid w:val="00AB49E8"/>
    <w:rsid w:val="00AB4ECC"/>
    <w:rsid w:val="00AB4ECD"/>
    <w:rsid w:val="00AB51C8"/>
    <w:rsid w:val="00AB56EB"/>
    <w:rsid w:val="00AB5CC4"/>
    <w:rsid w:val="00AB6471"/>
    <w:rsid w:val="00AB73FB"/>
    <w:rsid w:val="00AB747E"/>
    <w:rsid w:val="00AB77C7"/>
    <w:rsid w:val="00AB7C99"/>
    <w:rsid w:val="00AC0487"/>
    <w:rsid w:val="00AC098B"/>
    <w:rsid w:val="00AC1895"/>
    <w:rsid w:val="00AC22F2"/>
    <w:rsid w:val="00AC2CED"/>
    <w:rsid w:val="00AC3CF9"/>
    <w:rsid w:val="00AC54CB"/>
    <w:rsid w:val="00AC6625"/>
    <w:rsid w:val="00AC681E"/>
    <w:rsid w:val="00AC6FAA"/>
    <w:rsid w:val="00AC72FD"/>
    <w:rsid w:val="00AC76A4"/>
    <w:rsid w:val="00AD01FD"/>
    <w:rsid w:val="00AD1238"/>
    <w:rsid w:val="00AD13C2"/>
    <w:rsid w:val="00AD1CF8"/>
    <w:rsid w:val="00AD2757"/>
    <w:rsid w:val="00AD2886"/>
    <w:rsid w:val="00AD2B95"/>
    <w:rsid w:val="00AD3C73"/>
    <w:rsid w:val="00AD528B"/>
    <w:rsid w:val="00AD5C66"/>
    <w:rsid w:val="00AD5C6D"/>
    <w:rsid w:val="00AD5FF9"/>
    <w:rsid w:val="00AD64B0"/>
    <w:rsid w:val="00AD67FD"/>
    <w:rsid w:val="00AD739E"/>
    <w:rsid w:val="00AE11BD"/>
    <w:rsid w:val="00AE18E7"/>
    <w:rsid w:val="00AE2638"/>
    <w:rsid w:val="00AE39E3"/>
    <w:rsid w:val="00AE46F2"/>
    <w:rsid w:val="00AE4B0F"/>
    <w:rsid w:val="00AE52F7"/>
    <w:rsid w:val="00AE5891"/>
    <w:rsid w:val="00AE608C"/>
    <w:rsid w:val="00AE6173"/>
    <w:rsid w:val="00AE6A93"/>
    <w:rsid w:val="00AF121C"/>
    <w:rsid w:val="00AF1274"/>
    <w:rsid w:val="00AF1456"/>
    <w:rsid w:val="00AF1E95"/>
    <w:rsid w:val="00AF2483"/>
    <w:rsid w:val="00AF275B"/>
    <w:rsid w:val="00AF287F"/>
    <w:rsid w:val="00AF4B69"/>
    <w:rsid w:val="00AF5064"/>
    <w:rsid w:val="00AF596F"/>
    <w:rsid w:val="00AF5AA2"/>
    <w:rsid w:val="00AF5F16"/>
    <w:rsid w:val="00AF6349"/>
    <w:rsid w:val="00AF635C"/>
    <w:rsid w:val="00AF641A"/>
    <w:rsid w:val="00AF64B4"/>
    <w:rsid w:val="00AF6C77"/>
    <w:rsid w:val="00AF78D2"/>
    <w:rsid w:val="00AF7926"/>
    <w:rsid w:val="00AF7A82"/>
    <w:rsid w:val="00AF7E54"/>
    <w:rsid w:val="00B004CE"/>
    <w:rsid w:val="00B00879"/>
    <w:rsid w:val="00B016DD"/>
    <w:rsid w:val="00B01B00"/>
    <w:rsid w:val="00B03FC3"/>
    <w:rsid w:val="00B043FC"/>
    <w:rsid w:val="00B06B4B"/>
    <w:rsid w:val="00B07BCE"/>
    <w:rsid w:val="00B07EB1"/>
    <w:rsid w:val="00B100EC"/>
    <w:rsid w:val="00B10517"/>
    <w:rsid w:val="00B10537"/>
    <w:rsid w:val="00B114DA"/>
    <w:rsid w:val="00B11642"/>
    <w:rsid w:val="00B119E4"/>
    <w:rsid w:val="00B11FA2"/>
    <w:rsid w:val="00B13F97"/>
    <w:rsid w:val="00B14466"/>
    <w:rsid w:val="00B14A40"/>
    <w:rsid w:val="00B14E58"/>
    <w:rsid w:val="00B158D3"/>
    <w:rsid w:val="00B16354"/>
    <w:rsid w:val="00B17A94"/>
    <w:rsid w:val="00B20B7D"/>
    <w:rsid w:val="00B20DDE"/>
    <w:rsid w:val="00B21423"/>
    <w:rsid w:val="00B219EF"/>
    <w:rsid w:val="00B2224E"/>
    <w:rsid w:val="00B22A5E"/>
    <w:rsid w:val="00B24064"/>
    <w:rsid w:val="00B24A86"/>
    <w:rsid w:val="00B24E4E"/>
    <w:rsid w:val="00B25B38"/>
    <w:rsid w:val="00B27CE5"/>
    <w:rsid w:val="00B27E10"/>
    <w:rsid w:val="00B27FE8"/>
    <w:rsid w:val="00B301A4"/>
    <w:rsid w:val="00B30FC5"/>
    <w:rsid w:val="00B31E8E"/>
    <w:rsid w:val="00B32760"/>
    <w:rsid w:val="00B32C3F"/>
    <w:rsid w:val="00B35209"/>
    <w:rsid w:val="00B358DE"/>
    <w:rsid w:val="00B364D7"/>
    <w:rsid w:val="00B375CD"/>
    <w:rsid w:val="00B377B9"/>
    <w:rsid w:val="00B37AEC"/>
    <w:rsid w:val="00B40904"/>
    <w:rsid w:val="00B40BBF"/>
    <w:rsid w:val="00B40E5E"/>
    <w:rsid w:val="00B416F5"/>
    <w:rsid w:val="00B423F1"/>
    <w:rsid w:val="00B4284D"/>
    <w:rsid w:val="00B4494F"/>
    <w:rsid w:val="00B45153"/>
    <w:rsid w:val="00B45C15"/>
    <w:rsid w:val="00B46B73"/>
    <w:rsid w:val="00B4763D"/>
    <w:rsid w:val="00B47916"/>
    <w:rsid w:val="00B47976"/>
    <w:rsid w:val="00B47D5B"/>
    <w:rsid w:val="00B5121E"/>
    <w:rsid w:val="00B51416"/>
    <w:rsid w:val="00B51C86"/>
    <w:rsid w:val="00B52C14"/>
    <w:rsid w:val="00B53204"/>
    <w:rsid w:val="00B53C3A"/>
    <w:rsid w:val="00B54928"/>
    <w:rsid w:val="00B55A0E"/>
    <w:rsid w:val="00B55FB8"/>
    <w:rsid w:val="00B56462"/>
    <w:rsid w:val="00B564DF"/>
    <w:rsid w:val="00B56979"/>
    <w:rsid w:val="00B6001F"/>
    <w:rsid w:val="00B62A8D"/>
    <w:rsid w:val="00B634D6"/>
    <w:rsid w:val="00B6354C"/>
    <w:rsid w:val="00B63CBC"/>
    <w:rsid w:val="00B65025"/>
    <w:rsid w:val="00B65684"/>
    <w:rsid w:val="00B658F3"/>
    <w:rsid w:val="00B66B22"/>
    <w:rsid w:val="00B66E2A"/>
    <w:rsid w:val="00B66F38"/>
    <w:rsid w:val="00B67649"/>
    <w:rsid w:val="00B67C07"/>
    <w:rsid w:val="00B702A0"/>
    <w:rsid w:val="00B717F8"/>
    <w:rsid w:val="00B732C4"/>
    <w:rsid w:val="00B7447C"/>
    <w:rsid w:val="00B75B90"/>
    <w:rsid w:val="00B762F9"/>
    <w:rsid w:val="00B80BE4"/>
    <w:rsid w:val="00B827FF"/>
    <w:rsid w:val="00B82D32"/>
    <w:rsid w:val="00B82F45"/>
    <w:rsid w:val="00B83F0C"/>
    <w:rsid w:val="00B850A2"/>
    <w:rsid w:val="00B85127"/>
    <w:rsid w:val="00B85B61"/>
    <w:rsid w:val="00B869E6"/>
    <w:rsid w:val="00B86BF3"/>
    <w:rsid w:val="00B87501"/>
    <w:rsid w:val="00B877ED"/>
    <w:rsid w:val="00B95827"/>
    <w:rsid w:val="00B95AFB"/>
    <w:rsid w:val="00B95D1C"/>
    <w:rsid w:val="00B95E2A"/>
    <w:rsid w:val="00B95FD2"/>
    <w:rsid w:val="00B964DF"/>
    <w:rsid w:val="00B96DD0"/>
    <w:rsid w:val="00B96E77"/>
    <w:rsid w:val="00B974D5"/>
    <w:rsid w:val="00BA0963"/>
    <w:rsid w:val="00BA124F"/>
    <w:rsid w:val="00BA16BE"/>
    <w:rsid w:val="00BA2F57"/>
    <w:rsid w:val="00BA3523"/>
    <w:rsid w:val="00BA3D28"/>
    <w:rsid w:val="00BA435E"/>
    <w:rsid w:val="00BA4F0D"/>
    <w:rsid w:val="00BA6288"/>
    <w:rsid w:val="00BA633C"/>
    <w:rsid w:val="00BB0302"/>
    <w:rsid w:val="00BB0582"/>
    <w:rsid w:val="00BB0953"/>
    <w:rsid w:val="00BB0C8C"/>
    <w:rsid w:val="00BB127B"/>
    <w:rsid w:val="00BB175E"/>
    <w:rsid w:val="00BB1AB5"/>
    <w:rsid w:val="00BB44BD"/>
    <w:rsid w:val="00BB4911"/>
    <w:rsid w:val="00BB4E3E"/>
    <w:rsid w:val="00BB50EB"/>
    <w:rsid w:val="00BB5A33"/>
    <w:rsid w:val="00BB5FEA"/>
    <w:rsid w:val="00BB60A0"/>
    <w:rsid w:val="00BB62CE"/>
    <w:rsid w:val="00BB651D"/>
    <w:rsid w:val="00BB6B05"/>
    <w:rsid w:val="00BB7511"/>
    <w:rsid w:val="00BB7A0E"/>
    <w:rsid w:val="00BC087A"/>
    <w:rsid w:val="00BC0B37"/>
    <w:rsid w:val="00BC0DC6"/>
    <w:rsid w:val="00BC15F0"/>
    <w:rsid w:val="00BC1DCC"/>
    <w:rsid w:val="00BC26DB"/>
    <w:rsid w:val="00BC2F2F"/>
    <w:rsid w:val="00BC36AD"/>
    <w:rsid w:val="00BC4827"/>
    <w:rsid w:val="00BC5119"/>
    <w:rsid w:val="00BC532E"/>
    <w:rsid w:val="00BC5660"/>
    <w:rsid w:val="00BC6BE7"/>
    <w:rsid w:val="00BD0844"/>
    <w:rsid w:val="00BD2013"/>
    <w:rsid w:val="00BD2238"/>
    <w:rsid w:val="00BD2BEC"/>
    <w:rsid w:val="00BD3C18"/>
    <w:rsid w:val="00BD44EF"/>
    <w:rsid w:val="00BD4EC0"/>
    <w:rsid w:val="00BD547E"/>
    <w:rsid w:val="00BD5B7E"/>
    <w:rsid w:val="00BD704B"/>
    <w:rsid w:val="00BD704C"/>
    <w:rsid w:val="00BD775F"/>
    <w:rsid w:val="00BE038D"/>
    <w:rsid w:val="00BE0587"/>
    <w:rsid w:val="00BE081D"/>
    <w:rsid w:val="00BE23F1"/>
    <w:rsid w:val="00BE2C07"/>
    <w:rsid w:val="00BE2EA0"/>
    <w:rsid w:val="00BE2F3F"/>
    <w:rsid w:val="00BE3BEE"/>
    <w:rsid w:val="00BE419C"/>
    <w:rsid w:val="00BE42E9"/>
    <w:rsid w:val="00BE4946"/>
    <w:rsid w:val="00BE58FF"/>
    <w:rsid w:val="00BE6137"/>
    <w:rsid w:val="00BE6151"/>
    <w:rsid w:val="00BE66E1"/>
    <w:rsid w:val="00BE69B5"/>
    <w:rsid w:val="00BE7943"/>
    <w:rsid w:val="00BE7F95"/>
    <w:rsid w:val="00BF0B9A"/>
    <w:rsid w:val="00BF15C6"/>
    <w:rsid w:val="00BF1DC2"/>
    <w:rsid w:val="00BF1F2B"/>
    <w:rsid w:val="00BF22BB"/>
    <w:rsid w:val="00BF2413"/>
    <w:rsid w:val="00BF30EA"/>
    <w:rsid w:val="00BF5043"/>
    <w:rsid w:val="00BF5813"/>
    <w:rsid w:val="00BF59FE"/>
    <w:rsid w:val="00BF75D3"/>
    <w:rsid w:val="00C008FE"/>
    <w:rsid w:val="00C00958"/>
    <w:rsid w:val="00C00AE1"/>
    <w:rsid w:val="00C00D4D"/>
    <w:rsid w:val="00C010FE"/>
    <w:rsid w:val="00C0245D"/>
    <w:rsid w:val="00C02772"/>
    <w:rsid w:val="00C02A52"/>
    <w:rsid w:val="00C02C84"/>
    <w:rsid w:val="00C044A1"/>
    <w:rsid w:val="00C0455C"/>
    <w:rsid w:val="00C04BE1"/>
    <w:rsid w:val="00C04DBB"/>
    <w:rsid w:val="00C04F14"/>
    <w:rsid w:val="00C0524A"/>
    <w:rsid w:val="00C05415"/>
    <w:rsid w:val="00C05D52"/>
    <w:rsid w:val="00C06384"/>
    <w:rsid w:val="00C06A33"/>
    <w:rsid w:val="00C12663"/>
    <w:rsid w:val="00C1277D"/>
    <w:rsid w:val="00C13CDD"/>
    <w:rsid w:val="00C1400A"/>
    <w:rsid w:val="00C1475A"/>
    <w:rsid w:val="00C1690A"/>
    <w:rsid w:val="00C17680"/>
    <w:rsid w:val="00C177ED"/>
    <w:rsid w:val="00C17B3D"/>
    <w:rsid w:val="00C20517"/>
    <w:rsid w:val="00C2081B"/>
    <w:rsid w:val="00C2129E"/>
    <w:rsid w:val="00C21700"/>
    <w:rsid w:val="00C22414"/>
    <w:rsid w:val="00C2266B"/>
    <w:rsid w:val="00C22F7B"/>
    <w:rsid w:val="00C23452"/>
    <w:rsid w:val="00C23AE8"/>
    <w:rsid w:val="00C24133"/>
    <w:rsid w:val="00C247FC"/>
    <w:rsid w:val="00C26321"/>
    <w:rsid w:val="00C2679A"/>
    <w:rsid w:val="00C26945"/>
    <w:rsid w:val="00C26E2A"/>
    <w:rsid w:val="00C26FE6"/>
    <w:rsid w:val="00C2747C"/>
    <w:rsid w:val="00C27CB6"/>
    <w:rsid w:val="00C30590"/>
    <w:rsid w:val="00C306E3"/>
    <w:rsid w:val="00C30CA9"/>
    <w:rsid w:val="00C30E4E"/>
    <w:rsid w:val="00C3162F"/>
    <w:rsid w:val="00C31794"/>
    <w:rsid w:val="00C32028"/>
    <w:rsid w:val="00C3213A"/>
    <w:rsid w:val="00C33465"/>
    <w:rsid w:val="00C34042"/>
    <w:rsid w:val="00C34477"/>
    <w:rsid w:val="00C34B3C"/>
    <w:rsid w:val="00C34BCC"/>
    <w:rsid w:val="00C35A61"/>
    <w:rsid w:val="00C3602C"/>
    <w:rsid w:val="00C3606F"/>
    <w:rsid w:val="00C366DE"/>
    <w:rsid w:val="00C36857"/>
    <w:rsid w:val="00C36935"/>
    <w:rsid w:val="00C372CC"/>
    <w:rsid w:val="00C37D5A"/>
    <w:rsid w:val="00C40381"/>
    <w:rsid w:val="00C408FB"/>
    <w:rsid w:val="00C41037"/>
    <w:rsid w:val="00C43C43"/>
    <w:rsid w:val="00C43E53"/>
    <w:rsid w:val="00C440A1"/>
    <w:rsid w:val="00C441E1"/>
    <w:rsid w:val="00C4420E"/>
    <w:rsid w:val="00C4430A"/>
    <w:rsid w:val="00C45379"/>
    <w:rsid w:val="00C45471"/>
    <w:rsid w:val="00C459B2"/>
    <w:rsid w:val="00C45FA4"/>
    <w:rsid w:val="00C46356"/>
    <w:rsid w:val="00C4789E"/>
    <w:rsid w:val="00C505B6"/>
    <w:rsid w:val="00C505E6"/>
    <w:rsid w:val="00C50CBF"/>
    <w:rsid w:val="00C51600"/>
    <w:rsid w:val="00C5241C"/>
    <w:rsid w:val="00C52EEF"/>
    <w:rsid w:val="00C55B24"/>
    <w:rsid w:val="00C55D6A"/>
    <w:rsid w:val="00C5763E"/>
    <w:rsid w:val="00C60BAB"/>
    <w:rsid w:val="00C60E11"/>
    <w:rsid w:val="00C61006"/>
    <w:rsid w:val="00C61A4F"/>
    <w:rsid w:val="00C62305"/>
    <w:rsid w:val="00C62EFD"/>
    <w:rsid w:val="00C63A37"/>
    <w:rsid w:val="00C63BB0"/>
    <w:rsid w:val="00C63DC1"/>
    <w:rsid w:val="00C63E3F"/>
    <w:rsid w:val="00C6435A"/>
    <w:rsid w:val="00C653C3"/>
    <w:rsid w:val="00C653CE"/>
    <w:rsid w:val="00C65B6F"/>
    <w:rsid w:val="00C66526"/>
    <w:rsid w:val="00C66C2A"/>
    <w:rsid w:val="00C70028"/>
    <w:rsid w:val="00C70AEC"/>
    <w:rsid w:val="00C72533"/>
    <w:rsid w:val="00C73AB5"/>
    <w:rsid w:val="00C75283"/>
    <w:rsid w:val="00C76339"/>
    <w:rsid w:val="00C7664D"/>
    <w:rsid w:val="00C7739A"/>
    <w:rsid w:val="00C7756D"/>
    <w:rsid w:val="00C77EBB"/>
    <w:rsid w:val="00C8019A"/>
    <w:rsid w:val="00C8128D"/>
    <w:rsid w:val="00C813DF"/>
    <w:rsid w:val="00C82565"/>
    <w:rsid w:val="00C82840"/>
    <w:rsid w:val="00C8320B"/>
    <w:rsid w:val="00C839AB"/>
    <w:rsid w:val="00C8558D"/>
    <w:rsid w:val="00C8627D"/>
    <w:rsid w:val="00C865F8"/>
    <w:rsid w:val="00C869D5"/>
    <w:rsid w:val="00C90E57"/>
    <w:rsid w:val="00C91158"/>
    <w:rsid w:val="00C91E69"/>
    <w:rsid w:val="00C92803"/>
    <w:rsid w:val="00C92CBE"/>
    <w:rsid w:val="00C9434C"/>
    <w:rsid w:val="00C948A2"/>
    <w:rsid w:val="00C96121"/>
    <w:rsid w:val="00C964B8"/>
    <w:rsid w:val="00C97ECC"/>
    <w:rsid w:val="00CA17C8"/>
    <w:rsid w:val="00CA1E57"/>
    <w:rsid w:val="00CA1F2D"/>
    <w:rsid w:val="00CA27B7"/>
    <w:rsid w:val="00CA3511"/>
    <w:rsid w:val="00CA3892"/>
    <w:rsid w:val="00CA3A4E"/>
    <w:rsid w:val="00CA46D4"/>
    <w:rsid w:val="00CA5B10"/>
    <w:rsid w:val="00CA5B54"/>
    <w:rsid w:val="00CA60B1"/>
    <w:rsid w:val="00CA61EC"/>
    <w:rsid w:val="00CA67DA"/>
    <w:rsid w:val="00CA6BAF"/>
    <w:rsid w:val="00CA7178"/>
    <w:rsid w:val="00CA7AE5"/>
    <w:rsid w:val="00CB03DC"/>
    <w:rsid w:val="00CB0659"/>
    <w:rsid w:val="00CB15CA"/>
    <w:rsid w:val="00CB182F"/>
    <w:rsid w:val="00CB19B6"/>
    <w:rsid w:val="00CB1AB2"/>
    <w:rsid w:val="00CB216E"/>
    <w:rsid w:val="00CB3243"/>
    <w:rsid w:val="00CB32D3"/>
    <w:rsid w:val="00CB34B9"/>
    <w:rsid w:val="00CB5021"/>
    <w:rsid w:val="00CB503A"/>
    <w:rsid w:val="00CB527D"/>
    <w:rsid w:val="00CB5AA2"/>
    <w:rsid w:val="00CB6479"/>
    <w:rsid w:val="00CB7AF3"/>
    <w:rsid w:val="00CB7BE4"/>
    <w:rsid w:val="00CC0989"/>
    <w:rsid w:val="00CC0B9D"/>
    <w:rsid w:val="00CC46A3"/>
    <w:rsid w:val="00CC4AB2"/>
    <w:rsid w:val="00CC5DC5"/>
    <w:rsid w:val="00CC7562"/>
    <w:rsid w:val="00CC78B8"/>
    <w:rsid w:val="00CC7CAF"/>
    <w:rsid w:val="00CD017F"/>
    <w:rsid w:val="00CD051F"/>
    <w:rsid w:val="00CD09C9"/>
    <w:rsid w:val="00CD2507"/>
    <w:rsid w:val="00CD3CD3"/>
    <w:rsid w:val="00CD46E8"/>
    <w:rsid w:val="00CD470C"/>
    <w:rsid w:val="00CD4C04"/>
    <w:rsid w:val="00CD5564"/>
    <w:rsid w:val="00CD59CF"/>
    <w:rsid w:val="00CD65C4"/>
    <w:rsid w:val="00CD6A13"/>
    <w:rsid w:val="00CD6F5D"/>
    <w:rsid w:val="00CD715D"/>
    <w:rsid w:val="00CD7EC2"/>
    <w:rsid w:val="00CE0081"/>
    <w:rsid w:val="00CE0AE3"/>
    <w:rsid w:val="00CE12DA"/>
    <w:rsid w:val="00CE3605"/>
    <w:rsid w:val="00CE3F70"/>
    <w:rsid w:val="00CE3FE7"/>
    <w:rsid w:val="00CE4106"/>
    <w:rsid w:val="00CE5314"/>
    <w:rsid w:val="00CE5576"/>
    <w:rsid w:val="00CE5E87"/>
    <w:rsid w:val="00CE5F89"/>
    <w:rsid w:val="00CE6622"/>
    <w:rsid w:val="00CE6677"/>
    <w:rsid w:val="00CE7195"/>
    <w:rsid w:val="00CE729A"/>
    <w:rsid w:val="00CE769E"/>
    <w:rsid w:val="00CE7ADF"/>
    <w:rsid w:val="00CE7CA1"/>
    <w:rsid w:val="00CF062E"/>
    <w:rsid w:val="00CF296B"/>
    <w:rsid w:val="00CF3099"/>
    <w:rsid w:val="00CF31D7"/>
    <w:rsid w:val="00CF372C"/>
    <w:rsid w:val="00CF3F4E"/>
    <w:rsid w:val="00CF3FFD"/>
    <w:rsid w:val="00CF49EB"/>
    <w:rsid w:val="00CF4D42"/>
    <w:rsid w:val="00CF5184"/>
    <w:rsid w:val="00CF5F86"/>
    <w:rsid w:val="00CF607B"/>
    <w:rsid w:val="00CF6A26"/>
    <w:rsid w:val="00D00737"/>
    <w:rsid w:val="00D008E2"/>
    <w:rsid w:val="00D03375"/>
    <w:rsid w:val="00D0353F"/>
    <w:rsid w:val="00D03561"/>
    <w:rsid w:val="00D0393F"/>
    <w:rsid w:val="00D04233"/>
    <w:rsid w:val="00D0558A"/>
    <w:rsid w:val="00D05A36"/>
    <w:rsid w:val="00D06109"/>
    <w:rsid w:val="00D065D9"/>
    <w:rsid w:val="00D06697"/>
    <w:rsid w:val="00D06BE5"/>
    <w:rsid w:val="00D06EBB"/>
    <w:rsid w:val="00D0710D"/>
    <w:rsid w:val="00D075CC"/>
    <w:rsid w:val="00D077ED"/>
    <w:rsid w:val="00D079CA"/>
    <w:rsid w:val="00D07A91"/>
    <w:rsid w:val="00D1019B"/>
    <w:rsid w:val="00D106B1"/>
    <w:rsid w:val="00D112EB"/>
    <w:rsid w:val="00D11910"/>
    <w:rsid w:val="00D12ADE"/>
    <w:rsid w:val="00D132D4"/>
    <w:rsid w:val="00D13AAC"/>
    <w:rsid w:val="00D15846"/>
    <w:rsid w:val="00D15A29"/>
    <w:rsid w:val="00D15C03"/>
    <w:rsid w:val="00D16461"/>
    <w:rsid w:val="00D16FF0"/>
    <w:rsid w:val="00D175C7"/>
    <w:rsid w:val="00D1780E"/>
    <w:rsid w:val="00D17C0F"/>
    <w:rsid w:val="00D17FF9"/>
    <w:rsid w:val="00D20A1E"/>
    <w:rsid w:val="00D21265"/>
    <w:rsid w:val="00D21E1F"/>
    <w:rsid w:val="00D23645"/>
    <w:rsid w:val="00D25474"/>
    <w:rsid w:val="00D25930"/>
    <w:rsid w:val="00D26B4A"/>
    <w:rsid w:val="00D318E8"/>
    <w:rsid w:val="00D31A82"/>
    <w:rsid w:val="00D31B06"/>
    <w:rsid w:val="00D31C8D"/>
    <w:rsid w:val="00D3285D"/>
    <w:rsid w:val="00D32CC3"/>
    <w:rsid w:val="00D35BB9"/>
    <w:rsid w:val="00D35C27"/>
    <w:rsid w:val="00D35F8B"/>
    <w:rsid w:val="00D36029"/>
    <w:rsid w:val="00D36149"/>
    <w:rsid w:val="00D366B7"/>
    <w:rsid w:val="00D36712"/>
    <w:rsid w:val="00D3692C"/>
    <w:rsid w:val="00D36B48"/>
    <w:rsid w:val="00D374DC"/>
    <w:rsid w:val="00D408D9"/>
    <w:rsid w:val="00D40A5F"/>
    <w:rsid w:val="00D41223"/>
    <w:rsid w:val="00D4301D"/>
    <w:rsid w:val="00D43D8C"/>
    <w:rsid w:val="00D441CE"/>
    <w:rsid w:val="00D44C25"/>
    <w:rsid w:val="00D4554A"/>
    <w:rsid w:val="00D45FCB"/>
    <w:rsid w:val="00D4610A"/>
    <w:rsid w:val="00D467EA"/>
    <w:rsid w:val="00D46B57"/>
    <w:rsid w:val="00D50625"/>
    <w:rsid w:val="00D51B8C"/>
    <w:rsid w:val="00D522E5"/>
    <w:rsid w:val="00D554CF"/>
    <w:rsid w:val="00D556F6"/>
    <w:rsid w:val="00D5620C"/>
    <w:rsid w:val="00D56AA1"/>
    <w:rsid w:val="00D572E0"/>
    <w:rsid w:val="00D5761D"/>
    <w:rsid w:val="00D57CBE"/>
    <w:rsid w:val="00D57F31"/>
    <w:rsid w:val="00D60463"/>
    <w:rsid w:val="00D60DB3"/>
    <w:rsid w:val="00D61AF9"/>
    <w:rsid w:val="00D62445"/>
    <w:rsid w:val="00D6289A"/>
    <w:rsid w:val="00D6371C"/>
    <w:rsid w:val="00D63C8E"/>
    <w:rsid w:val="00D63CED"/>
    <w:rsid w:val="00D6475A"/>
    <w:rsid w:val="00D657F0"/>
    <w:rsid w:val="00D65F4C"/>
    <w:rsid w:val="00D671FE"/>
    <w:rsid w:val="00D67659"/>
    <w:rsid w:val="00D70625"/>
    <w:rsid w:val="00D7078A"/>
    <w:rsid w:val="00D7181A"/>
    <w:rsid w:val="00D71855"/>
    <w:rsid w:val="00D71FF0"/>
    <w:rsid w:val="00D72121"/>
    <w:rsid w:val="00D7212E"/>
    <w:rsid w:val="00D72B1D"/>
    <w:rsid w:val="00D72C1C"/>
    <w:rsid w:val="00D72CDF"/>
    <w:rsid w:val="00D739C4"/>
    <w:rsid w:val="00D73DAD"/>
    <w:rsid w:val="00D73F27"/>
    <w:rsid w:val="00D744F6"/>
    <w:rsid w:val="00D74989"/>
    <w:rsid w:val="00D74AF7"/>
    <w:rsid w:val="00D74F84"/>
    <w:rsid w:val="00D754CB"/>
    <w:rsid w:val="00D75FBC"/>
    <w:rsid w:val="00D761F3"/>
    <w:rsid w:val="00D77EA5"/>
    <w:rsid w:val="00D800FD"/>
    <w:rsid w:val="00D809A7"/>
    <w:rsid w:val="00D80B0E"/>
    <w:rsid w:val="00D82C52"/>
    <w:rsid w:val="00D835F4"/>
    <w:rsid w:val="00D85841"/>
    <w:rsid w:val="00D85CA2"/>
    <w:rsid w:val="00D85EB4"/>
    <w:rsid w:val="00D86CE3"/>
    <w:rsid w:val="00D901DC"/>
    <w:rsid w:val="00D91AD5"/>
    <w:rsid w:val="00D9244D"/>
    <w:rsid w:val="00D928DA"/>
    <w:rsid w:val="00D929FF"/>
    <w:rsid w:val="00D92CDE"/>
    <w:rsid w:val="00D93664"/>
    <w:rsid w:val="00D93998"/>
    <w:rsid w:val="00D93A8A"/>
    <w:rsid w:val="00D93BD4"/>
    <w:rsid w:val="00D93E25"/>
    <w:rsid w:val="00D94D5F"/>
    <w:rsid w:val="00D959DE"/>
    <w:rsid w:val="00D9615F"/>
    <w:rsid w:val="00D965C9"/>
    <w:rsid w:val="00D96BD5"/>
    <w:rsid w:val="00D97690"/>
    <w:rsid w:val="00DA11E2"/>
    <w:rsid w:val="00DA271A"/>
    <w:rsid w:val="00DA2C78"/>
    <w:rsid w:val="00DA2D12"/>
    <w:rsid w:val="00DA33EF"/>
    <w:rsid w:val="00DA3846"/>
    <w:rsid w:val="00DA414C"/>
    <w:rsid w:val="00DA43A5"/>
    <w:rsid w:val="00DA466E"/>
    <w:rsid w:val="00DA5A54"/>
    <w:rsid w:val="00DA6710"/>
    <w:rsid w:val="00DA7289"/>
    <w:rsid w:val="00DA78CA"/>
    <w:rsid w:val="00DA7966"/>
    <w:rsid w:val="00DB0241"/>
    <w:rsid w:val="00DB0C51"/>
    <w:rsid w:val="00DB16C5"/>
    <w:rsid w:val="00DB1F69"/>
    <w:rsid w:val="00DB2336"/>
    <w:rsid w:val="00DB3193"/>
    <w:rsid w:val="00DB3A65"/>
    <w:rsid w:val="00DB44D4"/>
    <w:rsid w:val="00DB60A8"/>
    <w:rsid w:val="00DB7015"/>
    <w:rsid w:val="00DB71C3"/>
    <w:rsid w:val="00DB7633"/>
    <w:rsid w:val="00DB7E09"/>
    <w:rsid w:val="00DC1CCD"/>
    <w:rsid w:val="00DC1E08"/>
    <w:rsid w:val="00DC2386"/>
    <w:rsid w:val="00DC24C4"/>
    <w:rsid w:val="00DC33D3"/>
    <w:rsid w:val="00DC473B"/>
    <w:rsid w:val="00DC498C"/>
    <w:rsid w:val="00DC4E15"/>
    <w:rsid w:val="00DC5606"/>
    <w:rsid w:val="00DC63FB"/>
    <w:rsid w:val="00DC68F2"/>
    <w:rsid w:val="00DC694D"/>
    <w:rsid w:val="00DC7411"/>
    <w:rsid w:val="00DC791D"/>
    <w:rsid w:val="00DD00FE"/>
    <w:rsid w:val="00DD2244"/>
    <w:rsid w:val="00DD4FCD"/>
    <w:rsid w:val="00DD61CE"/>
    <w:rsid w:val="00DD629B"/>
    <w:rsid w:val="00DD65D2"/>
    <w:rsid w:val="00DD6D59"/>
    <w:rsid w:val="00DE0701"/>
    <w:rsid w:val="00DE0727"/>
    <w:rsid w:val="00DE08CC"/>
    <w:rsid w:val="00DE0DB9"/>
    <w:rsid w:val="00DE12C2"/>
    <w:rsid w:val="00DE413D"/>
    <w:rsid w:val="00DE491A"/>
    <w:rsid w:val="00DE4DB0"/>
    <w:rsid w:val="00DE55DA"/>
    <w:rsid w:val="00DE60DB"/>
    <w:rsid w:val="00DE6DF6"/>
    <w:rsid w:val="00DE6F56"/>
    <w:rsid w:val="00DF058C"/>
    <w:rsid w:val="00DF0E9F"/>
    <w:rsid w:val="00DF1810"/>
    <w:rsid w:val="00DF19B6"/>
    <w:rsid w:val="00DF341B"/>
    <w:rsid w:val="00DF35FE"/>
    <w:rsid w:val="00DF496D"/>
    <w:rsid w:val="00DF60F7"/>
    <w:rsid w:val="00DF6617"/>
    <w:rsid w:val="00DF6CAE"/>
    <w:rsid w:val="00DF6F05"/>
    <w:rsid w:val="00DF7067"/>
    <w:rsid w:val="00DF7857"/>
    <w:rsid w:val="00E008D5"/>
    <w:rsid w:val="00E00E1A"/>
    <w:rsid w:val="00E015EA"/>
    <w:rsid w:val="00E02632"/>
    <w:rsid w:val="00E02863"/>
    <w:rsid w:val="00E02F1B"/>
    <w:rsid w:val="00E06D2C"/>
    <w:rsid w:val="00E074FD"/>
    <w:rsid w:val="00E07533"/>
    <w:rsid w:val="00E07F62"/>
    <w:rsid w:val="00E11525"/>
    <w:rsid w:val="00E117C8"/>
    <w:rsid w:val="00E123F0"/>
    <w:rsid w:val="00E12607"/>
    <w:rsid w:val="00E1274B"/>
    <w:rsid w:val="00E12DDF"/>
    <w:rsid w:val="00E1364D"/>
    <w:rsid w:val="00E1556A"/>
    <w:rsid w:val="00E15D38"/>
    <w:rsid w:val="00E15F9B"/>
    <w:rsid w:val="00E16669"/>
    <w:rsid w:val="00E171E4"/>
    <w:rsid w:val="00E176BD"/>
    <w:rsid w:val="00E17CC8"/>
    <w:rsid w:val="00E208F0"/>
    <w:rsid w:val="00E221C5"/>
    <w:rsid w:val="00E23A83"/>
    <w:rsid w:val="00E240A0"/>
    <w:rsid w:val="00E2463D"/>
    <w:rsid w:val="00E26502"/>
    <w:rsid w:val="00E26738"/>
    <w:rsid w:val="00E26A74"/>
    <w:rsid w:val="00E26BB2"/>
    <w:rsid w:val="00E26F5A"/>
    <w:rsid w:val="00E300F4"/>
    <w:rsid w:val="00E306DC"/>
    <w:rsid w:val="00E3079E"/>
    <w:rsid w:val="00E30834"/>
    <w:rsid w:val="00E30D02"/>
    <w:rsid w:val="00E30E3E"/>
    <w:rsid w:val="00E31850"/>
    <w:rsid w:val="00E31A46"/>
    <w:rsid w:val="00E32462"/>
    <w:rsid w:val="00E33A61"/>
    <w:rsid w:val="00E34EEF"/>
    <w:rsid w:val="00E354EC"/>
    <w:rsid w:val="00E35C5D"/>
    <w:rsid w:val="00E407C1"/>
    <w:rsid w:val="00E410A7"/>
    <w:rsid w:val="00E4128C"/>
    <w:rsid w:val="00E42780"/>
    <w:rsid w:val="00E439FF"/>
    <w:rsid w:val="00E43AFE"/>
    <w:rsid w:val="00E45179"/>
    <w:rsid w:val="00E45D2C"/>
    <w:rsid w:val="00E46DAC"/>
    <w:rsid w:val="00E5033A"/>
    <w:rsid w:val="00E505B0"/>
    <w:rsid w:val="00E50BAA"/>
    <w:rsid w:val="00E5220E"/>
    <w:rsid w:val="00E52411"/>
    <w:rsid w:val="00E52994"/>
    <w:rsid w:val="00E53195"/>
    <w:rsid w:val="00E538CF"/>
    <w:rsid w:val="00E53F1A"/>
    <w:rsid w:val="00E5412C"/>
    <w:rsid w:val="00E5493E"/>
    <w:rsid w:val="00E55096"/>
    <w:rsid w:val="00E5533A"/>
    <w:rsid w:val="00E55672"/>
    <w:rsid w:val="00E556F9"/>
    <w:rsid w:val="00E55A07"/>
    <w:rsid w:val="00E55D30"/>
    <w:rsid w:val="00E562F5"/>
    <w:rsid w:val="00E562FC"/>
    <w:rsid w:val="00E565E1"/>
    <w:rsid w:val="00E56EE2"/>
    <w:rsid w:val="00E57AC2"/>
    <w:rsid w:val="00E57BF5"/>
    <w:rsid w:val="00E57DD6"/>
    <w:rsid w:val="00E6031A"/>
    <w:rsid w:val="00E60351"/>
    <w:rsid w:val="00E61122"/>
    <w:rsid w:val="00E6135C"/>
    <w:rsid w:val="00E6177C"/>
    <w:rsid w:val="00E62C28"/>
    <w:rsid w:val="00E62C75"/>
    <w:rsid w:val="00E649A3"/>
    <w:rsid w:val="00E64BF8"/>
    <w:rsid w:val="00E651F2"/>
    <w:rsid w:val="00E6625E"/>
    <w:rsid w:val="00E66297"/>
    <w:rsid w:val="00E6690E"/>
    <w:rsid w:val="00E6730D"/>
    <w:rsid w:val="00E67C90"/>
    <w:rsid w:val="00E67E38"/>
    <w:rsid w:val="00E70B5D"/>
    <w:rsid w:val="00E71C0F"/>
    <w:rsid w:val="00E723B4"/>
    <w:rsid w:val="00E72F45"/>
    <w:rsid w:val="00E73209"/>
    <w:rsid w:val="00E73882"/>
    <w:rsid w:val="00E73CB9"/>
    <w:rsid w:val="00E74F39"/>
    <w:rsid w:val="00E75145"/>
    <w:rsid w:val="00E754D8"/>
    <w:rsid w:val="00E75A65"/>
    <w:rsid w:val="00E762A6"/>
    <w:rsid w:val="00E7633B"/>
    <w:rsid w:val="00E76511"/>
    <w:rsid w:val="00E778D5"/>
    <w:rsid w:val="00E81498"/>
    <w:rsid w:val="00E819D2"/>
    <w:rsid w:val="00E82033"/>
    <w:rsid w:val="00E8261F"/>
    <w:rsid w:val="00E83D16"/>
    <w:rsid w:val="00E841B7"/>
    <w:rsid w:val="00E84CEE"/>
    <w:rsid w:val="00E85B8C"/>
    <w:rsid w:val="00E861D2"/>
    <w:rsid w:val="00E8622C"/>
    <w:rsid w:val="00E863F2"/>
    <w:rsid w:val="00E87001"/>
    <w:rsid w:val="00E8700B"/>
    <w:rsid w:val="00E87227"/>
    <w:rsid w:val="00E90797"/>
    <w:rsid w:val="00E90DB0"/>
    <w:rsid w:val="00E91E29"/>
    <w:rsid w:val="00E94454"/>
    <w:rsid w:val="00E95343"/>
    <w:rsid w:val="00E96E9F"/>
    <w:rsid w:val="00E971CE"/>
    <w:rsid w:val="00E97469"/>
    <w:rsid w:val="00EA0DEE"/>
    <w:rsid w:val="00EA12CF"/>
    <w:rsid w:val="00EA1863"/>
    <w:rsid w:val="00EA2A2C"/>
    <w:rsid w:val="00EA2B06"/>
    <w:rsid w:val="00EA3214"/>
    <w:rsid w:val="00EA48F7"/>
    <w:rsid w:val="00EA5D86"/>
    <w:rsid w:val="00EA6D0E"/>
    <w:rsid w:val="00EA7749"/>
    <w:rsid w:val="00EA7CE3"/>
    <w:rsid w:val="00EA7F98"/>
    <w:rsid w:val="00EB0509"/>
    <w:rsid w:val="00EB1E49"/>
    <w:rsid w:val="00EB3DD1"/>
    <w:rsid w:val="00EB3FB2"/>
    <w:rsid w:val="00EB492D"/>
    <w:rsid w:val="00EB60CA"/>
    <w:rsid w:val="00EB6183"/>
    <w:rsid w:val="00EC06AE"/>
    <w:rsid w:val="00EC07D8"/>
    <w:rsid w:val="00EC081A"/>
    <w:rsid w:val="00EC1D85"/>
    <w:rsid w:val="00EC2692"/>
    <w:rsid w:val="00EC458E"/>
    <w:rsid w:val="00EC4856"/>
    <w:rsid w:val="00EC5281"/>
    <w:rsid w:val="00EC726C"/>
    <w:rsid w:val="00ED0D79"/>
    <w:rsid w:val="00ED13FF"/>
    <w:rsid w:val="00ED198E"/>
    <w:rsid w:val="00ED1E3C"/>
    <w:rsid w:val="00ED2A98"/>
    <w:rsid w:val="00ED2C10"/>
    <w:rsid w:val="00ED33AC"/>
    <w:rsid w:val="00ED3794"/>
    <w:rsid w:val="00ED386C"/>
    <w:rsid w:val="00ED39FF"/>
    <w:rsid w:val="00ED3BB3"/>
    <w:rsid w:val="00ED4563"/>
    <w:rsid w:val="00ED56DC"/>
    <w:rsid w:val="00ED56F4"/>
    <w:rsid w:val="00ED5AF6"/>
    <w:rsid w:val="00ED6136"/>
    <w:rsid w:val="00ED6191"/>
    <w:rsid w:val="00ED6235"/>
    <w:rsid w:val="00ED7DEF"/>
    <w:rsid w:val="00EE021B"/>
    <w:rsid w:val="00EE0444"/>
    <w:rsid w:val="00EE095F"/>
    <w:rsid w:val="00EE2836"/>
    <w:rsid w:val="00EE30B4"/>
    <w:rsid w:val="00EE330B"/>
    <w:rsid w:val="00EE3395"/>
    <w:rsid w:val="00EE4CC3"/>
    <w:rsid w:val="00EE5731"/>
    <w:rsid w:val="00EE63D0"/>
    <w:rsid w:val="00EF0E8D"/>
    <w:rsid w:val="00EF1FA6"/>
    <w:rsid w:val="00EF24AD"/>
    <w:rsid w:val="00EF2786"/>
    <w:rsid w:val="00EF2D2E"/>
    <w:rsid w:val="00EF3E14"/>
    <w:rsid w:val="00EF5069"/>
    <w:rsid w:val="00EF51A1"/>
    <w:rsid w:val="00EF51D1"/>
    <w:rsid w:val="00EF54AC"/>
    <w:rsid w:val="00EF5CA2"/>
    <w:rsid w:val="00EF5E71"/>
    <w:rsid w:val="00EF67DF"/>
    <w:rsid w:val="00EF7835"/>
    <w:rsid w:val="00F00123"/>
    <w:rsid w:val="00F0117F"/>
    <w:rsid w:val="00F0277E"/>
    <w:rsid w:val="00F047A1"/>
    <w:rsid w:val="00F04B53"/>
    <w:rsid w:val="00F04D6A"/>
    <w:rsid w:val="00F0524F"/>
    <w:rsid w:val="00F0567F"/>
    <w:rsid w:val="00F05FB8"/>
    <w:rsid w:val="00F064CC"/>
    <w:rsid w:val="00F10297"/>
    <w:rsid w:val="00F1069A"/>
    <w:rsid w:val="00F11361"/>
    <w:rsid w:val="00F121F6"/>
    <w:rsid w:val="00F12B2C"/>
    <w:rsid w:val="00F130F5"/>
    <w:rsid w:val="00F13447"/>
    <w:rsid w:val="00F138EE"/>
    <w:rsid w:val="00F14774"/>
    <w:rsid w:val="00F14B5C"/>
    <w:rsid w:val="00F15463"/>
    <w:rsid w:val="00F15820"/>
    <w:rsid w:val="00F158FA"/>
    <w:rsid w:val="00F15CFA"/>
    <w:rsid w:val="00F16BA0"/>
    <w:rsid w:val="00F17C61"/>
    <w:rsid w:val="00F203D0"/>
    <w:rsid w:val="00F20628"/>
    <w:rsid w:val="00F20649"/>
    <w:rsid w:val="00F20875"/>
    <w:rsid w:val="00F21920"/>
    <w:rsid w:val="00F2194D"/>
    <w:rsid w:val="00F225F8"/>
    <w:rsid w:val="00F22628"/>
    <w:rsid w:val="00F22CCA"/>
    <w:rsid w:val="00F22F89"/>
    <w:rsid w:val="00F23329"/>
    <w:rsid w:val="00F235A1"/>
    <w:rsid w:val="00F23BB2"/>
    <w:rsid w:val="00F240A5"/>
    <w:rsid w:val="00F242C0"/>
    <w:rsid w:val="00F250B6"/>
    <w:rsid w:val="00F25188"/>
    <w:rsid w:val="00F25B8F"/>
    <w:rsid w:val="00F26ECC"/>
    <w:rsid w:val="00F27EB2"/>
    <w:rsid w:val="00F301A8"/>
    <w:rsid w:val="00F30627"/>
    <w:rsid w:val="00F307EA"/>
    <w:rsid w:val="00F30D0C"/>
    <w:rsid w:val="00F315AA"/>
    <w:rsid w:val="00F31C57"/>
    <w:rsid w:val="00F32629"/>
    <w:rsid w:val="00F33A8A"/>
    <w:rsid w:val="00F33ABF"/>
    <w:rsid w:val="00F33C2A"/>
    <w:rsid w:val="00F33CA8"/>
    <w:rsid w:val="00F34130"/>
    <w:rsid w:val="00F346D7"/>
    <w:rsid w:val="00F347D8"/>
    <w:rsid w:val="00F34F31"/>
    <w:rsid w:val="00F353B4"/>
    <w:rsid w:val="00F354A8"/>
    <w:rsid w:val="00F35628"/>
    <w:rsid w:val="00F35917"/>
    <w:rsid w:val="00F36062"/>
    <w:rsid w:val="00F36358"/>
    <w:rsid w:val="00F367A5"/>
    <w:rsid w:val="00F36BC2"/>
    <w:rsid w:val="00F374FE"/>
    <w:rsid w:val="00F37A16"/>
    <w:rsid w:val="00F37D2F"/>
    <w:rsid w:val="00F40817"/>
    <w:rsid w:val="00F40864"/>
    <w:rsid w:val="00F40964"/>
    <w:rsid w:val="00F414F2"/>
    <w:rsid w:val="00F43507"/>
    <w:rsid w:val="00F44CAC"/>
    <w:rsid w:val="00F45147"/>
    <w:rsid w:val="00F45225"/>
    <w:rsid w:val="00F45738"/>
    <w:rsid w:val="00F46980"/>
    <w:rsid w:val="00F47301"/>
    <w:rsid w:val="00F47CA3"/>
    <w:rsid w:val="00F50161"/>
    <w:rsid w:val="00F50958"/>
    <w:rsid w:val="00F51F42"/>
    <w:rsid w:val="00F52366"/>
    <w:rsid w:val="00F5299B"/>
    <w:rsid w:val="00F53EA1"/>
    <w:rsid w:val="00F5449F"/>
    <w:rsid w:val="00F55FC1"/>
    <w:rsid w:val="00F5684F"/>
    <w:rsid w:val="00F56EFA"/>
    <w:rsid w:val="00F56FAB"/>
    <w:rsid w:val="00F5798E"/>
    <w:rsid w:val="00F60ACA"/>
    <w:rsid w:val="00F62949"/>
    <w:rsid w:val="00F6296D"/>
    <w:rsid w:val="00F62FA4"/>
    <w:rsid w:val="00F633B5"/>
    <w:rsid w:val="00F63E38"/>
    <w:rsid w:val="00F63FD9"/>
    <w:rsid w:val="00F65B2B"/>
    <w:rsid w:val="00F65FCE"/>
    <w:rsid w:val="00F7062D"/>
    <w:rsid w:val="00F715E9"/>
    <w:rsid w:val="00F7284B"/>
    <w:rsid w:val="00F733A6"/>
    <w:rsid w:val="00F7361C"/>
    <w:rsid w:val="00F73A84"/>
    <w:rsid w:val="00F73F56"/>
    <w:rsid w:val="00F74EC4"/>
    <w:rsid w:val="00F75E0D"/>
    <w:rsid w:val="00F75E4D"/>
    <w:rsid w:val="00F7606B"/>
    <w:rsid w:val="00F7629C"/>
    <w:rsid w:val="00F7676D"/>
    <w:rsid w:val="00F775EE"/>
    <w:rsid w:val="00F80196"/>
    <w:rsid w:val="00F80906"/>
    <w:rsid w:val="00F80FD5"/>
    <w:rsid w:val="00F8149A"/>
    <w:rsid w:val="00F82CF2"/>
    <w:rsid w:val="00F840BE"/>
    <w:rsid w:val="00F8497D"/>
    <w:rsid w:val="00F85162"/>
    <w:rsid w:val="00F85411"/>
    <w:rsid w:val="00F8569D"/>
    <w:rsid w:val="00F85E4A"/>
    <w:rsid w:val="00F86115"/>
    <w:rsid w:val="00F861BF"/>
    <w:rsid w:val="00F862F7"/>
    <w:rsid w:val="00F8673A"/>
    <w:rsid w:val="00F86E15"/>
    <w:rsid w:val="00F871A8"/>
    <w:rsid w:val="00F902C3"/>
    <w:rsid w:val="00F90758"/>
    <w:rsid w:val="00F91125"/>
    <w:rsid w:val="00F918E3"/>
    <w:rsid w:val="00F91A21"/>
    <w:rsid w:val="00F9206B"/>
    <w:rsid w:val="00F92497"/>
    <w:rsid w:val="00F926DA"/>
    <w:rsid w:val="00F92861"/>
    <w:rsid w:val="00F93125"/>
    <w:rsid w:val="00F93E77"/>
    <w:rsid w:val="00F94503"/>
    <w:rsid w:val="00F946CB"/>
    <w:rsid w:val="00F94EB4"/>
    <w:rsid w:val="00F955A1"/>
    <w:rsid w:val="00F95ECE"/>
    <w:rsid w:val="00F96421"/>
    <w:rsid w:val="00FA028D"/>
    <w:rsid w:val="00FA17EA"/>
    <w:rsid w:val="00FA1A60"/>
    <w:rsid w:val="00FA1FA7"/>
    <w:rsid w:val="00FA2348"/>
    <w:rsid w:val="00FA3BE3"/>
    <w:rsid w:val="00FA4754"/>
    <w:rsid w:val="00FA4987"/>
    <w:rsid w:val="00FA50A7"/>
    <w:rsid w:val="00FA6B57"/>
    <w:rsid w:val="00FA7195"/>
    <w:rsid w:val="00FA7D45"/>
    <w:rsid w:val="00FB0087"/>
    <w:rsid w:val="00FB091D"/>
    <w:rsid w:val="00FB1333"/>
    <w:rsid w:val="00FB13E0"/>
    <w:rsid w:val="00FB204F"/>
    <w:rsid w:val="00FB2AAF"/>
    <w:rsid w:val="00FB2EAA"/>
    <w:rsid w:val="00FB307F"/>
    <w:rsid w:val="00FB344C"/>
    <w:rsid w:val="00FB34B2"/>
    <w:rsid w:val="00FB383D"/>
    <w:rsid w:val="00FB4222"/>
    <w:rsid w:val="00FB4B0D"/>
    <w:rsid w:val="00FB58A5"/>
    <w:rsid w:val="00FB5ABC"/>
    <w:rsid w:val="00FB691A"/>
    <w:rsid w:val="00FC01A5"/>
    <w:rsid w:val="00FC1AFC"/>
    <w:rsid w:val="00FC22D7"/>
    <w:rsid w:val="00FC2E2A"/>
    <w:rsid w:val="00FC3543"/>
    <w:rsid w:val="00FC3B15"/>
    <w:rsid w:val="00FC51B2"/>
    <w:rsid w:val="00FD0513"/>
    <w:rsid w:val="00FD06DD"/>
    <w:rsid w:val="00FD0A56"/>
    <w:rsid w:val="00FD0EFE"/>
    <w:rsid w:val="00FD159C"/>
    <w:rsid w:val="00FD2752"/>
    <w:rsid w:val="00FD2FBE"/>
    <w:rsid w:val="00FD33D8"/>
    <w:rsid w:val="00FD3617"/>
    <w:rsid w:val="00FD49F4"/>
    <w:rsid w:val="00FD4AED"/>
    <w:rsid w:val="00FD4F56"/>
    <w:rsid w:val="00FD52DA"/>
    <w:rsid w:val="00FD570B"/>
    <w:rsid w:val="00FD60E6"/>
    <w:rsid w:val="00FD648D"/>
    <w:rsid w:val="00FD6F89"/>
    <w:rsid w:val="00FD7C10"/>
    <w:rsid w:val="00FE0B53"/>
    <w:rsid w:val="00FE0E22"/>
    <w:rsid w:val="00FE1BCA"/>
    <w:rsid w:val="00FE289E"/>
    <w:rsid w:val="00FE2BC0"/>
    <w:rsid w:val="00FE30B2"/>
    <w:rsid w:val="00FE5C37"/>
    <w:rsid w:val="00FE5E3A"/>
    <w:rsid w:val="00FE7293"/>
    <w:rsid w:val="00FE76B8"/>
    <w:rsid w:val="00FE7A31"/>
    <w:rsid w:val="00FF0C68"/>
    <w:rsid w:val="00FF0DA0"/>
    <w:rsid w:val="00FF18A6"/>
    <w:rsid w:val="00FF1ADD"/>
    <w:rsid w:val="00FF2952"/>
    <w:rsid w:val="00FF37C2"/>
    <w:rsid w:val="00FF44C2"/>
    <w:rsid w:val="00FF5246"/>
    <w:rsid w:val="00FF59E9"/>
    <w:rsid w:val="00FF6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4E596D"/>
  <w15:chartTrackingRefBased/>
  <w15:docId w15:val="{2CB9B988-7425-459C-AADF-B32ED1F70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iPriority="0" w:unhideWhenUsed="1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iPriority="0" w:unhideWhenUsed="1" w:qFormat="1"/>
    <w:lsdException w:name="Table Simple 3" w:semiHidden="1" w:unhideWhenUsed="1"/>
    <w:lsdException w:name="Table Classic 1" w:semiHidden="1" w:uiPriority="0" w:unhideWhenUsed="1" w:qFormat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iPriority="0" w:unhideWhenUsed="1" w:qFormat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 w:qFormat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iPriority="0" w:unhideWhenUsed="1" w:qFormat="1"/>
    <w:lsdException w:name="Table 3D effects 3" w:semiHidden="1" w:uiPriority="0" w:unhideWhenUsed="1" w:qFormat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1C5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qFormat/>
    <w:rsid w:val="00E5220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qFormat/>
    <w:rsid w:val="00E5220E"/>
    <w:pPr>
      <w:keepNext/>
      <w:keepLines/>
      <w:widowControl/>
      <w:spacing w:before="200" w:line="276" w:lineRule="auto"/>
      <w:jc w:val="left"/>
      <w:outlineLvl w:val="1"/>
    </w:pPr>
    <w:rPr>
      <w:b/>
      <w:bCs/>
      <w:kern w:val="0"/>
      <w:sz w:val="26"/>
      <w:szCs w:val="2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E522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E522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E522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E5220E"/>
    <w:rPr>
      <w:sz w:val="18"/>
      <w:szCs w:val="18"/>
    </w:rPr>
  </w:style>
  <w:style w:type="character" w:customStyle="1" w:styleId="10">
    <w:name w:val="标题 1 字符"/>
    <w:basedOn w:val="a0"/>
    <w:link w:val="1"/>
    <w:rsid w:val="00E5220E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E5220E"/>
    <w:rPr>
      <w:rFonts w:ascii="Times New Roman" w:eastAsia="宋体" w:hAnsi="Times New Roman" w:cs="Times New Roman"/>
      <w:b/>
      <w:bCs/>
      <w:kern w:val="0"/>
      <w:sz w:val="26"/>
      <w:szCs w:val="26"/>
      <w:lang w:eastAsia="en-US"/>
    </w:rPr>
  </w:style>
  <w:style w:type="paragraph" w:styleId="a7">
    <w:name w:val="annotation text"/>
    <w:basedOn w:val="a"/>
    <w:link w:val="a8"/>
    <w:uiPriority w:val="99"/>
    <w:unhideWhenUsed/>
    <w:qFormat/>
    <w:rsid w:val="00E5220E"/>
    <w:pPr>
      <w:jc w:val="left"/>
    </w:pPr>
  </w:style>
  <w:style w:type="character" w:customStyle="1" w:styleId="a8">
    <w:name w:val="批注文字 字符"/>
    <w:basedOn w:val="a0"/>
    <w:link w:val="a7"/>
    <w:uiPriority w:val="99"/>
    <w:qFormat/>
    <w:rsid w:val="00E5220E"/>
    <w:rPr>
      <w:rFonts w:ascii="Times New Roman" w:eastAsia="宋体" w:hAnsi="Times New Roman" w:cs="Times New Roman"/>
      <w:szCs w:val="24"/>
    </w:rPr>
  </w:style>
  <w:style w:type="paragraph" w:styleId="a9">
    <w:name w:val="annotation subject"/>
    <w:basedOn w:val="a7"/>
    <w:next w:val="a7"/>
    <w:link w:val="aa"/>
    <w:uiPriority w:val="99"/>
    <w:qFormat/>
    <w:rsid w:val="00E5220E"/>
    <w:rPr>
      <w:b/>
      <w:bCs/>
    </w:rPr>
  </w:style>
  <w:style w:type="character" w:customStyle="1" w:styleId="aa">
    <w:name w:val="批注主题 字符"/>
    <w:basedOn w:val="a8"/>
    <w:link w:val="a9"/>
    <w:uiPriority w:val="99"/>
    <w:qFormat/>
    <w:rsid w:val="00E5220E"/>
    <w:rPr>
      <w:rFonts w:ascii="Times New Roman" w:eastAsia="宋体" w:hAnsi="Times New Roman" w:cs="Times New Roman"/>
      <w:b/>
      <w:bCs/>
      <w:szCs w:val="24"/>
    </w:rPr>
  </w:style>
  <w:style w:type="paragraph" w:styleId="ab">
    <w:name w:val="endnote text"/>
    <w:basedOn w:val="a"/>
    <w:link w:val="ac"/>
    <w:qFormat/>
    <w:rsid w:val="00E5220E"/>
    <w:pPr>
      <w:snapToGrid w:val="0"/>
      <w:jc w:val="left"/>
    </w:pPr>
  </w:style>
  <w:style w:type="character" w:customStyle="1" w:styleId="ac">
    <w:name w:val="尾注文本 字符"/>
    <w:basedOn w:val="a0"/>
    <w:link w:val="ab"/>
    <w:qFormat/>
    <w:rsid w:val="00E5220E"/>
    <w:rPr>
      <w:rFonts w:ascii="Times New Roman" w:eastAsia="宋体" w:hAnsi="Times New Roman" w:cs="Times New Roman"/>
      <w:szCs w:val="24"/>
    </w:rPr>
  </w:style>
  <w:style w:type="paragraph" w:styleId="ad">
    <w:name w:val="Balloon Text"/>
    <w:basedOn w:val="a"/>
    <w:link w:val="ae"/>
    <w:uiPriority w:val="99"/>
    <w:qFormat/>
    <w:rsid w:val="00E5220E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qFormat/>
    <w:rsid w:val="00E5220E"/>
    <w:rPr>
      <w:rFonts w:ascii="Times New Roman" w:eastAsia="宋体" w:hAnsi="Times New Roman" w:cs="Times New Roman"/>
      <w:sz w:val="18"/>
      <w:szCs w:val="18"/>
    </w:rPr>
  </w:style>
  <w:style w:type="paragraph" w:styleId="af">
    <w:name w:val="footnote text"/>
    <w:basedOn w:val="a"/>
    <w:link w:val="af0"/>
    <w:uiPriority w:val="99"/>
    <w:unhideWhenUsed/>
    <w:qFormat/>
    <w:rsid w:val="00E5220E"/>
    <w:pPr>
      <w:snapToGrid w:val="0"/>
      <w:jc w:val="left"/>
    </w:pPr>
    <w:rPr>
      <w:rFonts w:ascii="Calibri" w:hAnsi="Calibri"/>
      <w:sz w:val="18"/>
      <w:szCs w:val="18"/>
    </w:rPr>
  </w:style>
  <w:style w:type="character" w:customStyle="1" w:styleId="af0">
    <w:name w:val="脚注文本 字符"/>
    <w:basedOn w:val="a0"/>
    <w:link w:val="af"/>
    <w:uiPriority w:val="99"/>
    <w:qFormat/>
    <w:rsid w:val="00E5220E"/>
    <w:rPr>
      <w:rFonts w:ascii="Calibri" w:eastAsia="宋体" w:hAnsi="Calibri" w:cs="Times New Roman"/>
      <w:sz w:val="18"/>
      <w:szCs w:val="18"/>
    </w:rPr>
  </w:style>
  <w:style w:type="paragraph" w:styleId="af1">
    <w:name w:val="Normal (Web)"/>
    <w:basedOn w:val="a"/>
    <w:uiPriority w:val="99"/>
    <w:unhideWhenUsed/>
    <w:qFormat/>
    <w:rsid w:val="00E5220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f2">
    <w:name w:val="endnote reference"/>
    <w:basedOn w:val="a0"/>
    <w:qFormat/>
    <w:rsid w:val="00E5220E"/>
    <w:rPr>
      <w:vertAlign w:val="superscript"/>
    </w:rPr>
  </w:style>
  <w:style w:type="character" w:styleId="af3">
    <w:name w:val="line number"/>
    <w:qFormat/>
    <w:rsid w:val="00E5220E"/>
  </w:style>
  <w:style w:type="character" w:styleId="af4">
    <w:name w:val="annotation reference"/>
    <w:basedOn w:val="a0"/>
    <w:uiPriority w:val="99"/>
    <w:qFormat/>
    <w:rsid w:val="00E5220E"/>
    <w:rPr>
      <w:sz w:val="21"/>
      <w:szCs w:val="21"/>
    </w:rPr>
  </w:style>
  <w:style w:type="character" w:styleId="af5">
    <w:name w:val="footnote reference"/>
    <w:uiPriority w:val="99"/>
    <w:unhideWhenUsed/>
    <w:qFormat/>
    <w:rsid w:val="00E5220E"/>
    <w:rPr>
      <w:vertAlign w:val="superscript"/>
    </w:rPr>
  </w:style>
  <w:style w:type="table" w:styleId="af6">
    <w:name w:val="Table Grid"/>
    <w:basedOn w:val="a1"/>
    <w:qFormat/>
    <w:rsid w:val="00E5220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Table Classic 1"/>
    <w:basedOn w:val="a1"/>
    <w:qFormat/>
    <w:rsid w:val="00E5220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1">
    <w:name w:val="Table Simple 2"/>
    <w:basedOn w:val="a1"/>
    <w:qFormat/>
    <w:rsid w:val="00E5220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22">
    <w:name w:val="Table 3D effects 2"/>
    <w:basedOn w:val="a1"/>
    <w:qFormat/>
    <w:rsid w:val="00E5220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/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">
    <w:name w:val="Table 3D effects 3"/>
    <w:basedOn w:val="a1"/>
    <w:qFormat/>
    <w:rsid w:val="00E5220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/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0">
    <w:name w:val="Table List 3"/>
    <w:basedOn w:val="a1"/>
    <w:qFormat/>
    <w:rsid w:val="00E5220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5">
    <w:name w:val="Table Columns 5"/>
    <w:basedOn w:val="a1"/>
    <w:qFormat/>
    <w:rsid w:val="00E5220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paragraph" w:customStyle="1" w:styleId="12">
    <w:name w:val="列出段落1"/>
    <w:basedOn w:val="a"/>
    <w:uiPriority w:val="34"/>
    <w:qFormat/>
    <w:rsid w:val="00E5220E"/>
    <w:pPr>
      <w:ind w:firstLineChars="200" w:firstLine="420"/>
    </w:pPr>
    <w:rPr>
      <w:rFonts w:ascii="Calibri" w:hAnsi="Calibri"/>
      <w:szCs w:val="22"/>
    </w:rPr>
  </w:style>
  <w:style w:type="character" w:customStyle="1" w:styleId="13">
    <w:name w:val="占位符文本1"/>
    <w:basedOn w:val="a0"/>
    <w:uiPriority w:val="99"/>
    <w:semiHidden/>
    <w:qFormat/>
    <w:rsid w:val="00E5220E"/>
    <w:rPr>
      <w:color w:val="808080"/>
    </w:rPr>
  </w:style>
  <w:style w:type="character" w:customStyle="1" w:styleId="apple-converted-space">
    <w:name w:val="apple-converted-space"/>
    <w:basedOn w:val="a0"/>
    <w:qFormat/>
    <w:rsid w:val="00E5220E"/>
  </w:style>
  <w:style w:type="paragraph" w:customStyle="1" w:styleId="EndNoteBibliographyTitle">
    <w:name w:val="EndNote Bibliography Title"/>
    <w:basedOn w:val="a"/>
    <w:link w:val="EndNoteBibliographyTitleChar"/>
    <w:qFormat/>
    <w:rsid w:val="00E5220E"/>
    <w:pPr>
      <w:jc w:val="center"/>
    </w:pPr>
    <w:rPr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E5220E"/>
    <w:rPr>
      <w:rFonts w:ascii="Times New Roman" w:eastAsia="宋体" w:hAnsi="Times New Roman" w:cs="Times New Roman"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qFormat/>
    <w:rsid w:val="00E5220E"/>
    <w:rPr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E5220E"/>
    <w:rPr>
      <w:rFonts w:ascii="Times New Roman" w:eastAsia="宋体" w:hAnsi="Times New Roman" w:cs="Times New Roman"/>
      <w:sz w:val="20"/>
      <w:szCs w:val="24"/>
    </w:rPr>
  </w:style>
  <w:style w:type="paragraph" w:customStyle="1" w:styleId="23">
    <w:name w:val="列出段落2"/>
    <w:basedOn w:val="a"/>
    <w:uiPriority w:val="99"/>
    <w:unhideWhenUsed/>
    <w:qFormat/>
    <w:rsid w:val="00E5220E"/>
    <w:pPr>
      <w:ind w:firstLineChars="200" w:firstLine="420"/>
    </w:pPr>
  </w:style>
  <w:style w:type="paragraph" w:styleId="af7">
    <w:name w:val="List Paragraph"/>
    <w:basedOn w:val="a"/>
    <w:uiPriority w:val="99"/>
    <w:unhideWhenUsed/>
    <w:rsid w:val="00E5220E"/>
    <w:pPr>
      <w:ind w:firstLineChars="200" w:firstLine="420"/>
    </w:pPr>
  </w:style>
  <w:style w:type="character" w:styleId="af8">
    <w:name w:val="Placeholder Text"/>
    <w:basedOn w:val="a0"/>
    <w:uiPriority w:val="99"/>
    <w:unhideWhenUsed/>
    <w:rsid w:val="00E5220E"/>
    <w:rPr>
      <w:color w:val="808080"/>
    </w:rPr>
  </w:style>
  <w:style w:type="paragraph" w:customStyle="1" w:styleId="MediumGrid2-Accent11">
    <w:name w:val="Medium Grid 2 - Accent 11"/>
    <w:uiPriority w:val="1"/>
    <w:qFormat/>
    <w:rsid w:val="00E5220E"/>
    <w:rPr>
      <w:rFonts w:ascii="Calibri" w:eastAsia="宋体" w:hAnsi="Calibri" w:cs="Times New Roman"/>
      <w:kern w:val="0"/>
      <w:sz w:val="22"/>
      <w:lang w:eastAsia="en-US"/>
    </w:rPr>
  </w:style>
  <w:style w:type="character" w:styleId="af9">
    <w:name w:val="Hyperlink"/>
    <w:basedOn w:val="a0"/>
    <w:unhideWhenUsed/>
    <w:rsid w:val="00E5220E"/>
    <w:rPr>
      <w:color w:val="0563C1" w:themeColor="hyperlink"/>
      <w:u w:val="single"/>
    </w:rPr>
  </w:style>
  <w:style w:type="character" w:customStyle="1" w:styleId="nlm-aff">
    <w:name w:val="nlm-aff"/>
    <w:basedOn w:val="a0"/>
    <w:rsid w:val="00E5220E"/>
  </w:style>
  <w:style w:type="character" w:customStyle="1" w:styleId="nlm-sup">
    <w:name w:val="nlm-sup"/>
    <w:basedOn w:val="a0"/>
    <w:rsid w:val="00E5220E"/>
  </w:style>
  <w:style w:type="character" w:customStyle="1" w:styleId="nlm-institution">
    <w:name w:val="nlm-institution"/>
    <w:basedOn w:val="a0"/>
    <w:rsid w:val="00E5220E"/>
  </w:style>
  <w:style w:type="character" w:customStyle="1" w:styleId="nlm-addr-line">
    <w:name w:val="nlm-addr-line"/>
    <w:basedOn w:val="a0"/>
    <w:rsid w:val="00E5220E"/>
  </w:style>
  <w:style w:type="paragraph" w:customStyle="1" w:styleId="AuthorsFull">
    <w:name w:val="Authors Full"/>
    <w:basedOn w:val="a"/>
    <w:rsid w:val="00401C30"/>
    <w:pPr>
      <w:widowControl/>
      <w:jc w:val="left"/>
    </w:pPr>
    <w:rPr>
      <w:rFonts w:eastAsia="MS Mincho"/>
      <w:i/>
      <w:kern w:val="0"/>
      <w:sz w:val="24"/>
      <w:lang w:eastAsia="ja-JP"/>
    </w:rPr>
  </w:style>
  <w:style w:type="paragraph" w:customStyle="1" w:styleId="Tableofcontents">
    <w:name w:val="Table of contents"/>
    <w:basedOn w:val="a"/>
    <w:autoRedefine/>
    <w:rsid w:val="00401C30"/>
    <w:pPr>
      <w:widowControl/>
      <w:jc w:val="left"/>
    </w:pPr>
    <w:rPr>
      <w:rFonts w:eastAsia="MS Mincho"/>
      <w:kern w:val="0"/>
      <w:sz w:val="24"/>
      <w:lang w:eastAsia="ja-JP"/>
    </w:rPr>
  </w:style>
  <w:style w:type="paragraph" w:customStyle="1" w:styleId="Title2">
    <w:name w:val="Title2"/>
    <w:basedOn w:val="a"/>
    <w:rsid w:val="00401C30"/>
    <w:pPr>
      <w:widowControl/>
      <w:jc w:val="left"/>
    </w:pPr>
    <w:rPr>
      <w:rFonts w:eastAsia="MS Mincho"/>
      <w:b/>
      <w:kern w:val="0"/>
      <w:sz w:val="24"/>
      <w:lang w:eastAsia="ja-JP"/>
    </w:rPr>
  </w:style>
  <w:style w:type="paragraph" w:customStyle="1" w:styleId="Maintext">
    <w:name w:val="Main text"/>
    <w:basedOn w:val="a"/>
    <w:link w:val="MaintextChar"/>
    <w:autoRedefine/>
    <w:rsid w:val="00401C30"/>
    <w:pPr>
      <w:widowControl/>
      <w:spacing w:line="480" w:lineRule="auto"/>
      <w:jc w:val="left"/>
    </w:pPr>
    <w:rPr>
      <w:rFonts w:eastAsia="MS Mincho"/>
      <w:kern w:val="0"/>
      <w:sz w:val="24"/>
      <w:lang w:eastAsia="ja-JP"/>
    </w:rPr>
  </w:style>
  <w:style w:type="character" w:customStyle="1" w:styleId="MaintextChar">
    <w:name w:val="Main text Char"/>
    <w:link w:val="Maintext"/>
    <w:rsid w:val="00401C30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customStyle="1" w:styleId="EndNoteBibliographyTitle0">
    <w:name w:val="EndNote Bibliography Title 字符"/>
    <w:basedOn w:val="a0"/>
    <w:rsid w:val="00401C30"/>
    <w:rPr>
      <w:rFonts w:ascii="Times New Roman" w:hAnsi="Times New Roman"/>
      <w:noProof/>
      <w:kern w:val="2"/>
      <w:szCs w:val="24"/>
    </w:rPr>
  </w:style>
  <w:style w:type="character" w:customStyle="1" w:styleId="EndNoteBibliography0">
    <w:name w:val="EndNote Bibliography 字符"/>
    <w:basedOn w:val="a0"/>
    <w:rsid w:val="00401C30"/>
    <w:rPr>
      <w:rFonts w:ascii="Times New Roman" w:hAnsi="Times New Roman"/>
      <w:noProof/>
      <w:kern w:val="2"/>
      <w:szCs w:val="24"/>
    </w:rPr>
  </w:style>
  <w:style w:type="character" w:customStyle="1" w:styleId="14">
    <w:name w:val="未处理的提及1"/>
    <w:basedOn w:val="a0"/>
    <w:uiPriority w:val="99"/>
    <w:semiHidden/>
    <w:unhideWhenUsed/>
    <w:rsid w:val="00401C30"/>
    <w:rPr>
      <w:color w:val="605E5C"/>
      <w:shd w:val="clear" w:color="auto" w:fill="E1DFDD"/>
    </w:rPr>
  </w:style>
  <w:style w:type="paragraph" w:styleId="afa">
    <w:name w:val="Revision"/>
    <w:hidden/>
    <w:uiPriority w:val="99"/>
    <w:semiHidden/>
    <w:rsid w:val="003E1879"/>
    <w:rPr>
      <w:rFonts w:ascii="Times New Roman" w:eastAsia="宋体" w:hAnsi="Times New Roman" w:cs="Times New Roman"/>
      <w:szCs w:val="24"/>
    </w:rPr>
  </w:style>
  <w:style w:type="character" w:customStyle="1" w:styleId="24">
    <w:name w:val="未处理的提及2"/>
    <w:basedOn w:val="a0"/>
    <w:uiPriority w:val="99"/>
    <w:semiHidden/>
    <w:unhideWhenUsed/>
    <w:rsid w:val="00E354EC"/>
    <w:rPr>
      <w:color w:val="605E5C"/>
      <w:shd w:val="clear" w:color="auto" w:fill="E1DFDD"/>
    </w:rPr>
  </w:style>
  <w:style w:type="character" w:customStyle="1" w:styleId="31">
    <w:name w:val="未处理的提及3"/>
    <w:basedOn w:val="a0"/>
    <w:uiPriority w:val="99"/>
    <w:semiHidden/>
    <w:unhideWhenUsed/>
    <w:rsid w:val="003274C2"/>
    <w:rPr>
      <w:color w:val="605E5C"/>
      <w:shd w:val="clear" w:color="auto" w:fill="E1DFDD"/>
    </w:rPr>
  </w:style>
  <w:style w:type="character" w:customStyle="1" w:styleId="4">
    <w:name w:val="未处理的提及4"/>
    <w:basedOn w:val="a0"/>
    <w:uiPriority w:val="99"/>
    <w:semiHidden/>
    <w:unhideWhenUsed/>
    <w:rsid w:val="00D85EB4"/>
    <w:rPr>
      <w:color w:val="605E5C"/>
      <w:shd w:val="clear" w:color="auto" w:fill="E1DFDD"/>
    </w:rPr>
  </w:style>
  <w:style w:type="character" w:customStyle="1" w:styleId="50">
    <w:name w:val="未处理的提及5"/>
    <w:basedOn w:val="a0"/>
    <w:uiPriority w:val="99"/>
    <w:semiHidden/>
    <w:unhideWhenUsed/>
    <w:rsid w:val="006A0E9E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2D27F5"/>
    <w:rPr>
      <w:color w:val="605E5C"/>
      <w:shd w:val="clear" w:color="auto" w:fill="E1DFDD"/>
    </w:rPr>
  </w:style>
  <w:style w:type="character" w:customStyle="1" w:styleId="6">
    <w:name w:val="未处理的提及6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7">
    <w:name w:val="未处理的提及7"/>
    <w:basedOn w:val="a0"/>
    <w:uiPriority w:val="99"/>
    <w:semiHidden/>
    <w:unhideWhenUsed/>
    <w:rsid w:val="00E97469"/>
    <w:rPr>
      <w:color w:val="605E5C"/>
      <w:shd w:val="clear" w:color="auto" w:fill="E1DFDD"/>
    </w:rPr>
  </w:style>
  <w:style w:type="character" w:customStyle="1" w:styleId="8">
    <w:name w:val="未处理的提及8"/>
    <w:basedOn w:val="a0"/>
    <w:uiPriority w:val="99"/>
    <w:semiHidden/>
    <w:unhideWhenUsed/>
    <w:rsid w:val="00C36857"/>
    <w:rPr>
      <w:color w:val="605E5C"/>
      <w:shd w:val="clear" w:color="auto" w:fill="E1DFDD"/>
    </w:rPr>
  </w:style>
  <w:style w:type="character" w:customStyle="1" w:styleId="9">
    <w:name w:val="未处理的提及9"/>
    <w:basedOn w:val="a0"/>
    <w:uiPriority w:val="99"/>
    <w:semiHidden/>
    <w:unhideWhenUsed/>
    <w:rsid w:val="00D408D9"/>
    <w:rPr>
      <w:color w:val="605E5C"/>
      <w:shd w:val="clear" w:color="auto" w:fill="E1DFDD"/>
    </w:rPr>
  </w:style>
  <w:style w:type="character" w:customStyle="1" w:styleId="100">
    <w:name w:val="未处理的提及10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110">
    <w:name w:val="未处理的提及11"/>
    <w:basedOn w:val="a0"/>
    <w:uiPriority w:val="99"/>
    <w:semiHidden/>
    <w:unhideWhenUsed/>
    <w:rsid w:val="00D6475A"/>
    <w:rPr>
      <w:color w:val="605E5C"/>
      <w:shd w:val="clear" w:color="auto" w:fill="E1DFDD"/>
    </w:rPr>
  </w:style>
  <w:style w:type="character" w:customStyle="1" w:styleId="120">
    <w:name w:val="未处理的提及12"/>
    <w:basedOn w:val="a0"/>
    <w:uiPriority w:val="99"/>
    <w:semiHidden/>
    <w:unhideWhenUsed/>
    <w:rsid w:val="00225E32"/>
    <w:rPr>
      <w:color w:val="605E5C"/>
      <w:shd w:val="clear" w:color="auto" w:fill="E1DFDD"/>
    </w:rPr>
  </w:style>
  <w:style w:type="character" w:customStyle="1" w:styleId="130">
    <w:name w:val="未处理的提及13"/>
    <w:basedOn w:val="a0"/>
    <w:uiPriority w:val="99"/>
    <w:semiHidden/>
    <w:unhideWhenUsed/>
    <w:rsid w:val="006A73B5"/>
    <w:rPr>
      <w:color w:val="605E5C"/>
      <w:shd w:val="clear" w:color="auto" w:fill="E1DFDD"/>
    </w:rPr>
  </w:style>
  <w:style w:type="character" w:customStyle="1" w:styleId="140">
    <w:name w:val="未处理的提及14"/>
    <w:basedOn w:val="a0"/>
    <w:uiPriority w:val="99"/>
    <w:semiHidden/>
    <w:unhideWhenUsed/>
    <w:rsid w:val="00C32028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rsid w:val="00A659AE"/>
    <w:rPr>
      <w:color w:val="605E5C"/>
      <w:shd w:val="clear" w:color="auto" w:fill="E1DFDD"/>
    </w:rPr>
  </w:style>
  <w:style w:type="character" w:customStyle="1" w:styleId="15">
    <w:name w:val="未处理的提及15"/>
    <w:basedOn w:val="a0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958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97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28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07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80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41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14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0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418349-1F6C-4E2C-9CDA-7DD42A7A96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</TotalTime>
  <Pages>6</Pages>
  <Words>1393</Words>
  <Characters>794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 Hao</dc:creator>
  <cp:keywords/>
  <dc:description/>
  <cp:lastModifiedBy>Qu Hao</cp:lastModifiedBy>
  <cp:revision>17</cp:revision>
  <dcterms:created xsi:type="dcterms:W3CDTF">2022-07-26T11:05:00Z</dcterms:created>
  <dcterms:modified xsi:type="dcterms:W3CDTF">2022-09-16T15:00:00Z</dcterms:modified>
</cp:coreProperties>
</file>